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AF439C" w14:textId="77777777" w:rsidR="00643C88" w:rsidRPr="00643C88" w:rsidRDefault="00313760" w:rsidP="00643C88">
      <w:pPr>
        <w:ind w:left="-993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                 </w:t>
      </w:r>
      <w:r w:rsidR="00643C88" w:rsidRPr="00643C88">
        <w:rPr>
          <w:rFonts w:ascii="Times New Roman" w:hAnsi="Times New Roman" w:cs="Times New Roman"/>
          <w:b/>
          <w:bCs/>
          <w:lang w:val="en-US"/>
        </w:rPr>
        <w:t>Supplemental Tables</w:t>
      </w:r>
    </w:p>
    <w:p w14:paraId="26C1B63A" w14:textId="77777777" w:rsidR="00313760" w:rsidRPr="00643C88" w:rsidRDefault="00643C88" w:rsidP="00643C88">
      <w:pPr>
        <w:ind w:left="-993"/>
        <w:rPr>
          <w:rFonts w:ascii="Times New Roman" w:hAnsi="Times New Roman" w:cs="Times New Roman"/>
          <w:lang w:val="en-US"/>
        </w:rPr>
      </w:pPr>
      <w:r w:rsidRPr="00643C88">
        <w:rPr>
          <w:rFonts w:ascii="Times New Roman" w:hAnsi="Times New Roman" w:cs="Times New Roman"/>
          <w:b/>
          <w:bCs/>
          <w:lang w:val="en-US"/>
        </w:rPr>
        <w:t xml:space="preserve">                       Table S1:  </w:t>
      </w:r>
      <w:r w:rsidRPr="00643C88">
        <w:rPr>
          <w:rFonts w:ascii="Times New Roman" w:hAnsi="Times New Roman" w:cs="Times New Roman"/>
          <w:lang w:val="en-US"/>
        </w:rPr>
        <w:t xml:space="preserve">Comprehensive results from computational tools employed in our study to predict outer membrane β-barrel proteins. </w:t>
      </w:r>
      <w:r w:rsidR="00313760" w:rsidRPr="00643C88">
        <w:rPr>
          <w:rFonts w:ascii="Times New Roman" w:hAnsi="Times New Roman" w:cs="Times New Roman"/>
          <w:lang w:val="en-US"/>
        </w:rPr>
        <w:t xml:space="preserve">       </w:t>
      </w:r>
    </w:p>
    <w:tbl>
      <w:tblPr>
        <w:tblStyle w:val="TableGrid"/>
        <w:tblW w:w="16443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560"/>
        <w:gridCol w:w="1842"/>
        <w:gridCol w:w="567"/>
        <w:gridCol w:w="851"/>
        <w:gridCol w:w="992"/>
        <w:gridCol w:w="1134"/>
        <w:gridCol w:w="1559"/>
        <w:gridCol w:w="1276"/>
        <w:gridCol w:w="709"/>
        <w:gridCol w:w="1134"/>
        <w:gridCol w:w="709"/>
        <w:gridCol w:w="1134"/>
        <w:gridCol w:w="708"/>
        <w:gridCol w:w="1134"/>
        <w:gridCol w:w="1134"/>
      </w:tblGrid>
      <w:tr w:rsidR="00307EBF" w:rsidRPr="00B72055" w14:paraId="7206B603" w14:textId="77777777" w:rsidTr="00CB5EA3">
        <w:trPr>
          <w:trHeight w:val="288"/>
        </w:trPr>
        <w:tc>
          <w:tcPr>
            <w:tcW w:w="1560" w:type="dxa"/>
            <w:noWrap/>
            <w:hideMark/>
          </w:tcPr>
          <w:p w14:paraId="7078A0E4" w14:textId="77777777" w:rsidR="00643C88" w:rsidRPr="009A2C1A" w:rsidRDefault="00643C88" w:rsidP="001F0E3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Protein accession no.</w:t>
            </w:r>
          </w:p>
        </w:tc>
        <w:tc>
          <w:tcPr>
            <w:tcW w:w="1842" w:type="dxa"/>
            <w:noWrap/>
            <w:hideMark/>
          </w:tcPr>
          <w:p w14:paraId="5EC13227" w14:textId="77777777" w:rsidR="00643C88" w:rsidRPr="009A2C1A" w:rsidRDefault="00643C88" w:rsidP="001F0E3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Protein name</w:t>
            </w:r>
            <w:r w:rsidR="001A7E9F" w:rsidRPr="001A7E9F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≠</w:t>
            </w:r>
          </w:p>
        </w:tc>
        <w:tc>
          <w:tcPr>
            <w:tcW w:w="1418" w:type="dxa"/>
            <w:gridSpan w:val="2"/>
            <w:noWrap/>
            <w:hideMark/>
          </w:tcPr>
          <w:p w14:paraId="34ADEE97" w14:textId="77777777" w:rsidR="00643C88" w:rsidRPr="00B72055" w:rsidRDefault="00643C88" w:rsidP="001F0E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proofErr w:type="spellStart"/>
            <w:r w:rsidRPr="009A2C1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Pepstats</w:t>
            </w:r>
            <w:proofErr w:type="spellEnd"/>
          </w:p>
          <w:p w14:paraId="0FA6EA54" w14:textId="77777777" w:rsidR="00643C88" w:rsidRPr="009A2C1A" w:rsidRDefault="00643C88" w:rsidP="001F0E3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 </w:t>
            </w:r>
          </w:p>
        </w:tc>
        <w:tc>
          <w:tcPr>
            <w:tcW w:w="992" w:type="dxa"/>
          </w:tcPr>
          <w:p w14:paraId="11785955" w14:textId="77777777" w:rsidR="00643C88" w:rsidRPr="00B72055" w:rsidRDefault="00643C88" w:rsidP="001F0E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AAN</w:t>
            </w:r>
          </w:p>
        </w:tc>
        <w:tc>
          <w:tcPr>
            <w:tcW w:w="2693" w:type="dxa"/>
            <w:gridSpan w:val="2"/>
          </w:tcPr>
          <w:p w14:paraId="5107C9ED" w14:textId="77777777" w:rsidR="00643C88" w:rsidRPr="00B72055" w:rsidRDefault="00643C88" w:rsidP="001F0E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gnalP</w:t>
            </w:r>
          </w:p>
          <w:p w14:paraId="32DA5DD8" w14:textId="77777777" w:rsidR="00643C88" w:rsidRPr="00B72055" w:rsidRDefault="00643C88" w:rsidP="001F0E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85" w:type="dxa"/>
            <w:gridSpan w:val="2"/>
          </w:tcPr>
          <w:p w14:paraId="7E4EEBA6" w14:textId="77777777" w:rsidR="00643C88" w:rsidRPr="00B72055" w:rsidRDefault="00643C88" w:rsidP="001F0E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SORTb</w:t>
            </w:r>
          </w:p>
          <w:p w14:paraId="34B34ABF" w14:textId="77777777" w:rsidR="00643C88" w:rsidRPr="00B72055" w:rsidRDefault="00643C88" w:rsidP="001F0E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5D475C93" w14:textId="77777777" w:rsidR="00643C88" w:rsidRPr="00B72055" w:rsidRDefault="00643C88" w:rsidP="001F0E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LLO</w:t>
            </w:r>
          </w:p>
        </w:tc>
        <w:tc>
          <w:tcPr>
            <w:tcW w:w="709" w:type="dxa"/>
          </w:tcPr>
          <w:p w14:paraId="15B74F6B" w14:textId="5D51ACFF" w:rsidR="00643C88" w:rsidRPr="00B72055" w:rsidRDefault="00643C88" w:rsidP="001F0E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MPdb</w:t>
            </w:r>
            <w:r w:rsidR="007F15D5" w:rsidRPr="007F15D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134" w:type="dxa"/>
          </w:tcPr>
          <w:p w14:paraId="346E7172" w14:textId="77777777" w:rsidR="00643C88" w:rsidRPr="00B72055" w:rsidRDefault="00643C88" w:rsidP="001F0E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MBETADISC-RBF</w:t>
            </w:r>
          </w:p>
        </w:tc>
        <w:tc>
          <w:tcPr>
            <w:tcW w:w="708" w:type="dxa"/>
          </w:tcPr>
          <w:p w14:paraId="0C02F763" w14:textId="77777777" w:rsidR="00643C88" w:rsidRPr="00B72055" w:rsidRDefault="00643C88" w:rsidP="001F0E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epTMHMM</w:t>
            </w:r>
          </w:p>
        </w:tc>
        <w:tc>
          <w:tcPr>
            <w:tcW w:w="2268" w:type="dxa"/>
            <w:gridSpan w:val="2"/>
          </w:tcPr>
          <w:p w14:paraId="68D943B0" w14:textId="71199227" w:rsidR="00643C88" w:rsidRPr="00B72055" w:rsidRDefault="00643C88" w:rsidP="001F0E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Mbed</w:t>
            </w:r>
            <w:r w:rsidR="00315B01" w:rsidRPr="00315B0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&amp;</w:t>
            </w:r>
          </w:p>
        </w:tc>
      </w:tr>
      <w:tr w:rsidR="009D3A1B" w:rsidRPr="00B72055" w14:paraId="4C759AC3" w14:textId="77777777" w:rsidTr="00CB5EA3">
        <w:trPr>
          <w:trHeight w:val="479"/>
        </w:trPr>
        <w:tc>
          <w:tcPr>
            <w:tcW w:w="1560" w:type="dxa"/>
            <w:noWrap/>
            <w:hideMark/>
          </w:tcPr>
          <w:p w14:paraId="068193B2" w14:textId="77777777" w:rsidR="00643C88" w:rsidRPr="009A2C1A" w:rsidRDefault="00643C88" w:rsidP="001F0E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GROUP A</w:t>
            </w:r>
          </w:p>
        </w:tc>
        <w:tc>
          <w:tcPr>
            <w:tcW w:w="1842" w:type="dxa"/>
            <w:noWrap/>
            <w:hideMark/>
          </w:tcPr>
          <w:p w14:paraId="340BB7DB" w14:textId="77777777" w:rsidR="00643C88" w:rsidRPr="009A2C1A" w:rsidRDefault="00643C88" w:rsidP="001F0E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40991C22" w14:textId="77777777" w:rsidR="00643C88" w:rsidRPr="009A2C1A" w:rsidRDefault="00643C88" w:rsidP="001F0E3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AA</w:t>
            </w:r>
          </w:p>
        </w:tc>
        <w:tc>
          <w:tcPr>
            <w:tcW w:w="851" w:type="dxa"/>
            <w:noWrap/>
            <w:hideMark/>
          </w:tcPr>
          <w:p w14:paraId="4CD91A72" w14:textId="77777777" w:rsidR="00643C88" w:rsidRPr="009A2C1A" w:rsidRDefault="00643C88" w:rsidP="001F0E3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MolWt (kDa)</w:t>
            </w:r>
          </w:p>
        </w:tc>
        <w:tc>
          <w:tcPr>
            <w:tcW w:w="992" w:type="dxa"/>
          </w:tcPr>
          <w:p w14:paraId="3FD855F0" w14:textId="77777777" w:rsidR="00643C88" w:rsidRPr="00B72055" w:rsidRDefault="00643C88" w:rsidP="001F0E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965BFD0" w14:textId="77777777" w:rsidR="00643C88" w:rsidRPr="00B72055" w:rsidRDefault="00643C88" w:rsidP="001F0E34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ediction</w:t>
            </w:r>
          </w:p>
        </w:tc>
        <w:tc>
          <w:tcPr>
            <w:tcW w:w="1559" w:type="dxa"/>
          </w:tcPr>
          <w:p w14:paraId="7F7C706A" w14:textId="1B46CB55" w:rsidR="00643C88" w:rsidRPr="00B72055" w:rsidRDefault="00643C88" w:rsidP="001F0E34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 w:rsidR="008D6C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eavage site prediction</w:t>
            </w:r>
            <w:r w:rsidR="00CB5EA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residue number)</w:t>
            </w:r>
          </w:p>
        </w:tc>
        <w:tc>
          <w:tcPr>
            <w:tcW w:w="1276" w:type="dxa"/>
          </w:tcPr>
          <w:p w14:paraId="63F19B40" w14:textId="77777777" w:rsidR="00643C88" w:rsidRPr="00B72055" w:rsidRDefault="00643C88" w:rsidP="001F0E34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ocalization</w:t>
            </w:r>
          </w:p>
        </w:tc>
        <w:tc>
          <w:tcPr>
            <w:tcW w:w="709" w:type="dxa"/>
          </w:tcPr>
          <w:p w14:paraId="46DDD31F" w14:textId="2D926369" w:rsidR="00643C88" w:rsidRPr="00B72055" w:rsidRDefault="00643C88" w:rsidP="001F0E34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core</w:t>
            </w:r>
            <w:r w:rsidR="008D6CD5" w:rsidRPr="008D6C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</w:tcPr>
          <w:p w14:paraId="46F9232E" w14:textId="77777777" w:rsidR="00643C88" w:rsidRPr="00B72055" w:rsidRDefault="00643C88" w:rsidP="001F0E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5EC76A29" w14:textId="77777777" w:rsidR="00643C88" w:rsidRPr="00B72055" w:rsidRDefault="00643C88" w:rsidP="001F0E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2340878E" w14:textId="77777777" w:rsidR="00643C88" w:rsidRPr="00B72055" w:rsidRDefault="00643C88" w:rsidP="001F0E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</w:tcPr>
          <w:p w14:paraId="7D9D1232" w14:textId="77777777" w:rsidR="00643C88" w:rsidRPr="00B72055" w:rsidRDefault="00643C88" w:rsidP="001F0E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DD01089" w14:textId="77777777" w:rsidR="00643C88" w:rsidRPr="00B72055" w:rsidRDefault="00643C88" w:rsidP="001F0E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Mbed_b</w:t>
            </w:r>
          </w:p>
        </w:tc>
        <w:tc>
          <w:tcPr>
            <w:tcW w:w="1134" w:type="dxa"/>
          </w:tcPr>
          <w:p w14:paraId="021721BA" w14:textId="77777777" w:rsidR="00643C88" w:rsidRPr="00B72055" w:rsidRDefault="00643C88" w:rsidP="001F0E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Mbed_B</w:t>
            </w:r>
          </w:p>
        </w:tc>
      </w:tr>
      <w:tr w:rsidR="0066342B" w:rsidRPr="00B72055" w14:paraId="5A96AC40" w14:textId="77777777" w:rsidTr="00CB5EA3">
        <w:trPr>
          <w:trHeight w:val="288"/>
        </w:trPr>
        <w:tc>
          <w:tcPr>
            <w:tcW w:w="1560" w:type="dxa"/>
            <w:noWrap/>
            <w:hideMark/>
          </w:tcPr>
          <w:p w14:paraId="4C5903D1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WP_096743251.1</w:t>
            </w:r>
          </w:p>
        </w:tc>
        <w:tc>
          <w:tcPr>
            <w:tcW w:w="1842" w:type="dxa"/>
            <w:noWrap/>
            <w:hideMark/>
          </w:tcPr>
          <w:p w14:paraId="0DF4362E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TonB-dependent receptor domain-containing protein</w:t>
            </w:r>
          </w:p>
        </w:tc>
        <w:tc>
          <w:tcPr>
            <w:tcW w:w="567" w:type="dxa"/>
            <w:noWrap/>
            <w:hideMark/>
          </w:tcPr>
          <w:p w14:paraId="6CCF4099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726</w:t>
            </w:r>
          </w:p>
        </w:tc>
        <w:tc>
          <w:tcPr>
            <w:tcW w:w="851" w:type="dxa"/>
            <w:noWrap/>
            <w:hideMark/>
          </w:tcPr>
          <w:p w14:paraId="65EE2F22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81.2</w:t>
            </w:r>
          </w:p>
        </w:tc>
        <w:tc>
          <w:tcPr>
            <w:tcW w:w="992" w:type="dxa"/>
          </w:tcPr>
          <w:p w14:paraId="7D93076F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1947</w:t>
            </w:r>
          </w:p>
        </w:tc>
        <w:tc>
          <w:tcPr>
            <w:tcW w:w="1134" w:type="dxa"/>
          </w:tcPr>
          <w:p w14:paraId="0C913699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(Sec/SPI)</w:t>
            </w:r>
          </w:p>
        </w:tc>
        <w:tc>
          <w:tcPr>
            <w:tcW w:w="1559" w:type="dxa"/>
          </w:tcPr>
          <w:p w14:paraId="39E83611" w14:textId="76DE0AB2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-23</w:t>
            </w:r>
          </w:p>
        </w:tc>
        <w:tc>
          <w:tcPr>
            <w:tcW w:w="1276" w:type="dxa"/>
          </w:tcPr>
          <w:p w14:paraId="1C6F03A5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 Membrane</w:t>
            </w:r>
          </w:p>
        </w:tc>
        <w:tc>
          <w:tcPr>
            <w:tcW w:w="709" w:type="dxa"/>
          </w:tcPr>
          <w:p w14:paraId="69EB7FC5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0A919691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</w:t>
            </w:r>
          </w:p>
          <w:p w14:paraId="0E49DEAB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709" w:type="dxa"/>
          </w:tcPr>
          <w:p w14:paraId="42EFFD1E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134" w:type="dxa"/>
          </w:tcPr>
          <w:p w14:paraId="0BCE4E2E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 Membrane Protein</w:t>
            </w:r>
          </w:p>
        </w:tc>
        <w:tc>
          <w:tcPr>
            <w:tcW w:w="708" w:type="dxa"/>
          </w:tcPr>
          <w:p w14:paraId="0499EBDE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134" w:type="dxa"/>
          </w:tcPr>
          <w:p w14:paraId="1FFA5D1F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134" w:type="dxa"/>
          </w:tcPr>
          <w:p w14:paraId="62D32DF3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66342B" w:rsidRPr="00B72055" w14:paraId="4343CF9F" w14:textId="77777777" w:rsidTr="00CB5EA3">
        <w:trPr>
          <w:trHeight w:val="288"/>
        </w:trPr>
        <w:tc>
          <w:tcPr>
            <w:tcW w:w="1560" w:type="dxa"/>
            <w:noWrap/>
            <w:hideMark/>
          </w:tcPr>
          <w:p w14:paraId="42258A4A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WP_104228050.1</w:t>
            </w:r>
          </w:p>
        </w:tc>
        <w:tc>
          <w:tcPr>
            <w:tcW w:w="1842" w:type="dxa"/>
            <w:noWrap/>
            <w:hideMark/>
          </w:tcPr>
          <w:p w14:paraId="35370516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TonB-dependent receptor </w:t>
            </w:r>
            <w:proofErr w:type="gramStart"/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plug</w:t>
            </w:r>
            <w:proofErr w:type="gramEnd"/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 domain-containing protein</w:t>
            </w:r>
          </w:p>
        </w:tc>
        <w:tc>
          <w:tcPr>
            <w:tcW w:w="567" w:type="dxa"/>
            <w:noWrap/>
            <w:hideMark/>
          </w:tcPr>
          <w:p w14:paraId="1ACAEC6B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803</w:t>
            </w:r>
          </w:p>
        </w:tc>
        <w:tc>
          <w:tcPr>
            <w:tcW w:w="851" w:type="dxa"/>
            <w:noWrap/>
            <w:hideMark/>
          </w:tcPr>
          <w:p w14:paraId="75DC8D06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92.4</w:t>
            </w:r>
          </w:p>
        </w:tc>
        <w:tc>
          <w:tcPr>
            <w:tcW w:w="992" w:type="dxa"/>
          </w:tcPr>
          <w:p w14:paraId="291B1C50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7665</w:t>
            </w:r>
          </w:p>
        </w:tc>
        <w:tc>
          <w:tcPr>
            <w:tcW w:w="1134" w:type="dxa"/>
          </w:tcPr>
          <w:p w14:paraId="1019E9BB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(Sec/SPI)</w:t>
            </w:r>
          </w:p>
        </w:tc>
        <w:tc>
          <w:tcPr>
            <w:tcW w:w="1559" w:type="dxa"/>
          </w:tcPr>
          <w:p w14:paraId="4D28550B" w14:textId="0C107BEC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-27</w:t>
            </w:r>
          </w:p>
        </w:tc>
        <w:tc>
          <w:tcPr>
            <w:tcW w:w="1276" w:type="dxa"/>
          </w:tcPr>
          <w:p w14:paraId="1F5363FC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709" w:type="dxa"/>
          </w:tcPr>
          <w:p w14:paraId="5D2F7DFB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2</w:t>
            </w:r>
          </w:p>
        </w:tc>
        <w:tc>
          <w:tcPr>
            <w:tcW w:w="1134" w:type="dxa"/>
          </w:tcPr>
          <w:p w14:paraId="0200F24F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</w:t>
            </w:r>
          </w:p>
          <w:p w14:paraId="795C784B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709" w:type="dxa"/>
          </w:tcPr>
          <w:p w14:paraId="6B7FCCE8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1134" w:type="dxa"/>
          </w:tcPr>
          <w:p w14:paraId="20E4D433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 Membrane Protein</w:t>
            </w:r>
          </w:p>
        </w:tc>
        <w:tc>
          <w:tcPr>
            <w:tcW w:w="708" w:type="dxa"/>
          </w:tcPr>
          <w:p w14:paraId="05AD5C02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134" w:type="dxa"/>
          </w:tcPr>
          <w:p w14:paraId="66AF6408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134" w:type="dxa"/>
          </w:tcPr>
          <w:p w14:paraId="719D86A8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</w:tr>
      <w:tr w:rsidR="0066342B" w:rsidRPr="00B72055" w14:paraId="3AE86D80" w14:textId="77777777" w:rsidTr="00CB5EA3">
        <w:trPr>
          <w:trHeight w:val="288"/>
        </w:trPr>
        <w:tc>
          <w:tcPr>
            <w:tcW w:w="1560" w:type="dxa"/>
            <w:noWrap/>
            <w:hideMark/>
          </w:tcPr>
          <w:p w14:paraId="306E5F42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WP_126417535.1</w:t>
            </w:r>
          </w:p>
        </w:tc>
        <w:tc>
          <w:tcPr>
            <w:tcW w:w="1842" w:type="dxa"/>
            <w:noWrap/>
            <w:hideMark/>
          </w:tcPr>
          <w:p w14:paraId="154938A7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proofErr w:type="spellStart"/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TonB</w:t>
            </w:r>
            <w:proofErr w:type="spellEnd"/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-dependent </w:t>
            </w:r>
            <w:proofErr w:type="spellStart"/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hemoglobin</w:t>
            </w:r>
            <w:proofErr w:type="spellEnd"/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/transferrin/lactoferrin family receptor</w:t>
            </w:r>
          </w:p>
        </w:tc>
        <w:tc>
          <w:tcPr>
            <w:tcW w:w="567" w:type="dxa"/>
            <w:noWrap/>
            <w:hideMark/>
          </w:tcPr>
          <w:p w14:paraId="350F11B2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784</w:t>
            </w:r>
          </w:p>
        </w:tc>
        <w:tc>
          <w:tcPr>
            <w:tcW w:w="851" w:type="dxa"/>
            <w:noWrap/>
            <w:hideMark/>
          </w:tcPr>
          <w:p w14:paraId="1E26A7E4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89.7</w:t>
            </w:r>
          </w:p>
        </w:tc>
        <w:tc>
          <w:tcPr>
            <w:tcW w:w="992" w:type="dxa"/>
          </w:tcPr>
          <w:p w14:paraId="4C03A195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9363</w:t>
            </w:r>
          </w:p>
        </w:tc>
        <w:tc>
          <w:tcPr>
            <w:tcW w:w="1134" w:type="dxa"/>
          </w:tcPr>
          <w:p w14:paraId="425A9D1B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(Sec/SPI)</w:t>
            </w:r>
          </w:p>
        </w:tc>
        <w:tc>
          <w:tcPr>
            <w:tcW w:w="1559" w:type="dxa"/>
          </w:tcPr>
          <w:p w14:paraId="2949F5B1" w14:textId="49D3DCEF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-27</w:t>
            </w:r>
          </w:p>
        </w:tc>
        <w:tc>
          <w:tcPr>
            <w:tcW w:w="1276" w:type="dxa"/>
          </w:tcPr>
          <w:p w14:paraId="15635BD3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709" w:type="dxa"/>
          </w:tcPr>
          <w:p w14:paraId="1FC65CEF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17E807E8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</w:t>
            </w:r>
          </w:p>
          <w:p w14:paraId="3B8402E8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709" w:type="dxa"/>
          </w:tcPr>
          <w:p w14:paraId="52705DE4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134" w:type="dxa"/>
          </w:tcPr>
          <w:p w14:paraId="3BCEC4FA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 Membrane Protein</w:t>
            </w:r>
          </w:p>
        </w:tc>
        <w:tc>
          <w:tcPr>
            <w:tcW w:w="708" w:type="dxa"/>
          </w:tcPr>
          <w:p w14:paraId="066779CC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134" w:type="dxa"/>
          </w:tcPr>
          <w:p w14:paraId="4AB84BD1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134" w:type="dxa"/>
          </w:tcPr>
          <w:p w14:paraId="1B41806C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</w:tr>
      <w:tr w:rsidR="0066342B" w:rsidRPr="00B72055" w14:paraId="249A2DEC" w14:textId="77777777" w:rsidTr="00CB5EA3">
        <w:trPr>
          <w:trHeight w:val="288"/>
        </w:trPr>
        <w:tc>
          <w:tcPr>
            <w:tcW w:w="1560" w:type="dxa"/>
            <w:noWrap/>
            <w:hideMark/>
          </w:tcPr>
          <w:p w14:paraId="52507C7D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WP_249984729.1</w:t>
            </w:r>
          </w:p>
        </w:tc>
        <w:tc>
          <w:tcPr>
            <w:tcW w:w="1842" w:type="dxa"/>
            <w:noWrap/>
            <w:hideMark/>
          </w:tcPr>
          <w:p w14:paraId="74C49AE1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proofErr w:type="spellStart"/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TonB</w:t>
            </w:r>
            <w:proofErr w:type="spellEnd"/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-dependent </w:t>
            </w:r>
            <w:proofErr w:type="spellStart"/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hemoglobin</w:t>
            </w:r>
            <w:proofErr w:type="spellEnd"/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/transferrin/lactoferrin family receptor</w:t>
            </w:r>
          </w:p>
        </w:tc>
        <w:tc>
          <w:tcPr>
            <w:tcW w:w="567" w:type="dxa"/>
            <w:noWrap/>
            <w:hideMark/>
          </w:tcPr>
          <w:p w14:paraId="357690EA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989</w:t>
            </w:r>
          </w:p>
        </w:tc>
        <w:tc>
          <w:tcPr>
            <w:tcW w:w="851" w:type="dxa"/>
            <w:noWrap/>
            <w:hideMark/>
          </w:tcPr>
          <w:p w14:paraId="20A23F7F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13.8</w:t>
            </w:r>
          </w:p>
        </w:tc>
        <w:tc>
          <w:tcPr>
            <w:tcW w:w="992" w:type="dxa"/>
          </w:tcPr>
          <w:p w14:paraId="0B6AA07D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1661</w:t>
            </w:r>
          </w:p>
        </w:tc>
        <w:tc>
          <w:tcPr>
            <w:tcW w:w="1134" w:type="dxa"/>
          </w:tcPr>
          <w:p w14:paraId="149B9B7A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(Sec/SPI)</w:t>
            </w:r>
          </w:p>
        </w:tc>
        <w:tc>
          <w:tcPr>
            <w:tcW w:w="1559" w:type="dxa"/>
          </w:tcPr>
          <w:p w14:paraId="30A85669" w14:textId="31B4D772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-22</w:t>
            </w:r>
          </w:p>
        </w:tc>
        <w:tc>
          <w:tcPr>
            <w:tcW w:w="1276" w:type="dxa"/>
          </w:tcPr>
          <w:p w14:paraId="4507D1BC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709" w:type="dxa"/>
          </w:tcPr>
          <w:p w14:paraId="58060019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793EA103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</w:t>
            </w:r>
          </w:p>
          <w:p w14:paraId="72B3D970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709" w:type="dxa"/>
          </w:tcPr>
          <w:p w14:paraId="78A98682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4</w:t>
            </w:r>
          </w:p>
        </w:tc>
        <w:tc>
          <w:tcPr>
            <w:tcW w:w="1134" w:type="dxa"/>
          </w:tcPr>
          <w:p w14:paraId="1A9A2DED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 Membrane Protein</w:t>
            </w:r>
          </w:p>
        </w:tc>
        <w:tc>
          <w:tcPr>
            <w:tcW w:w="708" w:type="dxa"/>
          </w:tcPr>
          <w:p w14:paraId="27E0AAF3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134" w:type="dxa"/>
          </w:tcPr>
          <w:p w14:paraId="710AFB8C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134" w:type="dxa"/>
          </w:tcPr>
          <w:p w14:paraId="4D6130CE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</w:tr>
      <w:tr w:rsidR="0066342B" w:rsidRPr="00B72055" w14:paraId="000B451D" w14:textId="77777777" w:rsidTr="00CB5EA3">
        <w:trPr>
          <w:trHeight w:val="288"/>
        </w:trPr>
        <w:tc>
          <w:tcPr>
            <w:tcW w:w="1560" w:type="dxa"/>
            <w:noWrap/>
            <w:hideMark/>
          </w:tcPr>
          <w:p w14:paraId="432FA0F2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WP_249984736.1</w:t>
            </w:r>
          </w:p>
        </w:tc>
        <w:tc>
          <w:tcPr>
            <w:tcW w:w="1842" w:type="dxa"/>
            <w:noWrap/>
            <w:hideMark/>
          </w:tcPr>
          <w:p w14:paraId="153E312B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proofErr w:type="spellStart"/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TonB</w:t>
            </w:r>
            <w:proofErr w:type="spellEnd"/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-dependent </w:t>
            </w:r>
            <w:proofErr w:type="spellStart"/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hemoglobin</w:t>
            </w:r>
            <w:proofErr w:type="spellEnd"/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/transferrin/lactoferrin family receptor</w:t>
            </w:r>
          </w:p>
        </w:tc>
        <w:tc>
          <w:tcPr>
            <w:tcW w:w="567" w:type="dxa"/>
            <w:noWrap/>
            <w:hideMark/>
          </w:tcPr>
          <w:p w14:paraId="0DF0FC84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967</w:t>
            </w:r>
          </w:p>
        </w:tc>
        <w:tc>
          <w:tcPr>
            <w:tcW w:w="851" w:type="dxa"/>
            <w:noWrap/>
            <w:hideMark/>
          </w:tcPr>
          <w:p w14:paraId="711408C6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10.3</w:t>
            </w:r>
          </w:p>
        </w:tc>
        <w:tc>
          <w:tcPr>
            <w:tcW w:w="992" w:type="dxa"/>
          </w:tcPr>
          <w:p w14:paraId="28A1964F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3452</w:t>
            </w:r>
          </w:p>
        </w:tc>
        <w:tc>
          <w:tcPr>
            <w:tcW w:w="1134" w:type="dxa"/>
          </w:tcPr>
          <w:p w14:paraId="5A100A46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(Sec/SPI)</w:t>
            </w:r>
          </w:p>
        </w:tc>
        <w:tc>
          <w:tcPr>
            <w:tcW w:w="1559" w:type="dxa"/>
          </w:tcPr>
          <w:p w14:paraId="3466F466" w14:textId="7DD4382B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-25</w:t>
            </w:r>
          </w:p>
        </w:tc>
        <w:tc>
          <w:tcPr>
            <w:tcW w:w="1276" w:type="dxa"/>
          </w:tcPr>
          <w:p w14:paraId="6CBAC624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709" w:type="dxa"/>
          </w:tcPr>
          <w:p w14:paraId="54505228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286CA4C5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</w:t>
            </w:r>
          </w:p>
          <w:p w14:paraId="6AF9E40B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709" w:type="dxa"/>
          </w:tcPr>
          <w:p w14:paraId="0FAE68F8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8</w:t>
            </w:r>
          </w:p>
        </w:tc>
        <w:tc>
          <w:tcPr>
            <w:tcW w:w="1134" w:type="dxa"/>
          </w:tcPr>
          <w:p w14:paraId="30FDA605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 Membrane Protein</w:t>
            </w:r>
          </w:p>
        </w:tc>
        <w:tc>
          <w:tcPr>
            <w:tcW w:w="708" w:type="dxa"/>
          </w:tcPr>
          <w:p w14:paraId="0DD6E2F0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134" w:type="dxa"/>
          </w:tcPr>
          <w:p w14:paraId="07CCD1DB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134" w:type="dxa"/>
          </w:tcPr>
          <w:p w14:paraId="579B68AB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</w:tr>
      <w:tr w:rsidR="0066342B" w:rsidRPr="00B72055" w14:paraId="26AC8CD0" w14:textId="77777777" w:rsidTr="00CB5EA3">
        <w:trPr>
          <w:trHeight w:val="288"/>
        </w:trPr>
        <w:tc>
          <w:tcPr>
            <w:tcW w:w="1560" w:type="dxa"/>
            <w:noWrap/>
            <w:hideMark/>
          </w:tcPr>
          <w:p w14:paraId="66C89540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WP_046333314.1</w:t>
            </w:r>
          </w:p>
        </w:tc>
        <w:tc>
          <w:tcPr>
            <w:tcW w:w="1842" w:type="dxa"/>
            <w:noWrap/>
            <w:hideMark/>
          </w:tcPr>
          <w:p w14:paraId="3812A4AC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Porin OmpA</w:t>
            </w:r>
          </w:p>
        </w:tc>
        <w:tc>
          <w:tcPr>
            <w:tcW w:w="567" w:type="dxa"/>
            <w:noWrap/>
            <w:hideMark/>
          </w:tcPr>
          <w:p w14:paraId="3E442DF4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354</w:t>
            </w:r>
          </w:p>
        </w:tc>
        <w:tc>
          <w:tcPr>
            <w:tcW w:w="851" w:type="dxa"/>
            <w:noWrap/>
            <w:hideMark/>
          </w:tcPr>
          <w:p w14:paraId="58A3D0D1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38</w:t>
            </w:r>
          </w:p>
        </w:tc>
        <w:tc>
          <w:tcPr>
            <w:tcW w:w="992" w:type="dxa"/>
          </w:tcPr>
          <w:p w14:paraId="1F8EC056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4961</w:t>
            </w:r>
          </w:p>
        </w:tc>
        <w:tc>
          <w:tcPr>
            <w:tcW w:w="1134" w:type="dxa"/>
          </w:tcPr>
          <w:p w14:paraId="427577FC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(Sec/SPI)</w:t>
            </w:r>
          </w:p>
        </w:tc>
        <w:tc>
          <w:tcPr>
            <w:tcW w:w="1559" w:type="dxa"/>
          </w:tcPr>
          <w:p w14:paraId="2F88E919" w14:textId="28122E00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-22</w:t>
            </w:r>
          </w:p>
        </w:tc>
        <w:tc>
          <w:tcPr>
            <w:tcW w:w="1276" w:type="dxa"/>
          </w:tcPr>
          <w:p w14:paraId="326322CC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 Membrane</w:t>
            </w:r>
          </w:p>
        </w:tc>
        <w:tc>
          <w:tcPr>
            <w:tcW w:w="709" w:type="dxa"/>
          </w:tcPr>
          <w:p w14:paraId="203AC739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09F9AAC1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</w:t>
            </w:r>
          </w:p>
          <w:p w14:paraId="4A1867CF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709" w:type="dxa"/>
          </w:tcPr>
          <w:p w14:paraId="255344CC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134" w:type="dxa"/>
          </w:tcPr>
          <w:p w14:paraId="0682FC5C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 Membrane Protein</w:t>
            </w:r>
          </w:p>
        </w:tc>
        <w:tc>
          <w:tcPr>
            <w:tcW w:w="708" w:type="dxa"/>
          </w:tcPr>
          <w:p w14:paraId="6A181C60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134" w:type="dxa"/>
          </w:tcPr>
          <w:p w14:paraId="3A058F9A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34" w:type="dxa"/>
          </w:tcPr>
          <w:p w14:paraId="0262E309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</w:tr>
      <w:tr w:rsidR="0066342B" w:rsidRPr="00B72055" w14:paraId="428FA25E" w14:textId="77777777" w:rsidTr="00CB5EA3">
        <w:trPr>
          <w:trHeight w:val="288"/>
        </w:trPr>
        <w:tc>
          <w:tcPr>
            <w:tcW w:w="1560" w:type="dxa"/>
            <w:noWrap/>
            <w:hideMark/>
          </w:tcPr>
          <w:p w14:paraId="6FB69EDF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WP_249984777.1</w:t>
            </w:r>
          </w:p>
        </w:tc>
        <w:tc>
          <w:tcPr>
            <w:tcW w:w="1842" w:type="dxa"/>
            <w:noWrap/>
            <w:hideMark/>
          </w:tcPr>
          <w:p w14:paraId="4BF9B424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Opacity family porin</w:t>
            </w:r>
          </w:p>
        </w:tc>
        <w:tc>
          <w:tcPr>
            <w:tcW w:w="567" w:type="dxa"/>
            <w:noWrap/>
            <w:hideMark/>
          </w:tcPr>
          <w:p w14:paraId="4580AEE8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98</w:t>
            </w:r>
          </w:p>
        </w:tc>
        <w:tc>
          <w:tcPr>
            <w:tcW w:w="851" w:type="dxa"/>
            <w:noWrap/>
            <w:hideMark/>
          </w:tcPr>
          <w:p w14:paraId="74C2CE59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1.8</w:t>
            </w:r>
          </w:p>
        </w:tc>
        <w:tc>
          <w:tcPr>
            <w:tcW w:w="992" w:type="dxa"/>
          </w:tcPr>
          <w:p w14:paraId="707324E4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8443</w:t>
            </w:r>
          </w:p>
        </w:tc>
        <w:tc>
          <w:tcPr>
            <w:tcW w:w="1134" w:type="dxa"/>
          </w:tcPr>
          <w:p w14:paraId="0C5B22B6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(Sec/SPI)</w:t>
            </w:r>
          </w:p>
        </w:tc>
        <w:tc>
          <w:tcPr>
            <w:tcW w:w="1559" w:type="dxa"/>
          </w:tcPr>
          <w:p w14:paraId="1F4F588A" w14:textId="0A1547F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-21</w:t>
            </w:r>
          </w:p>
        </w:tc>
        <w:tc>
          <w:tcPr>
            <w:tcW w:w="1276" w:type="dxa"/>
          </w:tcPr>
          <w:p w14:paraId="4204775B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709" w:type="dxa"/>
          </w:tcPr>
          <w:p w14:paraId="4063B400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4BFD4AF3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</w:t>
            </w:r>
          </w:p>
          <w:p w14:paraId="4F313C25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709" w:type="dxa"/>
          </w:tcPr>
          <w:p w14:paraId="2EDD388D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1134" w:type="dxa"/>
          </w:tcPr>
          <w:p w14:paraId="77CF3C48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 Membrane Protein</w:t>
            </w:r>
          </w:p>
        </w:tc>
        <w:tc>
          <w:tcPr>
            <w:tcW w:w="708" w:type="dxa"/>
          </w:tcPr>
          <w:p w14:paraId="644885CC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134" w:type="dxa"/>
          </w:tcPr>
          <w:p w14:paraId="4D41D5D3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34" w:type="dxa"/>
          </w:tcPr>
          <w:p w14:paraId="71B4DD03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</w:tr>
      <w:tr w:rsidR="0066342B" w:rsidRPr="00B72055" w14:paraId="3E21013F" w14:textId="77777777" w:rsidTr="00CB5EA3">
        <w:trPr>
          <w:trHeight w:val="288"/>
        </w:trPr>
        <w:tc>
          <w:tcPr>
            <w:tcW w:w="1560" w:type="dxa"/>
            <w:noWrap/>
            <w:hideMark/>
          </w:tcPr>
          <w:p w14:paraId="7F11E4BE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WP_324023089.1</w:t>
            </w:r>
          </w:p>
        </w:tc>
        <w:tc>
          <w:tcPr>
            <w:tcW w:w="1842" w:type="dxa"/>
            <w:noWrap/>
            <w:hideMark/>
          </w:tcPr>
          <w:p w14:paraId="6C815145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Porin</w:t>
            </w:r>
          </w:p>
        </w:tc>
        <w:tc>
          <w:tcPr>
            <w:tcW w:w="567" w:type="dxa"/>
            <w:noWrap/>
            <w:hideMark/>
          </w:tcPr>
          <w:p w14:paraId="3817B4D6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345</w:t>
            </w:r>
          </w:p>
        </w:tc>
        <w:tc>
          <w:tcPr>
            <w:tcW w:w="851" w:type="dxa"/>
            <w:noWrap/>
            <w:hideMark/>
          </w:tcPr>
          <w:p w14:paraId="00813775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38.3</w:t>
            </w:r>
          </w:p>
        </w:tc>
        <w:tc>
          <w:tcPr>
            <w:tcW w:w="992" w:type="dxa"/>
          </w:tcPr>
          <w:p w14:paraId="78394271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6594</w:t>
            </w:r>
          </w:p>
        </w:tc>
        <w:tc>
          <w:tcPr>
            <w:tcW w:w="1134" w:type="dxa"/>
          </w:tcPr>
          <w:p w14:paraId="47B6D912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(Sec/SPI)</w:t>
            </w:r>
          </w:p>
        </w:tc>
        <w:tc>
          <w:tcPr>
            <w:tcW w:w="1559" w:type="dxa"/>
          </w:tcPr>
          <w:p w14:paraId="4CB25BD5" w14:textId="06B730CA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-21</w:t>
            </w:r>
          </w:p>
        </w:tc>
        <w:tc>
          <w:tcPr>
            <w:tcW w:w="1276" w:type="dxa"/>
          </w:tcPr>
          <w:p w14:paraId="7179E17A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709" w:type="dxa"/>
          </w:tcPr>
          <w:p w14:paraId="6BCC031F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0CA0BB91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</w:t>
            </w:r>
          </w:p>
          <w:p w14:paraId="0D487488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709" w:type="dxa"/>
          </w:tcPr>
          <w:p w14:paraId="2FAB4A7E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134" w:type="dxa"/>
          </w:tcPr>
          <w:p w14:paraId="59558961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 Membrane Protein</w:t>
            </w:r>
          </w:p>
        </w:tc>
        <w:tc>
          <w:tcPr>
            <w:tcW w:w="708" w:type="dxa"/>
          </w:tcPr>
          <w:p w14:paraId="418444A0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134" w:type="dxa"/>
          </w:tcPr>
          <w:p w14:paraId="0A4987AB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34" w:type="dxa"/>
          </w:tcPr>
          <w:p w14:paraId="41E660EB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</w:tr>
      <w:tr w:rsidR="0066342B" w:rsidRPr="00B72055" w14:paraId="7A7D8820" w14:textId="77777777" w:rsidTr="00CB5EA3">
        <w:trPr>
          <w:trHeight w:val="288"/>
        </w:trPr>
        <w:tc>
          <w:tcPr>
            <w:tcW w:w="1560" w:type="dxa"/>
            <w:noWrap/>
            <w:hideMark/>
          </w:tcPr>
          <w:p w14:paraId="13399A9E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WP_324023090.1</w:t>
            </w:r>
          </w:p>
        </w:tc>
        <w:tc>
          <w:tcPr>
            <w:tcW w:w="1842" w:type="dxa"/>
            <w:noWrap/>
            <w:hideMark/>
          </w:tcPr>
          <w:p w14:paraId="23ED52E0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Porin</w:t>
            </w:r>
          </w:p>
        </w:tc>
        <w:tc>
          <w:tcPr>
            <w:tcW w:w="567" w:type="dxa"/>
            <w:noWrap/>
            <w:hideMark/>
          </w:tcPr>
          <w:p w14:paraId="62912D0C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342</w:t>
            </w:r>
          </w:p>
        </w:tc>
        <w:tc>
          <w:tcPr>
            <w:tcW w:w="851" w:type="dxa"/>
            <w:noWrap/>
            <w:hideMark/>
          </w:tcPr>
          <w:p w14:paraId="7679FEBF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37</w:t>
            </w:r>
          </w:p>
        </w:tc>
        <w:tc>
          <w:tcPr>
            <w:tcW w:w="992" w:type="dxa"/>
          </w:tcPr>
          <w:p w14:paraId="412ED9FA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- </w:t>
            </w:r>
          </w:p>
        </w:tc>
        <w:tc>
          <w:tcPr>
            <w:tcW w:w="1134" w:type="dxa"/>
          </w:tcPr>
          <w:p w14:paraId="3D6D1793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(Sec/SPI)</w:t>
            </w:r>
          </w:p>
        </w:tc>
        <w:tc>
          <w:tcPr>
            <w:tcW w:w="1559" w:type="dxa"/>
          </w:tcPr>
          <w:p w14:paraId="1D2E2E62" w14:textId="7FB98645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-21</w:t>
            </w:r>
          </w:p>
        </w:tc>
        <w:tc>
          <w:tcPr>
            <w:tcW w:w="1276" w:type="dxa"/>
          </w:tcPr>
          <w:p w14:paraId="0FB62020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709" w:type="dxa"/>
          </w:tcPr>
          <w:p w14:paraId="58FB19C8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3418E34D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</w:t>
            </w:r>
          </w:p>
          <w:p w14:paraId="39D4CC0D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709" w:type="dxa"/>
          </w:tcPr>
          <w:p w14:paraId="33A4E8B6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134" w:type="dxa"/>
          </w:tcPr>
          <w:p w14:paraId="58806DB9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 Membrane Protein</w:t>
            </w:r>
          </w:p>
        </w:tc>
        <w:tc>
          <w:tcPr>
            <w:tcW w:w="708" w:type="dxa"/>
          </w:tcPr>
          <w:p w14:paraId="51FE49B8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134" w:type="dxa"/>
          </w:tcPr>
          <w:p w14:paraId="235EE6D2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34" w:type="dxa"/>
          </w:tcPr>
          <w:p w14:paraId="0AC9CB00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</w:tr>
      <w:tr w:rsidR="0066342B" w:rsidRPr="00B72055" w14:paraId="35D988E3" w14:textId="77777777" w:rsidTr="00CB5EA3">
        <w:trPr>
          <w:trHeight w:val="288"/>
        </w:trPr>
        <w:tc>
          <w:tcPr>
            <w:tcW w:w="1560" w:type="dxa"/>
            <w:noWrap/>
            <w:hideMark/>
          </w:tcPr>
          <w:p w14:paraId="221710CF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lastRenderedPageBreak/>
              <w:t>WP_083004621.1</w:t>
            </w:r>
          </w:p>
        </w:tc>
        <w:tc>
          <w:tcPr>
            <w:tcW w:w="1842" w:type="dxa"/>
            <w:noWrap/>
            <w:hideMark/>
          </w:tcPr>
          <w:p w14:paraId="69EC87C6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Outer membrane protein assembly factor </w:t>
            </w:r>
            <w:proofErr w:type="spellStart"/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BamA</w:t>
            </w:r>
            <w:proofErr w:type="spellEnd"/>
          </w:p>
        </w:tc>
        <w:tc>
          <w:tcPr>
            <w:tcW w:w="567" w:type="dxa"/>
            <w:noWrap/>
            <w:hideMark/>
          </w:tcPr>
          <w:p w14:paraId="3221A813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791</w:t>
            </w:r>
          </w:p>
        </w:tc>
        <w:tc>
          <w:tcPr>
            <w:tcW w:w="851" w:type="dxa"/>
            <w:noWrap/>
            <w:hideMark/>
          </w:tcPr>
          <w:p w14:paraId="50399F04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87.7</w:t>
            </w:r>
          </w:p>
        </w:tc>
        <w:tc>
          <w:tcPr>
            <w:tcW w:w="992" w:type="dxa"/>
          </w:tcPr>
          <w:p w14:paraId="4D964C8C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6478</w:t>
            </w:r>
          </w:p>
        </w:tc>
        <w:tc>
          <w:tcPr>
            <w:tcW w:w="1134" w:type="dxa"/>
          </w:tcPr>
          <w:p w14:paraId="1A036683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(Sec/SPI)</w:t>
            </w:r>
          </w:p>
        </w:tc>
        <w:tc>
          <w:tcPr>
            <w:tcW w:w="1559" w:type="dxa"/>
          </w:tcPr>
          <w:p w14:paraId="0F80664A" w14:textId="34D90AC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-19</w:t>
            </w:r>
          </w:p>
        </w:tc>
        <w:tc>
          <w:tcPr>
            <w:tcW w:w="1276" w:type="dxa"/>
          </w:tcPr>
          <w:p w14:paraId="4BE0EF49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 Membrane</w:t>
            </w:r>
          </w:p>
        </w:tc>
        <w:tc>
          <w:tcPr>
            <w:tcW w:w="709" w:type="dxa"/>
          </w:tcPr>
          <w:p w14:paraId="0F48AB86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71E8EBA6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</w:t>
            </w:r>
          </w:p>
          <w:p w14:paraId="0FA53372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709" w:type="dxa"/>
          </w:tcPr>
          <w:p w14:paraId="4FB364DE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134" w:type="dxa"/>
          </w:tcPr>
          <w:p w14:paraId="30318B4A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 Membrane Protein</w:t>
            </w:r>
          </w:p>
        </w:tc>
        <w:tc>
          <w:tcPr>
            <w:tcW w:w="708" w:type="dxa"/>
          </w:tcPr>
          <w:p w14:paraId="77B96C46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134" w:type="dxa"/>
          </w:tcPr>
          <w:p w14:paraId="1F7BA3D5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34" w:type="dxa"/>
          </w:tcPr>
          <w:p w14:paraId="6548D328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</w:tr>
      <w:tr w:rsidR="0066342B" w:rsidRPr="00B72055" w14:paraId="2250C0F8" w14:textId="77777777" w:rsidTr="00CB5EA3">
        <w:trPr>
          <w:trHeight w:val="288"/>
        </w:trPr>
        <w:tc>
          <w:tcPr>
            <w:tcW w:w="1560" w:type="dxa"/>
            <w:noWrap/>
            <w:hideMark/>
          </w:tcPr>
          <w:p w14:paraId="15A7A0D8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WP_126417754.1</w:t>
            </w:r>
          </w:p>
        </w:tc>
        <w:tc>
          <w:tcPr>
            <w:tcW w:w="1842" w:type="dxa"/>
            <w:noWrap/>
            <w:hideMark/>
          </w:tcPr>
          <w:p w14:paraId="5AD23218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LPS assembly protein LptD</w:t>
            </w:r>
          </w:p>
        </w:tc>
        <w:tc>
          <w:tcPr>
            <w:tcW w:w="567" w:type="dxa"/>
            <w:noWrap/>
            <w:hideMark/>
          </w:tcPr>
          <w:p w14:paraId="4CD8A254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787</w:t>
            </w:r>
          </w:p>
        </w:tc>
        <w:tc>
          <w:tcPr>
            <w:tcW w:w="851" w:type="dxa"/>
            <w:noWrap/>
            <w:hideMark/>
          </w:tcPr>
          <w:p w14:paraId="2DD841AA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91.2</w:t>
            </w:r>
          </w:p>
        </w:tc>
        <w:tc>
          <w:tcPr>
            <w:tcW w:w="992" w:type="dxa"/>
          </w:tcPr>
          <w:p w14:paraId="5C5BE5BB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1811</w:t>
            </w:r>
          </w:p>
        </w:tc>
        <w:tc>
          <w:tcPr>
            <w:tcW w:w="1134" w:type="dxa"/>
          </w:tcPr>
          <w:p w14:paraId="4C892201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(Sec/SPI)</w:t>
            </w:r>
          </w:p>
        </w:tc>
        <w:tc>
          <w:tcPr>
            <w:tcW w:w="1559" w:type="dxa"/>
          </w:tcPr>
          <w:p w14:paraId="43EA6FDB" w14:textId="5919556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-30</w:t>
            </w:r>
          </w:p>
        </w:tc>
        <w:tc>
          <w:tcPr>
            <w:tcW w:w="1276" w:type="dxa"/>
          </w:tcPr>
          <w:p w14:paraId="13D20931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709" w:type="dxa"/>
          </w:tcPr>
          <w:p w14:paraId="7BB74E1A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423C2937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</w:t>
            </w:r>
          </w:p>
          <w:p w14:paraId="190600DE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709" w:type="dxa"/>
          </w:tcPr>
          <w:p w14:paraId="165C0EFB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134" w:type="dxa"/>
          </w:tcPr>
          <w:p w14:paraId="64B76DDA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 Membrane Protein</w:t>
            </w:r>
          </w:p>
        </w:tc>
        <w:tc>
          <w:tcPr>
            <w:tcW w:w="708" w:type="dxa"/>
          </w:tcPr>
          <w:p w14:paraId="6BFE26A6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134" w:type="dxa"/>
          </w:tcPr>
          <w:p w14:paraId="101DA212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134" w:type="dxa"/>
          </w:tcPr>
          <w:p w14:paraId="5BDF5871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</w:tr>
      <w:tr w:rsidR="0066342B" w:rsidRPr="00B72055" w14:paraId="444F64BA" w14:textId="77777777" w:rsidTr="00CB5EA3">
        <w:trPr>
          <w:trHeight w:val="288"/>
        </w:trPr>
        <w:tc>
          <w:tcPr>
            <w:tcW w:w="1560" w:type="dxa"/>
            <w:noWrap/>
            <w:hideMark/>
          </w:tcPr>
          <w:p w14:paraId="0F079C60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WP_249984417.1</w:t>
            </w:r>
          </w:p>
        </w:tc>
        <w:tc>
          <w:tcPr>
            <w:tcW w:w="1842" w:type="dxa"/>
            <w:noWrap/>
            <w:hideMark/>
          </w:tcPr>
          <w:p w14:paraId="3206BDC8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urface lipoprotein assembly modifier</w:t>
            </w:r>
          </w:p>
        </w:tc>
        <w:tc>
          <w:tcPr>
            <w:tcW w:w="567" w:type="dxa"/>
            <w:noWrap/>
            <w:hideMark/>
          </w:tcPr>
          <w:p w14:paraId="47AB7042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506</w:t>
            </w:r>
          </w:p>
        </w:tc>
        <w:tc>
          <w:tcPr>
            <w:tcW w:w="851" w:type="dxa"/>
            <w:noWrap/>
            <w:hideMark/>
          </w:tcPr>
          <w:p w14:paraId="16FE5C36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58.3</w:t>
            </w:r>
          </w:p>
        </w:tc>
        <w:tc>
          <w:tcPr>
            <w:tcW w:w="992" w:type="dxa"/>
          </w:tcPr>
          <w:p w14:paraId="37243AFD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6227</w:t>
            </w:r>
          </w:p>
        </w:tc>
        <w:tc>
          <w:tcPr>
            <w:tcW w:w="1134" w:type="dxa"/>
          </w:tcPr>
          <w:p w14:paraId="03F7DEAB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(Sec/SPI)</w:t>
            </w:r>
          </w:p>
        </w:tc>
        <w:tc>
          <w:tcPr>
            <w:tcW w:w="1559" w:type="dxa"/>
          </w:tcPr>
          <w:p w14:paraId="57260908" w14:textId="5919F216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-30</w:t>
            </w:r>
          </w:p>
        </w:tc>
        <w:tc>
          <w:tcPr>
            <w:tcW w:w="1276" w:type="dxa"/>
          </w:tcPr>
          <w:p w14:paraId="6935599C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09" w:type="dxa"/>
          </w:tcPr>
          <w:p w14:paraId="3EBBB07B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416E2D5C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</w:t>
            </w:r>
          </w:p>
          <w:p w14:paraId="3ACEF19F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709" w:type="dxa"/>
          </w:tcPr>
          <w:p w14:paraId="30183A61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134" w:type="dxa"/>
          </w:tcPr>
          <w:p w14:paraId="2C845802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 Membrane Protein</w:t>
            </w:r>
          </w:p>
        </w:tc>
        <w:tc>
          <w:tcPr>
            <w:tcW w:w="708" w:type="dxa"/>
          </w:tcPr>
          <w:p w14:paraId="6C31041D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134" w:type="dxa"/>
          </w:tcPr>
          <w:p w14:paraId="2F77C000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34" w:type="dxa"/>
          </w:tcPr>
          <w:p w14:paraId="200D9665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</w:tr>
      <w:tr w:rsidR="00F40A43" w:rsidRPr="00B72055" w14:paraId="3D8CC75E" w14:textId="77777777" w:rsidTr="00CB5EA3">
        <w:trPr>
          <w:trHeight w:val="288"/>
        </w:trPr>
        <w:tc>
          <w:tcPr>
            <w:tcW w:w="1560" w:type="dxa"/>
            <w:noWrap/>
            <w:hideMark/>
          </w:tcPr>
          <w:p w14:paraId="1ED804D8" w14:textId="77777777" w:rsidR="00F40A43" w:rsidRPr="009A2C1A" w:rsidRDefault="00F40A43" w:rsidP="007824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WP_324022736.1</w:t>
            </w:r>
          </w:p>
        </w:tc>
        <w:tc>
          <w:tcPr>
            <w:tcW w:w="1842" w:type="dxa"/>
            <w:noWrap/>
            <w:hideMark/>
          </w:tcPr>
          <w:p w14:paraId="603EA45D" w14:textId="77777777" w:rsidR="00F40A43" w:rsidRPr="009A2C1A" w:rsidRDefault="00F40A43" w:rsidP="007824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Autotransporter assembly complex family protein</w:t>
            </w:r>
          </w:p>
        </w:tc>
        <w:tc>
          <w:tcPr>
            <w:tcW w:w="567" w:type="dxa"/>
            <w:noWrap/>
            <w:hideMark/>
          </w:tcPr>
          <w:p w14:paraId="5E347214" w14:textId="77777777" w:rsidR="00F40A43" w:rsidRPr="009A2C1A" w:rsidRDefault="00F40A43" w:rsidP="007824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586</w:t>
            </w:r>
          </w:p>
        </w:tc>
        <w:tc>
          <w:tcPr>
            <w:tcW w:w="851" w:type="dxa"/>
            <w:noWrap/>
            <w:hideMark/>
          </w:tcPr>
          <w:p w14:paraId="1D09517E" w14:textId="77777777" w:rsidR="00F40A43" w:rsidRPr="009A2C1A" w:rsidRDefault="00F40A43" w:rsidP="007824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67.1</w:t>
            </w:r>
          </w:p>
        </w:tc>
        <w:tc>
          <w:tcPr>
            <w:tcW w:w="992" w:type="dxa"/>
          </w:tcPr>
          <w:p w14:paraId="09881BA7" w14:textId="77777777" w:rsidR="00F40A43" w:rsidRPr="00B72055" w:rsidRDefault="00F40A43" w:rsidP="007824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7425</w:t>
            </w:r>
          </w:p>
        </w:tc>
        <w:tc>
          <w:tcPr>
            <w:tcW w:w="1134" w:type="dxa"/>
          </w:tcPr>
          <w:p w14:paraId="45999715" w14:textId="77777777" w:rsidR="00F40A43" w:rsidRPr="00B72055" w:rsidRDefault="00F40A43" w:rsidP="007824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(Sec/SPI)</w:t>
            </w:r>
          </w:p>
        </w:tc>
        <w:tc>
          <w:tcPr>
            <w:tcW w:w="1559" w:type="dxa"/>
          </w:tcPr>
          <w:p w14:paraId="3045CA0F" w14:textId="4CCB5C3F" w:rsidR="00F40A43" w:rsidRPr="00B72055" w:rsidRDefault="00F40A43" w:rsidP="007824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-31</w:t>
            </w:r>
          </w:p>
        </w:tc>
        <w:tc>
          <w:tcPr>
            <w:tcW w:w="1276" w:type="dxa"/>
          </w:tcPr>
          <w:p w14:paraId="00657B98" w14:textId="77777777" w:rsidR="00F40A43" w:rsidRPr="00B72055" w:rsidRDefault="00F40A43" w:rsidP="007824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709" w:type="dxa"/>
          </w:tcPr>
          <w:p w14:paraId="50431709" w14:textId="77777777" w:rsidR="00F40A43" w:rsidRPr="00B72055" w:rsidRDefault="00F40A43" w:rsidP="007824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38D7A38A" w14:textId="77777777" w:rsidR="00F40A43" w:rsidRPr="00B72055" w:rsidRDefault="00F40A43" w:rsidP="007824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</w:t>
            </w:r>
          </w:p>
          <w:p w14:paraId="43A9C33E" w14:textId="77777777" w:rsidR="00F40A43" w:rsidRPr="00B72055" w:rsidRDefault="00F40A43" w:rsidP="007824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709" w:type="dxa"/>
          </w:tcPr>
          <w:p w14:paraId="62B400C1" w14:textId="77777777" w:rsidR="00F40A43" w:rsidRPr="00B72055" w:rsidRDefault="00F40A43" w:rsidP="007824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1134" w:type="dxa"/>
          </w:tcPr>
          <w:p w14:paraId="2E8DE726" w14:textId="77777777" w:rsidR="00F40A43" w:rsidRPr="00B72055" w:rsidRDefault="00F40A43" w:rsidP="007824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 Membrane Protein</w:t>
            </w:r>
          </w:p>
        </w:tc>
        <w:tc>
          <w:tcPr>
            <w:tcW w:w="708" w:type="dxa"/>
          </w:tcPr>
          <w:p w14:paraId="14E95A06" w14:textId="77777777" w:rsidR="00F40A43" w:rsidRPr="00B72055" w:rsidRDefault="00F40A43" w:rsidP="007824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134" w:type="dxa"/>
          </w:tcPr>
          <w:p w14:paraId="572F5B04" w14:textId="77777777" w:rsidR="00F40A43" w:rsidRPr="00B72055" w:rsidRDefault="00F40A43" w:rsidP="007824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34" w:type="dxa"/>
          </w:tcPr>
          <w:p w14:paraId="4EC38331" w14:textId="77777777" w:rsidR="00F40A43" w:rsidRPr="00B72055" w:rsidRDefault="00F40A43" w:rsidP="007824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</w:tr>
      <w:tr w:rsidR="0066342B" w:rsidRPr="00B72055" w14:paraId="3F39EC4D" w14:textId="77777777" w:rsidTr="00CB5EA3">
        <w:trPr>
          <w:trHeight w:val="288"/>
        </w:trPr>
        <w:tc>
          <w:tcPr>
            <w:tcW w:w="1560" w:type="dxa"/>
            <w:noWrap/>
            <w:hideMark/>
          </w:tcPr>
          <w:p w14:paraId="76CEBB30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WP_249984510.1</w:t>
            </w:r>
          </w:p>
        </w:tc>
        <w:tc>
          <w:tcPr>
            <w:tcW w:w="1842" w:type="dxa"/>
            <w:noWrap/>
            <w:hideMark/>
          </w:tcPr>
          <w:p w14:paraId="73F01BEB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Autotransporter domain-containing protein</w:t>
            </w:r>
          </w:p>
        </w:tc>
        <w:tc>
          <w:tcPr>
            <w:tcW w:w="567" w:type="dxa"/>
            <w:noWrap/>
            <w:hideMark/>
          </w:tcPr>
          <w:p w14:paraId="5D6BED65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679</w:t>
            </w:r>
          </w:p>
        </w:tc>
        <w:tc>
          <w:tcPr>
            <w:tcW w:w="851" w:type="dxa"/>
            <w:noWrap/>
            <w:hideMark/>
          </w:tcPr>
          <w:p w14:paraId="107F329B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74.5</w:t>
            </w:r>
          </w:p>
        </w:tc>
        <w:tc>
          <w:tcPr>
            <w:tcW w:w="992" w:type="dxa"/>
          </w:tcPr>
          <w:p w14:paraId="7AC521E5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4184</w:t>
            </w:r>
          </w:p>
        </w:tc>
        <w:tc>
          <w:tcPr>
            <w:tcW w:w="1134" w:type="dxa"/>
          </w:tcPr>
          <w:p w14:paraId="77B25A3B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(Sec/SPI)</w:t>
            </w:r>
          </w:p>
        </w:tc>
        <w:tc>
          <w:tcPr>
            <w:tcW w:w="1559" w:type="dxa"/>
          </w:tcPr>
          <w:p w14:paraId="103C7602" w14:textId="3C72464A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-21</w:t>
            </w:r>
          </w:p>
        </w:tc>
        <w:tc>
          <w:tcPr>
            <w:tcW w:w="1276" w:type="dxa"/>
          </w:tcPr>
          <w:p w14:paraId="7A87E5D7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09" w:type="dxa"/>
          </w:tcPr>
          <w:p w14:paraId="4A89755F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1668988D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</w:t>
            </w:r>
          </w:p>
          <w:p w14:paraId="45B1274C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709" w:type="dxa"/>
          </w:tcPr>
          <w:p w14:paraId="383D72CA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2869839B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 Membrane Protein</w:t>
            </w:r>
          </w:p>
        </w:tc>
        <w:tc>
          <w:tcPr>
            <w:tcW w:w="708" w:type="dxa"/>
          </w:tcPr>
          <w:p w14:paraId="72EA8B13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134" w:type="dxa"/>
          </w:tcPr>
          <w:p w14:paraId="2AE659D4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34" w:type="dxa"/>
          </w:tcPr>
          <w:p w14:paraId="6210F2A7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</w:tr>
      <w:tr w:rsidR="0066342B" w:rsidRPr="00B72055" w14:paraId="5939D2B5" w14:textId="77777777" w:rsidTr="00CB5EA3">
        <w:trPr>
          <w:trHeight w:val="288"/>
        </w:trPr>
        <w:tc>
          <w:tcPr>
            <w:tcW w:w="1560" w:type="dxa"/>
            <w:noWrap/>
            <w:hideMark/>
          </w:tcPr>
          <w:p w14:paraId="4548482F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WP_249984830.1</w:t>
            </w:r>
          </w:p>
        </w:tc>
        <w:tc>
          <w:tcPr>
            <w:tcW w:w="1842" w:type="dxa"/>
            <w:noWrap/>
            <w:hideMark/>
          </w:tcPr>
          <w:p w14:paraId="0106172F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Autotransporter outer membrane beta-barrel domain-containing protein</w:t>
            </w:r>
          </w:p>
        </w:tc>
        <w:tc>
          <w:tcPr>
            <w:tcW w:w="567" w:type="dxa"/>
            <w:noWrap/>
            <w:hideMark/>
          </w:tcPr>
          <w:p w14:paraId="61B40CF6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850</w:t>
            </w:r>
          </w:p>
        </w:tc>
        <w:tc>
          <w:tcPr>
            <w:tcW w:w="851" w:type="dxa"/>
            <w:noWrap/>
            <w:hideMark/>
          </w:tcPr>
          <w:p w14:paraId="53621D9F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95</w:t>
            </w:r>
          </w:p>
        </w:tc>
        <w:tc>
          <w:tcPr>
            <w:tcW w:w="992" w:type="dxa"/>
          </w:tcPr>
          <w:p w14:paraId="76174369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7918</w:t>
            </w:r>
          </w:p>
        </w:tc>
        <w:tc>
          <w:tcPr>
            <w:tcW w:w="1134" w:type="dxa"/>
          </w:tcPr>
          <w:p w14:paraId="75820D80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(Sec/SPI)</w:t>
            </w:r>
          </w:p>
        </w:tc>
        <w:tc>
          <w:tcPr>
            <w:tcW w:w="1559" w:type="dxa"/>
          </w:tcPr>
          <w:p w14:paraId="194CD92B" w14:textId="493AB195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-25</w:t>
            </w:r>
          </w:p>
        </w:tc>
        <w:tc>
          <w:tcPr>
            <w:tcW w:w="1276" w:type="dxa"/>
          </w:tcPr>
          <w:p w14:paraId="34340F3A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09" w:type="dxa"/>
          </w:tcPr>
          <w:p w14:paraId="4C38FE49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418004AC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</w:t>
            </w:r>
          </w:p>
          <w:p w14:paraId="673FFF44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709" w:type="dxa"/>
          </w:tcPr>
          <w:p w14:paraId="1D30CA2B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134" w:type="dxa"/>
          </w:tcPr>
          <w:p w14:paraId="73C88DC3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 Membrane Protein</w:t>
            </w:r>
          </w:p>
        </w:tc>
        <w:tc>
          <w:tcPr>
            <w:tcW w:w="708" w:type="dxa"/>
          </w:tcPr>
          <w:p w14:paraId="6FF3703E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134" w:type="dxa"/>
          </w:tcPr>
          <w:p w14:paraId="6925E4D8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34" w:type="dxa"/>
          </w:tcPr>
          <w:p w14:paraId="6DC92914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</w:tr>
      <w:tr w:rsidR="0066342B" w:rsidRPr="00B72055" w14:paraId="25EB9740" w14:textId="77777777" w:rsidTr="00CB5EA3">
        <w:trPr>
          <w:trHeight w:val="288"/>
        </w:trPr>
        <w:tc>
          <w:tcPr>
            <w:tcW w:w="1560" w:type="dxa"/>
            <w:noWrap/>
            <w:hideMark/>
          </w:tcPr>
          <w:p w14:paraId="1A9BFB87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WP_115299510.1</w:t>
            </w:r>
          </w:p>
        </w:tc>
        <w:tc>
          <w:tcPr>
            <w:tcW w:w="1842" w:type="dxa"/>
            <w:noWrap/>
            <w:hideMark/>
          </w:tcPr>
          <w:p w14:paraId="6D0D2C5A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ialidase family protein</w:t>
            </w:r>
          </w:p>
        </w:tc>
        <w:tc>
          <w:tcPr>
            <w:tcW w:w="567" w:type="dxa"/>
            <w:noWrap/>
            <w:hideMark/>
          </w:tcPr>
          <w:p w14:paraId="2D6B6F62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060</w:t>
            </w:r>
          </w:p>
        </w:tc>
        <w:tc>
          <w:tcPr>
            <w:tcW w:w="851" w:type="dxa"/>
            <w:noWrap/>
            <w:hideMark/>
          </w:tcPr>
          <w:p w14:paraId="0D9CD1A8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18</w:t>
            </w:r>
          </w:p>
        </w:tc>
        <w:tc>
          <w:tcPr>
            <w:tcW w:w="992" w:type="dxa"/>
          </w:tcPr>
          <w:p w14:paraId="5423BF58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8431</w:t>
            </w:r>
          </w:p>
        </w:tc>
        <w:tc>
          <w:tcPr>
            <w:tcW w:w="1134" w:type="dxa"/>
          </w:tcPr>
          <w:p w14:paraId="7A707E56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(Sec/SPI)</w:t>
            </w:r>
          </w:p>
        </w:tc>
        <w:tc>
          <w:tcPr>
            <w:tcW w:w="1559" w:type="dxa"/>
          </w:tcPr>
          <w:p w14:paraId="48ABB49C" w14:textId="753E743B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-26</w:t>
            </w:r>
          </w:p>
        </w:tc>
        <w:tc>
          <w:tcPr>
            <w:tcW w:w="1276" w:type="dxa"/>
          </w:tcPr>
          <w:p w14:paraId="7E3C98D0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709" w:type="dxa"/>
          </w:tcPr>
          <w:p w14:paraId="75BF6316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3</w:t>
            </w:r>
          </w:p>
        </w:tc>
        <w:tc>
          <w:tcPr>
            <w:tcW w:w="1134" w:type="dxa"/>
          </w:tcPr>
          <w:p w14:paraId="4A494930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</w:t>
            </w:r>
          </w:p>
          <w:p w14:paraId="78899C90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709" w:type="dxa"/>
          </w:tcPr>
          <w:p w14:paraId="52483041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367015D7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 Membrane Protein</w:t>
            </w:r>
          </w:p>
        </w:tc>
        <w:tc>
          <w:tcPr>
            <w:tcW w:w="708" w:type="dxa"/>
          </w:tcPr>
          <w:p w14:paraId="0502A5FC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134" w:type="dxa"/>
          </w:tcPr>
          <w:p w14:paraId="51A675F5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34" w:type="dxa"/>
          </w:tcPr>
          <w:p w14:paraId="7A0827CB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</w:tr>
      <w:tr w:rsidR="0066342B" w:rsidRPr="00B72055" w14:paraId="5FC66CBE" w14:textId="77777777" w:rsidTr="00CB5EA3">
        <w:trPr>
          <w:trHeight w:val="288"/>
        </w:trPr>
        <w:tc>
          <w:tcPr>
            <w:tcW w:w="1560" w:type="dxa"/>
            <w:noWrap/>
            <w:hideMark/>
          </w:tcPr>
          <w:p w14:paraId="33D6F307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WP_324022762.1</w:t>
            </w:r>
          </w:p>
        </w:tc>
        <w:tc>
          <w:tcPr>
            <w:tcW w:w="1842" w:type="dxa"/>
            <w:noWrap/>
            <w:hideMark/>
          </w:tcPr>
          <w:p w14:paraId="58362EBB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Phospholipase A</w:t>
            </w:r>
          </w:p>
        </w:tc>
        <w:tc>
          <w:tcPr>
            <w:tcW w:w="567" w:type="dxa"/>
            <w:noWrap/>
            <w:hideMark/>
          </w:tcPr>
          <w:p w14:paraId="31AB97F2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90</w:t>
            </w:r>
          </w:p>
        </w:tc>
        <w:tc>
          <w:tcPr>
            <w:tcW w:w="851" w:type="dxa"/>
            <w:noWrap/>
            <w:hideMark/>
          </w:tcPr>
          <w:p w14:paraId="1EF0FADA" w14:textId="77777777" w:rsidR="0066342B" w:rsidRPr="009A2C1A" w:rsidRDefault="0066342B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33.8</w:t>
            </w:r>
          </w:p>
        </w:tc>
        <w:tc>
          <w:tcPr>
            <w:tcW w:w="992" w:type="dxa"/>
          </w:tcPr>
          <w:p w14:paraId="1DD4522B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1686</w:t>
            </w:r>
          </w:p>
        </w:tc>
        <w:tc>
          <w:tcPr>
            <w:tcW w:w="1134" w:type="dxa"/>
          </w:tcPr>
          <w:p w14:paraId="7560EE58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(Sec/SPI)</w:t>
            </w:r>
          </w:p>
        </w:tc>
        <w:tc>
          <w:tcPr>
            <w:tcW w:w="1559" w:type="dxa"/>
          </w:tcPr>
          <w:p w14:paraId="22A4A50D" w14:textId="0D9801C9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-30</w:t>
            </w:r>
          </w:p>
        </w:tc>
        <w:tc>
          <w:tcPr>
            <w:tcW w:w="1276" w:type="dxa"/>
          </w:tcPr>
          <w:p w14:paraId="215C9999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709" w:type="dxa"/>
          </w:tcPr>
          <w:p w14:paraId="787D4D0F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7A02276A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</w:t>
            </w:r>
          </w:p>
          <w:p w14:paraId="3FAF0E29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709" w:type="dxa"/>
          </w:tcPr>
          <w:p w14:paraId="39BF1017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134" w:type="dxa"/>
          </w:tcPr>
          <w:p w14:paraId="71D909FC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 Membrane Protein</w:t>
            </w:r>
          </w:p>
        </w:tc>
        <w:tc>
          <w:tcPr>
            <w:tcW w:w="708" w:type="dxa"/>
          </w:tcPr>
          <w:p w14:paraId="2E60FB43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134" w:type="dxa"/>
          </w:tcPr>
          <w:p w14:paraId="599416C6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34" w:type="dxa"/>
          </w:tcPr>
          <w:p w14:paraId="213A972D" w14:textId="77777777" w:rsidR="0066342B" w:rsidRPr="00B72055" w:rsidRDefault="0066342B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</w:tr>
      <w:tr w:rsidR="001A4225" w:rsidRPr="00B72055" w14:paraId="4E0D9E4F" w14:textId="77777777" w:rsidTr="00CB5EA3">
        <w:trPr>
          <w:trHeight w:val="288"/>
        </w:trPr>
        <w:tc>
          <w:tcPr>
            <w:tcW w:w="1560" w:type="dxa"/>
            <w:noWrap/>
            <w:hideMark/>
          </w:tcPr>
          <w:p w14:paraId="1A55B283" w14:textId="77777777" w:rsidR="001A4225" w:rsidRPr="009A2C1A" w:rsidRDefault="001A4225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WP_083004763.1</w:t>
            </w:r>
          </w:p>
        </w:tc>
        <w:tc>
          <w:tcPr>
            <w:tcW w:w="1842" w:type="dxa"/>
            <w:noWrap/>
            <w:hideMark/>
          </w:tcPr>
          <w:p w14:paraId="64AE0AD4" w14:textId="77777777" w:rsidR="001A4225" w:rsidRPr="009A2C1A" w:rsidRDefault="001A4225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ShlB/FhaC/HecB family hemolysin secretion/activation protein </w:t>
            </w:r>
          </w:p>
        </w:tc>
        <w:tc>
          <w:tcPr>
            <w:tcW w:w="567" w:type="dxa"/>
            <w:noWrap/>
            <w:hideMark/>
          </w:tcPr>
          <w:p w14:paraId="03E24C8C" w14:textId="77777777" w:rsidR="001A4225" w:rsidRPr="009A2C1A" w:rsidRDefault="001A4225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576</w:t>
            </w:r>
          </w:p>
        </w:tc>
        <w:tc>
          <w:tcPr>
            <w:tcW w:w="851" w:type="dxa"/>
            <w:noWrap/>
            <w:hideMark/>
          </w:tcPr>
          <w:p w14:paraId="1B9F4F0F" w14:textId="77777777" w:rsidR="001A4225" w:rsidRPr="009A2C1A" w:rsidRDefault="001A4225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64.6</w:t>
            </w:r>
          </w:p>
        </w:tc>
        <w:tc>
          <w:tcPr>
            <w:tcW w:w="992" w:type="dxa"/>
          </w:tcPr>
          <w:p w14:paraId="49A8AEC4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0238</w:t>
            </w:r>
          </w:p>
        </w:tc>
        <w:tc>
          <w:tcPr>
            <w:tcW w:w="1134" w:type="dxa"/>
          </w:tcPr>
          <w:p w14:paraId="67457782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(Sec/SPI)</w:t>
            </w:r>
          </w:p>
        </w:tc>
        <w:tc>
          <w:tcPr>
            <w:tcW w:w="1559" w:type="dxa"/>
          </w:tcPr>
          <w:p w14:paraId="6F069C0D" w14:textId="28486294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-31</w:t>
            </w:r>
          </w:p>
        </w:tc>
        <w:tc>
          <w:tcPr>
            <w:tcW w:w="1276" w:type="dxa"/>
          </w:tcPr>
          <w:p w14:paraId="6B9D9927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 Membrane</w:t>
            </w:r>
          </w:p>
        </w:tc>
        <w:tc>
          <w:tcPr>
            <w:tcW w:w="709" w:type="dxa"/>
          </w:tcPr>
          <w:p w14:paraId="180965E1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3B963431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</w:t>
            </w:r>
          </w:p>
          <w:p w14:paraId="0C5D1246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709" w:type="dxa"/>
          </w:tcPr>
          <w:p w14:paraId="6992AC11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134" w:type="dxa"/>
          </w:tcPr>
          <w:p w14:paraId="3AE0018F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 Membrane Protein</w:t>
            </w:r>
          </w:p>
        </w:tc>
        <w:tc>
          <w:tcPr>
            <w:tcW w:w="708" w:type="dxa"/>
          </w:tcPr>
          <w:p w14:paraId="3EA8AEAE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134" w:type="dxa"/>
          </w:tcPr>
          <w:p w14:paraId="684219FB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34" w:type="dxa"/>
          </w:tcPr>
          <w:p w14:paraId="4AEBAB0B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</w:tr>
      <w:tr w:rsidR="001A4225" w:rsidRPr="00B72055" w14:paraId="19085D57" w14:textId="77777777" w:rsidTr="00CB5EA3">
        <w:trPr>
          <w:trHeight w:val="288"/>
        </w:trPr>
        <w:tc>
          <w:tcPr>
            <w:tcW w:w="1560" w:type="dxa"/>
            <w:noWrap/>
            <w:hideMark/>
          </w:tcPr>
          <w:p w14:paraId="2E30F911" w14:textId="77777777" w:rsidR="001A4225" w:rsidRPr="009A2C1A" w:rsidRDefault="001A4225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WP_324023075.1</w:t>
            </w:r>
          </w:p>
        </w:tc>
        <w:tc>
          <w:tcPr>
            <w:tcW w:w="1842" w:type="dxa"/>
            <w:noWrap/>
            <w:hideMark/>
          </w:tcPr>
          <w:p w14:paraId="27CFD0AD" w14:textId="77777777" w:rsidR="001A4225" w:rsidRPr="009A2C1A" w:rsidRDefault="001A4225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hlB/FhaC/HecB family hemolysin secretion/activation protein</w:t>
            </w:r>
          </w:p>
        </w:tc>
        <w:tc>
          <w:tcPr>
            <w:tcW w:w="567" w:type="dxa"/>
            <w:noWrap/>
            <w:hideMark/>
          </w:tcPr>
          <w:p w14:paraId="6A854BF8" w14:textId="77777777" w:rsidR="001A4225" w:rsidRPr="009A2C1A" w:rsidRDefault="001A4225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618</w:t>
            </w:r>
          </w:p>
        </w:tc>
        <w:tc>
          <w:tcPr>
            <w:tcW w:w="851" w:type="dxa"/>
            <w:noWrap/>
            <w:hideMark/>
          </w:tcPr>
          <w:p w14:paraId="16C0621B" w14:textId="77777777" w:rsidR="001A4225" w:rsidRPr="009A2C1A" w:rsidRDefault="001A4225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69.7</w:t>
            </w:r>
          </w:p>
        </w:tc>
        <w:tc>
          <w:tcPr>
            <w:tcW w:w="992" w:type="dxa"/>
          </w:tcPr>
          <w:p w14:paraId="6D8066B2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9116</w:t>
            </w:r>
          </w:p>
        </w:tc>
        <w:tc>
          <w:tcPr>
            <w:tcW w:w="1134" w:type="dxa"/>
          </w:tcPr>
          <w:p w14:paraId="71F0A00A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(Sec/SPI)</w:t>
            </w:r>
          </w:p>
        </w:tc>
        <w:tc>
          <w:tcPr>
            <w:tcW w:w="1559" w:type="dxa"/>
          </w:tcPr>
          <w:p w14:paraId="373896B2" w14:textId="5A24AF05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-19</w:t>
            </w:r>
          </w:p>
        </w:tc>
        <w:tc>
          <w:tcPr>
            <w:tcW w:w="1276" w:type="dxa"/>
          </w:tcPr>
          <w:p w14:paraId="10F9F645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709" w:type="dxa"/>
          </w:tcPr>
          <w:p w14:paraId="6069731B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9</w:t>
            </w:r>
          </w:p>
        </w:tc>
        <w:tc>
          <w:tcPr>
            <w:tcW w:w="1134" w:type="dxa"/>
          </w:tcPr>
          <w:p w14:paraId="4871BBEF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</w:t>
            </w:r>
          </w:p>
          <w:p w14:paraId="4E439398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709" w:type="dxa"/>
          </w:tcPr>
          <w:p w14:paraId="11820AE9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134" w:type="dxa"/>
          </w:tcPr>
          <w:p w14:paraId="44E93435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 Membrane Protein</w:t>
            </w:r>
          </w:p>
        </w:tc>
        <w:tc>
          <w:tcPr>
            <w:tcW w:w="708" w:type="dxa"/>
          </w:tcPr>
          <w:p w14:paraId="4184AB7F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134" w:type="dxa"/>
          </w:tcPr>
          <w:p w14:paraId="19B4039A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34" w:type="dxa"/>
          </w:tcPr>
          <w:p w14:paraId="29FAE3F8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</w:tr>
      <w:tr w:rsidR="001A4225" w:rsidRPr="00B72055" w14:paraId="6D9FA4A8" w14:textId="77777777" w:rsidTr="00CB5EA3">
        <w:trPr>
          <w:trHeight w:val="288"/>
        </w:trPr>
        <w:tc>
          <w:tcPr>
            <w:tcW w:w="1560" w:type="dxa"/>
            <w:noWrap/>
            <w:hideMark/>
          </w:tcPr>
          <w:p w14:paraId="7F187A2E" w14:textId="77777777" w:rsidR="001A4225" w:rsidRPr="009A2C1A" w:rsidRDefault="001A4225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WP_249984768.1</w:t>
            </w:r>
          </w:p>
        </w:tc>
        <w:tc>
          <w:tcPr>
            <w:tcW w:w="1842" w:type="dxa"/>
            <w:noWrap/>
            <w:hideMark/>
          </w:tcPr>
          <w:p w14:paraId="69142959" w14:textId="77777777" w:rsidR="001A4225" w:rsidRPr="009A2C1A" w:rsidRDefault="001A4225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proofErr w:type="spellStart"/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MipA</w:t>
            </w:r>
            <w:proofErr w:type="spellEnd"/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/</w:t>
            </w:r>
            <w:proofErr w:type="spellStart"/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OmpV</w:t>
            </w:r>
            <w:proofErr w:type="spellEnd"/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 family protein</w:t>
            </w:r>
          </w:p>
        </w:tc>
        <w:tc>
          <w:tcPr>
            <w:tcW w:w="567" w:type="dxa"/>
            <w:noWrap/>
            <w:hideMark/>
          </w:tcPr>
          <w:p w14:paraId="4583383D" w14:textId="77777777" w:rsidR="001A4225" w:rsidRPr="009A2C1A" w:rsidRDefault="001A4225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57</w:t>
            </w:r>
          </w:p>
        </w:tc>
        <w:tc>
          <w:tcPr>
            <w:tcW w:w="851" w:type="dxa"/>
            <w:noWrap/>
            <w:hideMark/>
          </w:tcPr>
          <w:p w14:paraId="56114E21" w14:textId="77777777" w:rsidR="001A4225" w:rsidRPr="009A2C1A" w:rsidRDefault="001A4225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8.8</w:t>
            </w:r>
          </w:p>
        </w:tc>
        <w:tc>
          <w:tcPr>
            <w:tcW w:w="992" w:type="dxa"/>
          </w:tcPr>
          <w:p w14:paraId="70EF3D40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828</w:t>
            </w:r>
          </w:p>
        </w:tc>
        <w:tc>
          <w:tcPr>
            <w:tcW w:w="1134" w:type="dxa"/>
          </w:tcPr>
          <w:p w14:paraId="250DA45B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(Sec/SPI)</w:t>
            </w:r>
          </w:p>
        </w:tc>
        <w:tc>
          <w:tcPr>
            <w:tcW w:w="1559" w:type="dxa"/>
          </w:tcPr>
          <w:p w14:paraId="17670450" w14:textId="72A5E693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-22</w:t>
            </w:r>
          </w:p>
        </w:tc>
        <w:tc>
          <w:tcPr>
            <w:tcW w:w="1276" w:type="dxa"/>
          </w:tcPr>
          <w:p w14:paraId="661D2EF4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709" w:type="dxa"/>
          </w:tcPr>
          <w:p w14:paraId="089F21D5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5BE19E07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</w:t>
            </w:r>
          </w:p>
          <w:p w14:paraId="79784E7A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709" w:type="dxa"/>
          </w:tcPr>
          <w:p w14:paraId="176799A8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34" w:type="dxa"/>
          </w:tcPr>
          <w:p w14:paraId="7C7E74E7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 Membrane Protein</w:t>
            </w:r>
          </w:p>
        </w:tc>
        <w:tc>
          <w:tcPr>
            <w:tcW w:w="708" w:type="dxa"/>
          </w:tcPr>
          <w:p w14:paraId="1A57CEF0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134" w:type="dxa"/>
          </w:tcPr>
          <w:p w14:paraId="35AA7AF8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34" w:type="dxa"/>
          </w:tcPr>
          <w:p w14:paraId="683C5542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</w:tr>
      <w:tr w:rsidR="001A4225" w:rsidRPr="00B72055" w14:paraId="7968AFB4" w14:textId="77777777" w:rsidTr="00CB5EA3">
        <w:trPr>
          <w:trHeight w:val="288"/>
        </w:trPr>
        <w:tc>
          <w:tcPr>
            <w:tcW w:w="1560" w:type="dxa"/>
            <w:noWrap/>
            <w:hideMark/>
          </w:tcPr>
          <w:p w14:paraId="141FE1A9" w14:textId="77777777" w:rsidR="001A4225" w:rsidRPr="009A2C1A" w:rsidRDefault="001A4225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WP_108511463.1</w:t>
            </w:r>
          </w:p>
        </w:tc>
        <w:tc>
          <w:tcPr>
            <w:tcW w:w="1842" w:type="dxa"/>
            <w:noWrap/>
            <w:hideMark/>
          </w:tcPr>
          <w:p w14:paraId="2620D495" w14:textId="77777777" w:rsidR="001A4225" w:rsidRPr="009A2C1A" w:rsidRDefault="001A4225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Outer membrane protein transport protein </w:t>
            </w:r>
          </w:p>
        </w:tc>
        <w:tc>
          <w:tcPr>
            <w:tcW w:w="567" w:type="dxa"/>
            <w:noWrap/>
            <w:hideMark/>
          </w:tcPr>
          <w:p w14:paraId="548816D8" w14:textId="77777777" w:rsidR="001A4225" w:rsidRPr="009A2C1A" w:rsidRDefault="001A4225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436</w:t>
            </w:r>
          </w:p>
        </w:tc>
        <w:tc>
          <w:tcPr>
            <w:tcW w:w="851" w:type="dxa"/>
            <w:noWrap/>
            <w:hideMark/>
          </w:tcPr>
          <w:p w14:paraId="03E13796" w14:textId="77777777" w:rsidR="001A4225" w:rsidRPr="009A2C1A" w:rsidRDefault="001A4225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46.9</w:t>
            </w:r>
          </w:p>
        </w:tc>
        <w:tc>
          <w:tcPr>
            <w:tcW w:w="992" w:type="dxa"/>
          </w:tcPr>
          <w:p w14:paraId="721E242B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2066</w:t>
            </w:r>
          </w:p>
        </w:tc>
        <w:tc>
          <w:tcPr>
            <w:tcW w:w="1134" w:type="dxa"/>
          </w:tcPr>
          <w:p w14:paraId="095E8C0C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(Sec/SPI)</w:t>
            </w:r>
          </w:p>
        </w:tc>
        <w:tc>
          <w:tcPr>
            <w:tcW w:w="1559" w:type="dxa"/>
          </w:tcPr>
          <w:p w14:paraId="0B2F56BE" w14:textId="3C0BDE5D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-26</w:t>
            </w:r>
          </w:p>
        </w:tc>
        <w:tc>
          <w:tcPr>
            <w:tcW w:w="1276" w:type="dxa"/>
          </w:tcPr>
          <w:p w14:paraId="321F7B36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709" w:type="dxa"/>
          </w:tcPr>
          <w:p w14:paraId="7CC68554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66F5E8FD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</w:t>
            </w:r>
          </w:p>
          <w:p w14:paraId="02F82D52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709" w:type="dxa"/>
          </w:tcPr>
          <w:p w14:paraId="05EF5C7D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134" w:type="dxa"/>
          </w:tcPr>
          <w:p w14:paraId="4ABBD5A5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 Membrane Protein</w:t>
            </w:r>
          </w:p>
        </w:tc>
        <w:tc>
          <w:tcPr>
            <w:tcW w:w="708" w:type="dxa"/>
          </w:tcPr>
          <w:p w14:paraId="22FFE82F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134" w:type="dxa"/>
          </w:tcPr>
          <w:p w14:paraId="4E7B280B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34" w:type="dxa"/>
          </w:tcPr>
          <w:p w14:paraId="65BC0715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</w:tr>
      <w:tr w:rsidR="009D3A1B" w:rsidRPr="00B72055" w14:paraId="203F4E10" w14:textId="77777777" w:rsidTr="00CB5EA3">
        <w:trPr>
          <w:trHeight w:val="288"/>
        </w:trPr>
        <w:tc>
          <w:tcPr>
            <w:tcW w:w="1560" w:type="dxa"/>
            <w:noWrap/>
            <w:hideMark/>
          </w:tcPr>
          <w:p w14:paraId="56BEFB8A" w14:textId="77777777" w:rsidR="00643C88" w:rsidRPr="009A2C1A" w:rsidRDefault="00643C88" w:rsidP="001F0E3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WP_005757734.1</w:t>
            </w:r>
          </w:p>
        </w:tc>
        <w:tc>
          <w:tcPr>
            <w:tcW w:w="1842" w:type="dxa"/>
            <w:noWrap/>
            <w:hideMark/>
          </w:tcPr>
          <w:p w14:paraId="77C4BFA9" w14:textId="77777777" w:rsidR="00643C88" w:rsidRPr="009A2C1A" w:rsidRDefault="00643C88" w:rsidP="001F0E3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Outer membrane beta-barrel protein</w:t>
            </w:r>
          </w:p>
        </w:tc>
        <w:tc>
          <w:tcPr>
            <w:tcW w:w="567" w:type="dxa"/>
            <w:noWrap/>
            <w:hideMark/>
          </w:tcPr>
          <w:p w14:paraId="51F9B120" w14:textId="77777777" w:rsidR="00643C88" w:rsidRPr="009A2C1A" w:rsidRDefault="00643C88" w:rsidP="001F0E3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32</w:t>
            </w:r>
          </w:p>
        </w:tc>
        <w:tc>
          <w:tcPr>
            <w:tcW w:w="851" w:type="dxa"/>
            <w:noWrap/>
            <w:hideMark/>
          </w:tcPr>
          <w:p w14:paraId="730D06D7" w14:textId="77777777" w:rsidR="00643C88" w:rsidRPr="009A2C1A" w:rsidRDefault="00643C88" w:rsidP="001F0E3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6.5</w:t>
            </w:r>
          </w:p>
        </w:tc>
        <w:tc>
          <w:tcPr>
            <w:tcW w:w="992" w:type="dxa"/>
          </w:tcPr>
          <w:p w14:paraId="55CC6DBA" w14:textId="77777777" w:rsidR="00643C88" w:rsidRPr="00B72055" w:rsidRDefault="00643C88" w:rsidP="001F0E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2022</w:t>
            </w:r>
          </w:p>
        </w:tc>
        <w:tc>
          <w:tcPr>
            <w:tcW w:w="1134" w:type="dxa"/>
          </w:tcPr>
          <w:p w14:paraId="1E9A49B8" w14:textId="77777777" w:rsidR="00643C88" w:rsidRPr="00B72055" w:rsidRDefault="00643C88" w:rsidP="001F0E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(Sec/SPI)</w:t>
            </w:r>
          </w:p>
        </w:tc>
        <w:tc>
          <w:tcPr>
            <w:tcW w:w="1559" w:type="dxa"/>
          </w:tcPr>
          <w:p w14:paraId="200AE6D2" w14:textId="09DCB585" w:rsidR="00643C88" w:rsidRPr="00B72055" w:rsidRDefault="00643C88" w:rsidP="001F0E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-19</w:t>
            </w:r>
          </w:p>
        </w:tc>
        <w:tc>
          <w:tcPr>
            <w:tcW w:w="1276" w:type="dxa"/>
          </w:tcPr>
          <w:p w14:paraId="5D45CAFF" w14:textId="77777777" w:rsidR="00643C88" w:rsidRPr="00B72055" w:rsidRDefault="00643C88" w:rsidP="001F0E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09" w:type="dxa"/>
          </w:tcPr>
          <w:p w14:paraId="59898821" w14:textId="77777777" w:rsidR="00643C88" w:rsidRPr="00B72055" w:rsidRDefault="00643C88" w:rsidP="001F0E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134" w:type="dxa"/>
          </w:tcPr>
          <w:p w14:paraId="0C383E9F" w14:textId="77777777" w:rsidR="00643C88" w:rsidRPr="00B72055" w:rsidRDefault="00643C88" w:rsidP="001F0E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709" w:type="dxa"/>
          </w:tcPr>
          <w:p w14:paraId="64C70B10" w14:textId="77777777" w:rsidR="00643C88" w:rsidRPr="00B72055" w:rsidRDefault="00643C88" w:rsidP="001F0E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34" w:type="dxa"/>
          </w:tcPr>
          <w:p w14:paraId="43005295" w14:textId="77777777" w:rsidR="00643C88" w:rsidRPr="00B72055" w:rsidRDefault="00643C88" w:rsidP="001F0E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 Membrane Protein</w:t>
            </w:r>
          </w:p>
        </w:tc>
        <w:tc>
          <w:tcPr>
            <w:tcW w:w="708" w:type="dxa"/>
          </w:tcPr>
          <w:p w14:paraId="7E6CFBF0" w14:textId="77777777" w:rsidR="00643C88" w:rsidRPr="00B72055" w:rsidRDefault="00643C88" w:rsidP="001F0E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134" w:type="dxa"/>
          </w:tcPr>
          <w:p w14:paraId="360A0FEA" w14:textId="77777777" w:rsidR="00643C88" w:rsidRPr="00B72055" w:rsidRDefault="00643C88" w:rsidP="001F0E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34" w:type="dxa"/>
          </w:tcPr>
          <w:p w14:paraId="3B1142E0" w14:textId="77777777" w:rsidR="00643C88" w:rsidRPr="00B72055" w:rsidRDefault="00643C88" w:rsidP="001F0E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</w:tr>
      <w:tr w:rsidR="009D3A1B" w:rsidRPr="00B72055" w14:paraId="47BF3A59" w14:textId="77777777" w:rsidTr="00CB5EA3">
        <w:trPr>
          <w:trHeight w:val="288"/>
        </w:trPr>
        <w:tc>
          <w:tcPr>
            <w:tcW w:w="1560" w:type="dxa"/>
            <w:noWrap/>
            <w:hideMark/>
          </w:tcPr>
          <w:p w14:paraId="2A4315CB" w14:textId="77777777" w:rsidR="00643C88" w:rsidRPr="009A2C1A" w:rsidRDefault="00643C88" w:rsidP="001F0E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lastRenderedPageBreak/>
              <w:t>GROUP B</w:t>
            </w:r>
          </w:p>
        </w:tc>
        <w:tc>
          <w:tcPr>
            <w:tcW w:w="1842" w:type="dxa"/>
            <w:noWrap/>
            <w:hideMark/>
          </w:tcPr>
          <w:p w14:paraId="6AA7C83D" w14:textId="77777777" w:rsidR="00643C88" w:rsidRPr="009A2C1A" w:rsidRDefault="00643C88" w:rsidP="001F0E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41B9AE8B" w14:textId="77777777" w:rsidR="00643C88" w:rsidRPr="009A2C1A" w:rsidRDefault="00643C88" w:rsidP="001F0E3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0B69D0EF" w14:textId="77777777" w:rsidR="00643C88" w:rsidRPr="009A2C1A" w:rsidRDefault="00643C88" w:rsidP="001F0E3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992" w:type="dxa"/>
          </w:tcPr>
          <w:p w14:paraId="75810A68" w14:textId="77777777" w:rsidR="00643C88" w:rsidRPr="00B72055" w:rsidRDefault="00643C88" w:rsidP="001F0E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27930B6" w14:textId="77777777" w:rsidR="00643C88" w:rsidRPr="00B72055" w:rsidRDefault="00643C88" w:rsidP="001F0E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E4EBCEA" w14:textId="77777777" w:rsidR="00643C88" w:rsidRPr="00B72055" w:rsidRDefault="00643C88" w:rsidP="001F0E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DB22E28" w14:textId="77777777" w:rsidR="00643C88" w:rsidRPr="00B72055" w:rsidRDefault="00643C88" w:rsidP="001F0E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7A18381" w14:textId="77777777" w:rsidR="00643C88" w:rsidRPr="00B72055" w:rsidRDefault="00643C88" w:rsidP="001F0E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A3ED6EF" w14:textId="77777777" w:rsidR="00643C88" w:rsidRPr="00B72055" w:rsidRDefault="00643C88" w:rsidP="001F0E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7C87E52" w14:textId="77777777" w:rsidR="00643C88" w:rsidRPr="00B72055" w:rsidRDefault="00643C88" w:rsidP="001F0E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1A2CE0E" w14:textId="77777777" w:rsidR="00643C88" w:rsidRPr="00B72055" w:rsidRDefault="00643C88" w:rsidP="001F0E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DC7C6C0" w14:textId="77777777" w:rsidR="00643C88" w:rsidRPr="00B72055" w:rsidRDefault="00643C88" w:rsidP="001F0E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420A186" w14:textId="77777777" w:rsidR="00643C88" w:rsidRPr="00B72055" w:rsidRDefault="00643C88" w:rsidP="001F0E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2E14920" w14:textId="77777777" w:rsidR="00643C88" w:rsidRPr="00B72055" w:rsidRDefault="00643C88" w:rsidP="001F0E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4225" w:rsidRPr="00B72055" w14:paraId="21DA05A5" w14:textId="77777777" w:rsidTr="00CB5EA3">
        <w:trPr>
          <w:trHeight w:val="288"/>
        </w:trPr>
        <w:tc>
          <w:tcPr>
            <w:tcW w:w="1560" w:type="dxa"/>
            <w:noWrap/>
            <w:hideMark/>
          </w:tcPr>
          <w:p w14:paraId="696A6391" w14:textId="77777777" w:rsidR="001A4225" w:rsidRPr="009A2C1A" w:rsidRDefault="001A4225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WP_249984435.1</w:t>
            </w:r>
          </w:p>
        </w:tc>
        <w:tc>
          <w:tcPr>
            <w:tcW w:w="1842" w:type="dxa"/>
            <w:noWrap/>
            <w:hideMark/>
          </w:tcPr>
          <w:p w14:paraId="317A987B" w14:textId="77777777" w:rsidR="001A4225" w:rsidRPr="009A2C1A" w:rsidRDefault="001A4225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TonB-dependent receptor</w:t>
            </w:r>
          </w:p>
        </w:tc>
        <w:tc>
          <w:tcPr>
            <w:tcW w:w="567" w:type="dxa"/>
            <w:noWrap/>
            <w:hideMark/>
          </w:tcPr>
          <w:p w14:paraId="47386240" w14:textId="77777777" w:rsidR="001A4225" w:rsidRPr="009A2C1A" w:rsidRDefault="001A4225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805</w:t>
            </w:r>
          </w:p>
        </w:tc>
        <w:tc>
          <w:tcPr>
            <w:tcW w:w="851" w:type="dxa"/>
            <w:noWrap/>
            <w:hideMark/>
          </w:tcPr>
          <w:p w14:paraId="591E1A99" w14:textId="77777777" w:rsidR="001A4225" w:rsidRPr="009A2C1A" w:rsidRDefault="001A4225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91.2</w:t>
            </w:r>
          </w:p>
        </w:tc>
        <w:tc>
          <w:tcPr>
            <w:tcW w:w="992" w:type="dxa"/>
          </w:tcPr>
          <w:p w14:paraId="72EF4841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053</w:t>
            </w:r>
          </w:p>
        </w:tc>
        <w:tc>
          <w:tcPr>
            <w:tcW w:w="1134" w:type="dxa"/>
          </w:tcPr>
          <w:p w14:paraId="60B3DC4C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(Sec/SPI)</w:t>
            </w:r>
          </w:p>
        </w:tc>
        <w:tc>
          <w:tcPr>
            <w:tcW w:w="1559" w:type="dxa"/>
          </w:tcPr>
          <w:p w14:paraId="6F174505" w14:textId="3D64EA6D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-27</w:t>
            </w:r>
          </w:p>
        </w:tc>
        <w:tc>
          <w:tcPr>
            <w:tcW w:w="1276" w:type="dxa"/>
          </w:tcPr>
          <w:p w14:paraId="6ABFC2DB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709" w:type="dxa"/>
          </w:tcPr>
          <w:p w14:paraId="59A33714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9</w:t>
            </w:r>
          </w:p>
        </w:tc>
        <w:tc>
          <w:tcPr>
            <w:tcW w:w="1134" w:type="dxa"/>
          </w:tcPr>
          <w:p w14:paraId="6584ED34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</w:t>
            </w:r>
          </w:p>
          <w:p w14:paraId="378CD628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709" w:type="dxa"/>
          </w:tcPr>
          <w:p w14:paraId="31009672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1134" w:type="dxa"/>
          </w:tcPr>
          <w:p w14:paraId="7E986C0D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-Outer Membrane Protein</w:t>
            </w:r>
          </w:p>
        </w:tc>
        <w:tc>
          <w:tcPr>
            <w:tcW w:w="708" w:type="dxa"/>
          </w:tcPr>
          <w:p w14:paraId="38762A5B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134" w:type="dxa"/>
          </w:tcPr>
          <w:p w14:paraId="2843B3CF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134" w:type="dxa"/>
          </w:tcPr>
          <w:p w14:paraId="4855E25E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</w:tr>
      <w:tr w:rsidR="001A4225" w:rsidRPr="00B72055" w14:paraId="44255FDD" w14:textId="77777777" w:rsidTr="00CB5EA3">
        <w:trPr>
          <w:trHeight w:val="288"/>
        </w:trPr>
        <w:tc>
          <w:tcPr>
            <w:tcW w:w="1560" w:type="dxa"/>
            <w:noWrap/>
            <w:hideMark/>
          </w:tcPr>
          <w:p w14:paraId="3355D8DA" w14:textId="77777777" w:rsidR="001A4225" w:rsidRPr="009A2C1A" w:rsidRDefault="001A4225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WP_249984789.1</w:t>
            </w:r>
          </w:p>
        </w:tc>
        <w:tc>
          <w:tcPr>
            <w:tcW w:w="1842" w:type="dxa"/>
            <w:noWrap/>
            <w:hideMark/>
          </w:tcPr>
          <w:p w14:paraId="7F6CE414" w14:textId="77777777" w:rsidR="001A4225" w:rsidRPr="009A2C1A" w:rsidRDefault="001A4225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TonB-dependent receptor</w:t>
            </w:r>
          </w:p>
        </w:tc>
        <w:tc>
          <w:tcPr>
            <w:tcW w:w="567" w:type="dxa"/>
            <w:noWrap/>
            <w:hideMark/>
          </w:tcPr>
          <w:p w14:paraId="0F76DF03" w14:textId="77777777" w:rsidR="001A4225" w:rsidRPr="009A2C1A" w:rsidRDefault="001A4225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797</w:t>
            </w:r>
          </w:p>
        </w:tc>
        <w:tc>
          <w:tcPr>
            <w:tcW w:w="851" w:type="dxa"/>
            <w:noWrap/>
            <w:hideMark/>
          </w:tcPr>
          <w:p w14:paraId="5E56206C" w14:textId="77777777" w:rsidR="001A4225" w:rsidRPr="009A2C1A" w:rsidRDefault="001A4225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89.5</w:t>
            </w:r>
          </w:p>
        </w:tc>
        <w:tc>
          <w:tcPr>
            <w:tcW w:w="992" w:type="dxa"/>
          </w:tcPr>
          <w:p w14:paraId="2926C121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8649</w:t>
            </w:r>
          </w:p>
        </w:tc>
        <w:tc>
          <w:tcPr>
            <w:tcW w:w="1134" w:type="dxa"/>
          </w:tcPr>
          <w:p w14:paraId="4ECBC60F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(Sec/SPI)</w:t>
            </w:r>
          </w:p>
        </w:tc>
        <w:tc>
          <w:tcPr>
            <w:tcW w:w="1559" w:type="dxa"/>
          </w:tcPr>
          <w:p w14:paraId="7A7A1AB1" w14:textId="638EEEF1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-23</w:t>
            </w:r>
          </w:p>
        </w:tc>
        <w:tc>
          <w:tcPr>
            <w:tcW w:w="1276" w:type="dxa"/>
          </w:tcPr>
          <w:p w14:paraId="395EF20F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709" w:type="dxa"/>
          </w:tcPr>
          <w:p w14:paraId="0A7909BC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2</w:t>
            </w:r>
          </w:p>
        </w:tc>
        <w:tc>
          <w:tcPr>
            <w:tcW w:w="1134" w:type="dxa"/>
          </w:tcPr>
          <w:p w14:paraId="6077346E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 Membrane</w:t>
            </w:r>
          </w:p>
        </w:tc>
        <w:tc>
          <w:tcPr>
            <w:tcW w:w="709" w:type="dxa"/>
          </w:tcPr>
          <w:p w14:paraId="58235692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4</w:t>
            </w:r>
          </w:p>
        </w:tc>
        <w:tc>
          <w:tcPr>
            <w:tcW w:w="1134" w:type="dxa"/>
          </w:tcPr>
          <w:p w14:paraId="5EBD0D7B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-Outer Membrane Protein</w:t>
            </w:r>
          </w:p>
        </w:tc>
        <w:tc>
          <w:tcPr>
            <w:tcW w:w="708" w:type="dxa"/>
          </w:tcPr>
          <w:p w14:paraId="15BB1DD9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134" w:type="dxa"/>
          </w:tcPr>
          <w:p w14:paraId="4674D277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134" w:type="dxa"/>
          </w:tcPr>
          <w:p w14:paraId="0ABB07C2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</w:tr>
      <w:tr w:rsidR="001A4225" w:rsidRPr="00B72055" w14:paraId="6D8E1087" w14:textId="77777777" w:rsidTr="00CB5EA3">
        <w:trPr>
          <w:trHeight w:val="288"/>
        </w:trPr>
        <w:tc>
          <w:tcPr>
            <w:tcW w:w="1560" w:type="dxa"/>
            <w:noWrap/>
            <w:hideMark/>
          </w:tcPr>
          <w:p w14:paraId="68DB7893" w14:textId="77777777" w:rsidR="001A4225" w:rsidRPr="009A2C1A" w:rsidRDefault="001A4225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WP_324023022.1</w:t>
            </w:r>
          </w:p>
        </w:tc>
        <w:tc>
          <w:tcPr>
            <w:tcW w:w="1842" w:type="dxa"/>
            <w:noWrap/>
            <w:hideMark/>
          </w:tcPr>
          <w:p w14:paraId="46AD90B2" w14:textId="77777777" w:rsidR="001A4225" w:rsidRPr="009A2C1A" w:rsidRDefault="001A4225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TonB-dependent receptor domain-containing protein</w:t>
            </w:r>
          </w:p>
        </w:tc>
        <w:tc>
          <w:tcPr>
            <w:tcW w:w="567" w:type="dxa"/>
            <w:noWrap/>
            <w:hideMark/>
          </w:tcPr>
          <w:p w14:paraId="0B94C8B8" w14:textId="77777777" w:rsidR="001A4225" w:rsidRPr="009A2C1A" w:rsidRDefault="001A4225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883</w:t>
            </w:r>
          </w:p>
        </w:tc>
        <w:tc>
          <w:tcPr>
            <w:tcW w:w="851" w:type="dxa"/>
            <w:noWrap/>
            <w:hideMark/>
          </w:tcPr>
          <w:p w14:paraId="65E4FC54" w14:textId="77777777" w:rsidR="001A4225" w:rsidRPr="009A2C1A" w:rsidRDefault="001A4225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99.8</w:t>
            </w:r>
          </w:p>
        </w:tc>
        <w:tc>
          <w:tcPr>
            <w:tcW w:w="992" w:type="dxa"/>
          </w:tcPr>
          <w:p w14:paraId="1CB11948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0765</w:t>
            </w:r>
          </w:p>
        </w:tc>
        <w:tc>
          <w:tcPr>
            <w:tcW w:w="1134" w:type="dxa"/>
          </w:tcPr>
          <w:p w14:paraId="51238ECF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(Sec/SPI)</w:t>
            </w:r>
          </w:p>
        </w:tc>
        <w:tc>
          <w:tcPr>
            <w:tcW w:w="1559" w:type="dxa"/>
          </w:tcPr>
          <w:p w14:paraId="5C2A891E" w14:textId="6256FC82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-28</w:t>
            </w:r>
          </w:p>
        </w:tc>
        <w:tc>
          <w:tcPr>
            <w:tcW w:w="1276" w:type="dxa"/>
          </w:tcPr>
          <w:p w14:paraId="66DB2FA5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plasmic</w:t>
            </w:r>
          </w:p>
        </w:tc>
        <w:tc>
          <w:tcPr>
            <w:tcW w:w="709" w:type="dxa"/>
          </w:tcPr>
          <w:p w14:paraId="01BFAE6D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6</w:t>
            </w:r>
          </w:p>
        </w:tc>
        <w:tc>
          <w:tcPr>
            <w:tcW w:w="1134" w:type="dxa"/>
          </w:tcPr>
          <w:p w14:paraId="31934B23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 Membrane</w:t>
            </w:r>
          </w:p>
        </w:tc>
        <w:tc>
          <w:tcPr>
            <w:tcW w:w="709" w:type="dxa"/>
          </w:tcPr>
          <w:p w14:paraId="7AB658C0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134" w:type="dxa"/>
          </w:tcPr>
          <w:p w14:paraId="4077C931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-Outer Membrane Protein</w:t>
            </w:r>
          </w:p>
        </w:tc>
        <w:tc>
          <w:tcPr>
            <w:tcW w:w="708" w:type="dxa"/>
          </w:tcPr>
          <w:p w14:paraId="4E6E37FD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134" w:type="dxa"/>
          </w:tcPr>
          <w:p w14:paraId="7566C0EB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134" w:type="dxa"/>
          </w:tcPr>
          <w:p w14:paraId="0203F9AD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</w:tr>
      <w:tr w:rsidR="009D3A1B" w:rsidRPr="00B72055" w14:paraId="7B0E31EC" w14:textId="77777777" w:rsidTr="00CB5EA3">
        <w:trPr>
          <w:trHeight w:val="288"/>
        </w:trPr>
        <w:tc>
          <w:tcPr>
            <w:tcW w:w="1560" w:type="dxa"/>
            <w:noWrap/>
            <w:hideMark/>
          </w:tcPr>
          <w:p w14:paraId="0E2E4D90" w14:textId="77777777" w:rsidR="00643C88" w:rsidRPr="009A2C1A" w:rsidRDefault="00643C88" w:rsidP="001F0E3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WP_005756417.1</w:t>
            </w:r>
          </w:p>
        </w:tc>
        <w:tc>
          <w:tcPr>
            <w:tcW w:w="1842" w:type="dxa"/>
            <w:noWrap/>
            <w:hideMark/>
          </w:tcPr>
          <w:p w14:paraId="21625000" w14:textId="77777777" w:rsidR="00643C88" w:rsidRPr="009A2C1A" w:rsidRDefault="00643C88" w:rsidP="001F0E3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Toxin/drug exporter </w:t>
            </w:r>
            <w:proofErr w:type="spellStart"/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Tde</w:t>
            </w:r>
            <w:proofErr w:type="spellEnd"/>
          </w:p>
        </w:tc>
        <w:tc>
          <w:tcPr>
            <w:tcW w:w="567" w:type="dxa"/>
            <w:noWrap/>
            <w:hideMark/>
          </w:tcPr>
          <w:p w14:paraId="53A3DCCD" w14:textId="77777777" w:rsidR="00643C88" w:rsidRPr="009A2C1A" w:rsidRDefault="00643C88" w:rsidP="001F0E3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455</w:t>
            </w:r>
          </w:p>
        </w:tc>
        <w:tc>
          <w:tcPr>
            <w:tcW w:w="851" w:type="dxa"/>
            <w:noWrap/>
            <w:hideMark/>
          </w:tcPr>
          <w:p w14:paraId="505A8548" w14:textId="77777777" w:rsidR="00643C88" w:rsidRPr="009A2C1A" w:rsidRDefault="00643C88" w:rsidP="001F0E3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50.6</w:t>
            </w:r>
          </w:p>
        </w:tc>
        <w:tc>
          <w:tcPr>
            <w:tcW w:w="992" w:type="dxa"/>
          </w:tcPr>
          <w:p w14:paraId="3BB7E8B5" w14:textId="77777777" w:rsidR="00643C88" w:rsidRPr="00B72055" w:rsidRDefault="00643C88" w:rsidP="001F0E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9879</w:t>
            </w:r>
          </w:p>
        </w:tc>
        <w:tc>
          <w:tcPr>
            <w:tcW w:w="1134" w:type="dxa"/>
          </w:tcPr>
          <w:p w14:paraId="19674185" w14:textId="77777777" w:rsidR="00643C88" w:rsidRPr="00B72055" w:rsidRDefault="00643C88" w:rsidP="001F0E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O(Sec/SPII)</w:t>
            </w:r>
          </w:p>
        </w:tc>
        <w:tc>
          <w:tcPr>
            <w:tcW w:w="1559" w:type="dxa"/>
          </w:tcPr>
          <w:p w14:paraId="29495606" w14:textId="11883AD1" w:rsidR="00643C88" w:rsidRPr="00B72055" w:rsidRDefault="00643C88" w:rsidP="001F0E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-19</w:t>
            </w:r>
          </w:p>
        </w:tc>
        <w:tc>
          <w:tcPr>
            <w:tcW w:w="1276" w:type="dxa"/>
          </w:tcPr>
          <w:p w14:paraId="7D75DB53" w14:textId="77777777" w:rsidR="00643C88" w:rsidRPr="00B72055" w:rsidRDefault="00643C88" w:rsidP="001F0E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709" w:type="dxa"/>
          </w:tcPr>
          <w:p w14:paraId="2D6BF35E" w14:textId="77777777" w:rsidR="00643C88" w:rsidRPr="00B72055" w:rsidRDefault="00643C88" w:rsidP="001F0E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21642C80" w14:textId="77777777" w:rsidR="00643C88" w:rsidRPr="00B72055" w:rsidRDefault="00643C88" w:rsidP="001F0E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</w:t>
            </w:r>
          </w:p>
          <w:p w14:paraId="1B0BEBB1" w14:textId="77777777" w:rsidR="00643C88" w:rsidRPr="00B72055" w:rsidRDefault="00643C88" w:rsidP="001F0E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709" w:type="dxa"/>
          </w:tcPr>
          <w:p w14:paraId="335D99D4" w14:textId="77777777" w:rsidR="00643C88" w:rsidRPr="00B72055" w:rsidRDefault="00643C88" w:rsidP="001F0E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134" w:type="dxa"/>
          </w:tcPr>
          <w:p w14:paraId="28E31A28" w14:textId="77777777" w:rsidR="00643C88" w:rsidRPr="00B72055" w:rsidRDefault="00643C88" w:rsidP="001F0E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 Membrane Protein</w:t>
            </w:r>
          </w:p>
        </w:tc>
        <w:tc>
          <w:tcPr>
            <w:tcW w:w="708" w:type="dxa"/>
          </w:tcPr>
          <w:p w14:paraId="2B6F3697" w14:textId="77777777" w:rsidR="00643C88" w:rsidRPr="00B72055" w:rsidRDefault="00643C88" w:rsidP="001F0E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</w:t>
            </w:r>
          </w:p>
        </w:tc>
        <w:tc>
          <w:tcPr>
            <w:tcW w:w="1134" w:type="dxa"/>
          </w:tcPr>
          <w:p w14:paraId="648E1253" w14:textId="77777777" w:rsidR="00643C88" w:rsidRPr="00B72055" w:rsidRDefault="00643C88" w:rsidP="001F0E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4" w:type="dxa"/>
          </w:tcPr>
          <w:p w14:paraId="3961E154" w14:textId="77777777" w:rsidR="00643C88" w:rsidRPr="00B72055" w:rsidRDefault="00643C88" w:rsidP="001F0E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1A4225" w:rsidRPr="00B72055" w14:paraId="19141B63" w14:textId="77777777" w:rsidTr="00CB5EA3">
        <w:trPr>
          <w:trHeight w:val="288"/>
        </w:trPr>
        <w:tc>
          <w:tcPr>
            <w:tcW w:w="1560" w:type="dxa"/>
            <w:noWrap/>
            <w:hideMark/>
          </w:tcPr>
          <w:p w14:paraId="4845FA5D" w14:textId="77777777" w:rsidR="001A4225" w:rsidRPr="009A2C1A" w:rsidRDefault="001A4225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WP_104227660.1</w:t>
            </w:r>
          </w:p>
        </w:tc>
        <w:tc>
          <w:tcPr>
            <w:tcW w:w="1842" w:type="dxa"/>
            <w:noWrap/>
            <w:hideMark/>
          </w:tcPr>
          <w:p w14:paraId="3FA2A909" w14:textId="77777777" w:rsidR="001A4225" w:rsidRPr="009A2C1A" w:rsidRDefault="001A4225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Efflux transporter outer membrane subunit</w:t>
            </w:r>
          </w:p>
        </w:tc>
        <w:tc>
          <w:tcPr>
            <w:tcW w:w="567" w:type="dxa"/>
            <w:noWrap/>
            <w:hideMark/>
          </w:tcPr>
          <w:p w14:paraId="5E3BA3A5" w14:textId="77777777" w:rsidR="001A4225" w:rsidRPr="009A2C1A" w:rsidRDefault="001A4225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463</w:t>
            </w:r>
          </w:p>
        </w:tc>
        <w:tc>
          <w:tcPr>
            <w:tcW w:w="851" w:type="dxa"/>
            <w:noWrap/>
            <w:hideMark/>
          </w:tcPr>
          <w:p w14:paraId="3101E7EE" w14:textId="77777777" w:rsidR="001A4225" w:rsidRPr="009A2C1A" w:rsidRDefault="001A4225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51.9</w:t>
            </w:r>
          </w:p>
        </w:tc>
        <w:tc>
          <w:tcPr>
            <w:tcW w:w="992" w:type="dxa"/>
          </w:tcPr>
          <w:p w14:paraId="312B5A06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7084</w:t>
            </w:r>
          </w:p>
        </w:tc>
        <w:tc>
          <w:tcPr>
            <w:tcW w:w="1134" w:type="dxa"/>
          </w:tcPr>
          <w:p w14:paraId="6729535F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O(Sec/SPII)</w:t>
            </w:r>
          </w:p>
        </w:tc>
        <w:tc>
          <w:tcPr>
            <w:tcW w:w="1559" w:type="dxa"/>
          </w:tcPr>
          <w:p w14:paraId="37705062" w14:textId="4D591316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-17</w:t>
            </w:r>
          </w:p>
        </w:tc>
        <w:tc>
          <w:tcPr>
            <w:tcW w:w="1276" w:type="dxa"/>
          </w:tcPr>
          <w:p w14:paraId="6AC89684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709" w:type="dxa"/>
          </w:tcPr>
          <w:p w14:paraId="2C433AC5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2A3251F0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</w:t>
            </w:r>
          </w:p>
          <w:p w14:paraId="677E2AC5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709" w:type="dxa"/>
          </w:tcPr>
          <w:p w14:paraId="6E3BA573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134" w:type="dxa"/>
          </w:tcPr>
          <w:p w14:paraId="01471D79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 Membrane Protein</w:t>
            </w:r>
          </w:p>
        </w:tc>
        <w:tc>
          <w:tcPr>
            <w:tcW w:w="708" w:type="dxa"/>
          </w:tcPr>
          <w:p w14:paraId="204265A1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</w:t>
            </w:r>
          </w:p>
        </w:tc>
        <w:tc>
          <w:tcPr>
            <w:tcW w:w="1134" w:type="dxa"/>
          </w:tcPr>
          <w:p w14:paraId="2E418D95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34" w:type="dxa"/>
          </w:tcPr>
          <w:p w14:paraId="23E16609" w14:textId="77777777" w:rsidR="001A4225" w:rsidRPr="00B72055" w:rsidRDefault="001A4225" w:rsidP="00CB5C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9D3A1B" w:rsidRPr="00B72055" w14:paraId="00529549" w14:textId="77777777" w:rsidTr="00CB5EA3">
        <w:trPr>
          <w:trHeight w:val="288"/>
        </w:trPr>
        <w:tc>
          <w:tcPr>
            <w:tcW w:w="1560" w:type="dxa"/>
            <w:noWrap/>
            <w:hideMark/>
          </w:tcPr>
          <w:p w14:paraId="6A9E25D7" w14:textId="77777777" w:rsidR="00643C88" w:rsidRPr="009A2C1A" w:rsidRDefault="00643C88" w:rsidP="001F0E3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WP_083005347.1</w:t>
            </w:r>
          </w:p>
        </w:tc>
        <w:tc>
          <w:tcPr>
            <w:tcW w:w="1842" w:type="dxa"/>
            <w:noWrap/>
            <w:hideMark/>
          </w:tcPr>
          <w:p w14:paraId="501E93BA" w14:textId="77777777" w:rsidR="00643C88" w:rsidRPr="009A2C1A" w:rsidRDefault="00643C88" w:rsidP="001F0E3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OmpW family outer membrane protein</w:t>
            </w:r>
          </w:p>
        </w:tc>
        <w:tc>
          <w:tcPr>
            <w:tcW w:w="567" w:type="dxa"/>
            <w:noWrap/>
            <w:hideMark/>
          </w:tcPr>
          <w:p w14:paraId="4016329E" w14:textId="77777777" w:rsidR="00643C88" w:rsidRPr="009A2C1A" w:rsidRDefault="00643C88" w:rsidP="001F0E3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04</w:t>
            </w:r>
          </w:p>
        </w:tc>
        <w:tc>
          <w:tcPr>
            <w:tcW w:w="851" w:type="dxa"/>
            <w:noWrap/>
            <w:hideMark/>
          </w:tcPr>
          <w:p w14:paraId="2EA0AE64" w14:textId="77777777" w:rsidR="00643C88" w:rsidRPr="009A2C1A" w:rsidRDefault="00643C88" w:rsidP="001F0E3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1.9</w:t>
            </w:r>
          </w:p>
        </w:tc>
        <w:tc>
          <w:tcPr>
            <w:tcW w:w="992" w:type="dxa"/>
          </w:tcPr>
          <w:p w14:paraId="654F07BF" w14:textId="77777777" w:rsidR="00643C88" w:rsidRPr="00B72055" w:rsidRDefault="00643C88" w:rsidP="001F0E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5327</w:t>
            </w:r>
          </w:p>
        </w:tc>
        <w:tc>
          <w:tcPr>
            <w:tcW w:w="1134" w:type="dxa"/>
          </w:tcPr>
          <w:p w14:paraId="23E906ED" w14:textId="77777777" w:rsidR="00643C88" w:rsidRPr="00B72055" w:rsidRDefault="00643C88" w:rsidP="001F0E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(Sec/SPI)</w:t>
            </w:r>
          </w:p>
        </w:tc>
        <w:tc>
          <w:tcPr>
            <w:tcW w:w="1559" w:type="dxa"/>
          </w:tcPr>
          <w:p w14:paraId="3DBB7216" w14:textId="7881B098" w:rsidR="00643C88" w:rsidRPr="00B72055" w:rsidRDefault="00643C88" w:rsidP="001F0E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-22</w:t>
            </w:r>
          </w:p>
        </w:tc>
        <w:tc>
          <w:tcPr>
            <w:tcW w:w="1276" w:type="dxa"/>
          </w:tcPr>
          <w:p w14:paraId="5B14947A" w14:textId="77777777" w:rsidR="00643C88" w:rsidRPr="00B72055" w:rsidRDefault="00643C88" w:rsidP="001F0E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709" w:type="dxa"/>
          </w:tcPr>
          <w:p w14:paraId="3F90E808" w14:textId="77777777" w:rsidR="00643C88" w:rsidRPr="00B72055" w:rsidRDefault="00643C88" w:rsidP="001F0E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35226156" w14:textId="77777777" w:rsidR="00643C88" w:rsidRPr="00B72055" w:rsidRDefault="00643C88" w:rsidP="001F0E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iplasmic</w:t>
            </w:r>
          </w:p>
        </w:tc>
        <w:tc>
          <w:tcPr>
            <w:tcW w:w="709" w:type="dxa"/>
          </w:tcPr>
          <w:p w14:paraId="02FCDF56" w14:textId="77777777" w:rsidR="00643C88" w:rsidRPr="00B72055" w:rsidRDefault="00643C88" w:rsidP="001F0E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134" w:type="dxa"/>
          </w:tcPr>
          <w:p w14:paraId="3A109779" w14:textId="77777777" w:rsidR="00643C88" w:rsidRPr="00B72055" w:rsidRDefault="00643C88" w:rsidP="001F0E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-Outer Membrane Protein</w:t>
            </w:r>
          </w:p>
        </w:tc>
        <w:tc>
          <w:tcPr>
            <w:tcW w:w="708" w:type="dxa"/>
          </w:tcPr>
          <w:p w14:paraId="298FBD66" w14:textId="77777777" w:rsidR="00643C88" w:rsidRPr="00B72055" w:rsidRDefault="00643C88" w:rsidP="001F0E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134" w:type="dxa"/>
          </w:tcPr>
          <w:p w14:paraId="0A61C4A1" w14:textId="77777777" w:rsidR="00643C88" w:rsidRPr="00B72055" w:rsidRDefault="00643C88" w:rsidP="001F0E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34" w:type="dxa"/>
          </w:tcPr>
          <w:p w14:paraId="63C10E68" w14:textId="77777777" w:rsidR="00643C88" w:rsidRPr="00B72055" w:rsidRDefault="00643C88" w:rsidP="001F0E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</w:tr>
      <w:tr w:rsidR="009D3A1B" w:rsidRPr="00B72055" w14:paraId="3DA49837" w14:textId="77777777" w:rsidTr="00CB5EA3">
        <w:trPr>
          <w:trHeight w:val="288"/>
        </w:trPr>
        <w:tc>
          <w:tcPr>
            <w:tcW w:w="1560" w:type="dxa"/>
            <w:noWrap/>
            <w:hideMark/>
          </w:tcPr>
          <w:p w14:paraId="7B49F083" w14:textId="77777777" w:rsidR="00643C88" w:rsidRPr="009A2C1A" w:rsidRDefault="00643C88" w:rsidP="001F0E3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WP_249984615.1</w:t>
            </w:r>
          </w:p>
        </w:tc>
        <w:tc>
          <w:tcPr>
            <w:tcW w:w="1842" w:type="dxa"/>
            <w:noWrap/>
            <w:hideMark/>
          </w:tcPr>
          <w:p w14:paraId="5E9CBE4F" w14:textId="77777777" w:rsidR="00643C88" w:rsidRPr="009A2C1A" w:rsidRDefault="00643C88" w:rsidP="001F0E3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Sialidase family protein </w:t>
            </w:r>
          </w:p>
        </w:tc>
        <w:tc>
          <w:tcPr>
            <w:tcW w:w="567" w:type="dxa"/>
            <w:noWrap/>
            <w:hideMark/>
          </w:tcPr>
          <w:p w14:paraId="3E3DCC1E" w14:textId="77777777" w:rsidR="00643C88" w:rsidRPr="009A2C1A" w:rsidRDefault="00643C88" w:rsidP="001F0E3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802</w:t>
            </w:r>
          </w:p>
        </w:tc>
        <w:tc>
          <w:tcPr>
            <w:tcW w:w="851" w:type="dxa"/>
            <w:noWrap/>
            <w:hideMark/>
          </w:tcPr>
          <w:p w14:paraId="63CC788F" w14:textId="77777777" w:rsidR="00643C88" w:rsidRPr="009A2C1A" w:rsidRDefault="00643C88" w:rsidP="001F0E3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89.8</w:t>
            </w:r>
          </w:p>
        </w:tc>
        <w:tc>
          <w:tcPr>
            <w:tcW w:w="992" w:type="dxa"/>
          </w:tcPr>
          <w:p w14:paraId="3639E1BD" w14:textId="77777777" w:rsidR="00643C88" w:rsidRPr="00B72055" w:rsidRDefault="00643C88" w:rsidP="001F0E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1348</w:t>
            </w:r>
          </w:p>
        </w:tc>
        <w:tc>
          <w:tcPr>
            <w:tcW w:w="1134" w:type="dxa"/>
          </w:tcPr>
          <w:p w14:paraId="6595D6B1" w14:textId="77777777" w:rsidR="00643C88" w:rsidRPr="00B72055" w:rsidRDefault="00643C88" w:rsidP="001F0E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(Sec/SPI)</w:t>
            </w:r>
          </w:p>
        </w:tc>
        <w:tc>
          <w:tcPr>
            <w:tcW w:w="1559" w:type="dxa"/>
          </w:tcPr>
          <w:p w14:paraId="405A25A2" w14:textId="75810A8D" w:rsidR="00643C88" w:rsidRPr="00B72055" w:rsidRDefault="00643C88" w:rsidP="001F0E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-22</w:t>
            </w:r>
          </w:p>
        </w:tc>
        <w:tc>
          <w:tcPr>
            <w:tcW w:w="1276" w:type="dxa"/>
          </w:tcPr>
          <w:p w14:paraId="5D628FD1" w14:textId="77777777" w:rsidR="00643C88" w:rsidRPr="00B72055" w:rsidRDefault="00643C88" w:rsidP="001F0E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iplasmic</w:t>
            </w:r>
          </w:p>
        </w:tc>
        <w:tc>
          <w:tcPr>
            <w:tcW w:w="709" w:type="dxa"/>
          </w:tcPr>
          <w:p w14:paraId="29342835" w14:textId="77777777" w:rsidR="00643C88" w:rsidRPr="00B72055" w:rsidRDefault="00643C88" w:rsidP="001F0E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4</w:t>
            </w:r>
          </w:p>
        </w:tc>
        <w:tc>
          <w:tcPr>
            <w:tcW w:w="1134" w:type="dxa"/>
          </w:tcPr>
          <w:p w14:paraId="50F74694" w14:textId="77777777" w:rsidR="00643C88" w:rsidRPr="00B72055" w:rsidRDefault="00643C88" w:rsidP="001F0E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</w:t>
            </w:r>
          </w:p>
          <w:p w14:paraId="395B86FD" w14:textId="77777777" w:rsidR="00643C88" w:rsidRPr="00B72055" w:rsidRDefault="00643C88" w:rsidP="001F0E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709" w:type="dxa"/>
          </w:tcPr>
          <w:p w14:paraId="07566EFB" w14:textId="77777777" w:rsidR="00643C88" w:rsidRPr="00B72055" w:rsidRDefault="00643C88" w:rsidP="001F0E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9EC4936" w14:textId="77777777" w:rsidR="00643C88" w:rsidRPr="00B72055" w:rsidRDefault="00643C88" w:rsidP="001F0E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 Membrane Protein</w:t>
            </w:r>
          </w:p>
        </w:tc>
        <w:tc>
          <w:tcPr>
            <w:tcW w:w="708" w:type="dxa"/>
          </w:tcPr>
          <w:p w14:paraId="18C14EAC" w14:textId="77777777" w:rsidR="00643C88" w:rsidRPr="00B72055" w:rsidRDefault="00643C88" w:rsidP="001F0E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134" w:type="dxa"/>
          </w:tcPr>
          <w:p w14:paraId="4AF3DCD9" w14:textId="77777777" w:rsidR="00643C88" w:rsidRPr="00B72055" w:rsidRDefault="00643C88" w:rsidP="001F0E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34" w:type="dxa"/>
          </w:tcPr>
          <w:p w14:paraId="086C4BCC" w14:textId="77777777" w:rsidR="00643C88" w:rsidRPr="00B72055" w:rsidRDefault="00643C88" w:rsidP="001F0E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20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</w:tr>
    </w:tbl>
    <w:p w14:paraId="1BFFEDE4" w14:textId="37B445AC" w:rsidR="00D5581A" w:rsidRDefault="00C30364">
      <w:r w:rsidRPr="00926FD1">
        <w:rPr>
          <w:rFonts w:ascii="Times New Roman" w:hAnsi="Times New Roman" w:cs="Times New Roman"/>
          <w:noProof/>
          <w:sz w:val="16"/>
          <w:szCs w:val="16"/>
          <w:vertAlign w:val="superscript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504D5902" wp14:editId="072F6F0A">
                <wp:simplePos x="0" y="0"/>
                <wp:positionH relativeFrom="page">
                  <wp:posOffset>228022</wp:posOffset>
                </wp:positionH>
                <wp:positionV relativeFrom="paragraph">
                  <wp:posOffset>361546</wp:posOffset>
                </wp:positionV>
                <wp:extent cx="2702560" cy="0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1355705709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0256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82018D2" id="Straight Connector 6" o:spid="_x0000_s1026" style="position:absolute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" from="17.95pt,28.45pt" to="230.75pt,2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" strokecolor="windowText" strokeweight=".5pt">
                <v:stroke joinstyle="miter"/>
                <w10:wrap type="tight" anchorx="page"/>
              </v:line>
            </w:pict>
          </mc:Fallback>
        </mc:AlternateContent>
      </w:r>
    </w:p>
    <w:p w14:paraId="4455FD86" w14:textId="20C16E61" w:rsidR="001A7E9F" w:rsidRDefault="001A7E9F" w:rsidP="001A7E9F">
      <w:pPr>
        <w:ind w:left="-993"/>
        <w:rPr>
          <w:rFonts w:ascii="Times New Roman" w:hAnsi="Times New Roman" w:cs="Times New Roman"/>
          <w:lang w:val="en-US"/>
        </w:rPr>
      </w:pPr>
    </w:p>
    <w:p w14:paraId="31EBD246" w14:textId="5E528DA4" w:rsidR="001A7E9F" w:rsidRDefault="001A7E9F" w:rsidP="00FE2B23">
      <w:pPr>
        <w:spacing w:after="0" w:line="360" w:lineRule="auto"/>
        <w:ind w:left="-426"/>
        <w:rPr>
          <w:rFonts w:ascii="Times New Roman" w:hAnsi="Times New Roman" w:cs="Times New Roman"/>
          <w:lang w:val="en-US"/>
        </w:rPr>
      </w:pPr>
      <w:r w:rsidRPr="003D2BE3">
        <w:rPr>
          <w:rFonts w:ascii="Times New Roman" w:hAnsi="Times New Roman" w:cs="Times New Roman"/>
          <w:lang w:val="en-US"/>
        </w:rPr>
        <w:t>≠</w:t>
      </w:r>
      <w:r w:rsidRPr="00926FD1">
        <w:rPr>
          <w:rFonts w:ascii="Times New Roman" w:hAnsi="Times New Roman" w:cs="Times New Roman"/>
          <w:lang w:val="en-US"/>
        </w:rPr>
        <w:t xml:space="preserve">Proteins were named as per their annotation in </w:t>
      </w:r>
      <w:r w:rsidR="0098792C">
        <w:rPr>
          <w:rFonts w:ascii="Times New Roman" w:hAnsi="Times New Roman" w:cs="Times New Roman"/>
          <w:lang w:val="en-US"/>
        </w:rPr>
        <w:t xml:space="preserve">the </w:t>
      </w:r>
      <w:r w:rsidRPr="00926FD1">
        <w:rPr>
          <w:rFonts w:ascii="Times New Roman" w:hAnsi="Times New Roman" w:cs="Times New Roman"/>
          <w:lang w:val="en-US"/>
        </w:rPr>
        <w:t>NCBI</w:t>
      </w:r>
      <w:r w:rsidR="008C20FA">
        <w:rPr>
          <w:rFonts w:ascii="Times New Roman" w:hAnsi="Times New Roman" w:cs="Times New Roman"/>
          <w:lang w:val="en-US"/>
        </w:rPr>
        <w:t xml:space="preserve"> </w:t>
      </w:r>
      <w:r w:rsidRPr="00926FD1">
        <w:rPr>
          <w:rFonts w:ascii="Times New Roman" w:hAnsi="Times New Roman" w:cs="Times New Roman"/>
          <w:lang w:val="en-US"/>
        </w:rPr>
        <w:t xml:space="preserve">database, searched using </w:t>
      </w:r>
      <w:r w:rsidR="002D115C">
        <w:rPr>
          <w:rFonts w:ascii="Times New Roman" w:hAnsi="Times New Roman" w:cs="Times New Roman"/>
          <w:lang w:val="en-US"/>
        </w:rPr>
        <w:t>protein accession number</w:t>
      </w:r>
      <w:r w:rsidRPr="00926FD1">
        <w:rPr>
          <w:rFonts w:ascii="Times New Roman" w:hAnsi="Times New Roman" w:cs="Times New Roman"/>
          <w:lang w:val="en-US"/>
        </w:rPr>
        <w:t>.</w:t>
      </w:r>
    </w:p>
    <w:p w14:paraId="61BBAFA9" w14:textId="72A203ED" w:rsidR="008D6CD5" w:rsidRDefault="008D6CD5" w:rsidP="00FE2B23">
      <w:pPr>
        <w:spacing w:after="0" w:line="360" w:lineRule="auto"/>
        <w:ind w:left="-426"/>
        <w:rPr>
          <w:rFonts w:ascii="Times New Roman" w:hAnsi="Times New Roman" w:cs="Times New Roman"/>
          <w:color w:val="000000"/>
        </w:rPr>
      </w:pPr>
      <w:r w:rsidRPr="003D2BE3">
        <w:rPr>
          <w:rFonts w:ascii="Times New Roman" w:hAnsi="Times New Roman" w:cs="Times New Roman"/>
          <w:b/>
          <w:bCs/>
          <w:color w:val="000000"/>
        </w:rPr>
        <w:t>*</w:t>
      </w:r>
      <w:r w:rsidR="00C30364" w:rsidRPr="00C30364">
        <w:rPr>
          <w:rFonts w:ascii="Times New Roman" w:hAnsi="Times New Roman" w:cs="Times New Roman"/>
          <w:color w:val="000000"/>
        </w:rPr>
        <w:t>A</w:t>
      </w:r>
      <w:r w:rsidR="00C30364" w:rsidRPr="00C30364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C30364">
        <w:rPr>
          <w:rFonts w:ascii="Times New Roman" w:hAnsi="Times New Roman" w:cs="Times New Roman"/>
          <w:color w:val="000000"/>
        </w:rPr>
        <w:t>PSORTb score ≥ 7.5</w:t>
      </w:r>
      <w:r w:rsidR="00C30364" w:rsidRPr="00C30364">
        <w:rPr>
          <w:rFonts w:ascii="Times New Roman" w:hAnsi="Times New Roman" w:cs="Times New Roman"/>
          <w:color w:val="000000"/>
        </w:rPr>
        <w:t xml:space="preserve"> indicates </w:t>
      </w:r>
      <w:r w:rsidRPr="00C30364">
        <w:rPr>
          <w:rFonts w:ascii="Times New Roman" w:hAnsi="Times New Roman" w:cs="Times New Roman"/>
          <w:color w:val="000000"/>
        </w:rPr>
        <w:t>reliable subcellular localization prediction.</w:t>
      </w:r>
    </w:p>
    <w:p w14:paraId="101DFC5A" w14:textId="77777777" w:rsidR="00315B01" w:rsidRDefault="007F15D5" w:rsidP="00FE2B23">
      <w:pPr>
        <w:spacing w:after="0" w:line="360" w:lineRule="auto"/>
        <w:ind w:left="-426"/>
        <w:rPr>
          <w:rFonts w:ascii="Times New Roman" w:hAnsi="Times New Roman" w:cs="Times New Roman"/>
        </w:rPr>
      </w:pPr>
      <w:r w:rsidRPr="003D2BE3">
        <w:rPr>
          <w:rFonts w:ascii="Times New Roman" w:hAnsi="Times New Roman" w:cs="Times New Roman"/>
        </w:rPr>
        <w:t>$</w:t>
      </w:r>
      <w:r w:rsidR="0040734C">
        <w:rPr>
          <w:rFonts w:ascii="Times New Roman" w:hAnsi="Times New Roman" w:cs="Times New Roman"/>
        </w:rPr>
        <w:t xml:space="preserve">Number of </w:t>
      </w:r>
      <w:r w:rsidRPr="007F15D5">
        <w:rPr>
          <w:rFonts w:ascii="Times New Roman" w:hAnsi="Times New Roman" w:cs="Times New Roman"/>
        </w:rPr>
        <w:t xml:space="preserve">significant matches to </w:t>
      </w:r>
      <w:r>
        <w:rPr>
          <w:rFonts w:ascii="Times New Roman" w:hAnsi="Times New Roman" w:cs="Times New Roman"/>
        </w:rPr>
        <w:t>o</w:t>
      </w:r>
      <w:r w:rsidRPr="007F15D5">
        <w:rPr>
          <w:rFonts w:ascii="Times New Roman" w:hAnsi="Times New Roman" w:cs="Times New Roman"/>
        </w:rPr>
        <w:t>uter membrane β-barrel proteins in the OMPdb database.</w:t>
      </w:r>
    </w:p>
    <w:p w14:paraId="366D94FB" w14:textId="7B0EEFDB" w:rsidR="007F15D5" w:rsidRPr="00315B01" w:rsidRDefault="00315B01" w:rsidP="00FE2B23">
      <w:pPr>
        <w:spacing w:after="0" w:line="360" w:lineRule="auto"/>
        <w:ind w:left="-426"/>
        <w:rPr>
          <w:rFonts w:ascii="Times New Roman" w:hAnsi="Times New Roman" w:cs="Times New Roman"/>
        </w:rPr>
      </w:pPr>
      <w:r w:rsidRPr="003D2BE3">
        <w:rPr>
          <w:rFonts w:ascii="Times New Roman" w:hAnsi="Times New Roman" w:cs="Times New Roman"/>
        </w:rPr>
        <w:t>&amp;</w:t>
      </w:r>
      <w:r w:rsidRPr="00315B01">
        <w:rPr>
          <w:rFonts w:ascii="Times New Roman" w:hAnsi="Times New Roman" w:cs="Times New Roman"/>
          <w:b/>
          <w:bCs/>
        </w:rPr>
        <w:t xml:space="preserve">TMbed_B: </w:t>
      </w:r>
      <w:r w:rsidR="00A7126E">
        <w:rPr>
          <w:rFonts w:ascii="Times New Roman" w:hAnsi="Times New Roman" w:cs="Times New Roman"/>
        </w:rPr>
        <w:t>Number of t</w:t>
      </w:r>
      <w:r w:rsidRPr="00315B01">
        <w:rPr>
          <w:rFonts w:ascii="Times New Roman" w:hAnsi="Times New Roman" w:cs="Times New Roman"/>
        </w:rPr>
        <w:t xml:space="preserve">ransmembrane β-strand oriented from the inside to outside of the membrane; </w:t>
      </w:r>
      <w:r w:rsidRPr="00315B01">
        <w:rPr>
          <w:rFonts w:ascii="Times New Roman" w:hAnsi="Times New Roman" w:cs="Times New Roman"/>
          <w:b/>
          <w:bCs/>
        </w:rPr>
        <w:t>TMbed_b:</w:t>
      </w:r>
      <w:r w:rsidRPr="00315B01">
        <w:rPr>
          <w:rFonts w:ascii="Times New Roman" w:hAnsi="Times New Roman" w:cs="Times New Roman"/>
        </w:rPr>
        <w:t xml:space="preserve"> </w:t>
      </w:r>
      <w:r w:rsidR="00A7126E">
        <w:rPr>
          <w:rFonts w:ascii="Times New Roman" w:hAnsi="Times New Roman" w:cs="Times New Roman"/>
        </w:rPr>
        <w:t>Number of t</w:t>
      </w:r>
      <w:r w:rsidRPr="00315B01">
        <w:rPr>
          <w:rFonts w:ascii="Times New Roman" w:hAnsi="Times New Roman" w:cs="Times New Roman"/>
        </w:rPr>
        <w:t>ransmembrane β-strand oriented from the outside to inside of the membrane</w:t>
      </w:r>
      <w:r w:rsidR="00A7126E">
        <w:rPr>
          <w:rFonts w:ascii="Times New Roman" w:hAnsi="Times New Roman" w:cs="Times New Roman"/>
        </w:rPr>
        <w:t>.</w:t>
      </w:r>
    </w:p>
    <w:p w14:paraId="3EEEA40B" w14:textId="77777777" w:rsidR="001A7E9F" w:rsidRPr="00315B01" w:rsidRDefault="001A7E9F" w:rsidP="00C30364">
      <w:pPr>
        <w:ind w:left="-426"/>
        <w:rPr>
          <w:rFonts w:ascii="Times New Roman" w:hAnsi="Times New Roman" w:cs="Times New Roman"/>
          <w:sz w:val="28"/>
          <w:szCs w:val="28"/>
          <w:lang w:val="en-US"/>
        </w:rPr>
      </w:pPr>
    </w:p>
    <w:p w14:paraId="641800F4" w14:textId="77777777" w:rsidR="001A7E9F" w:rsidRDefault="001A7E9F"/>
    <w:p w14:paraId="300BB15F" w14:textId="77777777" w:rsidR="00D5264C" w:rsidRDefault="00D5264C">
      <w:pPr>
        <w:sectPr w:rsidR="00D5264C" w:rsidSect="0010062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BA05F14" w14:textId="77777777" w:rsidR="008570A4" w:rsidRDefault="008570A4" w:rsidP="008570A4">
      <w:pPr>
        <w:rPr>
          <w:rFonts w:ascii="Times New Roman" w:hAnsi="Times New Roman" w:cs="Times New Roman"/>
        </w:rPr>
      </w:pPr>
      <w:r w:rsidRPr="00A644D1">
        <w:rPr>
          <w:rFonts w:ascii="Times New Roman" w:hAnsi="Times New Roman" w:cs="Times New Roman"/>
          <w:b/>
          <w:bCs/>
        </w:rPr>
        <w:lastRenderedPageBreak/>
        <w:t>T</w:t>
      </w:r>
      <w:r>
        <w:rPr>
          <w:rFonts w:ascii="Times New Roman" w:hAnsi="Times New Roman" w:cs="Times New Roman"/>
          <w:b/>
          <w:bCs/>
        </w:rPr>
        <w:t>able S2:</w:t>
      </w:r>
      <w:r w:rsidRPr="00A644D1">
        <w:rPr>
          <w:rFonts w:ascii="Times New Roman" w:hAnsi="Times New Roman" w:cs="Times New Roman"/>
          <w:b/>
          <w:bCs/>
        </w:rPr>
        <w:t xml:space="preserve"> </w:t>
      </w:r>
      <w:r w:rsidRPr="00E758A7">
        <w:rPr>
          <w:rFonts w:ascii="Times New Roman" w:hAnsi="Times New Roman" w:cs="Times New Roman"/>
        </w:rPr>
        <w:t>Confidence scores of OMBB protein structural models predicted from five tools</w:t>
      </w:r>
      <w:r>
        <w:rPr>
          <w:rFonts w:ascii="Times New Roman" w:hAnsi="Times New Roman" w:cs="Times New Roman"/>
        </w:rPr>
        <w:t>,</w:t>
      </w:r>
      <w:r w:rsidRPr="00E758A7">
        <w:rPr>
          <w:rFonts w:ascii="Times New Roman" w:hAnsi="Times New Roman" w:cs="Times New Roman"/>
        </w:rPr>
        <w:t xml:space="preserve"> along with alignment RMSD</w:t>
      </w:r>
      <w:r>
        <w:rPr>
          <w:rFonts w:ascii="Times New Roman" w:hAnsi="Times New Roman" w:cs="Times New Roman"/>
        </w:rPr>
        <w:t xml:space="preserve"> values </w:t>
      </w:r>
      <w:r w:rsidRPr="00E758A7">
        <w:rPr>
          <w:rFonts w:ascii="Times New Roman" w:hAnsi="Times New Roman" w:cs="Times New Roman"/>
        </w:rPr>
        <w:t>obtained via US-align</w:t>
      </w:r>
      <w:r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11624" w:type="dxa"/>
        <w:tblInd w:w="-1281" w:type="dxa"/>
        <w:tblLook w:val="04A0" w:firstRow="1" w:lastRow="0" w:firstColumn="1" w:lastColumn="0" w:noHBand="0" w:noVBand="1"/>
      </w:tblPr>
      <w:tblGrid>
        <w:gridCol w:w="1708"/>
        <w:gridCol w:w="2949"/>
        <w:gridCol w:w="1366"/>
        <w:gridCol w:w="1413"/>
        <w:gridCol w:w="1068"/>
        <w:gridCol w:w="1039"/>
        <w:gridCol w:w="974"/>
        <w:gridCol w:w="1107"/>
      </w:tblGrid>
      <w:tr w:rsidR="00D5264C" w:rsidRPr="00307EBF" w14:paraId="6C38019A" w14:textId="77777777" w:rsidTr="00DC4A81">
        <w:tc>
          <w:tcPr>
            <w:tcW w:w="1708" w:type="dxa"/>
          </w:tcPr>
          <w:p w14:paraId="626C6CBD" w14:textId="77777777" w:rsidR="00D5264C" w:rsidRPr="00D5264C" w:rsidRDefault="00D5264C" w:rsidP="00D5264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accession no.</w:t>
            </w:r>
          </w:p>
        </w:tc>
        <w:tc>
          <w:tcPr>
            <w:tcW w:w="2949" w:type="dxa"/>
          </w:tcPr>
          <w:p w14:paraId="74946CC4" w14:textId="77777777" w:rsidR="00D5264C" w:rsidRPr="00D5264C" w:rsidRDefault="00D5264C" w:rsidP="00D5264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6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name</w:t>
            </w:r>
            <w:r w:rsidRPr="00D5264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≠</w:t>
            </w:r>
          </w:p>
        </w:tc>
        <w:tc>
          <w:tcPr>
            <w:tcW w:w="5860" w:type="dxa"/>
            <w:gridSpan w:val="5"/>
          </w:tcPr>
          <w:p w14:paraId="7D1DA0CC" w14:textId="55890E27" w:rsidR="00D5264C" w:rsidRPr="00D5264C" w:rsidRDefault="00D5264C" w:rsidP="00D5264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6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              Confidence Scores</w:t>
            </w:r>
            <w:r w:rsidR="003D2BE3" w:rsidRPr="003D2BE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07" w:type="dxa"/>
          </w:tcPr>
          <w:p w14:paraId="74AEAD37" w14:textId="59F3A42C" w:rsidR="00D5264C" w:rsidRPr="00307EBF" w:rsidRDefault="00D5264C" w:rsidP="00D526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ructural alignment (RMSD </w:t>
            </w:r>
            <w:r w:rsidR="003D2B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 </w:t>
            </w:r>
            <w:r w:rsidRPr="00307E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Å)</w:t>
            </w:r>
          </w:p>
        </w:tc>
      </w:tr>
      <w:tr w:rsidR="0085694F" w:rsidRPr="00307EBF" w14:paraId="38B11881" w14:textId="77777777" w:rsidTr="00DC4A81">
        <w:tc>
          <w:tcPr>
            <w:tcW w:w="1708" w:type="dxa"/>
          </w:tcPr>
          <w:p w14:paraId="3BA25D11" w14:textId="77777777" w:rsidR="00D5264C" w:rsidRPr="00D5264C" w:rsidRDefault="00D5264C" w:rsidP="00D5264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49" w:type="dxa"/>
          </w:tcPr>
          <w:p w14:paraId="5ED93336" w14:textId="77777777" w:rsidR="00D5264C" w:rsidRPr="00D5264C" w:rsidRDefault="00D5264C" w:rsidP="00D5264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6" w:type="dxa"/>
          </w:tcPr>
          <w:p w14:paraId="4D8E76E2" w14:textId="77777777" w:rsidR="00D5264C" w:rsidRPr="00D5264C" w:rsidRDefault="00D5264C" w:rsidP="00D5264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6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phaFold 3</w:t>
            </w:r>
          </w:p>
        </w:tc>
        <w:tc>
          <w:tcPr>
            <w:tcW w:w="1413" w:type="dxa"/>
          </w:tcPr>
          <w:p w14:paraId="6D7394E4" w14:textId="77777777" w:rsidR="00D5264C" w:rsidRPr="00D5264C" w:rsidRDefault="00D5264C" w:rsidP="00D5264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6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seTTAFold</w:t>
            </w:r>
          </w:p>
        </w:tc>
        <w:tc>
          <w:tcPr>
            <w:tcW w:w="1068" w:type="dxa"/>
          </w:tcPr>
          <w:p w14:paraId="0623D209" w14:textId="77777777" w:rsidR="00D5264C" w:rsidRPr="00D5264C" w:rsidRDefault="00D5264C" w:rsidP="00D5264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6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Rosetta</w:t>
            </w:r>
          </w:p>
        </w:tc>
        <w:tc>
          <w:tcPr>
            <w:tcW w:w="1039" w:type="dxa"/>
          </w:tcPr>
          <w:p w14:paraId="273D69A1" w14:textId="77777777" w:rsidR="00D5264C" w:rsidRPr="00D5264C" w:rsidRDefault="00D5264C" w:rsidP="00D5264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6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MFold</w:t>
            </w:r>
          </w:p>
        </w:tc>
        <w:tc>
          <w:tcPr>
            <w:tcW w:w="974" w:type="dxa"/>
          </w:tcPr>
          <w:p w14:paraId="7A0A0E77" w14:textId="77777777" w:rsidR="00D5264C" w:rsidRPr="00D5264C" w:rsidRDefault="00D5264C" w:rsidP="00D5264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6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WISS-MODEL</w:t>
            </w:r>
          </w:p>
        </w:tc>
        <w:tc>
          <w:tcPr>
            <w:tcW w:w="1107" w:type="dxa"/>
          </w:tcPr>
          <w:p w14:paraId="6ED9E849" w14:textId="77777777" w:rsidR="00D5264C" w:rsidRPr="00307EBF" w:rsidRDefault="00D5264C" w:rsidP="00D526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5694F" w:rsidRPr="00307EBF" w14:paraId="1F335062" w14:textId="77777777" w:rsidTr="00DC4A81">
        <w:tc>
          <w:tcPr>
            <w:tcW w:w="1708" w:type="dxa"/>
          </w:tcPr>
          <w:p w14:paraId="7D05DA8F" w14:textId="77777777" w:rsidR="00D5264C" w:rsidRPr="00D5264C" w:rsidRDefault="00D5264C" w:rsidP="00D5264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6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A</w:t>
            </w:r>
          </w:p>
        </w:tc>
        <w:tc>
          <w:tcPr>
            <w:tcW w:w="2949" w:type="dxa"/>
          </w:tcPr>
          <w:p w14:paraId="649EAE03" w14:textId="77777777" w:rsidR="00D5264C" w:rsidRPr="00D5264C" w:rsidRDefault="00D5264C" w:rsidP="00D5264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6" w:type="dxa"/>
          </w:tcPr>
          <w:p w14:paraId="368691EA" w14:textId="77777777" w:rsidR="00D5264C" w:rsidRPr="00D5264C" w:rsidRDefault="00D5264C" w:rsidP="00D5264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3" w:type="dxa"/>
          </w:tcPr>
          <w:p w14:paraId="63989C44" w14:textId="77777777" w:rsidR="00D5264C" w:rsidRPr="00D5264C" w:rsidRDefault="00D5264C" w:rsidP="00D5264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68" w:type="dxa"/>
          </w:tcPr>
          <w:p w14:paraId="70AFC9DF" w14:textId="77777777" w:rsidR="00D5264C" w:rsidRPr="00D5264C" w:rsidRDefault="00D5264C" w:rsidP="00D5264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9" w:type="dxa"/>
          </w:tcPr>
          <w:p w14:paraId="22E062CE" w14:textId="77777777" w:rsidR="00D5264C" w:rsidRPr="00D5264C" w:rsidRDefault="00D5264C" w:rsidP="00D5264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4" w:type="dxa"/>
          </w:tcPr>
          <w:p w14:paraId="153B36CE" w14:textId="77777777" w:rsidR="00D5264C" w:rsidRPr="00D5264C" w:rsidRDefault="00D5264C" w:rsidP="00D5264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7" w:type="dxa"/>
          </w:tcPr>
          <w:p w14:paraId="1BB238A2" w14:textId="77777777" w:rsidR="00D5264C" w:rsidRPr="00307EBF" w:rsidRDefault="00D5264C" w:rsidP="00D526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91674" w:rsidRPr="00307EBF" w14:paraId="36D8C67C" w14:textId="77777777" w:rsidTr="00DC4A81">
        <w:tc>
          <w:tcPr>
            <w:tcW w:w="1708" w:type="dxa"/>
          </w:tcPr>
          <w:p w14:paraId="158EA20F" w14:textId="77777777" w:rsidR="00E91674" w:rsidRPr="009A2C1A" w:rsidRDefault="00E91674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WP_096743251.1</w:t>
            </w:r>
          </w:p>
        </w:tc>
        <w:tc>
          <w:tcPr>
            <w:tcW w:w="2949" w:type="dxa"/>
          </w:tcPr>
          <w:p w14:paraId="1BEBC55C" w14:textId="77777777" w:rsidR="00E91674" w:rsidRPr="009A2C1A" w:rsidRDefault="00E91674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TonB-dependent receptor domain-containing protein</w:t>
            </w:r>
          </w:p>
        </w:tc>
        <w:tc>
          <w:tcPr>
            <w:tcW w:w="1366" w:type="dxa"/>
          </w:tcPr>
          <w:p w14:paraId="3EFF1ED5" w14:textId="77777777" w:rsidR="00E91674" w:rsidRPr="00307EBF" w:rsidRDefault="00E91674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413" w:type="dxa"/>
          </w:tcPr>
          <w:p w14:paraId="5C4EA4FF" w14:textId="77777777" w:rsidR="00E91674" w:rsidRPr="00396624" w:rsidRDefault="00E91674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624"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  <w:tc>
          <w:tcPr>
            <w:tcW w:w="1068" w:type="dxa"/>
          </w:tcPr>
          <w:p w14:paraId="501CBFC0" w14:textId="77777777" w:rsidR="00E91674" w:rsidRPr="00307EBF" w:rsidRDefault="00E91674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26</w:t>
            </w:r>
          </w:p>
        </w:tc>
        <w:tc>
          <w:tcPr>
            <w:tcW w:w="1039" w:type="dxa"/>
          </w:tcPr>
          <w:p w14:paraId="79F4FEEA" w14:textId="77777777" w:rsidR="00E91674" w:rsidRPr="00307EBF" w:rsidRDefault="00E91674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25</w:t>
            </w:r>
          </w:p>
        </w:tc>
        <w:tc>
          <w:tcPr>
            <w:tcW w:w="974" w:type="dxa"/>
          </w:tcPr>
          <w:p w14:paraId="46E452DD" w14:textId="77777777" w:rsidR="00E91674" w:rsidRPr="00307EBF" w:rsidRDefault="00E91674" w:rsidP="00CB5C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07" w:type="dxa"/>
          </w:tcPr>
          <w:p w14:paraId="404BCBDD" w14:textId="77777777" w:rsidR="00E91674" w:rsidRPr="00307EBF" w:rsidRDefault="00E91674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</w:tr>
      <w:tr w:rsidR="00E91674" w:rsidRPr="00307EBF" w14:paraId="7EF7B0F3" w14:textId="77777777" w:rsidTr="00DC4A81">
        <w:tc>
          <w:tcPr>
            <w:tcW w:w="1708" w:type="dxa"/>
          </w:tcPr>
          <w:p w14:paraId="2CBDE7EF" w14:textId="77777777" w:rsidR="00E91674" w:rsidRPr="009A2C1A" w:rsidRDefault="00E91674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WP_104228050.1</w:t>
            </w:r>
          </w:p>
        </w:tc>
        <w:tc>
          <w:tcPr>
            <w:tcW w:w="2949" w:type="dxa"/>
          </w:tcPr>
          <w:p w14:paraId="0C77936B" w14:textId="77777777" w:rsidR="00E91674" w:rsidRPr="009A2C1A" w:rsidRDefault="00E91674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TonB-dependent receptor </w:t>
            </w:r>
            <w:proofErr w:type="gramStart"/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lug</w:t>
            </w:r>
            <w:proofErr w:type="gramEnd"/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domain-containing protein</w:t>
            </w:r>
          </w:p>
        </w:tc>
        <w:tc>
          <w:tcPr>
            <w:tcW w:w="1366" w:type="dxa"/>
          </w:tcPr>
          <w:p w14:paraId="625F304F" w14:textId="77777777" w:rsidR="00E91674" w:rsidRPr="00307EBF" w:rsidRDefault="00E91674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413" w:type="dxa"/>
          </w:tcPr>
          <w:p w14:paraId="78CD28A1" w14:textId="77777777" w:rsidR="00E91674" w:rsidRPr="00307EBF" w:rsidRDefault="00E91674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068" w:type="dxa"/>
          </w:tcPr>
          <w:p w14:paraId="719C91D6" w14:textId="77777777" w:rsidR="00E91674" w:rsidRPr="00307EBF" w:rsidRDefault="00E91674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08</w:t>
            </w:r>
          </w:p>
        </w:tc>
        <w:tc>
          <w:tcPr>
            <w:tcW w:w="1039" w:type="dxa"/>
          </w:tcPr>
          <w:p w14:paraId="1E93A792" w14:textId="77777777" w:rsidR="00E91674" w:rsidRPr="00307EBF" w:rsidRDefault="00E91674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974" w:type="dxa"/>
          </w:tcPr>
          <w:p w14:paraId="21904403" w14:textId="77777777" w:rsidR="00E91674" w:rsidRPr="00307EBF" w:rsidRDefault="00E91674" w:rsidP="00CB5C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07" w:type="dxa"/>
          </w:tcPr>
          <w:p w14:paraId="368DF4DE" w14:textId="77777777" w:rsidR="00E91674" w:rsidRPr="00307EBF" w:rsidRDefault="00E91674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</w:tr>
      <w:tr w:rsidR="00E91674" w:rsidRPr="00307EBF" w14:paraId="46E1E557" w14:textId="77777777" w:rsidTr="00DC4A81">
        <w:tc>
          <w:tcPr>
            <w:tcW w:w="1708" w:type="dxa"/>
          </w:tcPr>
          <w:p w14:paraId="25D64A39" w14:textId="77777777" w:rsidR="00E91674" w:rsidRPr="009A2C1A" w:rsidRDefault="00E91674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WP_126417535.1</w:t>
            </w:r>
          </w:p>
        </w:tc>
        <w:tc>
          <w:tcPr>
            <w:tcW w:w="2949" w:type="dxa"/>
          </w:tcPr>
          <w:p w14:paraId="28EA27E7" w14:textId="77777777" w:rsidR="00E91674" w:rsidRPr="009A2C1A" w:rsidRDefault="00E91674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proofErr w:type="spellStart"/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TonB</w:t>
            </w:r>
            <w:proofErr w:type="spellEnd"/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-dependent </w:t>
            </w:r>
            <w:proofErr w:type="spellStart"/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hemoglobin</w:t>
            </w:r>
            <w:proofErr w:type="spellEnd"/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/transferrin/lactoferrin family receptor</w:t>
            </w:r>
          </w:p>
        </w:tc>
        <w:tc>
          <w:tcPr>
            <w:tcW w:w="1366" w:type="dxa"/>
          </w:tcPr>
          <w:p w14:paraId="3A098F6D" w14:textId="77777777" w:rsidR="00E91674" w:rsidRPr="00307EBF" w:rsidRDefault="00E91674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413" w:type="dxa"/>
          </w:tcPr>
          <w:p w14:paraId="1BD01F84" w14:textId="77777777" w:rsidR="00E91674" w:rsidRPr="00307EBF" w:rsidRDefault="00E91674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068" w:type="dxa"/>
          </w:tcPr>
          <w:p w14:paraId="1A55D968" w14:textId="77777777" w:rsidR="00E91674" w:rsidRPr="00307EBF" w:rsidRDefault="00E91674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</w:p>
        </w:tc>
        <w:tc>
          <w:tcPr>
            <w:tcW w:w="1039" w:type="dxa"/>
          </w:tcPr>
          <w:p w14:paraId="6A822513" w14:textId="77777777" w:rsidR="00E91674" w:rsidRPr="00307EBF" w:rsidRDefault="00E91674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974" w:type="dxa"/>
          </w:tcPr>
          <w:p w14:paraId="1DD52FE2" w14:textId="77777777" w:rsidR="00E91674" w:rsidRPr="00307EBF" w:rsidRDefault="00E91674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07" w:type="dxa"/>
          </w:tcPr>
          <w:p w14:paraId="169AACBF" w14:textId="77777777" w:rsidR="00E91674" w:rsidRPr="00307EBF" w:rsidRDefault="00E91674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</w:tr>
      <w:tr w:rsidR="00E91674" w:rsidRPr="00307EBF" w14:paraId="5037F9CA" w14:textId="77777777" w:rsidTr="00DC4A81">
        <w:tc>
          <w:tcPr>
            <w:tcW w:w="1708" w:type="dxa"/>
          </w:tcPr>
          <w:p w14:paraId="2DADD123" w14:textId="77777777" w:rsidR="00E91674" w:rsidRPr="009A2C1A" w:rsidRDefault="00E91674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WP_249984729.1</w:t>
            </w:r>
          </w:p>
        </w:tc>
        <w:tc>
          <w:tcPr>
            <w:tcW w:w="2949" w:type="dxa"/>
          </w:tcPr>
          <w:p w14:paraId="003CF779" w14:textId="77777777" w:rsidR="00E91674" w:rsidRPr="009A2C1A" w:rsidRDefault="00E91674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proofErr w:type="spellStart"/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TonB</w:t>
            </w:r>
            <w:proofErr w:type="spellEnd"/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-dependent </w:t>
            </w:r>
            <w:proofErr w:type="spellStart"/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hemoglobin</w:t>
            </w:r>
            <w:proofErr w:type="spellEnd"/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/transferrin/lactoferrin family receptor</w:t>
            </w:r>
          </w:p>
        </w:tc>
        <w:tc>
          <w:tcPr>
            <w:tcW w:w="1366" w:type="dxa"/>
          </w:tcPr>
          <w:p w14:paraId="3DEE8292" w14:textId="77777777" w:rsidR="00E91674" w:rsidRPr="00307EBF" w:rsidRDefault="00E91674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413" w:type="dxa"/>
          </w:tcPr>
          <w:p w14:paraId="0213FBED" w14:textId="77777777" w:rsidR="00E91674" w:rsidRPr="00307EBF" w:rsidRDefault="00E91674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68" w:type="dxa"/>
          </w:tcPr>
          <w:p w14:paraId="53B46FA4" w14:textId="77777777" w:rsidR="00E91674" w:rsidRPr="00307EBF" w:rsidRDefault="00E91674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1039" w:type="dxa"/>
          </w:tcPr>
          <w:p w14:paraId="4C2BB76D" w14:textId="77777777" w:rsidR="00E91674" w:rsidRPr="00307EBF" w:rsidRDefault="00E91674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741</w:t>
            </w:r>
          </w:p>
        </w:tc>
        <w:tc>
          <w:tcPr>
            <w:tcW w:w="974" w:type="dxa"/>
          </w:tcPr>
          <w:p w14:paraId="4428C111" w14:textId="77777777" w:rsidR="00E91674" w:rsidRPr="00307EBF" w:rsidRDefault="00E91674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07" w:type="dxa"/>
          </w:tcPr>
          <w:p w14:paraId="6A83754D" w14:textId="77777777" w:rsidR="00E91674" w:rsidRPr="00307EBF" w:rsidRDefault="00E91674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</w:p>
        </w:tc>
      </w:tr>
      <w:tr w:rsidR="00E91674" w:rsidRPr="00307EBF" w14:paraId="029C336F" w14:textId="77777777" w:rsidTr="00DC4A81">
        <w:tc>
          <w:tcPr>
            <w:tcW w:w="1708" w:type="dxa"/>
          </w:tcPr>
          <w:p w14:paraId="0E76AD07" w14:textId="77777777" w:rsidR="00E91674" w:rsidRPr="009A2C1A" w:rsidRDefault="00E91674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WP_249984736.1</w:t>
            </w:r>
          </w:p>
        </w:tc>
        <w:tc>
          <w:tcPr>
            <w:tcW w:w="2949" w:type="dxa"/>
          </w:tcPr>
          <w:p w14:paraId="79D89592" w14:textId="77777777" w:rsidR="00E91674" w:rsidRPr="009A2C1A" w:rsidRDefault="00E91674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proofErr w:type="spellStart"/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TonB</w:t>
            </w:r>
            <w:proofErr w:type="spellEnd"/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-dependent </w:t>
            </w:r>
            <w:proofErr w:type="spellStart"/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hemoglobin</w:t>
            </w:r>
            <w:proofErr w:type="spellEnd"/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/transferrin/lactoferrin family receptor</w:t>
            </w:r>
          </w:p>
        </w:tc>
        <w:tc>
          <w:tcPr>
            <w:tcW w:w="1366" w:type="dxa"/>
          </w:tcPr>
          <w:p w14:paraId="04EEEC71" w14:textId="77777777" w:rsidR="00E91674" w:rsidRPr="00307EBF" w:rsidRDefault="00E91674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413" w:type="dxa"/>
          </w:tcPr>
          <w:p w14:paraId="5CF15BD4" w14:textId="77777777" w:rsidR="00E91674" w:rsidRPr="00307EBF" w:rsidRDefault="00E91674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068" w:type="dxa"/>
          </w:tcPr>
          <w:p w14:paraId="325CB75F" w14:textId="77777777" w:rsidR="00E91674" w:rsidRPr="00307EBF" w:rsidRDefault="00E91674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1039" w:type="dxa"/>
          </w:tcPr>
          <w:p w14:paraId="29F38BCF" w14:textId="77777777" w:rsidR="00E91674" w:rsidRPr="00307EBF" w:rsidRDefault="00E91674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758</w:t>
            </w:r>
          </w:p>
        </w:tc>
        <w:tc>
          <w:tcPr>
            <w:tcW w:w="974" w:type="dxa"/>
          </w:tcPr>
          <w:p w14:paraId="7F4744EF" w14:textId="77777777" w:rsidR="00E91674" w:rsidRPr="00307EBF" w:rsidRDefault="00E91674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07" w:type="dxa"/>
          </w:tcPr>
          <w:p w14:paraId="6C2C82A0" w14:textId="77777777" w:rsidR="00E91674" w:rsidRPr="00307EBF" w:rsidRDefault="00E91674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</w:p>
        </w:tc>
      </w:tr>
      <w:tr w:rsidR="00E91674" w:rsidRPr="00307EBF" w14:paraId="3253814F" w14:textId="77777777" w:rsidTr="00DC4A81">
        <w:tc>
          <w:tcPr>
            <w:tcW w:w="1708" w:type="dxa"/>
          </w:tcPr>
          <w:p w14:paraId="5D784C88" w14:textId="77777777" w:rsidR="00E91674" w:rsidRPr="009A2C1A" w:rsidRDefault="00E91674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949" w:type="dxa"/>
          </w:tcPr>
          <w:p w14:paraId="6B1CF570" w14:textId="77777777" w:rsidR="00E91674" w:rsidRPr="009A2C1A" w:rsidRDefault="00E91674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366" w:type="dxa"/>
          </w:tcPr>
          <w:p w14:paraId="5100C971" w14:textId="77777777" w:rsidR="00E91674" w:rsidRPr="00307EBF" w:rsidRDefault="00E91674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</w:tcPr>
          <w:p w14:paraId="263CC25A" w14:textId="77777777" w:rsidR="00E91674" w:rsidRPr="00307EBF" w:rsidRDefault="00E91674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03F8C96C" w14:textId="77777777" w:rsidR="00E91674" w:rsidRPr="00307EBF" w:rsidRDefault="00E91674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A53D5B9" w14:textId="77777777" w:rsidR="00E91674" w:rsidRPr="00307EBF" w:rsidRDefault="00E91674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</w:tcPr>
          <w:p w14:paraId="7D3B21D3" w14:textId="77777777" w:rsidR="00E91674" w:rsidRPr="00307EBF" w:rsidRDefault="00E91674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</w:tcPr>
          <w:p w14:paraId="608D9329" w14:textId="77777777" w:rsidR="00E91674" w:rsidRPr="00307EBF" w:rsidRDefault="00E91674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1674" w:rsidRPr="00307EBF" w14:paraId="78827E93" w14:textId="77777777" w:rsidTr="00DC4A81">
        <w:trPr>
          <w:trHeight w:val="373"/>
        </w:trPr>
        <w:tc>
          <w:tcPr>
            <w:tcW w:w="1708" w:type="dxa"/>
          </w:tcPr>
          <w:p w14:paraId="48947F60" w14:textId="77777777" w:rsidR="00E91674" w:rsidRPr="009A2C1A" w:rsidRDefault="00E91674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WP_046333314.1</w:t>
            </w:r>
          </w:p>
        </w:tc>
        <w:tc>
          <w:tcPr>
            <w:tcW w:w="2949" w:type="dxa"/>
          </w:tcPr>
          <w:p w14:paraId="03E77140" w14:textId="77777777" w:rsidR="00E91674" w:rsidRPr="009A2C1A" w:rsidRDefault="00E91674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orin OmpA</w:t>
            </w:r>
          </w:p>
        </w:tc>
        <w:tc>
          <w:tcPr>
            <w:tcW w:w="1366" w:type="dxa"/>
          </w:tcPr>
          <w:p w14:paraId="60F062E3" w14:textId="77777777" w:rsidR="00E91674" w:rsidRPr="00307EBF" w:rsidRDefault="00E91674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413" w:type="dxa"/>
          </w:tcPr>
          <w:p w14:paraId="010E98FA" w14:textId="77777777" w:rsidR="00E91674" w:rsidRPr="00307EBF" w:rsidRDefault="00E91674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068" w:type="dxa"/>
          </w:tcPr>
          <w:p w14:paraId="280F61A0" w14:textId="77777777" w:rsidR="00E91674" w:rsidRPr="00307EBF" w:rsidRDefault="00E91674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1039" w:type="dxa"/>
          </w:tcPr>
          <w:p w14:paraId="7120F072" w14:textId="77777777" w:rsidR="00E91674" w:rsidRPr="00307EBF" w:rsidRDefault="00E91674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974" w:type="dxa"/>
          </w:tcPr>
          <w:p w14:paraId="17B52909" w14:textId="77777777" w:rsidR="00E91674" w:rsidRPr="00307EBF" w:rsidRDefault="00E91674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107" w:type="dxa"/>
          </w:tcPr>
          <w:p w14:paraId="1BF3F173" w14:textId="77777777" w:rsidR="00E91674" w:rsidRPr="00307EBF" w:rsidRDefault="00E91674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</w:p>
        </w:tc>
      </w:tr>
      <w:tr w:rsidR="00577650" w:rsidRPr="00307EBF" w14:paraId="55729DC7" w14:textId="77777777" w:rsidTr="00DC4A81">
        <w:trPr>
          <w:trHeight w:val="279"/>
        </w:trPr>
        <w:tc>
          <w:tcPr>
            <w:tcW w:w="1708" w:type="dxa"/>
          </w:tcPr>
          <w:p w14:paraId="41EE5961" w14:textId="32F4BBAD" w:rsidR="00577650" w:rsidRPr="009A2C1A" w:rsidRDefault="00577650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W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_</w:t>
            </w: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49984777.1</w:t>
            </w:r>
          </w:p>
        </w:tc>
        <w:tc>
          <w:tcPr>
            <w:tcW w:w="2949" w:type="dxa"/>
          </w:tcPr>
          <w:p w14:paraId="6FE7AF62" w14:textId="77777777" w:rsidR="00577650" w:rsidRPr="009A2C1A" w:rsidRDefault="00577650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Opacity family porin</w:t>
            </w:r>
          </w:p>
        </w:tc>
        <w:tc>
          <w:tcPr>
            <w:tcW w:w="1366" w:type="dxa"/>
          </w:tcPr>
          <w:p w14:paraId="264037F1" w14:textId="77777777" w:rsidR="00577650" w:rsidRPr="00307EBF" w:rsidRDefault="00577650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413" w:type="dxa"/>
          </w:tcPr>
          <w:p w14:paraId="08AEDD6A" w14:textId="77777777" w:rsidR="00577650" w:rsidRPr="00307EBF" w:rsidRDefault="00577650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068" w:type="dxa"/>
          </w:tcPr>
          <w:p w14:paraId="3770DC36" w14:textId="77777777" w:rsidR="00577650" w:rsidRPr="00307EBF" w:rsidRDefault="00577650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  <w:tc>
          <w:tcPr>
            <w:tcW w:w="1039" w:type="dxa"/>
          </w:tcPr>
          <w:p w14:paraId="7FBCE000" w14:textId="77777777" w:rsidR="00577650" w:rsidRPr="00307EBF" w:rsidRDefault="00577650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  <w:tc>
          <w:tcPr>
            <w:tcW w:w="974" w:type="dxa"/>
          </w:tcPr>
          <w:p w14:paraId="0BEA5EC8" w14:textId="77777777" w:rsidR="00577650" w:rsidRPr="00307EBF" w:rsidRDefault="00577650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107" w:type="dxa"/>
          </w:tcPr>
          <w:p w14:paraId="3942DF05" w14:textId="77777777" w:rsidR="00577650" w:rsidRPr="00307EBF" w:rsidRDefault="00577650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</w:tr>
      <w:tr w:rsidR="00577650" w:rsidRPr="00307EBF" w14:paraId="3D92DBD7" w14:textId="77777777" w:rsidTr="00DC4A81">
        <w:trPr>
          <w:trHeight w:val="269"/>
        </w:trPr>
        <w:tc>
          <w:tcPr>
            <w:tcW w:w="1708" w:type="dxa"/>
          </w:tcPr>
          <w:p w14:paraId="712AA6EF" w14:textId="77777777" w:rsidR="00577650" w:rsidRPr="009A2C1A" w:rsidRDefault="00577650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WP_324023089.1</w:t>
            </w:r>
          </w:p>
        </w:tc>
        <w:tc>
          <w:tcPr>
            <w:tcW w:w="2949" w:type="dxa"/>
          </w:tcPr>
          <w:p w14:paraId="0C530002" w14:textId="77777777" w:rsidR="00577650" w:rsidRPr="009A2C1A" w:rsidRDefault="00577650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orin</w:t>
            </w:r>
          </w:p>
        </w:tc>
        <w:tc>
          <w:tcPr>
            <w:tcW w:w="1366" w:type="dxa"/>
          </w:tcPr>
          <w:p w14:paraId="673416D4" w14:textId="77777777" w:rsidR="00577650" w:rsidRPr="00307EBF" w:rsidRDefault="00577650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413" w:type="dxa"/>
          </w:tcPr>
          <w:p w14:paraId="545CB581" w14:textId="77777777" w:rsidR="00577650" w:rsidRPr="00307EBF" w:rsidRDefault="00577650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068" w:type="dxa"/>
          </w:tcPr>
          <w:p w14:paraId="03AC04B0" w14:textId="77777777" w:rsidR="00577650" w:rsidRPr="00307EBF" w:rsidRDefault="00577650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  <w:tc>
          <w:tcPr>
            <w:tcW w:w="1039" w:type="dxa"/>
          </w:tcPr>
          <w:p w14:paraId="793C79D9" w14:textId="77777777" w:rsidR="00577650" w:rsidRPr="00307EBF" w:rsidRDefault="00577650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974" w:type="dxa"/>
          </w:tcPr>
          <w:p w14:paraId="201B7697" w14:textId="77777777" w:rsidR="00577650" w:rsidRPr="00307EBF" w:rsidRDefault="00577650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07" w:type="dxa"/>
          </w:tcPr>
          <w:p w14:paraId="58A142F7" w14:textId="77777777" w:rsidR="00577650" w:rsidRPr="00307EBF" w:rsidRDefault="00577650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</w:tr>
      <w:tr w:rsidR="00577650" w:rsidRPr="00307EBF" w14:paraId="5D86CE10" w14:textId="77777777" w:rsidTr="00DC4A81">
        <w:trPr>
          <w:trHeight w:val="273"/>
        </w:trPr>
        <w:tc>
          <w:tcPr>
            <w:tcW w:w="1708" w:type="dxa"/>
          </w:tcPr>
          <w:p w14:paraId="4608A657" w14:textId="77777777" w:rsidR="00577650" w:rsidRPr="009A2C1A" w:rsidRDefault="00577650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WP_324023090.1</w:t>
            </w:r>
          </w:p>
        </w:tc>
        <w:tc>
          <w:tcPr>
            <w:tcW w:w="2949" w:type="dxa"/>
          </w:tcPr>
          <w:p w14:paraId="54E22C46" w14:textId="77777777" w:rsidR="00577650" w:rsidRPr="009A2C1A" w:rsidRDefault="00577650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orin</w:t>
            </w:r>
          </w:p>
        </w:tc>
        <w:tc>
          <w:tcPr>
            <w:tcW w:w="1366" w:type="dxa"/>
          </w:tcPr>
          <w:p w14:paraId="03C95D03" w14:textId="77777777" w:rsidR="00577650" w:rsidRPr="00307EBF" w:rsidRDefault="00577650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413" w:type="dxa"/>
          </w:tcPr>
          <w:p w14:paraId="5F01FEED" w14:textId="77777777" w:rsidR="00577650" w:rsidRPr="00307EBF" w:rsidRDefault="00577650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068" w:type="dxa"/>
          </w:tcPr>
          <w:p w14:paraId="6A9DA4D5" w14:textId="77777777" w:rsidR="00577650" w:rsidRPr="00307EBF" w:rsidRDefault="00577650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08</w:t>
            </w:r>
          </w:p>
        </w:tc>
        <w:tc>
          <w:tcPr>
            <w:tcW w:w="1039" w:type="dxa"/>
          </w:tcPr>
          <w:p w14:paraId="3CC97E4F" w14:textId="77777777" w:rsidR="00577650" w:rsidRPr="00307EBF" w:rsidRDefault="00577650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06</w:t>
            </w:r>
          </w:p>
        </w:tc>
        <w:tc>
          <w:tcPr>
            <w:tcW w:w="974" w:type="dxa"/>
          </w:tcPr>
          <w:p w14:paraId="18FF6B01" w14:textId="77777777" w:rsidR="00577650" w:rsidRPr="00307EBF" w:rsidRDefault="00577650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07" w:type="dxa"/>
          </w:tcPr>
          <w:p w14:paraId="19B8B1B9" w14:textId="77777777" w:rsidR="00577650" w:rsidRPr="00307EBF" w:rsidRDefault="00577650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</w:tr>
      <w:tr w:rsidR="00577650" w:rsidRPr="00307EBF" w14:paraId="400DCBA0" w14:textId="77777777" w:rsidTr="00DC4A81">
        <w:tc>
          <w:tcPr>
            <w:tcW w:w="1708" w:type="dxa"/>
          </w:tcPr>
          <w:p w14:paraId="01F08B51" w14:textId="77777777" w:rsidR="00577650" w:rsidRPr="009A2C1A" w:rsidRDefault="00577650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WP_083004621.1</w:t>
            </w:r>
          </w:p>
        </w:tc>
        <w:tc>
          <w:tcPr>
            <w:tcW w:w="2949" w:type="dxa"/>
          </w:tcPr>
          <w:p w14:paraId="041D48DE" w14:textId="77777777" w:rsidR="00577650" w:rsidRPr="009A2C1A" w:rsidRDefault="00577650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Outer membrane protein assembly factor </w:t>
            </w:r>
            <w:proofErr w:type="spellStart"/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amA</w:t>
            </w:r>
            <w:proofErr w:type="spellEnd"/>
          </w:p>
        </w:tc>
        <w:tc>
          <w:tcPr>
            <w:tcW w:w="1366" w:type="dxa"/>
          </w:tcPr>
          <w:p w14:paraId="72812718" w14:textId="77777777" w:rsidR="00577650" w:rsidRPr="00307EBF" w:rsidRDefault="00577650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413" w:type="dxa"/>
          </w:tcPr>
          <w:p w14:paraId="5FC5A843" w14:textId="77777777" w:rsidR="00577650" w:rsidRPr="00307EBF" w:rsidRDefault="00577650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068" w:type="dxa"/>
          </w:tcPr>
          <w:p w14:paraId="3CD4FA44" w14:textId="77777777" w:rsidR="00577650" w:rsidRPr="00307EBF" w:rsidRDefault="00577650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50</w:t>
            </w:r>
          </w:p>
        </w:tc>
        <w:tc>
          <w:tcPr>
            <w:tcW w:w="1039" w:type="dxa"/>
          </w:tcPr>
          <w:p w14:paraId="5191DA12" w14:textId="77777777" w:rsidR="00577650" w:rsidRPr="00307EBF" w:rsidRDefault="00577650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974" w:type="dxa"/>
          </w:tcPr>
          <w:p w14:paraId="6367B66F" w14:textId="77777777" w:rsidR="00577650" w:rsidRPr="00307EBF" w:rsidRDefault="00577650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07" w:type="dxa"/>
          </w:tcPr>
          <w:p w14:paraId="1CCEAE9F" w14:textId="77777777" w:rsidR="00577650" w:rsidRPr="00307EBF" w:rsidRDefault="00577650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5.18</w:t>
            </w:r>
          </w:p>
        </w:tc>
      </w:tr>
      <w:tr w:rsidR="00577650" w:rsidRPr="00307EBF" w14:paraId="68457360" w14:textId="77777777" w:rsidTr="00DC4A81">
        <w:trPr>
          <w:trHeight w:val="369"/>
        </w:trPr>
        <w:tc>
          <w:tcPr>
            <w:tcW w:w="1708" w:type="dxa"/>
          </w:tcPr>
          <w:p w14:paraId="4C3A9424" w14:textId="77777777" w:rsidR="00577650" w:rsidRPr="009A2C1A" w:rsidRDefault="00577650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WP_126417754.1</w:t>
            </w:r>
          </w:p>
        </w:tc>
        <w:tc>
          <w:tcPr>
            <w:tcW w:w="2949" w:type="dxa"/>
          </w:tcPr>
          <w:p w14:paraId="7E520CF4" w14:textId="77777777" w:rsidR="00577650" w:rsidRPr="009A2C1A" w:rsidRDefault="00577650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LPS assembly protein LptD</w:t>
            </w:r>
          </w:p>
        </w:tc>
        <w:tc>
          <w:tcPr>
            <w:tcW w:w="1366" w:type="dxa"/>
          </w:tcPr>
          <w:p w14:paraId="2CC7F1B7" w14:textId="77777777" w:rsidR="00577650" w:rsidRPr="00307EBF" w:rsidRDefault="00577650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413" w:type="dxa"/>
          </w:tcPr>
          <w:p w14:paraId="0D90C3BD" w14:textId="77777777" w:rsidR="00577650" w:rsidRPr="00307EBF" w:rsidRDefault="00577650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068" w:type="dxa"/>
          </w:tcPr>
          <w:p w14:paraId="05B1DD5D" w14:textId="77777777" w:rsidR="00577650" w:rsidRPr="00307EBF" w:rsidRDefault="00577650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42</w:t>
            </w:r>
          </w:p>
        </w:tc>
        <w:tc>
          <w:tcPr>
            <w:tcW w:w="1039" w:type="dxa"/>
          </w:tcPr>
          <w:p w14:paraId="1385F900" w14:textId="77777777" w:rsidR="00577650" w:rsidRPr="00307EBF" w:rsidRDefault="00577650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974" w:type="dxa"/>
          </w:tcPr>
          <w:p w14:paraId="15AE4207" w14:textId="77777777" w:rsidR="00577650" w:rsidRPr="00307EBF" w:rsidRDefault="00577650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07" w:type="dxa"/>
          </w:tcPr>
          <w:p w14:paraId="5927D5E4" w14:textId="77777777" w:rsidR="00577650" w:rsidRPr="00307EBF" w:rsidRDefault="00577650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</w:tr>
      <w:tr w:rsidR="00577650" w:rsidRPr="00307EBF" w14:paraId="6F158F7B" w14:textId="77777777" w:rsidTr="00DC4A81">
        <w:tc>
          <w:tcPr>
            <w:tcW w:w="1708" w:type="dxa"/>
          </w:tcPr>
          <w:p w14:paraId="4B682B20" w14:textId="77777777" w:rsidR="00577650" w:rsidRPr="009A2C1A" w:rsidRDefault="00577650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WP_249984417.1</w:t>
            </w:r>
          </w:p>
        </w:tc>
        <w:tc>
          <w:tcPr>
            <w:tcW w:w="2949" w:type="dxa"/>
          </w:tcPr>
          <w:p w14:paraId="764B5120" w14:textId="77777777" w:rsidR="00577650" w:rsidRPr="009A2C1A" w:rsidRDefault="00577650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urface lipoprotein assembly modifier</w:t>
            </w:r>
          </w:p>
        </w:tc>
        <w:tc>
          <w:tcPr>
            <w:tcW w:w="1366" w:type="dxa"/>
          </w:tcPr>
          <w:p w14:paraId="4274250C" w14:textId="77777777" w:rsidR="00577650" w:rsidRPr="00307EBF" w:rsidRDefault="00577650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413" w:type="dxa"/>
          </w:tcPr>
          <w:p w14:paraId="7CBE10E7" w14:textId="77777777" w:rsidR="00577650" w:rsidRPr="00307EBF" w:rsidRDefault="00577650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068" w:type="dxa"/>
          </w:tcPr>
          <w:p w14:paraId="229B5C11" w14:textId="77777777" w:rsidR="00577650" w:rsidRPr="00307EBF" w:rsidRDefault="00577650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  <w:tc>
          <w:tcPr>
            <w:tcW w:w="1039" w:type="dxa"/>
          </w:tcPr>
          <w:p w14:paraId="3D27AC40" w14:textId="77777777" w:rsidR="00577650" w:rsidRPr="00307EBF" w:rsidRDefault="00577650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974" w:type="dxa"/>
          </w:tcPr>
          <w:p w14:paraId="3607F64E" w14:textId="77777777" w:rsidR="00577650" w:rsidRPr="00307EBF" w:rsidRDefault="00577650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07" w:type="dxa"/>
          </w:tcPr>
          <w:p w14:paraId="6A80ED1E" w14:textId="77777777" w:rsidR="00577650" w:rsidRPr="00307EBF" w:rsidRDefault="00577650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</w:tr>
      <w:tr w:rsidR="00F40A43" w:rsidRPr="00307EBF" w14:paraId="5257948E" w14:textId="77777777" w:rsidTr="007824A2">
        <w:tc>
          <w:tcPr>
            <w:tcW w:w="1708" w:type="dxa"/>
          </w:tcPr>
          <w:p w14:paraId="2403BECC" w14:textId="77777777" w:rsidR="00F40A43" w:rsidRPr="009A2C1A" w:rsidRDefault="00F40A43" w:rsidP="007824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WP_324022736.1</w:t>
            </w:r>
          </w:p>
        </w:tc>
        <w:tc>
          <w:tcPr>
            <w:tcW w:w="2949" w:type="dxa"/>
          </w:tcPr>
          <w:p w14:paraId="3EBB4DAF" w14:textId="77777777" w:rsidR="00F40A43" w:rsidRPr="009A2C1A" w:rsidRDefault="00F40A43" w:rsidP="007824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utotransporter assembly complex family protein</w:t>
            </w:r>
          </w:p>
        </w:tc>
        <w:tc>
          <w:tcPr>
            <w:tcW w:w="1366" w:type="dxa"/>
          </w:tcPr>
          <w:p w14:paraId="32A0078B" w14:textId="77777777" w:rsidR="00F40A43" w:rsidRPr="00307EBF" w:rsidRDefault="00F40A43" w:rsidP="00782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413" w:type="dxa"/>
          </w:tcPr>
          <w:p w14:paraId="404E3896" w14:textId="77777777" w:rsidR="00F40A43" w:rsidRPr="00307EBF" w:rsidRDefault="00F40A43" w:rsidP="00782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068" w:type="dxa"/>
          </w:tcPr>
          <w:p w14:paraId="13DDAB36" w14:textId="77777777" w:rsidR="00F40A43" w:rsidRPr="00307EBF" w:rsidRDefault="00F40A43" w:rsidP="00782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72</w:t>
            </w:r>
          </w:p>
        </w:tc>
        <w:tc>
          <w:tcPr>
            <w:tcW w:w="1039" w:type="dxa"/>
          </w:tcPr>
          <w:p w14:paraId="39FDEC7E" w14:textId="77777777" w:rsidR="00F40A43" w:rsidRPr="00307EBF" w:rsidRDefault="00F40A43" w:rsidP="00782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  <w:tc>
          <w:tcPr>
            <w:tcW w:w="974" w:type="dxa"/>
          </w:tcPr>
          <w:p w14:paraId="5D666840" w14:textId="77777777" w:rsidR="00F40A43" w:rsidRPr="00307EBF" w:rsidRDefault="00F40A43" w:rsidP="00782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07" w:type="dxa"/>
          </w:tcPr>
          <w:p w14:paraId="3CBA4E38" w14:textId="77777777" w:rsidR="00F40A43" w:rsidRPr="00307EBF" w:rsidRDefault="00F40A43" w:rsidP="00782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</w:tr>
      <w:tr w:rsidR="00DC4A81" w:rsidRPr="00307EBF" w14:paraId="5A2D27F1" w14:textId="77777777" w:rsidTr="00DC4A81">
        <w:tc>
          <w:tcPr>
            <w:tcW w:w="1708" w:type="dxa"/>
          </w:tcPr>
          <w:p w14:paraId="5A57DAB4" w14:textId="77777777" w:rsidR="00DC4A81" w:rsidRPr="009A2C1A" w:rsidRDefault="00DC4A81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WP_249984510.1</w:t>
            </w:r>
          </w:p>
        </w:tc>
        <w:tc>
          <w:tcPr>
            <w:tcW w:w="2949" w:type="dxa"/>
          </w:tcPr>
          <w:p w14:paraId="776E1197" w14:textId="77777777" w:rsidR="00DC4A81" w:rsidRPr="009A2C1A" w:rsidRDefault="00DC4A81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utotransporter domain-containing protein</w:t>
            </w:r>
          </w:p>
        </w:tc>
        <w:tc>
          <w:tcPr>
            <w:tcW w:w="1366" w:type="dxa"/>
          </w:tcPr>
          <w:p w14:paraId="54A5C4C4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413" w:type="dxa"/>
          </w:tcPr>
          <w:p w14:paraId="767A773B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068" w:type="dxa"/>
          </w:tcPr>
          <w:p w14:paraId="533CFF14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42</w:t>
            </w:r>
          </w:p>
        </w:tc>
        <w:tc>
          <w:tcPr>
            <w:tcW w:w="1039" w:type="dxa"/>
          </w:tcPr>
          <w:p w14:paraId="66128ACA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974" w:type="dxa"/>
          </w:tcPr>
          <w:p w14:paraId="70635021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07" w:type="dxa"/>
          </w:tcPr>
          <w:p w14:paraId="2D05FFA5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</w:tr>
      <w:tr w:rsidR="00DC4A81" w:rsidRPr="00307EBF" w14:paraId="0635B6B3" w14:textId="77777777" w:rsidTr="00DC4A81">
        <w:tc>
          <w:tcPr>
            <w:tcW w:w="1708" w:type="dxa"/>
          </w:tcPr>
          <w:p w14:paraId="4A4B2800" w14:textId="77777777" w:rsidR="00DC4A81" w:rsidRPr="009A2C1A" w:rsidRDefault="00DC4A81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WP_249984830.1</w:t>
            </w:r>
          </w:p>
        </w:tc>
        <w:tc>
          <w:tcPr>
            <w:tcW w:w="2949" w:type="dxa"/>
          </w:tcPr>
          <w:p w14:paraId="404A6357" w14:textId="77777777" w:rsidR="00DC4A81" w:rsidRPr="009A2C1A" w:rsidRDefault="00DC4A81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utotransporter outer membrane beta-barrel domain-containing protein</w:t>
            </w:r>
          </w:p>
        </w:tc>
        <w:tc>
          <w:tcPr>
            <w:tcW w:w="1366" w:type="dxa"/>
          </w:tcPr>
          <w:p w14:paraId="00D1C432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413" w:type="dxa"/>
          </w:tcPr>
          <w:p w14:paraId="0A605F80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068" w:type="dxa"/>
          </w:tcPr>
          <w:p w14:paraId="2E3C60DB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47</w:t>
            </w:r>
          </w:p>
        </w:tc>
        <w:tc>
          <w:tcPr>
            <w:tcW w:w="1039" w:type="dxa"/>
          </w:tcPr>
          <w:p w14:paraId="5D5C8F1B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45</w:t>
            </w:r>
          </w:p>
        </w:tc>
        <w:tc>
          <w:tcPr>
            <w:tcW w:w="974" w:type="dxa"/>
          </w:tcPr>
          <w:p w14:paraId="42EAE353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07" w:type="dxa"/>
          </w:tcPr>
          <w:p w14:paraId="481FC783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</w:p>
        </w:tc>
      </w:tr>
      <w:tr w:rsidR="00DC4A81" w:rsidRPr="00307EBF" w14:paraId="39B38818" w14:textId="77777777" w:rsidTr="00DC4A81">
        <w:trPr>
          <w:trHeight w:val="291"/>
        </w:trPr>
        <w:tc>
          <w:tcPr>
            <w:tcW w:w="1708" w:type="dxa"/>
          </w:tcPr>
          <w:p w14:paraId="7D30F084" w14:textId="77777777" w:rsidR="00DC4A81" w:rsidRPr="009A2C1A" w:rsidRDefault="00DC4A81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WP_115299510.1</w:t>
            </w:r>
          </w:p>
        </w:tc>
        <w:tc>
          <w:tcPr>
            <w:tcW w:w="2949" w:type="dxa"/>
          </w:tcPr>
          <w:p w14:paraId="5987ED11" w14:textId="77777777" w:rsidR="00DC4A81" w:rsidRPr="009A2C1A" w:rsidRDefault="00DC4A81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ialidase family protein</w:t>
            </w:r>
          </w:p>
        </w:tc>
        <w:tc>
          <w:tcPr>
            <w:tcW w:w="1366" w:type="dxa"/>
          </w:tcPr>
          <w:p w14:paraId="4E9E7B6B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413" w:type="dxa"/>
          </w:tcPr>
          <w:p w14:paraId="30F19455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068" w:type="dxa"/>
          </w:tcPr>
          <w:p w14:paraId="3ED46043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666</w:t>
            </w:r>
          </w:p>
        </w:tc>
        <w:tc>
          <w:tcPr>
            <w:tcW w:w="1039" w:type="dxa"/>
          </w:tcPr>
          <w:p w14:paraId="747DCCF1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562</w:t>
            </w:r>
          </w:p>
        </w:tc>
        <w:tc>
          <w:tcPr>
            <w:tcW w:w="974" w:type="dxa"/>
          </w:tcPr>
          <w:p w14:paraId="192C3B41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07" w:type="dxa"/>
          </w:tcPr>
          <w:p w14:paraId="50E9F046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5.28</w:t>
            </w:r>
          </w:p>
        </w:tc>
      </w:tr>
      <w:tr w:rsidR="00DC4A81" w:rsidRPr="00307EBF" w14:paraId="641FFCFF" w14:textId="77777777" w:rsidTr="00DC4A81">
        <w:trPr>
          <w:trHeight w:val="266"/>
        </w:trPr>
        <w:tc>
          <w:tcPr>
            <w:tcW w:w="1708" w:type="dxa"/>
          </w:tcPr>
          <w:p w14:paraId="088C6544" w14:textId="77777777" w:rsidR="00DC4A81" w:rsidRPr="009A2C1A" w:rsidRDefault="00DC4A81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WP_324022762.1</w:t>
            </w:r>
          </w:p>
        </w:tc>
        <w:tc>
          <w:tcPr>
            <w:tcW w:w="2949" w:type="dxa"/>
          </w:tcPr>
          <w:p w14:paraId="0D159B67" w14:textId="77777777" w:rsidR="00DC4A81" w:rsidRPr="009A2C1A" w:rsidRDefault="00DC4A81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hospholipase A</w:t>
            </w:r>
          </w:p>
        </w:tc>
        <w:tc>
          <w:tcPr>
            <w:tcW w:w="1366" w:type="dxa"/>
          </w:tcPr>
          <w:p w14:paraId="10F76CA7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413" w:type="dxa"/>
          </w:tcPr>
          <w:p w14:paraId="7F0FF8EA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068" w:type="dxa"/>
          </w:tcPr>
          <w:p w14:paraId="22CD1655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1039" w:type="dxa"/>
          </w:tcPr>
          <w:p w14:paraId="30DE6EF5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974" w:type="dxa"/>
          </w:tcPr>
          <w:p w14:paraId="605369B2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07" w:type="dxa"/>
          </w:tcPr>
          <w:p w14:paraId="7B0AB072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</w:tr>
      <w:tr w:rsidR="00DC4A81" w:rsidRPr="00307EBF" w14:paraId="4C79809B" w14:textId="77777777" w:rsidTr="00DC4A81">
        <w:tc>
          <w:tcPr>
            <w:tcW w:w="1708" w:type="dxa"/>
          </w:tcPr>
          <w:p w14:paraId="101BE6BC" w14:textId="77777777" w:rsidR="00DC4A81" w:rsidRPr="009A2C1A" w:rsidRDefault="00DC4A81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WP_083004763.1</w:t>
            </w:r>
          </w:p>
        </w:tc>
        <w:tc>
          <w:tcPr>
            <w:tcW w:w="2949" w:type="dxa"/>
          </w:tcPr>
          <w:p w14:paraId="196F6C80" w14:textId="77777777" w:rsidR="00DC4A81" w:rsidRPr="009A2C1A" w:rsidRDefault="00DC4A81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ShlB/FhaC/HecB family hemolysin secretion/activation protein </w:t>
            </w:r>
          </w:p>
        </w:tc>
        <w:tc>
          <w:tcPr>
            <w:tcW w:w="1366" w:type="dxa"/>
          </w:tcPr>
          <w:p w14:paraId="62A238CC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413" w:type="dxa"/>
          </w:tcPr>
          <w:p w14:paraId="0469E333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068" w:type="dxa"/>
          </w:tcPr>
          <w:p w14:paraId="6D3DBD05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72</w:t>
            </w:r>
          </w:p>
        </w:tc>
        <w:tc>
          <w:tcPr>
            <w:tcW w:w="1039" w:type="dxa"/>
          </w:tcPr>
          <w:p w14:paraId="74894A12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70</w:t>
            </w:r>
          </w:p>
        </w:tc>
        <w:tc>
          <w:tcPr>
            <w:tcW w:w="974" w:type="dxa"/>
          </w:tcPr>
          <w:p w14:paraId="51EB8C0D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07" w:type="dxa"/>
          </w:tcPr>
          <w:p w14:paraId="54689DC5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</w:tr>
      <w:tr w:rsidR="00DC4A81" w:rsidRPr="00307EBF" w14:paraId="4C2F0D04" w14:textId="77777777" w:rsidTr="00DC4A81">
        <w:tc>
          <w:tcPr>
            <w:tcW w:w="1708" w:type="dxa"/>
          </w:tcPr>
          <w:p w14:paraId="6C47A5AE" w14:textId="77777777" w:rsidR="00DC4A81" w:rsidRPr="009A2C1A" w:rsidRDefault="00DC4A81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WP_324023075.1</w:t>
            </w:r>
          </w:p>
        </w:tc>
        <w:tc>
          <w:tcPr>
            <w:tcW w:w="2949" w:type="dxa"/>
          </w:tcPr>
          <w:p w14:paraId="13ABE938" w14:textId="77777777" w:rsidR="00DC4A81" w:rsidRPr="009A2C1A" w:rsidRDefault="00DC4A81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hlB/FhaC/HecB family hemolysin secretion/activation protein</w:t>
            </w:r>
          </w:p>
        </w:tc>
        <w:tc>
          <w:tcPr>
            <w:tcW w:w="1366" w:type="dxa"/>
          </w:tcPr>
          <w:p w14:paraId="451EB720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413" w:type="dxa"/>
          </w:tcPr>
          <w:p w14:paraId="46641FCA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068" w:type="dxa"/>
          </w:tcPr>
          <w:p w14:paraId="0A246812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</w:p>
        </w:tc>
        <w:tc>
          <w:tcPr>
            <w:tcW w:w="1039" w:type="dxa"/>
          </w:tcPr>
          <w:p w14:paraId="31B92C4B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71</w:t>
            </w:r>
          </w:p>
        </w:tc>
        <w:tc>
          <w:tcPr>
            <w:tcW w:w="974" w:type="dxa"/>
          </w:tcPr>
          <w:p w14:paraId="27E5041A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07" w:type="dxa"/>
          </w:tcPr>
          <w:p w14:paraId="17DB1E88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</w:tr>
      <w:tr w:rsidR="00DC4A81" w:rsidRPr="00307EBF" w14:paraId="7C24D189" w14:textId="77777777" w:rsidTr="00DC4A81">
        <w:trPr>
          <w:trHeight w:val="305"/>
        </w:trPr>
        <w:tc>
          <w:tcPr>
            <w:tcW w:w="1708" w:type="dxa"/>
          </w:tcPr>
          <w:p w14:paraId="0EE36A5E" w14:textId="77777777" w:rsidR="00DC4A81" w:rsidRPr="009A2C1A" w:rsidRDefault="00DC4A81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WP_249984768.1</w:t>
            </w:r>
          </w:p>
        </w:tc>
        <w:tc>
          <w:tcPr>
            <w:tcW w:w="2949" w:type="dxa"/>
          </w:tcPr>
          <w:p w14:paraId="45745D28" w14:textId="77777777" w:rsidR="00DC4A81" w:rsidRPr="009A2C1A" w:rsidRDefault="00DC4A81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proofErr w:type="spellStart"/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ipA</w:t>
            </w:r>
            <w:proofErr w:type="spellEnd"/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/</w:t>
            </w:r>
            <w:proofErr w:type="spellStart"/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OmpV</w:t>
            </w:r>
            <w:proofErr w:type="spellEnd"/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family protein</w:t>
            </w:r>
          </w:p>
        </w:tc>
        <w:tc>
          <w:tcPr>
            <w:tcW w:w="1366" w:type="dxa"/>
          </w:tcPr>
          <w:p w14:paraId="1C26AC89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413" w:type="dxa"/>
          </w:tcPr>
          <w:p w14:paraId="12B5D7EB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068" w:type="dxa"/>
          </w:tcPr>
          <w:p w14:paraId="6529052C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  <w:tc>
          <w:tcPr>
            <w:tcW w:w="1039" w:type="dxa"/>
          </w:tcPr>
          <w:p w14:paraId="71B848AA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</w:tc>
        <w:tc>
          <w:tcPr>
            <w:tcW w:w="974" w:type="dxa"/>
          </w:tcPr>
          <w:p w14:paraId="45C8A03D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07" w:type="dxa"/>
          </w:tcPr>
          <w:p w14:paraId="3CB80F04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</w:tr>
      <w:tr w:rsidR="00DC4A81" w:rsidRPr="00307EBF" w14:paraId="569F02E2" w14:textId="77777777" w:rsidTr="00DC4A81">
        <w:tc>
          <w:tcPr>
            <w:tcW w:w="1708" w:type="dxa"/>
          </w:tcPr>
          <w:p w14:paraId="6929C095" w14:textId="77777777" w:rsidR="00DC4A81" w:rsidRPr="009A2C1A" w:rsidRDefault="00DC4A81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WP_108511463.1</w:t>
            </w:r>
          </w:p>
        </w:tc>
        <w:tc>
          <w:tcPr>
            <w:tcW w:w="2949" w:type="dxa"/>
          </w:tcPr>
          <w:p w14:paraId="01CDFAC9" w14:textId="77777777" w:rsidR="00DC4A81" w:rsidRPr="009A2C1A" w:rsidRDefault="00DC4A81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Outer membrane protein transport protein </w:t>
            </w:r>
          </w:p>
        </w:tc>
        <w:tc>
          <w:tcPr>
            <w:tcW w:w="1366" w:type="dxa"/>
          </w:tcPr>
          <w:p w14:paraId="561A9EA6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413" w:type="dxa"/>
          </w:tcPr>
          <w:p w14:paraId="564537E6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068" w:type="dxa"/>
          </w:tcPr>
          <w:p w14:paraId="387E4B1F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  <w:tc>
          <w:tcPr>
            <w:tcW w:w="1039" w:type="dxa"/>
          </w:tcPr>
          <w:p w14:paraId="6014B28F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</w:p>
        </w:tc>
        <w:tc>
          <w:tcPr>
            <w:tcW w:w="974" w:type="dxa"/>
          </w:tcPr>
          <w:p w14:paraId="15131109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07" w:type="dxa"/>
          </w:tcPr>
          <w:p w14:paraId="17814E21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</w:tr>
      <w:tr w:rsidR="0085694F" w:rsidRPr="00307EBF" w14:paraId="41F97AB3" w14:textId="77777777" w:rsidTr="00DC4A81">
        <w:tc>
          <w:tcPr>
            <w:tcW w:w="1708" w:type="dxa"/>
          </w:tcPr>
          <w:p w14:paraId="0E9F758E" w14:textId="77777777" w:rsidR="00D5264C" w:rsidRPr="009A2C1A" w:rsidRDefault="00D5264C" w:rsidP="00D526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WP_005757734.1</w:t>
            </w:r>
          </w:p>
        </w:tc>
        <w:tc>
          <w:tcPr>
            <w:tcW w:w="2949" w:type="dxa"/>
          </w:tcPr>
          <w:p w14:paraId="166D73AC" w14:textId="77777777" w:rsidR="00D5264C" w:rsidRPr="009A2C1A" w:rsidRDefault="00D5264C" w:rsidP="00D526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Outer membrane beta-barrel protein</w:t>
            </w:r>
          </w:p>
        </w:tc>
        <w:tc>
          <w:tcPr>
            <w:tcW w:w="1366" w:type="dxa"/>
          </w:tcPr>
          <w:p w14:paraId="7FFB51F7" w14:textId="77777777" w:rsidR="00D5264C" w:rsidRPr="00307EBF" w:rsidRDefault="00D5264C" w:rsidP="00D52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413" w:type="dxa"/>
          </w:tcPr>
          <w:p w14:paraId="678471AE" w14:textId="77777777" w:rsidR="00D5264C" w:rsidRPr="00307EBF" w:rsidRDefault="00693E65" w:rsidP="00D52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068" w:type="dxa"/>
          </w:tcPr>
          <w:p w14:paraId="5F0A1147" w14:textId="77777777" w:rsidR="00D5264C" w:rsidRPr="00307EBF" w:rsidRDefault="006E39D3" w:rsidP="00D52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</w:p>
        </w:tc>
        <w:tc>
          <w:tcPr>
            <w:tcW w:w="1039" w:type="dxa"/>
          </w:tcPr>
          <w:p w14:paraId="2045AE4E" w14:textId="77777777" w:rsidR="00D5264C" w:rsidRPr="00307EBF" w:rsidRDefault="00AE5B05" w:rsidP="00D52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  <w:tc>
          <w:tcPr>
            <w:tcW w:w="974" w:type="dxa"/>
          </w:tcPr>
          <w:p w14:paraId="2C3CB430" w14:textId="77777777" w:rsidR="00D5264C" w:rsidRPr="00307EBF" w:rsidRDefault="00B74D80" w:rsidP="00D52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107" w:type="dxa"/>
          </w:tcPr>
          <w:p w14:paraId="2FD964B7" w14:textId="77777777" w:rsidR="00D5264C" w:rsidRPr="00307EBF" w:rsidRDefault="002343EF" w:rsidP="00D52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</w:tc>
      </w:tr>
      <w:tr w:rsidR="0085694F" w:rsidRPr="00307EBF" w14:paraId="5742144D" w14:textId="77777777" w:rsidTr="00DC4A81">
        <w:tc>
          <w:tcPr>
            <w:tcW w:w="1708" w:type="dxa"/>
          </w:tcPr>
          <w:p w14:paraId="524138C8" w14:textId="77777777" w:rsidR="00D5264C" w:rsidRPr="009A2C1A" w:rsidRDefault="00D5264C" w:rsidP="00D526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GROUP B</w:t>
            </w:r>
          </w:p>
        </w:tc>
        <w:tc>
          <w:tcPr>
            <w:tcW w:w="2949" w:type="dxa"/>
          </w:tcPr>
          <w:p w14:paraId="2B2C263A" w14:textId="77777777" w:rsidR="00D5264C" w:rsidRPr="009A2C1A" w:rsidRDefault="00D5264C" w:rsidP="00D526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366" w:type="dxa"/>
          </w:tcPr>
          <w:p w14:paraId="57C3432E" w14:textId="77777777" w:rsidR="00D5264C" w:rsidRPr="00307EBF" w:rsidRDefault="00D5264C" w:rsidP="00D526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</w:tcPr>
          <w:p w14:paraId="78F519D1" w14:textId="77777777" w:rsidR="00D5264C" w:rsidRPr="00307EBF" w:rsidRDefault="00D5264C" w:rsidP="00D526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6DEC6C85" w14:textId="77777777" w:rsidR="00D5264C" w:rsidRPr="00307EBF" w:rsidRDefault="00D5264C" w:rsidP="00D526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20C256D" w14:textId="77777777" w:rsidR="00D5264C" w:rsidRPr="00307EBF" w:rsidRDefault="00D5264C" w:rsidP="00D526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</w:tcPr>
          <w:p w14:paraId="47048ADB" w14:textId="77777777" w:rsidR="00D5264C" w:rsidRPr="00307EBF" w:rsidRDefault="00D5264C" w:rsidP="00D526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</w:tcPr>
          <w:p w14:paraId="144FDF9C" w14:textId="77777777" w:rsidR="00D5264C" w:rsidRPr="00307EBF" w:rsidRDefault="00D5264C" w:rsidP="00D526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A81" w:rsidRPr="00307EBF" w14:paraId="2A9C3F30" w14:textId="77777777" w:rsidTr="00DC4A81">
        <w:tc>
          <w:tcPr>
            <w:tcW w:w="1708" w:type="dxa"/>
          </w:tcPr>
          <w:p w14:paraId="634E0084" w14:textId="77777777" w:rsidR="00DC4A81" w:rsidRPr="009A2C1A" w:rsidRDefault="00DC4A81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WP_249984435.1</w:t>
            </w:r>
          </w:p>
        </w:tc>
        <w:tc>
          <w:tcPr>
            <w:tcW w:w="2949" w:type="dxa"/>
          </w:tcPr>
          <w:p w14:paraId="4276A264" w14:textId="77777777" w:rsidR="00DC4A81" w:rsidRPr="009A2C1A" w:rsidRDefault="00DC4A81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TonB-dependent receptor</w:t>
            </w:r>
          </w:p>
        </w:tc>
        <w:tc>
          <w:tcPr>
            <w:tcW w:w="1366" w:type="dxa"/>
          </w:tcPr>
          <w:p w14:paraId="5C40B962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413" w:type="dxa"/>
          </w:tcPr>
          <w:p w14:paraId="3A14C363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068" w:type="dxa"/>
          </w:tcPr>
          <w:p w14:paraId="49987E30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1039" w:type="dxa"/>
          </w:tcPr>
          <w:p w14:paraId="7A2DCD61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66</w:t>
            </w:r>
          </w:p>
        </w:tc>
        <w:tc>
          <w:tcPr>
            <w:tcW w:w="974" w:type="dxa"/>
          </w:tcPr>
          <w:p w14:paraId="4A2CE931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107" w:type="dxa"/>
          </w:tcPr>
          <w:p w14:paraId="37FAC675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</w:tc>
      </w:tr>
      <w:tr w:rsidR="00DC4A81" w:rsidRPr="00307EBF" w14:paraId="68192DF0" w14:textId="77777777" w:rsidTr="00DC4A81">
        <w:trPr>
          <w:trHeight w:val="274"/>
        </w:trPr>
        <w:tc>
          <w:tcPr>
            <w:tcW w:w="1708" w:type="dxa"/>
          </w:tcPr>
          <w:p w14:paraId="69C768F8" w14:textId="77777777" w:rsidR="00DC4A81" w:rsidRPr="009A2C1A" w:rsidRDefault="00DC4A81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lastRenderedPageBreak/>
              <w:t>WP_249984789.1</w:t>
            </w:r>
          </w:p>
        </w:tc>
        <w:tc>
          <w:tcPr>
            <w:tcW w:w="2949" w:type="dxa"/>
          </w:tcPr>
          <w:p w14:paraId="2212DE84" w14:textId="77777777" w:rsidR="00DC4A81" w:rsidRPr="009A2C1A" w:rsidRDefault="00DC4A81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TonB-dependent receptor</w:t>
            </w:r>
          </w:p>
        </w:tc>
        <w:tc>
          <w:tcPr>
            <w:tcW w:w="1366" w:type="dxa"/>
          </w:tcPr>
          <w:p w14:paraId="48EF416C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413" w:type="dxa"/>
          </w:tcPr>
          <w:p w14:paraId="1DADB36A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68" w:type="dxa"/>
          </w:tcPr>
          <w:p w14:paraId="2BC8A18E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  <w:tc>
          <w:tcPr>
            <w:tcW w:w="1039" w:type="dxa"/>
          </w:tcPr>
          <w:p w14:paraId="4AEA9954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85</w:t>
            </w:r>
          </w:p>
        </w:tc>
        <w:tc>
          <w:tcPr>
            <w:tcW w:w="974" w:type="dxa"/>
          </w:tcPr>
          <w:p w14:paraId="25091611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07" w:type="dxa"/>
          </w:tcPr>
          <w:p w14:paraId="68A048E3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</w:tc>
      </w:tr>
      <w:tr w:rsidR="00DC4A81" w:rsidRPr="00307EBF" w14:paraId="55232020" w14:textId="77777777" w:rsidTr="00DC4A81">
        <w:tc>
          <w:tcPr>
            <w:tcW w:w="1708" w:type="dxa"/>
          </w:tcPr>
          <w:p w14:paraId="29044B99" w14:textId="77777777" w:rsidR="00DC4A81" w:rsidRPr="009A2C1A" w:rsidRDefault="00DC4A81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WP_324023022.1</w:t>
            </w:r>
          </w:p>
        </w:tc>
        <w:tc>
          <w:tcPr>
            <w:tcW w:w="2949" w:type="dxa"/>
          </w:tcPr>
          <w:p w14:paraId="24D4E647" w14:textId="77777777" w:rsidR="00DC4A81" w:rsidRPr="009A2C1A" w:rsidRDefault="00DC4A81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TonB-dependent receptor domain-containing protein</w:t>
            </w:r>
          </w:p>
        </w:tc>
        <w:tc>
          <w:tcPr>
            <w:tcW w:w="1366" w:type="dxa"/>
          </w:tcPr>
          <w:p w14:paraId="16930664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413" w:type="dxa"/>
          </w:tcPr>
          <w:p w14:paraId="2168E094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068" w:type="dxa"/>
          </w:tcPr>
          <w:p w14:paraId="4F7C54B9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1039" w:type="dxa"/>
          </w:tcPr>
          <w:p w14:paraId="6FCB1791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  <w:tc>
          <w:tcPr>
            <w:tcW w:w="974" w:type="dxa"/>
          </w:tcPr>
          <w:p w14:paraId="5D541820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07" w:type="dxa"/>
          </w:tcPr>
          <w:p w14:paraId="7E2E669A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</w:tc>
      </w:tr>
      <w:tr w:rsidR="0085694F" w:rsidRPr="00307EBF" w14:paraId="6DBC0161" w14:textId="77777777" w:rsidTr="00DC4A81">
        <w:trPr>
          <w:trHeight w:val="370"/>
        </w:trPr>
        <w:tc>
          <w:tcPr>
            <w:tcW w:w="1708" w:type="dxa"/>
          </w:tcPr>
          <w:p w14:paraId="1D11A365" w14:textId="77777777" w:rsidR="00D5264C" w:rsidRPr="009A2C1A" w:rsidRDefault="00D5264C" w:rsidP="00D526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WP_005756417.1</w:t>
            </w:r>
          </w:p>
        </w:tc>
        <w:tc>
          <w:tcPr>
            <w:tcW w:w="2949" w:type="dxa"/>
          </w:tcPr>
          <w:p w14:paraId="48B60FDD" w14:textId="77777777" w:rsidR="00D5264C" w:rsidRPr="009A2C1A" w:rsidRDefault="00D5264C" w:rsidP="00D526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Toxin/drug exporter </w:t>
            </w:r>
            <w:proofErr w:type="spellStart"/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Tde</w:t>
            </w:r>
            <w:proofErr w:type="spellEnd"/>
          </w:p>
        </w:tc>
        <w:tc>
          <w:tcPr>
            <w:tcW w:w="1366" w:type="dxa"/>
          </w:tcPr>
          <w:p w14:paraId="0B8B77A4" w14:textId="77777777" w:rsidR="00D5264C" w:rsidRPr="00307EBF" w:rsidRDefault="00693E65" w:rsidP="00D52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413" w:type="dxa"/>
          </w:tcPr>
          <w:p w14:paraId="007986B4" w14:textId="77777777" w:rsidR="00D5264C" w:rsidRPr="00307EBF" w:rsidRDefault="00693E65" w:rsidP="00D52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068" w:type="dxa"/>
          </w:tcPr>
          <w:p w14:paraId="51315CBD" w14:textId="77777777" w:rsidR="00D5264C" w:rsidRPr="00307EBF" w:rsidRDefault="00AE5B05" w:rsidP="00D52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</w:p>
        </w:tc>
        <w:tc>
          <w:tcPr>
            <w:tcW w:w="1039" w:type="dxa"/>
          </w:tcPr>
          <w:p w14:paraId="6DBFA516" w14:textId="77777777" w:rsidR="00D5264C" w:rsidRPr="00307EBF" w:rsidRDefault="00B74D80" w:rsidP="00D52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</w:tc>
        <w:tc>
          <w:tcPr>
            <w:tcW w:w="974" w:type="dxa"/>
          </w:tcPr>
          <w:p w14:paraId="6C2D2DE8" w14:textId="77777777" w:rsidR="00D5264C" w:rsidRPr="00307EBF" w:rsidRDefault="002343EF" w:rsidP="00D52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07" w:type="dxa"/>
          </w:tcPr>
          <w:p w14:paraId="1C47134C" w14:textId="77777777" w:rsidR="00D5264C" w:rsidRPr="00307EBF" w:rsidRDefault="00E374BC" w:rsidP="00D52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</w:tc>
      </w:tr>
      <w:tr w:rsidR="00DC4A81" w:rsidRPr="00307EBF" w14:paraId="2A56691F" w14:textId="77777777" w:rsidTr="00DC4A81">
        <w:tc>
          <w:tcPr>
            <w:tcW w:w="1708" w:type="dxa"/>
          </w:tcPr>
          <w:p w14:paraId="68136F41" w14:textId="77777777" w:rsidR="00DC4A81" w:rsidRPr="009A2C1A" w:rsidRDefault="00DC4A81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WP_104227660.1</w:t>
            </w:r>
          </w:p>
        </w:tc>
        <w:tc>
          <w:tcPr>
            <w:tcW w:w="2949" w:type="dxa"/>
          </w:tcPr>
          <w:p w14:paraId="4C9FF95D" w14:textId="77777777" w:rsidR="00DC4A81" w:rsidRPr="009A2C1A" w:rsidRDefault="00DC4A81" w:rsidP="00CB5C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Efflux transporter outer membrane subunit</w:t>
            </w:r>
          </w:p>
        </w:tc>
        <w:tc>
          <w:tcPr>
            <w:tcW w:w="1366" w:type="dxa"/>
          </w:tcPr>
          <w:p w14:paraId="302E3C14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413" w:type="dxa"/>
          </w:tcPr>
          <w:p w14:paraId="78C39631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068" w:type="dxa"/>
          </w:tcPr>
          <w:p w14:paraId="0265C838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1039" w:type="dxa"/>
          </w:tcPr>
          <w:p w14:paraId="15BECDE9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50</w:t>
            </w:r>
          </w:p>
        </w:tc>
        <w:tc>
          <w:tcPr>
            <w:tcW w:w="974" w:type="dxa"/>
          </w:tcPr>
          <w:p w14:paraId="53EE14A6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07" w:type="dxa"/>
          </w:tcPr>
          <w:p w14:paraId="6F9B0D34" w14:textId="77777777" w:rsidR="00DC4A81" w:rsidRPr="00307EBF" w:rsidRDefault="00DC4A81" w:rsidP="00CB5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</w:tc>
      </w:tr>
      <w:tr w:rsidR="0085694F" w:rsidRPr="00307EBF" w14:paraId="031EF430" w14:textId="77777777" w:rsidTr="00DC4A81">
        <w:tc>
          <w:tcPr>
            <w:tcW w:w="1708" w:type="dxa"/>
          </w:tcPr>
          <w:p w14:paraId="608DDDF9" w14:textId="77777777" w:rsidR="00D5264C" w:rsidRPr="009A2C1A" w:rsidRDefault="00D5264C" w:rsidP="00D526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WP_083005347.1</w:t>
            </w:r>
          </w:p>
        </w:tc>
        <w:tc>
          <w:tcPr>
            <w:tcW w:w="2949" w:type="dxa"/>
          </w:tcPr>
          <w:p w14:paraId="3D897D7D" w14:textId="77777777" w:rsidR="00D5264C" w:rsidRPr="009A2C1A" w:rsidRDefault="00D5264C" w:rsidP="00D526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OmpW family outer membrane protein</w:t>
            </w:r>
          </w:p>
        </w:tc>
        <w:tc>
          <w:tcPr>
            <w:tcW w:w="1366" w:type="dxa"/>
          </w:tcPr>
          <w:p w14:paraId="5E9FEAB1" w14:textId="77777777" w:rsidR="00D5264C" w:rsidRPr="00307EBF" w:rsidRDefault="00693E65" w:rsidP="00D52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413" w:type="dxa"/>
          </w:tcPr>
          <w:p w14:paraId="37FB70AD" w14:textId="77777777" w:rsidR="00D5264C" w:rsidRPr="00307EBF" w:rsidRDefault="00307EBF" w:rsidP="00D52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068" w:type="dxa"/>
          </w:tcPr>
          <w:p w14:paraId="441E77A9" w14:textId="77777777" w:rsidR="00D5264C" w:rsidRPr="00307EBF" w:rsidRDefault="00AE5B05" w:rsidP="00D52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48</w:t>
            </w:r>
          </w:p>
        </w:tc>
        <w:tc>
          <w:tcPr>
            <w:tcW w:w="1039" w:type="dxa"/>
          </w:tcPr>
          <w:p w14:paraId="5FE16DED" w14:textId="77777777" w:rsidR="00D5264C" w:rsidRPr="00307EBF" w:rsidRDefault="00B74D80" w:rsidP="00D52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02</w:t>
            </w:r>
          </w:p>
        </w:tc>
        <w:tc>
          <w:tcPr>
            <w:tcW w:w="974" w:type="dxa"/>
          </w:tcPr>
          <w:p w14:paraId="66430DA3" w14:textId="77777777" w:rsidR="00D5264C" w:rsidRPr="00307EBF" w:rsidRDefault="002343EF" w:rsidP="00D52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07" w:type="dxa"/>
          </w:tcPr>
          <w:p w14:paraId="356F1FAD" w14:textId="77777777" w:rsidR="00D5264C" w:rsidRPr="00307EBF" w:rsidRDefault="00E374BC" w:rsidP="00D52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</w:tr>
      <w:tr w:rsidR="0085694F" w:rsidRPr="00307EBF" w14:paraId="0E1B8192" w14:textId="77777777" w:rsidTr="00DC4A81">
        <w:tc>
          <w:tcPr>
            <w:tcW w:w="1708" w:type="dxa"/>
          </w:tcPr>
          <w:p w14:paraId="1E9777E3" w14:textId="77777777" w:rsidR="00D5264C" w:rsidRPr="009A2C1A" w:rsidRDefault="00D5264C" w:rsidP="00D526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WP_249984615.1</w:t>
            </w:r>
          </w:p>
        </w:tc>
        <w:tc>
          <w:tcPr>
            <w:tcW w:w="2949" w:type="dxa"/>
          </w:tcPr>
          <w:p w14:paraId="33DF0706" w14:textId="77777777" w:rsidR="00D5264C" w:rsidRPr="009A2C1A" w:rsidRDefault="00D5264C" w:rsidP="00D526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A2C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Sialidase family protein </w:t>
            </w:r>
          </w:p>
        </w:tc>
        <w:tc>
          <w:tcPr>
            <w:tcW w:w="1366" w:type="dxa"/>
          </w:tcPr>
          <w:p w14:paraId="0E1D3691" w14:textId="77777777" w:rsidR="00D5264C" w:rsidRPr="00307EBF" w:rsidRDefault="00693E65" w:rsidP="00D52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413" w:type="dxa"/>
          </w:tcPr>
          <w:p w14:paraId="11C313CC" w14:textId="77777777" w:rsidR="00D5264C" w:rsidRPr="00307EBF" w:rsidRDefault="006E39D3" w:rsidP="00D52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68" w:type="dxa"/>
          </w:tcPr>
          <w:p w14:paraId="03DB38A7" w14:textId="77777777" w:rsidR="00D5264C" w:rsidRPr="00307EBF" w:rsidRDefault="00AE5B05" w:rsidP="00D52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631</w:t>
            </w:r>
          </w:p>
        </w:tc>
        <w:tc>
          <w:tcPr>
            <w:tcW w:w="1039" w:type="dxa"/>
          </w:tcPr>
          <w:p w14:paraId="0C191359" w14:textId="77777777" w:rsidR="00D5264C" w:rsidRPr="00307EBF" w:rsidRDefault="00B74D80" w:rsidP="00D52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548</w:t>
            </w:r>
          </w:p>
        </w:tc>
        <w:tc>
          <w:tcPr>
            <w:tcW w:w="974" w:type="dxa"/>
          </w:tcPr>
          <w:p w14:paraId="3907E50B" w14:textId="77777777" w:rsidR="00D5264C" w:rsidRPr="00307EBF" w:rsidRDefault="002343EF" w:rsidP="00D52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107" w:type="dxa"/>
          </w:tcPr>
          <w:p w14:paraId="7EEABB2C" w14:textId="77777777" w:rsidR="00D5264C" w:rsidRPr="00307EBF" w:rsidRDefault="00E374BC" w:rsidP="00D52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EBF">
              <w:rPr>
                <w:rFonts w:ascii="Times New Roman" w:hAnsi="Times New Roman" w:cs="Times New Roman"/>
                <w:sz w:val="20"/>
                <w:szCs w:val="20"/>
              </w:rPr>
              <w:t>4.91</w:t>
            </w:r>
          </w:p>
        </w:tc>
      </w:tr>
    </w:tbl>
    <w:p w14:paraId="2E8829F4" w14:textId="1F20330D" w:rsidR="002D115C" w:rsidRPr="00DC4A81" w:rsidRDefault="002D115C" w:rsidP="002D115C">
      <w:r w:rsidRPr="00926FD1">
        <w:rPr>
          <w:rFonts w:ascii="Times New Roman" w:hAnsi="Times New Roman" w:cs="Times New Roman"/>
          <w:noProof/>
          <w:sz w:val="16"/>
          <w:szCs w:val="16"/>
          <w:vertAlign w:val="superscript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1E6C9908" wp14:editId="2DC2A427">
                <wp:simplePos x="0" y="0"/>
                <wp:positionH relativeFrom="page">
                  <wp:posOffset>213995</wp:posOffset>
                </wp:positionH>
                <wp:positionV relativeFrom="paragraph">
                  <wp:posOffset>221796</wp:posOffset>
                </wp:positionV>
                <wp:extent cx="2702560" cy="0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695572410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0256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D6B7A77" id="Straight Connector 6" o:spid="_x0000_s1026" style="position:absolute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" from="16.85pt,17.45pt" to="229.65pt,1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" strokecolor="windowText" strokeweight=".5pt">
                <v:stroke joinstyle="miter"/>
                <w10:wrap type="tight" anchorx="page"/>
              </v:line>
            </w:pict>
          </mc:Fallback>
        </mc:AlternateContent>
      </w:r>
    </w:p>
    <w:p w14:paraId="38BE540D" w14:textId="50CDB0F0" w:rsidR="002D115C" w:rsidRPr="00FE2B23" w:rsidRDefault="002D115C" w:rsidP="003D2BE3">
      <w:pPr>
        <w:ind w:left="-426" w:hanging="141"/>
        <w:rPr>
          <w:rFonts w:ascii="Times New Roman" w:hAnsi="Times New Roman" w:cs="Times New Roman"/>
          <w:sz w:val="20"/>
          <w:szCs w:val="20"/>
          <w:lang w:val="en-US"/>
        </w:rPr>
      </w:pPr>
      <w:r w:rsidRPr="00FE2B23">
        <w:rPr>
          <w:rFonts w:ascii="Times New Roman" w:hAnsi="Times New Roman" w:cs="Times New Roman"/>
          <w:sz w:val="20"/>
          <w:szCs w:val="20"/>
          <w:lang w:val="en-US"/>
        </w:rPr>
        <w:t xml:space="preserve">≠Proteins were named as per their annotation in </w:t>
      </w:r>
      <w:r w:rsidR="0098792C" w:rsidRPr="00FE2B23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FE2B23">
        <w:rPr>
          <w:rFonts w:ascii="Times New Roman" w:hAnsi="Times New Roman" w:cs="Times New Roman"/>
          <w:sz w:val="20"/>
          <w:szCs w:val="20"/>
          <w:lang w:val="en-US"/>
        </w:rPr>
        <w:t>NCBI</w:t>
      </w:r>
      <w:r w:rsidR="008C20FA" w:rsidRPr="00FE2B2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E2B23">
        <w:rPr>
          <w:rFonts w:ascii="Times New Roman" w:hAnsi="Times New Roman" w:cs="Times New Roman"/>
          <w:sz w:val="20"/>
          <w:szCs w:val="20"/>
          <w:lang w:val="en-US"/>
        </w:rPr>
        <w:t>database, searched using protein accession number.</w:t>
      </w:r>
    </w:p>
    <w:p w14:paraId="3605C8BD" w14:textId="145FD347" w:rsidR="003D2BE3" w:rsidRPr="003D2BE3" w:rsidRDefault="003D2BE3" w:rsidP="003D2BE3">
      <w:pPr>
        <w:ind w:left="-426" w:hanging="141"/>
        <w:rPr>
          <w:rFonts w:ascii="Times New Roman" w:hAnsi="Times New Roman" w:cs="Times New Roman"/>
          <w:sz w:val="20"/>
          <w:szCs w:val="20"/>
          <w:lang w:val="en-US"/>
        </w:rPr>
      </w:pPr>
      <w:r w:rsidRPr="003D2BE3">
        <w:rPr>
          <w:rFonts w:ascii="Times New Roman" w:hAnsi="Times New Roman" w:cs="Times New Roman"/>
          <w:b/>
          <w:bCs/>
          <w:sz w:val="20"/>
          <w:szCs w:val="20"/>
        </w:rPr>
        <w:t>†</w:t>
      </w:r>
      <w:r w:rsidR="006D2A15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AlphaFold 3</w:t>
      </w:r>
      <w:r w:rsidR="000D3C00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 xml:space="preserve"> </w:t>
      </w:r>
      <w:r w:rsidR="006D2A15" w:rsidRPr="006D2A15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pTM score &gt; 0.5 indicates a generally reliable predicted structural model.</w:t>
      </w:r>
      <w:r w:rsidR="006D2A15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 xml:space="preserve"> </w:t>
      </w:r>
      <w:r w:rsidRPr="003D2BE3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RoseTTAFold confidence score with values above 0.7</w:t>
      </w:r>
      <w:r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-</w:t>
      </w:r>
      <w:r w:rsidRPr="003D2BE3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0.8 suggests high model accuracy.</w:t>
      </w:r>
      <w:r w:rsidR="006D2A15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 xml:space="preserve"> In TrRosetta, </w:t>
      </w:r>
      <w:r w:rsidRPr="003D2BE3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TM-score</w:t>
      </w:r>
      <w:r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 xml:space="preserve"> </w:t>
      </w:r>
      <w:r w:rsidRPr="003D2BE3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evaluates global structural similarity between predicted and native structures; scores above 0.5 imply correct topology. ESMFold pLDDT score ranges from 0 to 1 where higher pLDDT scores (closer to 1.0) indicate higher confidence in the accuracy of the predicted structure.</w:t>
      </w:r>
      <w:r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 xml:space="preserve"> </w:t>
      </w:r>
      <w:r w:rsidRPr="003D2BE3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GMQE</w:t>
      </w:r>
      <w:r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 xml:space="preserve"> score in SWISS-MODEL </w:t>
      </w:r>
      <w:r w:rsidRPr="003D2BE3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estimates overall model quality based on alignment and template structure; values above 0.6</w:t>
      </w:r>
      <w:r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-</w:t>
      </w:r>
      <w:r w:rsidRPr="003D2BE3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 xml:space="preserve">0.7 indicate good reliability. </w:t>
      </w:r>
    </w:p>
    <w:p w14:paraId="20593F1A" w14:textId="77777777" w:rsidR="003D2BE3" w:rsidRDefault="003D2BE3" w:rsidP="003D2BE3">
      <w:pPr>
        <w:ind w:left="-426" w:hanging="141"/>
        <w:rPr>
          <w:rFonts w:ascii="Times New Roman" w:hAnsi="Times New Roman" w:cs="Times New Roman"/>
          <w:lang w:val="en-US"/>
        </w:rPr>
      </w:pPr>
    </w:p>
    <w:p w14:paraId="78AB4B77" w14:textId="77777777" w:rsidR="002D115C" w:rsidRDefault="002D115C" w:rsidP="002D115C">
      <w:pPr>
        <w:ind w:left="-426" w:hanging="142"/>
        <w:rPr>
          <w:rFonts w:ascii="Times New Roman" w:hAnsi="Times New Roman" w:cs="Times New Roman"/>
          <w:lang w:val="en-US"/>
        </w:rPr>
      </w:pPr>
    </w:p>
    <w:p w14:paraId="5E7AFEC7" w14:textId="77777777" w:rsidR="002D115C" w:rsidRDefault="002D115C" w:rsidP="002D115C">
      <w:pPr>
        <w:ind w:left="-426" w:hanging="142"/>
        <w:rPr>
          <w:rFonts w:ascii="Times New Roman" w:hAnsi="Times New Roman" w:cs="Times New Roman"/>
          <w:lang w:val="en-US"/>
        </w:rPr>
      </w:pPr>
    </w:p>
    <w:p w14:paraId="2F8CFD86" w14:textId="77777777" w:rsidR="002D115C" w:rsidRDefault="002D115C" w:rsidP="002D115C">
      <w:pPr>
        <w:ind w:left="-426" w:hanging="142"/>
        <w:rPr>
          <w:rFonts w:ascii="Times New Roman" w:hAnsi="Times New Roman" w:cs="Times New Roman"/>
          <w:lang w:val="en-US"/>
        </w:rPr>
      </w:pPr>
    </w:p>
    <w:p w14:paraId="4EE6C05E" w14:textId="77777777" w:rsidR="002D115C" w:rsidRDefault="002D115C" w:rsidP="002D115C">
      <w:pPr>
        <w:ind w:left="-426" w:hanging="142"/>
        <w:rPr>
          <w:rFonts w:ascii="Times New Roman" w:hAnsi="Times New Roman" w:cs="Times New Roman"/>
          <w:lang w:val="en-US"/>
        </w:rPr>
      </w:pPr>
    </w:p>
    <w:p w14:paraId="056EA2F4" w14:textId="77777777" w:rsidR="002D115C" w:rsidRDefault="002D115C" w:rsidP="002D115C">
      <w:pPr>
        <w:ind w:left="-426" w:hanging="142"/>
        <w:rPr>
          <w:rFonts w:ascii="Times New Roman" w:hAnsi="Times New Roman" w:cs="Times New Roman"/>
          <w:lang w:val="en-US"/>
        </w:rPr>
      </w:pPr>
    </w:p>
    <w:p w14:paraId="006E2517" w14:textId="77777777" w:rsidR="002D115C" w:rsidRDefault="002D115C" w:rsidP="002D115C">
      <w:pPr>
        <w:ind w:left="-426" w:hanging="142"/>
        <w:rPr>
          <w:rFonts w:ascii="Times New Roman" w:hAnsi="Times New Roman" w:cs="Times New Roman"/>
          <w:lang w:val="en-US"/>
        </w:rPr>
      </w:pPr>
    </w:p>
    <w:p w14:paraId="1C918A8C" w14:textId="77777777" w:rsidR="002D115C" w:rsidRDefault="002D115C" w:rsidP="002D115C">
      <w:pPr>
        <w:ind w:left="-426" w:hanging="142"/>
        <w:rPr>
          <w:rFonts w:ascii="Times New Roman" w:hAnsi="Times New Roman" w:cs="Times New Roman"/>
          <w:lang w:val="en-US"/>
        </w:rPr>
      </w:pPr>
    </w:p>
    <w:p w14:paraId="167CD044" w14:textId="77777777" w:rsidR="002D115C" w:rsidRDefault="002D115C" w:rsidP="002D115C">
      <w:pPr>
        <w:ind w:left="-426" w:hanging="142"/>
        <w:rPr>
          <w:rFonts w:ascii="Times New Roman" w:hAnsi="Times New Roman" w:cs="Times New Roman"/>
          <w:lang w:val="en-US"/>
        </w:rPr>
      </w:pPr>
    </w:p>
    <w:p w14:paraId="4D4E708B" w14:textId="77777777" w:rsidR="002D115C" w:rsidRDefault="002D115C" w:rsidP="002D115C">
      <w:pPr>
        <w:ind w:left="-426" w:hanging="142"/>
        <w:rPr>
          <w:rFonts w:ascii="Times New Roman" w:hAnsi="Times New Roman" w:cs="Times New Roman"/>
          <w:lang w:val="en-US"/>
        </w:rPr>
      </w:pPr>
    </w:p>
    <w:p w14:paraId="554070A7" w14:textId="77777777" w:rsidR="002D115C" w:rsidRDefault="002D115C" w:rsidP="002D115C">
      <w:pPr>
        <w:ind w:left="-426" w:hanging="142"/>
        <w:rPr>
          <w:rFonts w:ascii="Times New Roman" w:hAnsi="Times New Roman" w:cs="Times New Roman"/>
          <w:lang w:val="en-US"/>
        </w:rPr>
      </w:pPr>
    </w:p>
    <w:p w14:paraId="242EAB42" w14:textId="77777777" w:rsidR="002D115C" w:rsidRDefault="002D115C" w:rsidP="002D115C">
      <w:pPr>
        <w:ind w:left="-426" w:hanging="142"/>
        <w:rPr>
          <w:rFonts w:ascii="Times New Roman" w:hAnsi="Times New Roman" w:cs="Times New Roman"/>
          <w:lang w:val="en-US"/>
        </w:rPr>
      </w:pPr>
    </w:p>
    <w:p w14:paraId="2D6CCEBB" w14:textId="77777777" w:rsidR="002D115C" w:rsidRDefault="002D115C" w:rsidP="002D115C">
      <w:pPr>
        <w:ind w:left="-426" w:hanging="142"/>
        <w:rPr>
          <w:rFonts w:ascii="Times New Roman" w:hAnsi="Times New Roman" w:cs="Times New Roman"/>
          <w:lang w:val="en-US"/>
        </w:rPr>
      </w:pPr>
    </w:p>
    <w:p w14:paraId="4243A7E9" w14:textId="77777777" w:rsidR="002D115C" w:rsidRDefault="002D115C" w:rsidP="002D115C">
      <w:pPr>
        <w:ind w:left="-426" w:hanging="142"/>
        <w:rPr>
          <w:rFonts w:ascii="Times New Roman" w:hAnsi="Times New Roman" w:cs="Times New Roman"/>
          <w:lang w:val="en-US"/>
        </w:rPr>
      </w:pPr>
    </w:p>
    <w:p w14:paraId="388D7687" w14:textId="77777777" w:rsidR="002D115C" w:rsidRDefault="002D115C" w:rsidP="002D115C">
      <w:pPr>
        <w:ind w:left="-426" w:hanging="142"/>
        <w:rPr>
          <w:rFonts w:ascii="Times New Roman" w:hAnsi="Times New Roman" w:cs="Times New Roman"/>
          <w:lang w:val="en-US"/>
        </w:rPr>
      </w:pPr>
    </w:p>
    <w:p w14:paraId="2608ED90" w14:textId="77777777" w:rsidR="002D115C" w:rsidRDefault="002D115C" w:rsidP="002D115C">
      <w:pPr>
        <w:ind w:left="-426" w:hanging="142"/>
        <w:rPr>
          <w:rFonts w:ascii="Times New Roman" w:hAnsi="Times New Roman" w:cs="Times New Roman"/>
          <w:lang w:val="en-US"/>
        </w:rPr>
      </w:pPr>
    </w:p>
    <w:p w14:paraId="3F8E82F5" w14:textId="77777777" w:rsidR="002D115C" w:rsidRDefault="002D115C" w:rsidP="002D115C">
      <w:pPr>
        <w:ind w:left="-426" w:hanging="142"/>
        <w:rPr>
          <w:rFonts w:ascii="Times New Roman" w:hAnsi="Times New Roman" w:cs="Times New Roman"/>
          <w:lang w:val="en-US"/>
        </w:rPr>
        <w:sectPr w:rsidR="002D115C" w:rsidSect="00D5264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942BC15" w14:textId="59F5796F" w:rsidR="002D115C" w:rsidRDefault="002D115C" w:rsidP="00447651">
      <w:pPr>
        <w:ind w:left="-426" w:right="-46"/>
        <w:rPr>
          <w:rFonts w:ascii="Times New Roman" w:hAnsi="Times New Roman" w:cs="Times New Roman"/>
          <w:lang w:val="en-US"/>
        </w:rPr>
      </w:pPr>
      <w:r w:rsidRPr="002D115C">
        <w:rPr>
          <w:rFonts w:ascii="Times New Roman" w:hAnsi="Times New Roman" w:cs="Times New Roman"/>
          <w:b/>
          <w:bCs/>
          <w:lang w:val="en-US"/>
        </w:rPr>
        <w:lastRenderedPageBreak/>
        <w:t>Table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2D115C">
        <w:rPr>
          <w:rFonts w:ascii="Times New Roman" w:hAnsi="Times New Roman" w:cs="Times New Roman"/>
          <w:b/>
          <w:bCs/>
          <w:lang w:val="en-US"/>
        </w:rPr>
        <w:t>S3:</w:t>
      </w:r>
      <w:r w:rsidR="00C61950">
        <w:rPr>
          <w:rFonts w:ascii="Times New Roman" w:hAnsi="Times New Roman" w:cs="Times New Roman"/>
          <w:lang w:val="en-US"/>
        </w:rPr>
        <w:t xml:space="preserve"> S</w:t>
      </w:r>
      <w:r w:rsidRPr="002D115C">
        <w:rPr>
          <w:rFonts w:ascii="Times New Roman" w:hAnsi="Times New Roman" w:cs="Times New Roman"/>
          <w:lang w:val="en-US"/>
        </w:rPr>
        <w:t>trains</w:t>
      </w:r>
      <w:r w:rsidR="009062C7">
        <w:rPr>
          <w:rFonts w:ascii="Times New Roman" w:hAnsi="Times New Roman" w:cs="Times New Roman"/>
          <w:lang w:val="en-US"/>
        </w:rPr>
        <w:t xml:space="preserve"> of </w:t>
      </w:r>
      <w:r w:rsidR="009062C7">
        <w:rPr>
          <w:rFonts w:ascii="Times New Roman" w:hAnsi="Times New Roman" w:cs="Times New Roman"/>
          <w:i/>
          <w:iCs/>
          <w:lang w:val="en-US"/>
        </w:rPr>
        <w:t>P. multocida</w:t>
      </w:r>
      <w:r w:rsidR="00C61950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C61950">
        <w:rPr>
          <w:rFonts w:ascii="Times New Roman" w:hAnsi="Times New Roman" w:cs="Times New Roman"/>
          <w:lang w:val="en-US"/>
        </w:rPr>
        <w:t xml:space="preserve">used for identification of sequence </w:t>
      </w:r>
      <w:r w:rsidRPr="002D115C">
        <w:rPr>
          <w:rFonts w:ascii="Times New Roman" w:hAnsi="Times New Roman" w:cs="Times New Roman"/>
          <w:lang w:val="en-US"/>
        </w:rPr>
        <w:t>variation</w:t>
      </w:r>
      <w:r w:rsidR="009062C7">
        <w:rPr>
          <w:rFonts w:ascii="Times New Roman" w:hAnsi="Times New Roman" w:cs="Times New Roman"/>
          <w:lang w:val="en-US"/>
        </w:rPr>
        <w:t xml:space="preserve"> in the identified OMBB proteins</w:t>
      </w:r>
      <w:r w:rsidRPr="002D115C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10884" w:type="dxa"/>
        <w:tblInd w:w="-998" w:type="dxa"/>
        <w:tblLook w:val="04A0" w:firstRow="1" w:lastRow="0" w:firstColumn="1" w:lastColumn="0" w:noHBand="0" w:noVBand="1"/>
      </w:tblPr>
      <w:tblGrid>
        <w:gridCol w:w="2269"/>
        <w:gridCol w:w="1701"/>
        <w:gridCol w:w="1701"/>
        <w:gridCol w:w="1843"/>
        <w:gridCol w:w="1276"/>
        <w:gridCol w:w="994"/>
        <w:gridCol w:w="1276"/>
      </w:tblGrid>
      <w:tr w:rsidR="00025D8A" w:rsidRPr="00025D8A" w14:paraId="606E9777" w14:textId="77777777" w:rsidTr="00025D8A">
        <w:trPr>
          <w:trHeight w:val="288"/>
        </w:trPr>
        <w:tc>
          <w:tcPr>
            <w:tcW w:w="2269" w:type="dxa"/>
            <w:noWrap/>
            <w:hideMark/>
          </w:tcPr>
          <w:p w14:paraId="70364B9D" w14:textId="130849FA" w:rsidR="00025D8A" w:rsidRPr="00025D8A" w:rsidRDefault="00025D8A" w:rsidP="001F0E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25D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Assembly </w:t>
            </w:r>
            <w:r w:rsidR="008C2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</w:t>
            </w:r>
            <w:r w:rsidRPr="00025D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cession</w:t>
            </w:r>
          </w:p>
        </w:tc>
        <w:tc>
          <w:tcPr>
            <w:tcW w:w="1701" w:type="dxa"/>
            <w:noWrap/>
            <w:hideMark/>
          </w:tcPr>
          <w:p w14:paraId="6DFFCC01" w14:textId="7660D7DB" w:rsidR="00025D8A" w:rsidRPr="00025D8A" w:rsidRDefault="00025D8A" w:rsidP="001F0E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25D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Assembly </w:t>
            </w:r>
            <w:r w:rsidR="008C2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  <w:r w:rsidRPr="00025D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me</w:t>
            </w:r>
          </w:p>
        </w:tc>
        <w:tc>
          <w:tcPr>
            <w:tcW w:w="1701" w:type="dxa"/>
            <w:noWrap/>
            <w:hideMark/>
          </w:tcPr>
          <w:p w14:paraId="094239E1" w14:textId="1DD5D1D7" w:rsidR="00025D8A" w:rsidRPr="00025D8A" w:rsidRDefault="00025D8A" w:rsidP="001F0E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25D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Organism </w:t>
            </w:r>
            <w:r w:rsidR="008C2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  <w:r w:rsidRPr="00025D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me</w:t>
            </w:r>
          </w:p>
        </w:tc>
        <w:tc>
          <w:tcPr>
            <w:tcW w:w="1843" w:type="dxa"/>
            <w:noWrap/>
            <w:hideMark/>
          </w:tcPr>
          <w:p w14:paraId="4CB3156D" w14:textId="5C621F5A" w:rsidR="00025D8A" w:rsidRPr="00025D8A" w:rsidRDefault="00025D8A" w:rsidP="001F0E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25D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Strain </w:t>
            </w:r>
            <w:r w:rsidR="008C2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  <w:r w:rsidRPr="00025D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me</w:t>
            </w:r>
          </w:p>
        </w:tc>
        <w:tc>
          <w:tcPr>
            <w:tcW w:w="1276" w:type="dxa"/>
            <w:noWrap/>
            <w:hideMark/>
          </w:tcPr>
          <w:p w14:paraId="0D49C247" w14:textId="78FC1C13" w:rsidR="00025D8A" w:rsidRPr="00025D8A" w:rsidRDefault="00025D8A" w:rsidP="001F0E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25D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Genome </w:t>
            </w:r>
            <w:r w:rsidR="008C20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</w:t>
            </w:r>
            <w:r w:rsidRPr="00025D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ize (Mb)</w:t>
            </w:r>
          </w:p>
        </w:tc>
        <w:tc>
          <w:tcPr>
            <w:tcW w:w="818" w:type="dxa"/>
            <w:noWrap/>
            <w:hideMark/>
          </w:tcPr>
          <w:p w14:paraId="61AEE2CD" w14:textId="77777777" w:rsidR="00025D8A" w:rsidRPr="00025D8A" w:rsidRDefault="00025D8A" w:rsidP="001F0E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25D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caffolds</w:t>
            </w:r>
          </w:p>
        </w:tc>
        <w:tc>
          <w:tcPr>
            <w:tcW w:w="1276" w:type="dxa"/>
            <w:noWrap/>
            <w:hideMark/>
          </w:tcPr>
          <w:p w14:paraId="0D3FB77B" w14:textId="77777777" w:rsidR="00025D8A" w:rsidRPr="00025D8A" w:rsidRDefault="00025D8A" w:rsidP="001F0E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25D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DS</w:t>
            </w:r>
            <w:r w:rsidRPr="00025D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#</w:t>
            </w:r>
          </w:p>
        </w:tc>
      </w:tr>
      <w:tr w:rsidR="00025D8A" w14:paraId="236FCE5C" w14:textId="77777777" w:rsidTr="00025D8A">
        <w:tc>
          <w:tcPr>
            <w:tcW w:w="2269" w:type="dxa"/>
          </w:tcPr>
          <w:p w14:paraId="0DB58966" w14:textId="77777777" w:rsidR="00025D8A" w:rsidRDefault="00025D8A" w:rsidP="002D115C">
            <w:pPr>
              <w:rPr>
                <w:rFonts w:ascii="Times New Roman" w:hAnsi="Times New Roman" w:cs="Times New Roman"/>
                <w:lang w:val="en-US"/>
              </w:rPr>
            </w:pPr>
            <w:r w:rsidRPr="00025D8A">
              <w:rPr>
                <w:rFonts w:ascii="Times New Roman" w:hAnsi="Times New Roman" w:cs="Times New Roman"/>
                <w:lang w:val="en-US"/>
              </w:rPr>
              <w:t>GCF_002948995.1</w:t>
            </w:r>
          </w:p>
        </w:tc>
        <w:tc>
          <w:tcPr>
            <w:tcW w:w="1701" w:type="dxa"/>
          </w:tcPr>
          <w:p w14:paraId="0864C761" w14:textId="77777777" w:rsidR="00025D8A" w:rsidRDefault="00025D8A" w:rsidP="002D115C">
            <w:pPr>
              <w:rPr>
                <w:rFonts w:ascii="Times New Roman" w:hAnsi="Times New Roman" w:cs="Times New Roman"/>
                <w:lang w:val="en-US"/>
              </w:rPr>
            </w:pPr>
            <w:r w:rsidRPr="00025D8A">
              <w:rPr>
                <w:rFonts w:ascii="Times New Roman" w:hAnsi="Times New Roman" w:cs="Times New Roman"/>
                <w:lang w:val="en-US"/>
              </w:rPr>
              <w:t>ASM294899v1</w:t>
            </w:r>
          </w:p>
        </w:tc>
        <w:tc>
          <w:tcPr>
            <w:tcW w:w="1701" w:type="dxa"/>
          </w:tcPr>
          <w:p w14:paraId="1D4185FE" w14:textId="77777777" w:rsidR="00025D8A" w:rsidRPr="00025D8A" w:rsidRDefault="00025D8A" w:rsidP="002D115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25D8A">
              <w:rPr>
                <w:rFonts w:ascii="Times New Roman" w:hAnsi="Times New Roman" w:cs="Times New Roman"/>
                <w:i/>
                <w:iCs/>
                <w:lang w:val="en-US"/>
              </w:rPr>
              <w:t>Pasteurella multocida</w:t>
            </w:r>
          </w:p>
        </w:tc>
        <w:tc>
          <w:tcPr>
            <w:tcW w:w="1843" w:type="dxa"/>
          </w:tcPr>
          <w:p w14:paraId="75BE2C20" w14:textId="77777777" w:rsidR="00025D8A" w:rsidRDefault="00025D8A" w:rsidP="002D115C">
            <w:pPr>
              <w:rPr>
                <w:rFonts w:ascii="Times New Roman" w:hAnsi="Times New Roman" w:cs="Times New Roman"/>
                <w:lang w:val="en-US"/>
              </w:rPr>
            </w:pPr>
            <w:r w:rsidRPr="00025D8A">
              <w:rPr>
                <w:rFonts w:ascii="Times New Roman" w:hAnsi="Times New Roman" w:cs="Times New Roman"/>
                <w:lang w:val="en-US"/>
              </w:rPr>
              <w:t>161215033201-1</w:t>
            </w:r>
          </w:p>
        </w:tc>
        <w:tc>
          <w:tcPr>
            <w:tcW w:w="1276" w:type="dxa"/>
          </w:tcPr>
          <w:p w14:paraId="1BAFB313" w14:textId="77777777" w:rsidR="00025D8A" w:rsidRDefault="00A35F1A" w:rsidP="002D115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26</w:t>
            </w:r>
          </w:p>
        </w:tc>
        <w:tc>
          <w:tcPr>
            <w:tcW w:w="818" w:type="dxa"/>
          </w:tcPr>
          <w:p w14:paraId="3E75A5A9" w14:textId="77777777" w:rsidR="00025D8A" w:rsidRDefault="00A35F1A" w:rsidP="002D115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14:paraId="4261225B" w14:textId="77777777" w:rsidR="00025D8A" w:rsidRDefault="00A35F1A" w:rsidP="002D115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01</w:t>
            </w:r>
          </w:p>
        </w:tc>
      </w:tr>
      <w:tr w:rsidR="00025D8A" w14:paraId="351928CA" w14:textId="77777777" w:rsidTr="00025D8A">
        <w:tc>
          <w:tcPr>
            <w:tcW w:w="2269" w:type="dxa"/>
          </w:tcPr>
          <w:p w14:paraId="134C55F9" w14:textId="77777777" w:rsidR="00025D8A" w:rsidRDefault="00F8318A" w:rsidP="002D115C">
            <w:pPr>
              <w:rPr>
                <w:rFonts w:ascii="Times New Roman" w:hAnsi="Times New Roman" w:cs="Times New Roman"/>
                <w:lang w:val="en-US"/>
              </w:rPr>
            </w:pPr>
            <w:r w:rsidRPr="00F8318A">
              <w:rPr>
                <w:rFonts w:ascii="Times New Roman" w:hAnsi="Times New Roman" w:cs="Times New Roman"/>
                <w:lang w:val="en-US"/>
              </w:rPr>
              <w:t>GCF_008693845.1</w:t>
            </w:r>
          </w:p>
        </w:tc>
        <w:tc>
          <w:tcPr>
            <w:tcW w:w="1701" w:type="dxa"/>
          </w:tcPr>
          <w:p w14:paraId="728AEDEC" w14:textId="77777777" w:rsidR="00025D8A" w:rsidRDefault="00F8318A" w:rsidP="002D115C">
            <w:pPr>
              <w:rPr>
                <w:rFonts w:ascii="Times New Roman" w:hAnsi="Times New Roman" w:cs="Times New Roman"/>
                <w:lang w:val="en-US"/>
              </w:rPr>
            </w:pPr>
            <w:r w:rsidRPr="00F8318A">
              <w:rPr>
                <w:rFonts w:ascii="Times New Roman" w:hAnsi="Times New Roman" w:cs="Times New Roman"/>
                <w:lang w:val="en-US"/>
              </w:rPr>
              <w:t>ASM869384v1</w:t>
            </w:r>
          </w:p>
        </w:tc>
        <w:tc>
          <w:tcPr>
            <w:tcW w:w="1701" w:type="dxa"/>
          </w:tcPr>
          <w:p w14:paraId="56D666FA" w14:textId="77777777" w:rsidR="00025D8A" w:rsidRDefault="00025D8A" w:rsidP="002D115C">
            <w:pPr>
              <w:rPr>
                <w:rFonts w:ascii="Times New Roman" w:hAnsi="Times New Roman" w:cs="Times New Roman"/>
                <w:lang w:val="en-US"/>
              </w:rPr>
            </w:pPr>
            <w:r w:rsidRPr="00025D8A">
              <w:rPr>
                <w:rFonts w:ascii="Times New Roman" w:hAnsi="Times New Roman" w:cs="Times New Roman"/>
                <w:i/>
                <w:iCs/>
                <w:lang w:val="en-US"/>
              </w:rPr>
              <w:t>Pasteurella multocida</w:t>
            </w:r>
          </w:p>
        </w:tc>
        <w:tc>
          <w:tcPr>
            <w:tcW w:w="1843" w:type="dxa"/>
          </w:tcPr>
          <w:p w14:paraId="7A39628D" w14:textId="77777777" w:rsidR="00025D8A" w:rsidRDefault="00F8318A" w:rsidP="002D115C">
            <w:pPr>
              <w:rPr>
                <w:rFonts w:ascii="Times New Roman" w:hAnsi="Times New Roman" w:cs="Times New Roman"/>
                <w:lang w:val="en-US"/>
              </w:rPr>
            </w:pPr>
            <w:r w:rsidRPr="00F8318A">
              <w:rPr>
                <w:rFonts w:ascii="Times New Roman" w:hAnsi="Times New Roman" w:cs="Times New Roman"/>
                <w:lang w:val="en-US"/>
              </w:rPr>
              <w:t>FDAARGOS_644</w:t>
            </w:r>
          </w:p>
        </w:tc>
        <w:tc>
          <w:tcPr>
            <w:tcW w:w="1276" w:type="dxa"/>
          </w:tcPr>
          <w:p w14:paraId="0686C458" w14:textId="77777777" w:rsidR="00025D8A" w:rsidRDefault="00A35F1A" w:rsidP="002D115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50</w:t>
            </w:r>
          </w:p>
        </w:tc>
        <w:tc>
          <w:tcPr>
            <w:tcW w:w="818" w:type="dxa"/>
          </w:tcPr>
          <w:p w14:paraId="7B272707" w14:textId="77777777" w:rsidR="00025D8A" w:rsidRDefault="00A35F1A" w:rsidP="002D115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14:paraId="28112730" w14:textId="77777777" w:rsidR="00025D8A" w:rsidRDefault="00A35F1A" w:rsidP="002D115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02</w:t>
            </w:r>
          </w:p>
        </w:tc>
      </w:tr>
      <w:tr w:rsidR="00025D8A" w14:paraId="6F0F3B77" w14:textId="77777777" w:rsidTr="00025D8A">
        <w:tc>
          <w:tcPr>
            <w:tcW w:w="2269" w:type="dxa"/>
          </w:tcPr>
          <w:p w14:paraId="213EAABF" w14:textId="77777777" w:rsidR="00025D8A" w:rsidRDefault="00F8318A" w:rsidP="002D115C">
            <w:pPr>
              <w:rPr>
                <w:rFonts w:ascii="Times New Roman" w:hAnsi="Times New Roman" w:cs="Times New Roman"/>
                <w:lang w:val="en-US"/>
              </w:rPr>
            </w:pPr>
            <w:r w:rsidRPr="00F8318A">
              <w:rPr>
                <w:rFonts w:ascii="Times New Roman" w:hAnsi="Times New Roman" w:cs="Times New Roman"/>
                <w:lang w:val="en-US"/>
              </w:rPr>
              <w:t>GCF_018139065.1</w:t>
            </w:r>
          </w:p>
        </w:tc>
        <w:tc>
          <w:tcPr>
            <w:tcW w:w="1701" w:type="dxa"/>
          </w:tcPr>
          <w:p w14:paraId="7C29214C" w14:textId="77777777" w:rsidR="00025D8A" w:rsidRDefault="00F8318A" w:rsidP="002D115C">
            <w:pPr>
              <w:rPr>
                <w:rFonts w:ascii="Times New Roman" w:hAnsi="Times New Roman" w:cs="Times New Roman"/>
                <w:lang w:val="en-US"/>
              </w:rPr>
            </w:pPr>
            <w:r w:rsidRPr="00F8318A">
              <w:rPr>
                <w:rFonts w:ascii="Times New Roman" w:hAnsi="Times New Roman" w:cs="Times New Roman"/>
                <w:lang w:val="en-US"/>
              </w:rPr>
              <w:t>ASM1813906v1</w:t>
            </w:r>
          </w:p>
        </w:tc>
        <w:tc>
          <w:tcPr>
            <w:tcW w:w="1701" w:type="dxa"/>
          </w:tcPr>
          <w:p w14:paraId="50EF5E7D" w14:textId="77777777" w:rsidR="00025D8A" w:rsidRDefault="00025D8A" w:rsidP="002D115C">
            <w:pPr>
              <w:rPr>
                <w:rFonts w:ascii="Times New Roman" w:hAnsi="Times New Roman" w:cs="Times New Roman"/>
                <w:lang w:val="en-US"/>
              </w:rPr>
            </w:pPr>
            <w:r w:rsidRPr="00025D8A">
              <w:rPr>
                <w:rFonts w:ascii="Times New Roman" w:hAnsi="Times New Roman" w:cs="Times New Roman"/>
                <w:i/>
                <w:iCs/>
                <w:lang w:val="en-US"/>
              </w:rPr>
              <w:t>Pasteurella multocida</w:t>
            </w:r>
          </w:p>
        </w:tc>
        <w:tc>
          <w:tcPr>
            <w:tcW w:w="1843" w:type="dxa"/>
          </w:tcPr>
          <w:p w14:paraId="0A08C13F" w14:textId="77777777" w:rsidR="00025D8A" w:rsidRDefault="00F8318A" w:rsidP="002D115C">
            <w:pPr>
              <w:rPr>
                <w:rFonts w:ascii="Times New Roman" w:hAnsi="Times New Roman" w:cs="Times New Roman"/>
                <w:lang w:val="en-US"/>
              </w:rPr>
            </w:pPr>
            <w:r w:rsidRPr="00F8318A">
              <w:rPr>
                <w:rFonts w:ascii="Times New Roman" w:hAnsi="Times New Roman" w:cs="Times New Roman"/>
                <w:lang w:val="en-US"/>
              </w:rPr>
              <w:t>HuN001</w:t>
            </w:r>
          </w:p>
        </w:tc>
        <w:tc>
          <w:tcPr>
            <w:tcW w:w="1276" w:type="dxa"/>
          </w:tcPr>
          <w:p w14:paraId="0CEA4D94" w14:textId="77777777" w:rsidR="00025D8A" w:rsidRDefault="00A35F1A" w:rsidP="002D115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87</w:t>
            </w:r>
          </w:p>
        </w:tc>
        <w:tc>
          <w:tcPr>
            <w:tcW w:w="818" w:type="dxa"/>
          </w:tcPr>
          <w:p w14:paraId="13AEE961" w14:textId="77777777" w:rsidR="00025D8A" w:rsidRDefault="00A35F1A" w:rsidP="002D115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14:paraId="383BF412" w14:textId="77777777" w:rsidR="00025D8A" w:rsidRDefault="00A35F1A" w:rsidP="002D115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64</w:t>
            </w:r>
          </w:p>
        </w:tc>
      </w:tr>
      <w:tr w:rsidR="00025D8A" w14:paraId="1DCFE656" w14:textId="77777777" w:rsidTr="00025D8A">
        <w:tc>
          <w:tcPr>
            <w:tcW w:w="2269" w:type="dxa"/>
          </w:tcPr>
          <w:p w14:paraId="366937C5" w14:textId="77777777" w:rsidR="00025D8A" w:rsidRDefault="00F8318A" w:rsidP="002D115C">
            <w:pPr>
              <w:rPr>
                <w:rFonts w:ascii="Times New Roman" w:hAnsi="Times New Roman" w:cs="Times New Roman"/>
                <w:lang w:val="en-US"/>
              </w:rPr>
            </w:pPr>
            <w:r w:rsidRPr="00F8318A">
              <w:rPr>
                <w:rFonts w:ascii="Times New Roman" w:hAnsi="Times New Roman" w:cs="Times New Roman"/>
                <w:lang w:val="en-US"/>
              </w:rPr>
              <w:t>GCF_035223645.1</w:t>
            </w:r>
          </w:p>
        </w:tc>
        <w:tc>
          <w:tcPr>
            <w:tcW w:w="1701" w:type="dxa"/>
          </w:tcPr>
          <w:p w14:paraId="7D8D5E00" w14:textId="77777777" w:rsidR="00025D8A" w:rsidRDefault="00F8318A" w:rsidP="002D115C">
            <w:pPr>
              <w:rPr>
                <w:rFonts w:ascii="Times New Roman" w:hAnsi="Times New Roman" w:cs="Times New Roman"/>
                <w:lang w:val="en-US"/>
              </w:rPr>
            </w:pPr>
            <w:r w:rsidRPr="00F8318A">
              <w:rPr>
                <w:rFonts w:ascii="Times New Roman" w:hAnsi="Times New Roman" w:cs="Times New Roman"/>
                <w:lang w:val="en-US"/>
              </w:rPr>
              <w:t>ASM3522364v1</w:t>
            </w:r>
          </w:p>
        </w:tc>
        <w:tc>
          <w:tcPr>
            <w:tcW w:w="1701" w:type="dxa"/>
          </w:tcPr>
          <w:p w14:paraId="335C133F" w14:textId="77777777" w:rsidR="00025D8A" w:rsidRDefault="00025D8A" w:rsidP="002D115C">
            <w:pPr>
              <w:rPr>
                <w:rFonts w:ascii="Times New Roman" w:hAnsi="Times New Roman" w:cs="Times New Roman"/>
                <w:lang w:val="en-US"/>
              </w:rPr>
            </w:pPr>
            <w:r w:rsidRPr="00025D8A">
              <w:rPr>
                <w:rFonts w:ascii="Times New Roman" w:hAnsi="Times New Roman" w:cs="Times New Roman"/>
                <w:i/>
                <w:iCs/>
                <w:lang w:val="en-US"/>
              </w:rPr>
              <w:t>Pasteurella multocida</w:t>
            </w:r>
          </w:p>
        </w:tc>
        <w:tc>
          <w:tcPr>
            <w:tcW w:w="1843" w:type="dxa"/>
          </w:tcPr>
          <w:p w14:paraId="6E5B2B6E" w14:textId="77777777" w:rsidR="00025D8A" w:rsidRDefault="00F8318A" w:rsidP="002D115C">
            <w:pPr>
              <w:rPr>
                <w:rFonts w:ascii="Times New Roman" w:hAnsi="Times New Roman" w:cs="Times New Roman"/>
                <w:lang w:val="en-US"/>
              </w:rPr>
            </w:pPr>
            <w:r w:rsidRPr="00F8318A">
              <w:rPr>
                <w:rFonts w:ascii="Times New Roman" w:hAnsi="Times New Roman" w:cs="Times New Roman"/>
                <w:lang w:val="en-US"/>
              </w:rPr>
              <w:t>Past29</w:t>
            </w:r>
          </w:p>
        </w:tc>
        <w:tc>
          <w:tcPr>
            <w:tcW w:w="1276" w:type="dxa"/>
          </w:tcPr>
          <w:p w14:paraId="3A9E091B" w14:textId="77777777" w:rsidR="00025D8A" w:rsidRDefault="00A35F1A" w:rsidP="002D115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75</w:t>
            </w:r>
          </w:p>
        </w:tc>
        <w:tc>
          <w:tcPr>
            <w:tcW w:w="818" w:type="dxa"/>
          </w:tcPr>
          <w:p w14:paraId="5BD02B3F" w14:textId="77777777" w:rsidR="00025D8A" w:rsidRDefault="00A35F1A" w:rsidP="002D115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76" w:type="dxa"/>
          </w:tcPr>
          <w:p w14:paraId="5C17F2F1" w14:textId="77777777" w:rsidR="00025D8A" w:rsidRDefault="00A35F1A" w:rsidP="002D115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43</w:t>
            </w:r>
          </w:p>
        </w:tc>
      </w:tr>
      <w:tr w:rsidR="00025D8A" w14:paraId="53AB22F9" w14:textId="77777777" w:rsidTr="00025D8A">
        <w:tc>
          <w:tcPr>
            <w:tcW w:w="2269" w:type="dxa"/>
          </w:tcPr>
          <w:p w14:paraId="4BC44277" w14:textId="77777777" w:rsidR="00025D8A" w:rsidRDefault="00F8318A" w:rsidP="002D115C">
            <w:pPr>
              <w:rPr>
                <w:rFonts w:ascii="Times New Roman" w:hAnsi="Times New Roman" w:cs="Times New Roman"/>
                <w:lang w:val="en-US"/>
              </w:rPr>
            </w:pPr>
            <w:r w:rsidRPr="00F8318A">
              <w:rPr>
                <w:rFonts w:ascii="Times New Roman" w:hAnsi="Times New Roman" w:cs="Times New Roman"/>
                <w:lang w:val="en-US"/>
              </w:rPr>
              <w:t>GCF_035224565.1</w:t>
            </w:r>
          </w:p>
        </w:tc>
        <w:tc>
          <w:tcPr>
            <w:tcW w:w="1701" w:type="dxa"/>
          </w:tcPr>
          <w:p w14:paraId="4336A52C" w14:textId="77777777" w:rsidR="00025D8A" w:rsidRDefault="00F8318A" w:rsidP="002D115C">
            <w:pPr>
              <w:rPr>
                <w:rFonts w:ascii="Times New Roman" w:hAnsi="Times New Roman" w:cs="Times New Roman"/>
                <w:lang w:val="en-US"/>
              </w:rPr>
            </w:pPr>
            <w:r w:rsidRPr="00F8318A">
              <w:rPr>
                <w:rFonts w:ascii="Times New Roman" w:hAnsi="Times New Roman" w:cs="Times New Roman"/>
                <w:lang w:val="en-US"/>
              </w:rPr>
              <w:t>ASM3522456v1</w:t>
            </w:r>
          </w:p>
        </w:tc>
        <w:tc>
          <w:tcPr>
            <w:tcW w:w="1701" w:type="dxa"/>
          </w:tcPr>
          <w:p w14:paraId="226B6FF0" w14:textId="77777777" w:rsidR="00025D8A" w:rsidRDefault="00025D8A" w:rsidP="002D115C">
            <w:pPr>
              <w:rPr>
                <w:rFonts w:ascii="Times New Roman" w:hAnsi="Times New Roman" w:cs="Times New Roman"/>
                <w:lang w:val="en-US"/>
              </w:rPr>
            </w:pPr>
            <w:r w:rsidRPr="00025D8A">
              <w:rPr>
                <w:rFonts w:ascii="Times New Roman" w:hAnsi="Times New Roman" w:cs="Times New Roman"/>
                <w:i/>
                <w:iCs/>
                <w:lang w:val="en-US"/>
              </w:rPr>
              <w:t>Pasteurella multocida</w:t>
            </w:r>
          </w:p>
        </w:tc>
        <w:tc>
          <w:tcPr>
            <w:tcW w:w="1843" w:type="dxa"/>
          </w:tcPr>
          <w:p w14:paraId="0EB213B2" w14:textId="77777777" w:rsidR="00025D8A" w:rsidRDefault="00F8318A" w:rsidP="002D115C">
            <w:pPr>
              <w:rPr>
                <w:rFonts w:ascii="Times New Roman" w:hAnsi="Times New Roman" w:cs="Times New Roman"/>
                <w:lang w:val="en-US"/>
              </w:rPr>
            </w:pPr>
            <w:r w:rsidRPr="00F8318A">
              <w:rPr>
                <w:rFonts w:ascii="Times New Roman" w:hAnsi="Times New Roman" w:cs="Times New Roman"/>
                <w:lang w:val="en-US"/>
              </w:rPr>
              <w:t>Past9</w:t>
            </w:r>
          </w:p>
        </w:tc>
        <w:tc>
          <w:tcPr>
            <w:tcW w:w="1276" w:type="dxa"/>
          </w:tcPr>
          <w:p w14:paraId="60AA4E68" w14:textId="77777777" w:rsidR="00025D8A" w:rsidRDefault="00A35F1A" w:rsidP="002D115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19</w:t>
            </w:r>
          </w:p>
        </w:tc>
        <w:tc>
          <w:tcPr>
            <w:tcW w:w="818" w:type="dxa"/>
          </w:tcPr>
          <w:p w14:paraId="008ED536" w14:textId="77777777" w:rsidR="00025D8A" w:rsidRDefault="00A35F1A" w:rsidP="002D115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14:paraId="02961B8A" w14:textId="77777777" w:rsidR="00025D8A" w:rsidRDefault="00A35F1A" w:rsidP="002D115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42</w:t>
            </w:r>
          </w:p>
        </w:tc>
      </w:tr>
      <w:tr w:rsidR="00025D8A" w14:paraId="5B76B7C2" w14:textId="77777777" w:rsidTr="00025D8A">
        <w:tc>
          <w:tcPr>
            <w:tcW w:w="2269" w:type="dxa"/>
          </w:tcPr>
          <w:p w14:paraId="67698561" w14:textId="77777777" w:rsidR="00025D8A" w:rsidRDefault="00F8318A" w:rsidP="002D115C">
            <w:pPr>
              <w:rPr>
                <w:rFonts w:ascii="Times New Roman" w:hAnsi="Times New Roman" w:cs="Times New Roman"/>
                <w:lang w:val="en-US"/>
              </w:rPr>
            </w:pPr>
            <w:r w:rsidRPr="00F8318A">
              <w:rPr>
                <w:rFonts w:ascii="Times New Roman" w:hAnsi="Times New Roman" w:cs="Times New Roman"/>
                <w:lang w:val="en-US"/>
              </w:rPr>
              <w:t>GCF_035226565.1</w:t>
            </w:r>
          </w:p>
        </w:tc>
        <w:tc>
          <w:tcPr>
            <w:tcW w:w="1701" w:type="dxa"/>
          </w:tcPr>
          <w:p w14:paraId="562EC070" w14:textId="77777777" w:rsidR="00025D8A" w:rsidRDefault="00F8318A" w:rsidP="002D115C">
            <w:pPr>
              <w:rPr>
                <w:rFonts w:ascii="Times New Roman" w:hAnsi="Times New Roman" w:cs="Times New Roman"/>
                <w:lang w:val="en-US"/>
              </w:rPr>
            </w:pPr>
            <w:r w:rsidRPr="00F8318A">
              <w:rPr>
                <w:rFonts w:ascii="Times New Roman" w:hAnsi="Times New Roman" w:cs="Times New Roman"/>
                <w:lang w:val="en-US"/>
              </w:rPr>
              <w:t>ASM3522656v1</w:t>
            </w:r>
          </w:p>
        </w:tc>
        <w:tc>
          <w:tcPr>
            <w:tcW w:w="1701" w:type="dxa"/>
          </w:tcPr>
          <w:p w14:paraId="5A997F99" w14:textId="77777777" w:rsidR="00025D8A" w:rsidRDefault="00025D8A" w:rsidP="002D115C">
            <w:pPr>
              <w:rPr>
                <w:rFonts w:ascii="Times New Roman" w:hAnsi="Times New Roman" w:cs="Times New Roman"/>
                <w:lang w:val="en-US"/>
              </w:rPr>
            </w:pPr>
            <w:r w:rsidRPr="00025D8A">
              <w:rPr>
                <w:rFonts w:ascii="Times New Roman" w:hAnsi="Times New Roman" w:cs="Times New Roman"/>
                <w:i/>
                <w:iCs/>
                <w:lang w:val="en-US"/>
              </w:rPr>
              <w:t>Pasteurella multocida</w:t>
            </w:r>
          </w:p>
        </w:tc>
        <w:tc>
          <w:tcPr>
            <w:tcW w:w="1843" w:type="dxa"/>
          </w:tcPr>
          <w:p w14:paraId="4DC0F489" w14:textId="77777777" w:rsidR="00025D8A" w:rsidRDefault="00F8318A" w:rsidP="002D115C">
            <w:pPr>
              <w:rPr>
                <w:rFonts w:ascii="Times New Roman" w:hAnsi="Times New Roman" w:cs="Times New Roman"/>
                <w:lang w:val="en-US"/>
              </w:rPr>
            </w:pPr>
            <w:r w:rsidRPr="00F8318A">
              <w:rPr>
                <w:rFonts w:ascii="Times New Roman" w:hAnsi="Times New Roman" w:cs="Times New Roman"/>
                <w:lang w:val="en-US"/>
              </w:rPr>
              <w:t>Past3</w:t>
            </w:r>
          </w:p>
        </w:tc>
        <w:tc>
          <w:tcPr>
            <w:tcW w:w="1276" w:type="dxa"/>
          </w:tcPr>
          <w:p w14:paraId="7E721172" w14:textId="77777777" w:rsidR="00025D8A" w:rsidRDefault="00A35F1A" w:rsidP="002D115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08</w:t>
            </w:r>
          </w:p>
        </w:tc>
        <w:tc>
          <w:tcPr>
            <w:tcW w:w="818" w:type="dxa"/>
          </w:tcPr>
          <w:p w14:paraId="79142EE8" w14:textId="77777777" w:rsidR="00025D8A" w:rsidRDefault="00A35F1A" w:rsidP="002D115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76" w:type="dxa"/>
          </w:tcPr>
          <w:p w14:paraId="16587B16" w14:textId="77777777" w:rsidR="00025D8A" w:rsidRDefault="00A35F1A" w:rsidP="002D115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13</w:t>
            </w:r>
          </w:p>
        </w:tc>
      </w:tr>
      <w:tr w:rsidR="00025D8A" w14:paraId="5C014FCE" w14:textId="77777777" w:rsidTr="00025D8A">
        <w:tc>
          <w:tcPr>
            <w:tcW w:w="2269" w:type="dxa"/>
          </w:tcPr>
          <w:p w14:paraId="7474733A" w14:textId="77777777" w:rsidR="00025D8A" w:rsidRDefault="00F8318A" w:rsidP="002D115C">
            <w:pPr>
              <w:rPr>
                <w:rFonts w:ascii="Times New Roman" w:hAnsi="Times New Roman" w:cs="Times New Roman"/>
                <w:lang w:val="en-US"/>
              </w:rPr>
            </w:pPr>
            <w:r w:rsidRPr="00F8318A">
              <w:rPr>
                <w:rFonts w:ascii="Times New Roman" w:hAnsi="Times New Roman" w:cs="Times New Roman"/>
                <w:lang w:val="en-US"/>
              </w:rPr>
              <w:t>GCF_900478175.1</w:t>
            </w:r>
          </w:p>
        </w:tc>
        <w:tc>
          <w:tcPr>
            <w:tcW w:w="1701" w:type="dxa"/>
          </w:tcPr>
          <w:p w14:paraId="32756B89" w14:textId="77777777" w:rsidR="00025D8A" w:rsidRDefault="00F8318A" w:rsidP="002D115C">
            <w:pPr>
              <w:rPr>
                <w:rFonts w:ascii="Times New Roman" w:hAnsi="Times New Roman" w:cs="Times New Roman"/>
                <w:lang w:val="en-US"/>
              </w:rPr>
            </w:pPr>
            <w:r w:rsidRPr="00F8318A">
              <w:rPr>
                <w:rFonts w:ascii="Times New Roman" w:hAnsi="Times New Roman" w:cs="Times New Roman"/>
                <w:lang w:val="en-US"/>
              </w:rPr>
              <w:t>33787_E01</w:t>
            </w:r>
          </w:p>
        </w:tc>
        <w:tc>
          <w:tcPr>
            <w:tcW w:w="1701" w:type="dxa"/>
          </w:tcPr>
          <w:p w14:paraId="5DAB3D29" w14:textId="77777777" w:rsidR="00025D8A" w:rsidRDefault="00025D8A" w:rsidP="002D115C">
            <w:pPr>
              <w:rPr>
                <w:rFonts w:ascii="Times New Roman" w:hAnsi="Times New Roman" w:cs="Times New Roman"/>
                <w:lang w:val="en-US"/>
              </w:rPr>
            </w:pPr>
            <w:r w:rsidRPr="00025D8A">
              <w:rPr>
                <w:rFonts w:ascii="Times New Roman" w:hAnsi="Times New Roman" w:cs="Times New Roman"/>
                <w:i/>
                <w:iCs/>
                <w:lang w:val="en-US"/>
              </w:rPr>
              <w:t>Pasteurella multocida</w:t>
            </w:r>
          </w:p>
        </w:tc>
        <w:tc>
          <w:tcPr>
            <w:tcW w:w="1843" w:type="dxa"/>
          </w:tcPr>
          <w:p w14:paraId="0D56384C" w14:textId="77777777" w:rsidR="00025D8A" w:rsidRDefault="00F8318A" w:rsidP="002D115C">
            <w:pPr>
              <w:rPr>
                <w:rFonts w:ascii="Times New Roman" w:hAnsi="Times New Roman" w:cs="Times New Roman"/>
                <w:lang w:val="en-US"/>
              </w:rPr>
            </w:pPr>
            <w:r w:rsidRPr="00F8318A">
              <w:rPr>
                <w:rFonts w:ascii="Times New Roman" w:hAnsi="Times New Roman" w:cs="Times New Roman"/>
                <w:lang w:val="en-US"/>
              </w:rPr>
              <w:t>NCTC10382</w:t>
            </w:r>
          </w:p>
        </w:tc>
        <w:tc>
          <w:tcPr>
            <w:tcW w:w="1276" w:type="dxa"/>
          </w:tcPr>
          <w:p w14:paraId="3FBA6C63" w14:textId="77777777" w:rsidR="00025D8A" w:rsidRDefault="00476213" w:rsidP="002D115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14</w:t>
            </w:r>
          </w:p>
        </w:tc>
        <w:tc>
          <w:tcPr>
            <w:tcW w:w="818" w:type="dxa"/>
          </w:tcPr>
          <w:p w14:paraId="6DDCF551" w14:textId="77777777" w:rsidR="00025D8A" w:rsidRDefault="00476213" w:rsidP="002D115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14:paraId="50BC1F15" w14:textId="77777777" w:rsidR="00025D8A" w:rsidRDefault="00476213" w:rsidP="002D115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64</w:t>
            </w:r>
          </w:p>
        </w:tc>
      </w:tr>
      <w:tr w:rsidR="00025D8A" w14:paraId="6F3D79C6" w14:textId="77777777" w:rsidTr="00025D8A">
        <w:tc>
          <w:tcPr>
            <w:tcW w:w="2269" w:type="dxa"/>
          </w:tcPr>
          <w:p w14:paraId="395F703F" w14:textId="77777777" w:rsidR="00025D8A" w:rsidRDefault="00F8318A" w:rsidP="002D115C">
            <w:pPr>
              <w:rPr>
                <w:rFonts w:ascii="Times New Roman" w:hAnsi="Times New Roman" w:cs="Times New Roman"/>
                <w:lang w:val="en-US"/>
              </w:rPr>
            </w:pPr>
            <w:r w:rsidRPr="00F8318A">
              <w:rPr>
                <w:rFonts w:ascii="Times New Roman" w:hAnsi="Times New Roman" w:cs="Times New Roman"/>
                <w:lang w:val="en-US"/>
              </w:rPr>
              <w:t>GCF_900638315.1</w:t>
            </w:r>
          </w:p>
        </w:tc>
        <w:tc>
          <w:tcPr>
            <w:tcW w:w="1701" w:type="dxa"/>
          </w:tcPr>
          <w:p w14:paraId="1D61F5A2" w14:textId="77777777" w:rsidR="00025D8A" w:rsidRDefault="00F8318A" w:rsidP="002D115C">
            <w:pPr>
              <w:rPr>
                <w:rFonts w:ascii="Times New Roman" w:hAnsi="Times New Roman" w:cs="Times New Roman"/>
                <w:lang w:val="en-US"/>
              </w:rPr>
            </w:pPr>
            <w:r w:rsidRPr="00F8318A">
              <w:rPr>
                <w:rFonts w:ascii="Times New Roman" w:hAnsi="Times New Roman" w:cs="Times New Roman"/>
                <w:lang w:val="en-US"/>
              </w:rPr>
              <w:t>57195_D02</w:t>
            </w:r>
          </w:p>
        </w:tc>
        <w:tc>
          <w:tcPr>
            <w:tcW w:w="1701" w:type="dxa"/>
          </w:tcPr>
          <w:p w14:paraId="52190C09" w14:textId="77777777" w:rsidR="00025D8A" w:rsidRDefault="00025D8A" w:rsidP="002D115C">
            <w:pPr>
              <w:rPr>
                <w:rFonts w:ascii="Times New Roman" w:hAnsi="Times New Roman" w:cs="Times New Roman"/>
                <w:lang w:val="en-US"/>
              </w:rPr>
            </w:pPr>
            <w:r w:rsidRPr="00025D8A">
              <w:rPr>
                <w:rFonts w:ascii="Times New Roman" w:hAnsi="Times New Roman" w:cs="Times New Roman"/>
                <w:i/>
                <w:iCs/>
                <w:lang w:val="en-US"/>
              </w:rPr>
              <w:t>Pasteurella multocida</w:t>
            </w:r>
          </w:p>
        </w:tc>
        <w:tc>
          <w:tcPr>
            <w:tcW w:w="1843" w:type="dxa"/>
          </w:tcPr>
          <w:p w14:paraId="25EF9A5A" w14:textId="77777777" w:rsidR="00025D8A" w:rsidRDefault="00F8318A" w:rsidP="002D115C">
            <w:pPr>
              <w:rPr>
                <w:rFonts w:ascii="Times New Roman" w:hAnsi="Times New Roman" w:cs="Times New Roman"/>
                <w:lang w:val="en-US"/>
              </w:rPr>
            </w:pPr>
            <w:r w:rsidRPr="00F8318A">
              <w:rPr>
                <w:rFonts w:ascii="Times New Roman" w:hAnsi="Times New Roman" w:cs="Times New Roman"/>
                <w:lang w:val="en-US"/>
              </w:rPr>
              <w:t>NCTC11619</w:t>
            </w:r>
          </w:p>
        </w:tc>
        <w:tc>
          <w:tcPr>
            <w:tcW w:w="1276" w:type="dxa"/>
          </w:tcPr>
          <w:p w14:paraId="74012371" w14:textId="77777777" w:rsidR="00025D8A" w:rsidRDefault="00476213" w:rsidP="002D115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17</w:t>
            </w:r>
          </w:p>
        </w:tc>
        <w:tc>
          <w:tcPr>
            <w:tcW w:w="818" w:type="dxa"/>
          </w:tcPr>
          <w:p w14:paraId="6AB9A175" w14:textId="77777777" w:rsidR="00025D8A" w:rsidRDefault="00476213" w:rsidP="002D115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14:paraId="6E73E5A2" w14:textId="77777777" w:rsidR="00025D8A" w:rsidRDefault="00476213" w:rsidP="002D115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59</w:t>
            </w:r>
          </w:p>
        </w:tc>
      </w:tr>
    </w:tbl>
    <w:p w14:paraId="24759FEF" w14:textId="77777777" w:rsidR="00025D8A" w:rsidRDefault="00476213" w:rsidP="002D115C">
      <w:pPr>
        <w:ind w:left="-426" w:hanging="142"/>
        <w:rPr>
          <w:rFonts w:ascii="Times New Roman" w:hAnsi="Times New Roman" w:cs="Times New Roman"/>
          <w:lang w:val="en-US"/>
        </w:rPr>
      </w:pPr>
      <w:r w:rsidRPr="00926FD1">
        <w:rPr>
          <w:rFonts w:ascii="Times New Roman" w:hAnsi="Times New Roman" w:cs="Times New Roman"/>
          <w:noProof/>
          <w:sz w:val="16"/>
          <w:szCs w:val="16"/>
          <w:vertAlign w:val="superscript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09927934" wp14:editId="53406A86">
                <wp:simplePos x="0" y="0"/>
                <wp:positionH relativeFrom="page">
                  <wp:posOffset>323850</wp:posOffset>
                </wp:positionH>
                <wp:positionV relativeFrom="paragraph">
                  <wp:posOffset>204470</wp:posOffset>
                </wp:positionV>
                <wp:extent cx="2260600" cy="0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1876803395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606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FF36BF5" id="Straight Connector 6" o:spid="_x0000_s1026" style="position:absolute;z-index:-251653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" from="25.5pt,16.1pt" to="203.5pt,1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" strokecolor="windowText" strokeweight=".5pt">
                <v:stroke joinstyle="miter"/>
                <w10:wrap type="tight" anchorx="page"/>
              </v:line>
            </w:pict>
          </mc:Fallback>
        </mc:AlternateContent>
      </w:r>
    </w:p>
    <w:p w14:paraId="1A18FEAB" w14:textId="34099C09" w:rsidR="004A0FCE" w:rsidRDefault="00476213" w:rsidP="00D93D68">
      <w:pPr>
        <w:ind w:left="-426" w:hanging="142"/>
        <w:rPr>
          <w:rFonts w:ascii="Times New Roman" w:hAnsi="Times New Roman" w:cs="Times New Roman"/>
          <w:lang w:val="en-US"/>
        </w:rPr>
        <w:sectPr w:rsidR="004A0FCE" w:rsidSect="004A0FC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lang w:val="en-US"/>
        </w:rPr>
        <w:t xml:space="preserve"> </w:t>
      </w:r>
      <w:r w:rsidRPr="00476213">
        <w:rPr>
          <w:rFonts w:ascii="Times New Roman" w:hAnsi="Times New Roman" w:cs="Times New Roman"/>
          <w:lang w:val="en-US"/>
        </w:rPr>
        <w:t xml:space="preserve">   </w:t>
      </w:r>
      <w:r w:rsidRPr="000D3C00">
        <w:rPr>
          <w:rFonts w:ascii="Times New Roman" w:hAnsi="Times New Roman" w:cs="Times New Roman"/>
          <w:sz w:val="20"/>
          <w:szCs w:val="20"/>
          <w:lang w:val="en-US"/>
        </w:rPr>
        <w:t>#CDS: Coding Sequence</w:t>
      </w:r>
      <w:r w:rsidR="00E36BB3" w:rsidRPr="000D3C00">
        <w:rPr>
          <w:rFonts w:ascii="Times New Roman" w:hAnsi="Times New Roman" w:cs="Times New Roman"/>
          <w:sz w:val="20"/>
          <w:szCs w:val="20"/>
          <w:lang w:val="en-US"/>
        </w:rPr>
        <w:t>s</w:t>
      </w:r>
    </w:p>
    <w:p w14:paraId="6652A130" w14:textId="77777777" w:rsidR="004A0FCE" w:rsidRDefault="004A0FCE" w:rsidP="00476213">
      <w:pPr>
        <w:rPr>
          <w:rFonts w:ascii="Times New Roman" w:hAnsi="Times New Roman" w:cs="Times New Roman"/>
          <w:lang w:val="en-US"/>
        </w:rPr>
      </w:pPr>
    </w:p>
    <w:p w14:paraId="10657C98" w14:textId="75248B0E" w:rsidR="004A0FCE" w:rsidRDefault="004A0FCE" w:rsidP="00476213">
      <w:pPr>
        <w:rPr>
          <w:rFonts w:ascii="Times New Roman" w:hAnsi="Times New Roman" w:cs="Times New Roman"/>
          <w:lang w:val="en-US"/>
        </w:rPr>
      </w:pPr>
      <w:r w:rsidRPr="004A0FCE">
        <w:rPr>
          <w:rFonts w:ascii="Times New Roman" w:hAnsi="Times New Roman" w:cs="Times New Roman"/>
          <w:b/>
          <w:bCs/>
          <w:lang w:val="en-US"/>
        </w:rPr>
        <w:t>Table S4:</w:t>
      </w:r>
      <w:r>
        <w:rPr>
          <w:rFonts w:ascii="Times New Roman" w:hAnsi="Times New Roman" w:cs="Times New Roman"/>
          <w:lang w:val="en-US"/>
        </w:rPr>
        <w:t xml:space="preserve"> </w:t>
      </w:r>
      <w:r w:rsidRPr="004A0FCE">
        <w:rPr>
          <w:rFonts w:ascii="Times New Roman" w:hAnsi="Times New Roman" w:cs="Times New Roman"/>
          <w:lang w:val="en-US"/>
        </w:rPr>
        <w:t xml:space="preserve">Amino acid sequence variations identified in the 29 </w:t>
      </w:r>
      <w:r w:rsidR="007160DC">
        <w:rPr>
          <w:rFonts w:ascii="Times New Roman" w:hAnsi="Times New Roman" w:cs="Times New Roman"/>
          <w:lang w:val="en-US"/>
        </w:rPr>
        <w:t xml:space="preserve">OMBB </w:t>
      </w:r>
      <w:r w:rsidRPr="004A0FCE">
        <w:rPr>
          <w:rFonts w:ascii="Times New Roman" w:hAnsi="Times New Roman" w:cs="Times New Roman"/>
          <w:lang w:val="en-US"/>
        </w:rPr>
        <w:t>proteins.</w:t>
      </w:r>
    </w:p>
    <w:tbl>
      <w:tblPr>
        <w:tblStyle w:val="TableGrid"/>
        <w:tblW w:w="15902" w:type="dxa"/>
        <w:tblInd w:w="-1139" w:type="dxa"/>
        <w:tblLook w:val="04A0" w:firstRow="1" w:lastRow="0" w:firstColumn="1" w:lastColumn="0" w:noHBand="0" w:noVBand="1"/>
      </w:tblPr>
      <w:tblGrid>
        <w:gridCol w:w="2301"/>
        <w:gridCol w:w="3222"/>
        <w:gridCol w:w="1659"/>
        <w:gridCol w:w="8720"/>
      </w:tblGrid>
      <w:tr w:rsidR="004A0FCE" w:rsidRPr="004A0FCE" w14:paraId="199158D0" w14:textId="77777777" w:rsidTr="00CB5CCD">
        <w:trPr>
          <w:trHeight w:val="288"/>
        </w:trPr>
        <w:tc>
          <w:tcPr>
            <w:tcW w:w="2301" w:type="dxa"/>
            <w:noWrap/>
            <w:hideMark/>
          </w:tcPr>
          <w:p w14:paraId="7D55CC93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4A0FCE">
              <w:rPr>
                <w:rFonts w:ascii="Times New Roman" w:hAnsi="Times New Roman" w:cs="Times New Roman"/>
                <w:b/>
                <w:bCs/>
              </w:rPr>
              <w:t>Protein accession no.</w:t>
            </w:r>
          </w:p>
        </w:tc>
        <w:tc>
          <w:tcPr>
            <w:tcW w:w="3222" w:type="dxa"/>
            <w:noWrap/>
            <w:hideMark/>
          </w:tcPr>
          <w:p w14:paraId="5F961B36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4A0FCE">
              <w:rPr>
                <w:rFonts w:ascii="Times New Roman" w:hAnsi="Times New Roman" w:cs="Times New Roman"/>
                <w:b/>
                <w:bCs/>
              </w:rPr>
              <w:t>Protein name</w:t>
            </w:r>
            <w:r w:rsidRPr="004A0FCE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≠ </w:t>
            </w:r>
          </w:p>
        </w:tc>
        <w:tc>
          <w:tcPr>
            <w:tcW w:w="1659" w:type="dxa"/>
            <w:noWrap/>
            <w:hideMark/>
          </w:tcPr>
          <w:p w14:paraId="1C9ED18B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4A0FCE">
              <w:rPr>
                <w:rFonts w:ascii="Times New Roman" w:hAnsi="Times New Roman" w:cs="Times New Roman"/>
                <w:b/>
                <w:bCs/>
              </w:rPr>
              <w:t xml:space="preserve">Total number </w:t>
            </w:r>
          </w:p>
        </w:tc>
        <w:tc>
          <w:tcPr>
            <w:tcW w:w="8720" w:type="dxa"/>
            <w:noWrap/>
            <w:hideMark/>
          </w:tcPr>
          <w:p w14:paraId="13D97CB1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4A0FCE">
              <w:rPr>
                <w:rFonts w:ascii="Times New Roman" w:hAnsi="Times New Roman" w:cs="Times New Roman"/>
                <w:b/>
                <w:bCs/>
              </w:rPr>
              <w:t>Amino acid sequence variations</w:t>
            </w:r>
          </w:p>
        </w:tc>
      </w:tr>
      <w:tr w:rsidR="004A0FCE" w:rsidRPr="004A0FCE" w14:paraId="70167E82" w14:textId="77777777" w:rsidTr="00CB5CCD">
        <w:trPr>
          <w:trHeight w:val="288"/>
        </w:trPr>
        <w:tc>
          <w:tcPr>
            <w:tcW w:w="2301" w:type="dxa"/>
            <w:noWrap/>
            <w:hideMark/>
          </w:tcPr>
          <w:p w14:paraId="7808D41D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4A0FCE">
              <w:rPr>
                <w:rFonts w:ascii="Times New Roman" w:hAnsi="Times New Roman" w:cs="Times New Roman"/>
                <w:b/>
                <w:bCs/>
              </w:rPr>
              <w:t>GROUP A</w:t>
            </w:r>
          </w:p>
        </w:tc>
        <w:tc>
          <w:tcPr>
            <w:tcW w:w="3222" w:type="dxa"/>
            <w:noWrap/>
            <w:hideMark/>
          </w:tcPr>
          <w:p w14:paraId="05BE515A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noWrap/>
            <w:hideMark/>
          </w:tcPr>
          <w:p w14:paraId="7143A410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20" w:type="dxa"/>
            <w:noWrap/>
            <w:hideMark/>
          </w:tcPr>
          <w:p w14:paraId="4AF9E6C2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4A0FCE" w:rsidRPr="004A0FCE" w14:paraId="3503F13C" w14:textId="77777777" w:rsidTr="00CB5CCD">
        <w:trPr>
          <w:trHeight w:val="288"/>
        </w:trPr>
        <w:tc>
          <w:tcPr>
            <w:tcW w:w="2301" w:type="dxa"/>
            <w:noWrap/>
            <w:hideMark/>
          </w:tcPr>
          <w:p w14:paraId="2A003FDB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WP_096743251.1</w:t>
            </w:r>
          </w:p>
        </w:tc>
        <w:tc>
          <w:tcPr>
            <w:tcW w:w="3222" w:type="dxa"/>
            <w:noWrap/>
            <w:hideMark/>
          </w:tcPr>
          <w:p w14:paraId="669E8D7F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TonB-dependent receptor domain-containing protein</w:t>
            </w:r>
          </w:p>
        </w:tc>
        <w:tc>
          <w:tcPr>
            <w:tcW w:w="1659" w:type="dxa"/>
            <w:noWrap/>
            <w:hideMark/>
          </w:tcPr>
          <w:p w14:paraId="6BA73247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20" w:type="dxa"/>
            <w:noWrap/>
            <w:hideMark/>
          </w:tcPr>
          <w:p w14:paraId="0840B247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A19, N53, A63, T91, H156, Q160, I182, Q289, I325, N330, A332, T334, H374, Q395, T400, T402, S403, S414, A428, I463, A530, T559, S592, G627, V688</w:t>
            </w:r>
          </w:p>
        </w:tc>
      </w:tr>
      <w:tr w:rsidR="004A0FCE" w:rsidRPr="004A0FCE" w14:paraId="2DB049CC" w14:textId="77777777" w:rsidTr="00CB5CCD">
        <w:trPr>
          <w:trHeight w:val="288"/>
        </w:trPr>
        <w:tc>
          <w:tcPr>
            <w:tcW w:w="2301" w:type="dxa"/>
            <w:noWrap/>
            <w:hideMark/>
          </w:tcPr>
          <w:p w14:paraId="734A6169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WP_104228050.1</w:t>
            </w:r>
          </w:p>
        </w:tc>
        <w:tc>
          <w:tcPr>
            <w:tcW w:w="3222" w:type="dxa"/>
            <w:noWrap/>
            <w:hideMark/>
          </w:tcPr>
          <w:p w14:paraId="0787F874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 xml:space="preserve">TonB-dependent receptor </w:t>
            </w:r>
            <w:proofErr w:type="gramStart"/>
            <w:r w:rsidRPr="004A0FCE">
              <w:rPr>
                <w:rFonts w:ascii="Times New Roman" w:hAnsi="Times New Roman" w:cs="Times New Roman"/>
              </w:rPr>
              <w:t>plug</w:t>
            </w:r>
            <w:proofErr w:type="gramEnd"/>
            <w:r w:rsidRPr="004A0FCE">
              <w:rPr>
                <w:rFonts w:ascii="Times New Roman" w:hAnsi="Times New Roman" w:cs="Times New Roman"/>
              </w:rPr>
              <w:t xml:space="preserve"> domain-containing protein</w:t>
            </w:r>
          </w:p>
        </w:tc>
        <w:tc>
          <w:tcPr>
            <w:tcW w:w="1659" w:type="dxa"/>
            <w:noWrap/>
            <w:hideMark/>
          </w:tcPr>
          <w:p w14:paraId="06531EA2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712</w:t>
            </w:r>
          </w:p>
        </w:tc>
        <w:tc>
          <w:tcPr>
            <w:tcW w:w="8720" w:type="dxa"/>
            <w:noWrap/>
          </w:tcPr>
          <w:p w14:paraId="3DCAF1F0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M1-P4, P7, L8, K10-T12, A14-C17, S19-S23, S25-F37, T39, E40, V42, Y44, Q47-T58, E60-G70, I72, T73, Y75-N79, H81, R83-K98, E100-S103, A107-N123, L125-F132, A135-Y148, F150-M154, S156-E159, Q161-S163, V165, A167-L169, T173, G175-G186, N188-K203, V205-L227, P229, K230, A232-T240, K242-D246, L248-F252, L254, S255, R257, T258, R260-A287, L289-F291, W293-E302, S304-R306, S308-F331, A333-A336, I338-T349, A351, D353-K384, G386, Y387, D389-E402, A404-P407, L410-T414, S416-L419, G421-T465, Y467-L472, I474, E475, L477-S479, K481-P487, V489, F491-N500, I502, F506-L520, L522-R524, Y526, R528-K559, P561, A563-L566, L568-F570, Q572-R575, L577, L578, K580-G582, I584-N588, N590, R591, I593-Y610, S612-N616, S618-T650, R652-D687, I689-R691, G693-T704, S706-I711, A713-D736, G738-R748, Q750, K752-A763, I765, L766, V768, L769, Q771-F803</w:t>
            </w:r>
          </w:p>
        </w:tc>
      </w:tr>
      <w:tr w:rsidR="004A0FCE" w:rsidRPr="004A0FCE" w14:paraId="029794C0" w14:textId="77777777" w:rsidTr="00CB5CCD">
        <w:trPr>
          <w:trHeight w:val="288"/>
        </w:trPr>
        <w:tc>
          <w:tcPr>
            <w:tcW w:w="2301" w:type="dxa"/>
            <w:noWrap/>
            <w:hideMark/>
          </w:tcPr>
          <w:p w14:paraId="5F0BE722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WP_126417535.1</w:t>
            </w:r>
          </w:p>
        </w:tc>
        <w:tc>
          <w:tcPr>
            <w:tcW w:w="3222" w:type="dxa"/>
            <w:noWrap/>
            <w:hideMark/>
          </w:tcPr>
          <w:p w14:paraId="66AEDCE4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4A0FCE">
              <w:rPr>
                <w:rFonts w:ascii="Times New Roman" w:hAnsi="Times New Roman" w:cs="Times New Roman"/>
              </w:rPr>
              <w:t>TonB</w:t>
            </w:r>
            <w:proofErr w:type="spellEnd"/>
            <w:r w:rsidRPr="004A0FCE">
              <w:rPr>
                <w:rFonts w:ascii="Times New Roman" w:hAnsi="Times New Roman" w:cs="Times New Roman"/>
              </w:rPr>
              <w:t xml:space="preserve">-dependent </w:t>
            </w:r>
            <w:proofErr w:type="spellStart"/>
            <w:r w:rsidRPr="004A0FCE">
              <w:rPr>
                <w:rFonts w:ascii="Times New Roman" w:hAnsi="Times New Roman" w:cs="Times New Roman"/>
              </w:rPr>
              <w:t>hemoglobin</w:t>
            </w:r>
            <w:proofErr w:type="spellEnd"/>
            <w:r w:rsidRPr="004A0FCE">
              <w:rPr>
                <w:rFonts w:ascii="Times New Roman" w:hAnsi="Times New Roman" w:cs="Times New Roman"/>
              </w:rPr>
              <w:t>/transferrin/lactoferrin family receptor</w:t>
            </w:r>
          </w:p>
        </w:tc>
        <w:tc>
          <w:tcPr>
            <w:tcW w:w="1659" w:type="dxa"/>
            <w:noWrap/>
            <w:hideMark/>
          </w:tcPr>
          <w:p w14:paraId="5D5CF2FD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650</w:t>
            </w:r>
          </w:p>
        </w:tc>
        <w:tc>
          <w:tcPr>
            <w:tcW w:w="8720" w:type="dxa"/>
            <w:noWrap/>
          </w:tcPr>
          <w:p w14:paraId="51E2BDC8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M1-N9, A11-A26, E28, T30, E31, E33, Q34, T36, Q38-R66, T68, T75, D77, G79-N83, L87, K88, F90, M92, E96, D97, G101, S103, I104, V107-S116, Y118-R120, S127, L129-P133, L135-D140, V142, R143, S145, D146, F148-A150, S154, G158, N160-N162, L164-R181, S183, A185-F204, L208-Q212, T214, H216, F218-P235, V238-Y245, A247, M249-Q257, I259-R275, T278, L280-W284, E286-D288, Q290-E292, L294, A296-G330, R332-V379, Q381-I387, Q389-Y408, I410-K420, H422-H432, G434, L435, H439-K443, K445-V469, T471-I489, T491, Y493, V495, A498, S499, M501-S504, T506-S514, P516, S517, K519, P520, K522-Q545, N547, R549, H550, L552-Q577, M579, V580, L582, K584, I587, Y588, V590, L592-N597, D599-G608, K610-K619, K621-S630, L634-G639, D641, E643-E660, R662-G687, Q689-F715, T717-G719, Y721-A731, I733, F737-K739, H742, D745-L747, G749, N751-S754, L756, S758-E762, K764, L766, Q767, Y770, A771, Y776-L780, I782, R783</w:t>
            </w:r>
          </w:p>
        </w:tc>
      </w:tr>
      <w:tr w:rsidR="004A0FCE" w:rsidRPr="004A0FCE" w14:paraId="30E77C0A" w14:textId="77777777" w:rsidTr="00CB5CCD">
        <w:trPr>
          <w:trHeight w:val="288"/>
        </w:trPr>
        <w:tc>
          <w:tcPr>
            <w:tcW w:w="2301" w:type="dxa"/>
            <w:noWrap/>
            <w:hideMark/>
          </w:tcPr>
          <w:p w14:paraId="0C323D3B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lastRenderedPageBreak/>
              <w:t>WP_249984729.1</w:t>
            </w:r>
          </w:p>
        </w:tc>
        <w:tc>
          <w:tcPr>
            <w:tcW w:w="3222" w:type="dxa"/>
            <w:noWrap/>
            <w:hideMark/>
          </w:tcPr>
          <w:p w14:paraId="7E63ABBE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4A0FCE">
              <w:rPr>
                <w:rFonts w:ascii="Times New Roman" w:hAnsi="Times New Roman" w:cs="Times New Roman"/>
              </w:rPr>
              <w:t>TonB</w:t>
            </w:r>
            <w:proofErr w:type="spellEnd"/>
            <w:r w:rsidRPr="004A0FCE">
              <w:rPr>
                <w:rFonts w:ascii="Times New Roman" w:hAnsi="Times New Roman" w:cs="Times New Roman"/>
              </w:rPr>
              <w:t xml:space="preserve">-dependent </w:t>
            </w:r>
            <w:proofErr w:type="spellStart"/>
            <w:r w:rsidRPr="004A0FCE">
              <w:rPr>
                <w:rFonts w:ascii="Times New Roman" w:hAnsi="Times New Roman" w:cs="Times New Roman"/>
              </w:rPr>
              <w:t>hemoglobin</w:t>
            </w:r>
            <w:proofErr w:type="spellEnd"/>
            <w:r w:rsidRPr="004A0FCE">
              <w:rPr>
                <w:rFonts w:ascii="Times New Roman" w:hAnsi="Times New Roman" w:cs="Times New Roman"/>
              </w:rPr>
              <w:t>/transferrin/lactoferrin family receptor</w:t>
            </w:r>
          </w:p>
        </w:tc>
        <w:tc>
          <w:tcPr>
            <w:tcW w:w="1659" w:type="dxa"/>
            <w:noWrap/>
            <w:hideMark/>
          </w:tcPr>
          <w:p w14:paraId="50C08868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796</w:t>
            </w:r>
          </w:p>
        </w:tc>
        <w:tc>
          <w:tcPr>
            <w:tcW w:w="8720" w:type="dxa"/>
            <w:noWrap/>
          </w:tcPr>
          <w:p w14:paraId="053DDA2C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M1, L3-P6, L9, M10, T12-S17, S19-A21, P23-T26, T29, V31, S33-D37, I39-R55, R57-S62, S64, E71, G73, T75-T79, G83-S85, Y87, V89, D93, E94, M100, L104-E117, F119-G121, T128, N130-I134, N136-T141, T143, K144, A146, I149-S151, A155, S159, M161-E163, K165-K181, Y184-N188, Q190-F204, F208-R212, E214, H216, I218-A243, Y246-N253, I255, L257-F259, P261-H265, F267-K362, D364-S367, V369-K371, V373-D400, I402-H407, K409-S412, Q414-C420, I423, C425-F445, D447-S457, K459-G475, Q477-E479, L481-N497, D500-N502, H504-E522, Q524, K526-G528, L530, Y531, K533-V539, K541, G543-R593, S595-I598, V600, K601, N604-A606, Y608-A610, K612-D622, N624, Y625, K629-I633, R635-F638, V640, V642, P643, G645-D670, M672-H692, Y694-I696, L698-R707, Q709-Y712, N714, F716, A718, S721, D722, M726, T727, K729-P737, V739, N740, A743, I745-A752, T754-F767, D770, K772, N773, I775-I787, S789-H792, P794-Y796, N798, Q799, R801, H803, V806, T807, F809, I811-E816, A818-S825, R828-K832, T834-Q836, M840-A848, R852-N857, G859, S861-G868, D870-A877, K880-E883, Y885-Y888, E890, A893-D906, V909-R912, R915-I919, A921-A923, A925-F935, V937, T941, E943, M946, S950, A951, S953, R955-G958, L962, I963, Q965-T967, A969, I971, K972, F981-A985, L987, T988</w:t>
            </w:r>
          </w:p>
        </w:tc>
      </w:tr>
      <w:tr w:rsidR="004A0FCE" w:rsidRPr="004A0FCE" w14:paraId="006ACC07" w14:textId="77777777" w:rsidTr="00CB5CCD">
        <w:trPr>
          <w:trHeight w:val="288"/>
        </w:trPr>
        <w:tc>
          <w:tcPr>
            <w:tcW w:w="2301" w:type="dxa"/>
            <w:noWrap/>
            <w:hideMark/>
          </w:tcPr>
          <w:p w14:paraId="3B8E4BFF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WP_249984736.1</w:t>
            </w:r>
          </w:p>
        </w:tc>
        <w:tc>
          <w:tcPr>
            <w:tcW w:w="3222" w:type="dxa"/>
            <w:noWrap/>
            <w:hideMark/>
          </w:tcPr>
          <w:p w14:paraId="5D065099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4A0FCE">
              <w:rPr>
                <w:rFonts w:ascii="Times New Roman" w:hAnsi="Times New Roman" w:cs="Times New Roman"/>
              </w:rPr>
              <w:t>TonB</w:t>
            </w:r>
            <w:proofErr w:type="spellEnd"/>
            <w:r w:rsidRPr="004A0FCE">
              <w:rPr>
                <w:rFonts w:ascii="Times New Roman" w:hAnsi="Times New Roman" w:cs="Times New Roman"/>
              </w:rPr>
              <w:t xml:space="preserve">-dependent </w:t>
            </w:r>
            <w:proofErr w:type="spellStart"/>
            <w:r w:rsidRPr="004A0FCE">
              <w:rPr>
                <w:rFonts w:ascii="Times New Roman" w:hAnsi="Times New Roman" w:cs="Times New Roman"/>
              </w:rPr>
              <w:t>hemoglobin</w:t>
            </w:r>
            <w:proofErr w:type="spellEnd"/>
            <w:r w:rsidRPr="004A0FCE">
              <w:rPr>
                <w:rFonts w:ascii="Times New Roman" w:hAnsi="Times New Roman" w:cs="Times New Roman"/>
              </w:rPr>
              <w:t>/transferrin/lactoferrin family receptor</w:t>
            </w:r>
          </w:p>
        </w:tc>
        <w:tc>
          <w:tcPr>
            <w:tcW w:w="1659" w:type="dxa"/>
            <w:noWrap/>
            <w:hideMark/>
          </w:tcPr>
          <w:p w14:paraId="564EEB0D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834</w:t>
            </w:r>
          </w:p>
        </w:tc>
        <w:tc>
          <w:tcPr>
            <w:tcW w:w="8720" w:type="dxa"/>
            <w:noWrap/>
            <w:hideMark/>
          </w:tcPr>
          <w:p w14:paraId="2C9C3A06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M1-A10, T12-H27, E29-E32, D34, T35, T37, S39-Q68, S70, E77, G79, T81-A85, G89-S91, Y93, I95, D99, E100, A104, T106, V107, L110-E123, F125-G127, T134, N136-I140, T142-K147, A149, K150, A152, V155-V157, S161, A165, L167-E169, K171-A188, S191-F210, I214-K218, H220, H222, L224-A243, Y246-T253, V255, F257-H265, F267-L283, N286, V288-F424, C426-N456, K458-E487, D489-V528, K530-I578, V580-D602, G604, Y605, D609-Q613, E615-H675, Y677-D684, L686-Y695, K697, F699, A701, S704, D705, L707-T710, K712-P720, P722, V723, P726, E728-A735, T737-Q751, K753, R755, H756, I758-Y784, N786, V787, V789-N791, V794, K795, L797, I799-N804, G806-D813, N816-R825, R827-A836, K840-G845, G847, D849-E866, K868-V897, A899-G901, I903-F913, V915, T919-R921, L924, E927-A929, S931, K933-G936, S938, L940-T945, A947, I949, N950, S954, F959-A963, I965, T966</w:t>
            </w:r>
          </w:p>
        </w:tc>
      </w:tr>
      <w:tr w:rsidR="004A0FCE" w:rsidRPr="004A0FCE" w14:paraId="36243567" w14:textId="77777777" w:rsidTr="00CB5CCD">
        <w:trPr>
          <w:trHeight w:val="288"/>
        </w:trPr>
        <w:tc>
          <w:tcPr>
            <w:tcW w:w="2301" w:type="dxa"/>
            <w:noWrap/>
            <w:hideMark/>
          </w:tcPr>
          <w:p w14:paraId="1C21E5D6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WP_046333314.1</w:t>
            </w:r>
          </w:p>
        </w:tc>
        <w:tc>
          <w:tcPr>
            <w:tcW w:w="3222" w:type="dxa"/>
            <w:noWrap/>
            <w:hideMark/>
          </w:tcPr>
          <w:p w14:paraId="5B7B0C8C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Porin OmpA</w:t>
            </w:r>
          </w:p>
        </w:tc>
        <w:tc>
          <w:tcPr>
            <w:tcW w:w="1659" w:type="dxa"/>
            <w:noWrap/>
            <w:hideMark/>
          </w:tcPr>
          <w:p w14:paraId="1A9D38FB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8720" w:type="dxa"/>
            <w:noWrap/>
            <w:hideMark/>
          </w:tcPr>
          <w:p w14:paraId="1C9FB660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K3-A7, I10, A11, L13-A105, H107, N109, H110, A112-Y120, V122-S164, V166, A168, G169, E172-V183, Y185-N189, V191-D203, R205-V225, E227-V229, K231, T232, T234, N236, S237, V239, T240, G242, D244, A246, D247, K249-N254, L256, G258-S270, A272, Y276, D283, T296, A298-Y300, V302-K304, Q308, A310-S312, T314, H316, E318, N320-K326, S329, K331, R333, K334, I337, A338, A341-D343, A349-K351, N353, K354</w:t>
            </w:r>
          </w:p>
        </w:tc>
      </w:tr>
      <w:tr w:rsidR="004A0FCE" w:rsidRPr="004A0FCE" w14:paraId="781BECC1" w14:textId="77777777" w:rsidTr="00CB5CCD">
        <w:trPr>
          <w:trHeight w:val="288"/>
        </w:trPr>
        <w:tc>
          <w:tcPr>
            <w:tcW w:w="2301" w:type="dxa"/>
            <w:noWrap/>
            <w:hideMark/>
          </w:tcPr>
          <w:p w14:paraId="2621708F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lastRenderedPageBreak/>
              <w:t>WP_249984777.1</w:t>
            </w:r>
          </w:p>
        </w:tc>
        <w:tc>
          <w:tcPr>
            <w:tcW w:w="3222" w:type="dxa"/>
            <w:noWrap/>
            <w:hideMark/>
          </w:tcPr>
          <w:p w14:paraId="6BE7E401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Opacity family porin</w:t>
            </w:r>
          </w:p>
        </w:tc>
        <w:tc>
          <w:tcPr>
            <w:tcW w:w="1659" w:type="dxa"/>
            <w:noWrap/>
            <w:hideMark/>
          </w:tcPr>
          <w:p w14:paraId="3A22F433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8720" w:type="dxa"/>
            <w:noWrap/>
          </w:tcPr>
          <w:p w14:paraId="69FF097D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V5-V7, L10, T12, A15, A16, Y30, S31, L33, E36-S39, S41-A48, K52-F56, S63, L68-H70, E72-T87, S89-P91, K93, Y94, L96, V98-W101, L106, F111-I115, S124, Q125, H127, K129-L132, F134-P137, Y139-Y142, T145, V147, H148, L155, A161, V163, K164, V166-L168, A170, K179-I185</w:t>
            </w:r>
          </w:p>
        </w:tc>
      </w:tr>
      <w:tr w:rsidR="004A0FCE" w:rsidRPr="004A0FCE" w14:paraId="78E2E059" w14:textId="77777777" w:rsidTr="00CB5CCD">
        <w:trPr>
          <w:trHeight w:val="288"/>
        </w:trPr>
        <w:tc>
          <w:tcPr>
            <w:tcW w:w="2301" w:type="dxa"/>
            <w:noWrap/>
            <w:hideMark/>
          </w:tcPr>
          <w:p w14:paraId="62569AFA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WP_324023089.1</w:t>
            </w:r>
          </w:p>
        </w:tc>
        <w:tc>
          <w:tcPr>
            <w:tcW w:w="3222" w:type="dxa"/>
            <w:noWrap/>
            <w:hideMark/>
          </w:tcPr>
          <w:p w14:paraId="2F845432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Porin</w:t>
            </w:r>
          </w:p>
        </w:tc>
        <w:tc>
          <w:tcPr>
            <w:tcW w:w="1659" w:type="dxa"/>
            <w:noWrap/>
            <w:hideMark/>
          </w:tcPr>
          <w:p w14:paraId="029EC0CF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720" w:type="dxa"/>
            <w:noWrap/>
            <w:hideMark/>
          </w:tcPr>
          <w:p w14:paraId="1F5772FC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S12, S17, T146, D168, N172, L205, M225, K236-T239, S241, G249-D254, S256, F307</w:t>
            </w:r>
          </w:p>
        </w:tc>
      </w:tr>
      <w:tr w:rsidR="004A0FCE" w:rsidRPr="004A0FCE" w14:paraId="44049BAF" w14:textId="77777777" w:rsidTr="00CB5CCD">
        <w:trPr>
          <w:trHeight w:val="288"/>
        </w:trPr>
        <w:tc>
          <w:tcPr>
            <w:tcW w:w="2301" w:type="dxa"/>
            <w:noWrap/>
            <w:hideMark/>
          </w:tcPr>
          <w:p w14:paraId="32C5AD05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WP_324023090.1</w:t>
            </w:r>
          </w:p>
        </w:tc>
        <w:tc>
          <w:tcPr>
            <w:tcW w:w="3222" w:type="dxa"/>
            <w:noWrap/>
            <w:hideMark/>
          </w:tcPr>
          <w:p w14:paraId="648B67DD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Porin</w:t>
            </w:r>
          </w:p>
        </w:tc>
        <w:tc>
          <w:tcPr>
            <w:tcW w:w="1659" w:type="dxa"/>
            <w:noWrap/>
            <w:hideMark/>
          </w:tcPr>
          <w:p w14:paraId="531C7B53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8720" w:type="dxa"/>
            <w:noWrap/>
            <w:hideMark/>
          </w:tcPr>
          <w:p w14:paraId="06B40A87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I5, V6, V10-V13, A15, S17-N19, Y24-D27, N34, V37, L40, K42, K43, K45-E47, G49, V52, N54, S59, K61-S63, D65, A74-A76, L78, T82-I104, N106-K111, Y114, A118, Y119, G121, L122, T124, N129, V137, V139, F145-G147, I149, N151, L153, S154, A159, N161, E166, N168, F170, T171, G174, A175, S179, A180, A182, D183, Q185-F193, V195-G197, K202, M203, V206, L210, Q216, Y218-E228, F231, M232, T235, A240-L242, L244, G245, A249, S251, V253-G258, K260, A262, L263, V265, N268, D270-A275, V277, L281, A284, K286-T293, D295, S297-L300, A302, G303, L306, Q309, E311, F313, V314, G316-G319, E321, D323-V327, T329-V334, V336, H341</w:t>
            </w:r>
          </w:p>
        </w:tc>
      </w:tr>
      <w:tr w:rsidR="004A0FCE" w:rsidRPr="004A0FCE" w14:paraId="2F2F30FA" w14:textId="77777777" w:rsidTr="00CB5CCD">
        <w:trPr>
          <w:trHeight w:val="288"/>
        </w:trPr>
        <w:tc>
          <w:tcPr>
            <w:tcW w:w="2301" w:type="dxa"/>
            <w:noWrap/>
            <w:hideMark/>
          </w:tcPr>
          <w:p w14:paraId="7FD55CB7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WP_083004621.1</w:t>
            </w:r>
          </w:p>
        </w:tc>
        <w:tc>
          <w:tcPr>
            <w:tcW w:w="3222" w:type="dxa"/>
            <w:noWrap/>
            <w:hideMark/>
          </w:tcPr>
          <w:p w14:paraId="3752D802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 xml:space="preserve">Outer membrane protein assembly factor </w:t>
            </w:r>
            <w:proofErr w:type="spellStart"/>
            <w:r w:rsidRPr="004A0FCE">
              <w:rPr>
                <w:rFonts w:ascii="Times New Roman" w:hAnsi="Times New Roman" w:cs="Times New Roman"/>
              </w:rPr>
              <w:t>BamA</w:t>
            </w:r>
            <w:proofErr w:type="spellEnd"/>
          </w:p>
        </w:tc>
        <w:tc>
          <w:tcPr>
            <w:tcW w:w="1659" w:type="dxa"/>
            <w:noWrap/>
            <w:hideMark/>
          </w:tcPr>
          <w:p w14:paraId="0035A490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720" w:type="dxa"/>
            <w:noWrap/>
            <w:hideMark/>
          </w:tcPr>
          <w:p w14:paraId="24F6E801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T42, D149, T178, E183, G188, A191, D192, S200, V240, A249, T285, S296, V464, S633, E728, A734-V738</w:t>
            </w:r>
          </w:p>
        </w:tc>
      </w:tr>
      <w:tr w:rsidR="004A0FCE" w:rsidRPr="004A0FCE" w14:paraId="594C7EFF" w14:textId="77777777" w:rsidTr="00CB5CCD">
        <w:trPr>
          <w:trHeight w:val="288"/>
        </w:trPr>
        <w:tc>
          <w:tcPr>
            <w:tcW w:w="2301" w:type="dxa"/>
            <w:noWrap/>
            <w:hideMark/>
          </w:tcPr>
          <w:p w14:paraId="4076BB0A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WP_126417754.1</w:t>
            </w:r>
          </w:p>
        </w:tc>
        <w:tc>
          <w:tcPr>
            <w:tcW w:w="3222" w:type="dxa"/>
            <w:noWrap/>
            <w:hideMark/>
          </w:tcPr>
          <w:p w14:paraId="25F24EC5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LPS assembly protein LptD</w:t>
            </w:r>
          </w:p>
        </w:tc>
        <w:tc>
          <w:tcPr>
            <w:tcW w:w="1659" w:type="dxa"/>
            <w:noWrap/>
            <w:hideMark/>
          </w:tcPr>
          <w:p w14:paraId="5BC490C4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720" w:type="dxa"/>
            <w:noWrap/>
          </w:tcPr>
          <w:p w14:paraId="1EF287B2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M1-K6, V47, L86, F247, H397, A412, A463, D619, I697, A742</w:t>
            </w:r>
          </w:p>
        </w:tc>
      </w:tr>
      <w:tr w:rsidR="004A0FCE" w:rsidRPr="004A0FCE" w14:paraId="101CD78B" w14:textId="77777777" w:rsidTr="00CB5CCD">
        <w:trPr>
          <w:trHeight w:val="288"/>
        </w:trPr>
        <w:tc>
          <w:tcPr>
            <w:tcW w:w="2301" w:type="dxa"/>
            <w:noWrap/>
            <w:hideMark/>
          </w:tcPr>
          <w:p w14:paraId="66B0D37A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WP_249984417.1</w:t>
            </w:r>
          </w:p>
        </w:tc>
        <w:tc>
          <w:tcPr>
            <w:tcW w:w="3222" w:type="dxa"/>
            <w:noWrap/>
            <w:hideMark/>
          </w:tcPr>
          <w:p w14:paraId="28ADDD2B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Surface lipoprotein assembly modifier</w:t>
            </w:r>
          </w:p>
        </w:tc>
        <w:tc>
          <w:tcPr>
            <w:tcW w:w="1659" w:type="dxa"/>
            <w:noWrap/>
            <w:hideMark/>
          </w:tcPr>
          <w:p w14:paraId="310A790A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20" w:type="dxa"/>
            <w:noWrap/>
            <w:hideMark/>
          </w:tcPr>
          <w:p w14:paraId="79D233DE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M2, R15, Q46, A61, F117, V125, E146, A196, Q199, V205, V227, F248, H275, E333, M334, M344, V370, Q396, S416, Q433, T441, R455, V459, V468, N505</w:t>
            </w:r>
          </w:p>
        </w:tc>
      </w:tr>
      <w:tr w:rsidR="00F40A43" w:rsidRPr="004A0FCE" w14:paraId="6D65796B" w14:textId="77777777" w:rsidTr="007824A2">
        <w:trPr>
          <w:trHeight w:val="288"/>
        </w:trPr>
        <w:tc>
          <w:tcPr>
            <w:tcW w:w="2301" w:type="dxa"/>
            <w:noWrap/>
            <w:hideMark/>
          </w:tcPr>
          <w:p w14:paraId="0510E268" w14:textId="77777777" w:rsidR="00F40A43" w:rsidRPr="004A0FCE" w:rsidRDefault="00F40A43" w:rsidP="007824A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WP_324022736.1</w:t>
            </w:r>
          </w:p>
        </w:tc>
        <w:tc>
          <w:tcPr>
            <w:tcW w:w="3222" w:type="dxa"/>
            <w:noWrap/>
            <w:hideMark/>
          </w:tcPr>
          <w:p w14:paraId="73CA5684" w14:textId="77777777" w:rsidR="00F40A43" w:rsidRPr="004A0FCE" w:rsidRDefault="00F40A43" w:rsidP="007824A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Autotransporter assembly complex family protein</w:t>
            </w:r>
          </w:p>
        </w:tc>
        <w:tc>
          <w:tcPr>
            <w:tcW w:w="1659" w:type="dxa"/>
            <w:noWrap/>
            <w:hideMark/>
          </w:tcPr>
          <w:p w14:paraId="346602A3" w14:textId="77777777" w:rsidR="00F40A43" w:rsidRPr="004A0FCE" w:rsidRDefault="00F40A43" w:rsidP="007824A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20" w:type="dxa"/>
            <w:noWrap/>
            <w:hideMark/>
          </w:tcPr>
          <w:p w14:paraId="487FE448" w14:textId="77777777" w:rsidR="00F40A43" w:rsidRPr="004A0FCE" w:rsidRDefault="00F40A43" w:rsidP="007824A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E112, I119, Q141, R181, N192, R200, A398, V421, S584</w:t>
            </w:r>
          </w:p>
        </w:tc>
      </w:tr>
      <w:tr w:rsidR="004A0FCE" w:rsidRPr="004A0FCE" w14:paraId="7AD66298" w14:textId="77777777" w:rsidTr="00CB5CCD">
        <w:trPr>
          <w:trHeight w:val="288"/>
        </w:trPr>
        <w:tc>
          <w:tcPr>
            <w:tcW w:w="2301" w:type="dxa"/>
            <w:noWrap/>
            <w:hideMark/>
          </w:tcPr>
          <w:p w14:paraId="3D85A7C5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WP_249984510.1</w:t>
            </w:r>
          </w:p>
        </w:tc>
        <w:tc>
          <w:tcPr>
            <w:tcW w:w="3222" w:type="dxa"/>
            <w:noWrap/>
            <w:hideMark/>
          </w:tcPr>
          <w:p w14:paraId="4B81F3DA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Autotransporter domain-containing protein</w:t>
            </w:r>
          </w:p>
        </w:tc>
        <w:tc>
          <w:tcPr>
            <w:tcW w:w="1659" w:type="dxa"/>
            <w:noWrap/>
            <w:hideMark/>
          </w:tcPr>
          <w:p w14:paraId="5374D061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720" w:type="dxa"/>
            <w:noWrap/>
            <w:hideMark/>
          </w:tcPr>
          <w:p w14:paraId="436AFF71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A47, D49, N50, L53, I68, A93, K105, A106, Q109, T110, A112, A138, A140, V164, A210, A225, S227, E247, W254-F256, W259, A260, A263, L283, V309, G328, A348, T352, D402, Q403, W405, N413, G436, A495, D506, T515, A524, Q563, A573, T593, N609, A616, T624, A638, A655, K663</w:t>
            </w:r>
          </w:p>
        </w:tc>
      </w:tr>
      <w:tr w:rsidR="004A0FCE" w:rsidRPr="004A0FCE" w14:paraId="3B217F17" w14:textId="77777777" w:rsidTr="00CB5CCD">
        <w:trPr>
          <w:trHeight w:val="288"/>
        </w:trPr>
        <w:tc>
          <w:tcPr>
            <w:tcW w:w="2301" w:type="dxa"/>
            <w:noWrap/>
            <w:hideMark/>
          </w:tcPr>
          <w:p w14:paraId="0D916B8A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WP_249984830.1</w:t>
            </w:r>
          </w:p>
        </w:tc>
        <w:tc>
          <w:tcPr>
            <w:tcW w:w="3222" w:type="dxa"/>
            <w:noWrap/>
            <w:hideMark/>
          </w:tcPr>
          <w:p w14:paraId="1ED74C99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Autotransporter outer membrane beta-barrel domain-containing protein</w:t>
            </w:r>
          </w:p>
        </w:tc>
        <w:tc>
          <w:tcPr>
            <w:tcW w:w="1659" w:type="dxa"/>
            <w:noWrap/>
            <w:hideMark/>
          </w:tcPr>
          <w:p w14:paraId="44A25DA7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8720" w:type="dxa"/>
            <w:noWrap/>
          </w:tcPr>
          <w:p w14:paraId="23EFA1DE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 xml:space="preserve">M1-L130, G145, S158-N162, I164, S165, N194, L198, K200, L208, K212, V213, S216-A218, Y221-D226, S230, N232, A246, N250, F251, H256, S259, P262, R264, V266, V277, D287, P289, S290, K313, E315, P322, T352, T367, I372, H373, M400, A406, D408, E423, S479, H499, Q515, H554, I578, V579, V605, A610, F612, T616, N630, H634, L668, S688, V702, </w:t>
            </w:r>
            <w:r w:rsidRPr="004A0FCE">
              <w:rPr>
                <w:rFonts w:ascii="Times New Roman" w:hAnsi="Times New Roman" w:cs="Times New Roman"/>
              </w:rPr>
              <w:lastRenderedPageBreak/>
              <w:t>Q705, R706, I708, R710, A712, L720, L728, H731, T732, D735, Y738-Q741, N743-N753, A756, K761, V762, T769-F850</w:t>
            </w:r>
          </w:p>
        </w:tc>
      </w:tr>
      <w:tr w:rsidR="004A0FCE" w:rsidRPr="004A0FCE" w14:paraId="7F840312" w14:textId="77777777" w:rsidTr="00CB5CCD">
        <w:trPr>
          <w:trHeight w:val="288"/>
        </w:trPr>
        <w:tc>
          <w:tcPr>
            <w:tcW w:w="2301" w:type="dxa"/>
            <w:noWrap/>
            <w:hideMark/>
          </w:tcPr>
          <w:p w14:paraId="6CA94CEA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WP_115299510.1</w:t>
            </w:r>
          </w:p>
        </w:tc>
        <w:tc>
          <w:tcPr>
            <w:tcW w:w="3222" w:type="dxa"/>
            <w:noWrap/>
            <w:hideMark/>
          </w:tcPr>
          <w:p w14:paraId="35F896CC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Sialidase family protein</w:t>
            </w:r>
          </w:p>
        </w:tc>
        <w:tc>
          <w:tcPr>
            <w:tcW w:w="1659" w:type="dxa"/>
            <w:noWrap/>
            <w:hideMark/>
          </w:tcPr>
          <w:p w14:paraId="1CBDED19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911</w:t>
            </w:r>
          </w:p>
        </w:tc>
        <w:tc>
          <w:tcPr>
            <w:tcW w:w="8720" w:type="dxa"/>
            <w:noWrap/>
          </w:tcPr>
          <w:p w14:paraId="3D3D9B85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N5, P6, V8, L11, I13, S15-F35, V37, H40, E42-Q53, S55-V58, I60, W61, S65-R68, K70, G72-A78, K80, Q83-G86, W88-D90, T93-R96, H99, D101, K103, T104, G106, N107, T110-I152, A154-N162, R164-G198, S200, L202-H283, D285, N287, K289, T290, S292-K303, W305-T311, P313, V315, Q318-N321, N323, L325, I328-I343, R345, G347, T350, D352-P357, D359-T382, S384-V387, L389, D390, G392-M398, N400-S402, R404-K411, G413, Y415, I418-K437, S439-N443, E446-F450, G452-E456, S458, G460, D462-D466, K468, F470, G472-E490, Q492-S494, K496-N503, Y505, V506, M510, E512-D515, S517-L520, Y522, N524-T526, Y528, T530-P535, M538-F542, R544-L568, G572-Q579, M581, G582, S584-K607, F609-D636, S638-I641, F643, R644, S646-K675, N677, K679-Y681, H683, A684, E688, I690-L797, Q799-I805, K808, L810-F822, D824-D828, S831-G839, K841-S845, G847-A874, Y876-W879, G881-H891, L893-D896, S898-Q902, K905-D907, E909-M932, A935, S936, T938, M940-L946, A948, D952-Y964, H966-L974, V976, V978, N979, I982-E986, K988-R1001, L1003-D1006, V1008, A1009, Q1012-H1020, S1022-L1029, R1032, F1033, F1035-F1041, H1043-K1047, Q1049, S1050, A1053-H1057, R1059, F1060</w:t>
            </w:r>
          </w:p>
        </w:tc>
      </w:tr>
      <w:tr w:rsidR="004A0FCE" w:rsidRPr="004A0FCE" w14:paraId="0C615A85" w14:textId="77777777" w:rsidTr="00CB5CCD">
        <w:trPr>
          <w:trHeight w:val="288"/>
        </w:trPr>
        <w:tc>
          <w:tcPr>
            <w:tcW w:w="2301" w:type="dxa"/>
            <w:noWrap/>
            <w:hideMark/>
          </w:tcPr>
          <w:p w14:paraId="0676CDDE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WP_324022762.1</w:t>
            </w:r>
          </w:p>
        </w:tc>
        <w:tc>
          <w:tcPr>
            <w:tcW w:w="3222" w:type="dxa"/>
            <w:noWrap/>
            <w:hideMark/>
          </w:tcPr>
          <w:p w14:paraId="16C468BC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Phospholipase A</w:t>
            </w:r>
          </w:p>
        </w:tc>
        <w:tc>
          <w:tcPr>
            <w:tcW w:w="1659" w:type="dxa"/>
            <w:noWrap/>
            <w:hideMark/>
          </w:tcPr>
          <w:p w14:paraId="07F2B8C9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20" w:type="dxa"/>
            <w:noWrap/>
            <w:hideMark/>
          </w:tcPr>
          <w:p w14:paraId="05A7AB40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C13, M18, D95, D99, T201, I218, C222, H225</w:t>
            </w:r>
          </w:p>
        </w:tc>
      </w:tr>
      <w:tr w:rsidR="004A0FCE" w:rsidRPr="004A0FCE" w14:paraId="0A846032" w14:textId="77777777" w:rsidTr="00CB5CCD">
        <w:trPr>
          <w:trHeight w:val="288"/>
        </w:trPr>
        <w:tc>
          <w:tcPr>
            <w:tcW w:w="2301" w:type="dxa"/>
            <w:noWrap/>
            <w:hideMark/>
          </w:tcPr>
          <w:p w14:paraId="0DDA5080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WP_083004763.1</w:t>
            </w:r>
          </w:p>
        </w:tc>
        <w:tc>
          <w:tcPr>
            <w:tcW w:w="3222" w:type="dxa"/>
            <w:noWrap/>
            <w:hideMark/>
          </w:tcPr>
          <w:p w14:paraId="0B4EEA1D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 xml:space="preserve">ShlB/FhaC/HecB family hemolysin secretion/activation protein </w:t>
            </w:r>
          </w:p>
        </w:tc>
        <w:tc>
          <w:tcPr>
            <w:tcW w:w="1659" w:type="dxa"/>
            <w:noWrap/>
            <w:hideMark/>
          </w:tcPr>
          <w:p w14:paraId="6D780312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20" w:type="dxa"/>
            <w:noWrap/>
            <w:hideMark/>
          </w:tcPr>
          <w:p w14:paraId="301AADA5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S11, D65, D84, G101, H235, V400, M444, V473, S505, D563</w:t>
            </w:r>
          </w:p>
        </w:tc>
      </w:tr>
      <w:tr w:rsidR="004A0FCE" w:rsidRPr="004A0FCE" w14:paraId="0EABA1E2" w14:textId="77777777" w:rsidTr="00CB5CCD">
        <w:trPr>
          <w:trHeight w:val="288"/>
        </w:trPr>
        <w:tc>
          <w:tcPr>
            <w:tcW w:w="2301" w:type="dxa"/>
            <w:noWrap/>
            <w:hideMark/>
          </w:tcPr>
          <w:p w14:paraId="136B1C0F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WP_324023075.1</w:t>
            </w:r>
          </w:p>
        </w:tc>
        <w:tc>
          <w:tcPr>
            <w:tcW w:w="3222" w:type="dxa"/>
            <w:noWrap/>
            <w:hideMark/>
          </w:tcPr>
          <w:p w14:paraId="0F202047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ShlB/FhaC/HecB family hemolysin secretion/activation protein</w:t>
            </w:r>
          </w:p>
        </w:tc>
        <w:tc>
          <w:tcPr>
            <w:tcW w:w="1659" w:type="dxa"/>
            <w:noWrap/>
            <w:hideMark/>
          </w:tcPr>
          <w:p w14:paraId="5E82F971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524</w:t>
            </w:r>
          </w:p>
        </w:tc>
        <w:tc>
          <w:tcPr>
            <w:tcW w:w="8720" w:type="dxa"/>
            <w:noWrap/>
          </w:tcPr>
          <w:p w14:paraId="61A83FFC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M1, Y3-S5, F7-F11, A13-S15, F17, A18, P20, T21, L23-K29, E32, Q33, D35-Q37, H40-S57, V59-T62, P64-I84, V86, V87, Y89, T91-Q99, S101-R114, S116-A132, Q134-C147, G149-V155, M157, K159-K167, T172-S183, Q185-T189, I191, L192, R194-K208, T210-V225, N227-R229, E232, S234, L235, N237-D245, T247-I250, P252-L259, E261, D263, A265-T277, G279-A283, S285-T288, W291, G293-A305, L308-T311, F313-R331, S333, L336-Y339, S341, V342, W344-A354, N356, D357, V359-S373, S376-T382, S384-F388, A391-R404, S406-N411, E413-L427, Q430-T450, N453-P457, P459-M470, I472, I473, A475-K481, F483-G498, W500-P504, V506-L511, G515, R516, V519, T522, D523, E525-N546, G548-L555, K557, S561-T571, V574, S576, S577, L580, G582-K595, W597-L614, A616, F618</w:t>
            </w:r>
          </w:p>
        </w:tc>
      </w:tr>
      <w:tr w:rsidR="004A0FCE" w:rsidRPr="004A0FCE" w14:paraId="354357D6" w14:textId="77777777" w:rsidTr="00CB5CCD">
        <w:trPr>
          <w:trHeight w:val="288"/>
        </w:trPr>
        <w:tc>
          <w:tcPr>
            <w:tcW w:w="2301" w:type="dxa"/>
            <w:noWrap/>
            <w:hideMark/>
          </w:tcPr>
          <w:p w14:paraId="696E0DD3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lastRenderedPageBreak/>
              <w:t>WP_249984768.1</w:t>
            </w:r>
          </w:p>
        </w:tc>
        <w:tc>
          <w:tcPr>
            <w:tcW w:w="3222" w:type="dxa"/>
            <w:noWrap/>
            <w:hideMark/>
          </w:tcPr>
          <w:p w14:paraId="3E1556BB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4A0FCE">
              <w:rPr>
                <w:rFonts w:ascii="Times New Roman" w:hAnsi="Times New Roman" w:cs="Times New Roman"/>
              </w:rPr>
              <w:t>MipA</w:t>
            </w:r>
            <w:proofErr w:type="spellEnd"/>
            <w:r w:rsidRPr="004A0FCE">
              <w:rPr>
                <w:rFonts w:ascii="Times New Roman" w:hAnsi="Times New Roman" w:cs="Times New Roman"/>
              </w:rPr>
              <w:t>/</w:t>
            </w:r>
            <w:proofErr w:type="spellStart"/>
            <w:r w:rsidRPr="004A0FCE">
              <w:rPr>
                <w:rFonts w:ascii="Times New Roman" w:hAnsi="Times New Roman" w:cs="Times New Roman"/>
              </w:rPr>
              <w:t>OmpV</w:t>
            </w:r>
            <w:proofErr w:type="spellEnd"/>
            <w:r w:rsidRPr="004A0FCE">
              <w:rPr>
                <w:rFonts w:ascii="Times New Roman" w:hAnsi="Times New Roman" w:cs="Times New Roman"/>
              </w:rPr>
              <w:t xml:space="preserve"> family protein</w:t>
            </w:r>
          </w:p>
        </w:tc>
        <w:tc>
          <w:tcPr>
            <w:tcW w:w="1659" w:type="dxa"/>
            <w:noWrap/>
            <w:hideMark/>
          </w:tcPr>
          <w:p w14:paraId="53AD202B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720" w:type="dxa"/>
            <w:noWrap/>
            <w:hideMark/>
          </w:tcPr>
          <w:p w14:paraId="33B80277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I13-F15, M17, T18, V22, D26, F27, A30, I34, H40, D48, T52, S79, N80, A94, E99, P102, C143, F162, V184, V187, Q191, T192, S209, N213, D218, V234, N245, L247, T250, S252, R256</w:t>
            </w:r>
          </w:p>
        </w:tc>
      </w:tr>
      <w:tr w:rsidR="004A0FCE" w:rsidRPr="004A0FCE" w14:paraId="0C8FC015" w14:textId="77777777" w:rsidTr="00CB5CCD">
        <w:trPr>
          <w:trHeight w:val="288"/>
        </w:trPr>
        <w:tc>
          <w:tcPr>
            <w:tcW w:w="2301" w:type="dxa"/>
            <w:noWrap/>
            <w:hideMark/>
          </w:tcPr>
          <w:p w14:paraId="738D86F4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WP_108511463.1</w:t>
            </w:r>
          </w:p>
        </w:tc>
        <w:tc>
          <w:tcPr>
            <w:tcW w:w="3222" w:type="dxa"/>
            <w:noWrap/>
            <w:hideMark/>
          </w:tcPr>
          <w:p w14:paraId="177F3328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 xml:space="preserve">Outer membrane protein transport protein </w:t>
            </w:r>
          </w:p>
        </w:tc>
        <w:tc>
          <w:tcPr>
            <w:tcW w:w="1659" w:type="dxa"/>
            <w:noWrap/>
            <w:hideMark/>
          </w:tcPr>
          <w:p w14:paraId="05DA4A65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720" w:type="dxa"/>
            <w:noWrap/>
            <w:hideMark/>
          </w:tcPr>
          <w:p w14:paraId="2264B566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L183, A184, L185, A187, A189, Q190, A191, L192, M193, Q194, N195, A196, P197, Q198, L199, A200, A201, Q202, L203, A204, A205, L206, P207, A208, T210, V211, R235, V240, Q257, L260, L262, Q264, V265, S267, T268, Q269, H391</w:t>
            </w:r>
          </w:p>
        </w:tc>
      </w:tr>
      <w:tr w:rsidR="004A0FCE" w:rsidRPr="004A0FCE" w14:paraId="09154B05" w14:textId="77777777" w:rsidTr="00CB5CCD">
        <w:trPr>
          <w:trHeight w:val="288"/>
        </w:trPr>
        <w:tc>
          <w:tcPr>
            <w:tcW w:w="2301" w:type="dxa"/>
            <w:noWrap/>
            <w:hideMark/>
          </w:tcPr>
          <w:p w14:paraId="01C897AF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WP_005757734.1</w:t>
            </w:r>
          </w:p>
        </w:tc>
        <w:tc>
          <w:tcPr>
            <w:tcW w:w="3222" w:type="dxa"/>
            <w:noWrap/>
            <w:hideMark/>
          </w:tcPr>
          <w:p w14:paraId="076FD4F1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Outer membrane beta-barrel protein</w:t>
            </w:r>
          </w:p>
        </w:tc>
        <w:tc>
          <w:tcPr>
            <w:tcW w:w="1659" w:type="dxa"/>
            <w:noWrap/>
            <w:hideMark/>
          </w:tcPr>
          <w:p w14:paraId="6848D627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720" w:type="dxa"/>
            <w:noWrap/>
            <w:hideMark/>
          </w:tcPr>
          <w:p w14:paraId="4D4C7445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F11, I17, D22, S39, N46, Q99, H114, R128, Q133, P149, T157, P159, N162, Q164, Y166, T167, K171, H180</w:t>
            </w:r>
          </w:p>
        </w:tc>
      </w:tr>
      <w:tr w:rsidR="004A0FCE" w:rsidRPr="004A0FCE" w14:paraId="396B7023" w14:textId="77777777" w:rsidTr="00CB5CCD">
        <w:trPr>
          <w:trHeight w:val="288"/>
        </w:trPr>
        <w:tc>
          <w:tcPr>
            <w:tcW w:w="2301" w:type="dxa"/>
            <w:noWrap/>
            <w:hideMark/>
          </w:tcPr>
          <w:p w14:paraId="10EBAB07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4A0FCE">
              <w:rPr>
                <w:rFonts w:ascii="Times New Roman" w:hAnsi="Times New Roman" w:cs="Times New Roman"/>
                <w:b/>
                <w:bCs/>
              </w:rPr>
              <w:t>GROUP B</w:t>
            </w:r>
          </w:p>
        </w:tc>
        <w:tc>
          <w:tcPr>
            <w:tcW w:w="3222" w:type="dxa"/>
            <w:noWrap/>
            <w:hideMark/>
          </w:tcPr>
          <w:p w14:paraId="3C0CE577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noWrap/>
            <w:hideMark/>
          </w:tcPr>
          <w:p w14:paraId="55CBC95D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20" w:type="dxa"/>
            <w:noWrap/>
            <w:hideMark/>
          </w:tcPr>
          <w:p w14:paraId="05F8EB67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4A0FCE" w:rsidRPr="004A0FCE" w14:paraId="6141712E" w14:textId="77777777" w:rsidTr="00CB5CCD">
        <w:trPr>
          <w:trHeight w:val="288"/>
        </w:trPr>
        <w:tc>
          <w:tcPr>
            <w:tcW w:w="2301" w:type="dxa"/>
            <w:noWrap/>
            <w:hideMark/>
          </w:tcPr>
          <w:p w14:paraId="69B9BE83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WP_249984435.1</w:t>
            </w:r>
          </w:p>
        </w:tc>
        <w:tc>
          <w:tcPr>
            <w:tcW w:w="3222" w:type="dxa"/>
            <w:noWrap/>
            <w:hideMark/>
          </w:tcPr>
          <w:p w14:paraId="15CE9297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TonB-dependent receptor</w:t>
            </w:r>
          </w:p>
        </w:tc>
        <w:tc>
          <w:tcPr>
            <w:tcW w:w="1659" w:type="dxa"/>
            <w:noWrap/>
            <w:hideMark/>
          </w:tcPr>
          <w:p w14:paraId="30DA6D05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455</w:t>
            </w:r>
          </w:p>
        </w:tc>
        <w:tc>
          <w:tcPr>
            <w:tcW w:w="8720" w:type="dxa"/>
            <w:noWrap/>
          </w:tcPr>
          <w:p w14:paraId="46951B34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M1-V14, M16-V24, A26-F35, S40, E42-S65, Q67, K68, K70-G72, S74, S85, Q90, S95, V99, V100, L108, F115, I118, Q122, L123, I129-V131, T133, I141, A151, N152, P155, I159, Q169, L170, Q172, V177-N180, Y183, N184, N186, H188, K190-V192, A195, L196, F198, G199, G201, K202, I204, V208, E210, L212, G214, H216, H217, H219, L225-K227, L229, N230, V232, T235-S241, N243, Y244, A247, F248, G250-G253, V255, F257, A258, N260, L261, E264, K265, L275, G277, A279, A280, I282-V287, N289-Y291, G294, L295, M300, H301, L305, N307, T308, F310, H311, G313-M318, G320, K321, D325, Y328, D331, I336, A337, L340-K346, Y348, I350, A352-Q356, M358-E362, I364, L366, Y368, E370-R372, K374, D376, D379-I382, V384-F387, N390, L394-F399, A404, I410, A412, Q415-I423, R425-K450, D452-A457, I459, E460, I462, S464, M466, I471, Q473-Q477, L480, L483, V485, T487, E488, D493, E495, R498-W500, F502-V504, R506-A530, F533-R539, T541, S544, A546-S548, N550-T552, D554, T556-S558, I560, Y561, H563, H567, K578, V583, R590, K593, V596, D598, W600, V602, L604, L607, G608, L611, S612, V615-V617, Y619, D621, K623, R625, F627, Q629, T630, H632-S634, L637, S638, N640, N643, S645, K646, Y649, Y650, V652, G654-L660, E663-G667, K676, Y678, P682, T683, R685-Q701, P707, M709, F713, V715-M719, S722, T724-E728, Y733, Q734, K736, V738, P740, L741, N743-S749, L755, D756, S758, H759, A762-N765, Q767-A772, V775, R778-I780, S782, F786, F789, V797, T798, G800-H804</w:t>
            </w:r>
          </w:p>
        </w:tc>
      </w:tr>
      <w:tr w:rsidR="004A0FCE" w:rsidRPr="004A0FCE" w14:paraId="7E768A4E" w14:textId="77777777" w:rsidTr="00CB5CCD">
        <w:trPr>
          <w:trHeight w:val="288"/>
        </w:trPr>
        <w:tc>
          <w:tcPr>
            <w:tcW w:w="2301" w:type="dxa"/>
            <w:noWrap/>
            <w:hideMark/>
          </w:tcPr>
          <w:p w14:paraId="269FE301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WP_249984789.1</w:t>
            </w:r>
          </w:p>
        </w:tc>
        <w:tc>
          <w:tcPr>
            <w:tcW w:w="3222" w:type="dxa"/>
            <w:noWrap/>
            <w:hideMark/>
          </w:tcPr>
          <w:p w14:paraId="5ED4696A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TonB-dependent receptor</w:t>
            </w:r>
          </w:p>
        </w:tc>
        <w:tc>
          <w:tcPr>
            <w:tcW w:w="1659" w:type="dxa"/>
            <w:noWrap/>
            <w:hideMark/>
          </w:tcPr>
          <w:p w14:paraId="15DCEF5C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8720" w:type="dxa"/>
            <w:noWrap/>
            <w:hideMark/>
          </w:tcPr>
          <w:p w14:paraId="57D76CD2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 xml:space="preserve">S17, Q18, T30, P64, V168, E176, A203, L245, A286, Q340, N353, A378, A402, V456, V460, V462, E468, L473, E517, R518, V523, F525, P532, A551, K557, D569, V594, D597, T600, </w:t>
            </w:r>
            <w:r w:rsidRPr="004A0FCE">
              <w:rPr>
                <w:rFonts w:ascii="Times New Roman" w:hAnsi="Times New Roman" w:cs="Times New Roman"/>
              </w:rPr>
              <w:lastRenderedPageBreak/>
              <w:t>T602, K606, G607, N630, A638, K641, Y646, A649, I650, N661, A664, E670-V672, D674-I680, K683, M705, E712, L717, S719, K726, T728, R738-S748, E750-F797</w:t>
            </w:r>
          </w:p>
        </w:tc>
      </w:tr>
      <w:tr w:rsidR="004A0FCE" w:rsidRPr="004A0FCE" w14:paraId="13D8C19C" w14:textId="77777777" w:rsidTr="00CB5CCD">
        <w:trPr>
          <w:trHeight w:val="288"/>
        </w:trPr>
        <w:tc>
          <w:tcPr>
            <w:tcW w:w="2301" w:type="dxa"/>
            <w:noWrap/>
            <w:hideMark/>
          </w:tcPr>
          <w:p w14:paraId="24A4C042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WP_324023022.1</w:t>
            </w:r>
          </w:p>
        </w:tc>
        <w:tc>
          <w:tcPr>
            <w:tcW w:w="3222" w:type="dxa"/>
            <w:noWrap/>
            <w:hideMark/>
          </w:tcPr>
          <w:p w14:paraId="5F70696F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TonB-dependent receptor domain-containing protein</w:t>
            </w:r>
          </w:p>
        </w:tc>
        <w:tc>
          <w:tcPr>
            <w:tcW w:w="1659" w:type="dxa"/>
            <w:noWrap/>
            <w:hideMark/>
          </w:tcPr>
          <w:p w14:paraId="7689AFC5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720" w:type="dxa"/>
            <w:noWrap/>
            <w:hideMark/>
          </w:tcPr>
          <w:p w14:paraId="1B2920B7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M1, Q28, A126, I157, K237, A339, K400, K427, V429, A430, T488, N505, E532, L541, A592, F640, L662, S698, C717, A737, D771, K782, D789, A790, R792, E793, D796, G805, A809, V831, I833, V839, L879</w:t>
            </w:r>
          </w:p>
        </w:tc>
      </w:tr>
      <w:tr w:rsidR="004A0FCE" w:rsidRPr="004A0FCE" w14:paraId="3E96A086" w14:textId="77777777" w:rsidTr="00CB5CCD">
        <w:trPr>
          <w:trHeight w:val="288"/>
        </w:trPr>
        <w:tc>
          <w:tcPr>
            <w:tcW w:w="2301" w:type="dxa"/>
            <w:noWrap/>
            <w:hideMark/>
          </w:tcPr>
          <w:p w14:paraId="7D8828D4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WP_005756417.1</w:t>
            </w:r>
          </w:p>
        </w:tc>
        <w:tc>
          <w:tcPr>
            <w:tcW w:w="3222" w:type="dxa"/>
            <w:noWrap/>
            <w:hideMark/>
          </w:tcPr>
          <w:p w14:paraId="6B933ED4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 xml:space="preserve">Toxin/drug exporter </w:t>
            </w:r>
            <w:proofErr w:type="spellStart"/>
            <w:r w:rsidRPr="004A0FCE">
              <w:rPr>
                <w:rFonts w:ascii="Times New Roman" w:hAnsi="Times New Roman" w:cs="Times New Roman"/>
              </w:rPr>
              <w:t>Tde</w:t>
            </w:r>
            <w:proofErr w:type="spellEnd"/>
          </w:p>
        </w:tc>
        <w:tc>
          <w:tcPr>
            <w:tcW w:w="1659" w:type="dxa"/>
            <w:noWrap/>
            <w:hideMark/>
          </w:tcPr>
          <w:p w14:paraId="0ADE47ED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720" w:type="dxa"/>
            <w:noWrap/>
            <w:hideMark/>
          </w:tcPr>
          <w:p w14:paraId="0C79FAC9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S14, Q34, M39, H42, K100, A101, R116, G120, V178, A212, A248, K252, G288, A289, S309, A315, N359, A363</w:t>
            </w:r>
          </w:p>
        </w:tc>
      </w:tr>
      <w:tr w:rsidR="004A0FCE" w:rsidRPr="004A0FCE" w14:paraId="7FC5A889" w14:textId="77777777" w:rsidTr="00CB5CCD">
        <w:trPr>
          <w:trHeight w:val="288"/>
        </w:trPr>
        <w:tc>
          <w:tcPr>
            <w:tcW w:w="2301" w:type="dxa"/>
            <w:noWrap/>
            <w:hideMark/>
          </w:tcPr>
          <w:p w14:paraId="339914AA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WP_104227660.1</w:t>
            </w:r>
          </w:p>
        </w:tc>
        <w:tc>
          <w:tcPr>
            <w:tcW w:w="3222" w:type="dxa"/>
            <w:noWrap/>
            <w:hideMark/>
          </w:tcPr>
          <w:p w14:paraId="12BA8B63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Efflux transporter outer membrane subunit</w:t>
            </w:r>
          </w:p>
        </w:tc>
        <w:tc>
          <w:tcPr>
            <w:tcW w:w="1659" w:type="dxa"/>
            <w:noWrap/>
            <w:hideMark/>
          </w:tcPr>
          <w:p w14:paraId="19820F56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720" w:type="dxa"/>
            <w:noWrap/>
            <w:hideMark/>
          </w:tcPr>
          <w:p w14:paraId="2D931CD3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V8, G16, T43, H71, G98, Q193, T288, Y294, T402, D409, Q438, T447, V458</w:t>
            </w:r>
          </w:p>
        </w:tc>
      </w:tr>
      <w:tr w:rsidR="004A0FCE" w:rsidRPr="004A0FCE" w14:paraId="5D57E2AD" w14:textId="77777777" w:rsidTr="00CB5CCD">
        <w:trPr>
          <w:trHeight w:val="288"/>
        </w:trPr>
        <w:tc>
          <w:tcPr>
            <w:tcW w:w="2301" w:type="dxa"/>
            <w:noWrap/>
            <w:hideMark/>
          </w:tcPr>
          <w:p w14:paraId="5CDF8076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WP_083005347.1</w:t>
            </w:r>
          </w:p>
        </w:tc>
        <w:tc>
          <w:tcPr>
            <w:tcW w:w="3222" w:type="dxa"/>
            <w:noWrap/>
            <w:hideMark/>
          </w:tcPr>
          <w:p w14:paraId="05500FE7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OmpW family outer membrane protein</w:t>
            </w:r>
          </w:p>
        </w:tc>
        <w:tc>
          <w:tcPr>
            <w:tcW w:w="1659" w:type="dxa"/>
            <w:noWrap/>
            <w:hideMark/>
          </w:tcPr>
          <w:p w14:paraId="6B7ECD02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20" w:type="dxa"/>
            <w:noWrap/>
            <w:hideMark/>
          </w:tcPr>
          <w:p w14:paraId="7A8BB97D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F6, G46, L132, L180</w:t>
            </w:r>
          </w:p>
        </w:tc>
      </w:tr>
      <w:tr w:rsidR="004A0FCE" w:rsidRPr="004A0FCE" w14:paraId="30833D20" w14:textId="77777777" w:rsidTr="00CB5CCD">
        <w:trPr>
          <w:trHeight w:val="288"/>
        </w:trPr>
        <w:tc>
          <w:tcPr>
            <w:tcW w:w="2301" w:type="dxa"/>
            <w:noWrap/>
            <w:hideMark/>
          </w:tcPr>
          <w:p w14:paraId="0F9FE0D7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WP_249984615.1</w:t>
            </w:r>
          </w:p>
        </w:tc>
        <w:tc>
          <w:tcPr>
            <w:tcW w:w="3222" w:type="dxa"/>
            <w:noWrap/>
            <w:hideMark/>
          </w:tcPr>
          <w:p w14:paraId="0381515B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 xml:space="preserve">Sialidase family protein </w:t>
            </w:r>
          </w:p>
        </w:tc>
        <w:tc>
          <w:tcPr>
            <w:tcW w:w="1659" w:type="dxa"/>
            <w:noWrap/>
            <w:hideMark/>
          </w:tcPr>
          <w:p w14:paraId="131ABAD9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648</w:t>
            </w:r>
          </w:p>
        </w:tc>
        <w:tc>
          <w:tcPr>
            <w:tcW w:w="8720" w:type="dxa"/>
            <w:noWrap/>
            <w:hideMark/>
          </w:tcPr>
          <w:p w14:paraId="037EBF72" w14:textId="77777777" w:rsidR="004A0FCE" w:rsidRPr="004A0FCE" w:rsidRDefault="004A0FCE" w:rsidP="004A0FC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0FCE">
              <w:rPr>
                <w:rFonts w:ascii="Times New Roman" w:hAnsi="Times New Roman" w:cs="Times New Roman"/>
              </w:rPr>
              <w:t>P4, V5, L7, L8, L10, I13, T15, M17-G44, T46, N48, G51, P53-G64, T66-L69, Y71, S72, A76-I79, D81, N83-F89, L91, N94-S97, Q99-R101, P104-A107, E110, G112, H114, S115, K117, K118, A121-D126, K128-M135, P137-D145, S147-Y169, N171-K181, T183, G185, L187, S188, Q190-R201, I203-G217, L219, G220, V222, T224, V227-D230, T232, V234, Q238-D243, I245-Y251, K253, N255, S258, M261-F280, I282, D283, V287, T289-E309, L311, K313, H316-P320, N322-I337, V339-S343, R346-V350, K352-N354, N356, N358, G360-R363, N365, A367, L368, M370-A383, I385-A393, A395, G396, L400, Y402-E404, N406-I409, F411, D413-G415, I417, V419-A428, E431-E435, G437-I442, T444-V446, N450-K457, Q459, K460, A462, S464-V480, N482, R483, M485-E491, T493-E496, K498, S499, A501-L506, S508-L535, I537-T553, L555, F557-K559, I561-Q563, K566, N568-I574, Y576-V582, E585, D587-T598, A600-F603, T605-A613, V615-H619, N621-Q624, V626-F629, V631-D639, V641-F645, R647-V651, D654-V656, D658-A670, V673, N674, D676, H678-A687, T689, S693-V703, K705-V713, L715, I717, R718, L721-S725, S727-S742, A744-Q747, N749, Q750, I753-A761, N763-F770, H773, L774, V776-L782, K784-V792, F794-S799, H801, W802</w:t>
            </w:r>
          </w:p>
        </w:tc>
      </w:tr>
    </w:tbl>
    <w:p w14:paraId="1FD8A1C3" w14:textId="39D4DDB0" w:rsidR="004A0FCE" w:rsidRDefault="004A0FCE" w:rsidP="0047621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CF2E141" wp14:editId="67D14726">
                <wp:simplePos x="0" y="0"/>
                <wp:positionH relativeFrom="column">
                  <wp:posOffset>-683895</wp:posOffset>
                </wp:positionH>
                <wp:positionV relativeFrom="paragraph">
                  <wp:posOffset>225278</wp:posOffset>
                </wp:positionV>
                <wp:extent cx="2673350" cy="0"/>
                <wp:effectExtent l="0" t="0" r="0" b="0"/>
                <wp:wrapNone/>
                <wp:docPr id="448215314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7335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A427802" id="Straight Connector 1" o:spid="_x0000_s1026" style="position:absolute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53.85pt,17.75pt" to="156.65pt,1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" strokecolor="black [3213]" strokeweight="1pt">
                <v:stroke joinstyle="miter"/>
              </v:line>
            </w:pict>
          </mc:Fallback>
        </mc:AlternateContent>
      </w:r>
    </w:p>
    <w:p w14:paraId="02D82A82" w14:textId="39BA9E22" w:rsidR="004A0FCE" w:rsidRDefault="004A0FCE" w:rsidP="00476213">
      <w:pPr>
        <w:rPr>
          <w:rFonts w:ascii="Times New Roman" w:hAnsi="Times New Roman" w:cs="Times New Roman"/>
          <w:lang w:val="en-US"/>
        </w:rPr>
      </w:pPr>
      <w:r w:rsidRPr="004A0FCE">
        <w:rPr>
          <w:rFonts w:ascii="Times New Roman" w:hAnsi="Times New Roman" w:cs="Times New Roman"/>
          <w:lang w:val="en-US"/>
        </w:rPr>
        <w:t>≠ Proteins were named as per their annotation in the NCBI database, searched using protein accession number.</w:t>
      </w:r>
    </w:p>
    <w:p w14:paraId="67C8DFA5" w14:textId="77777777" w:rsidR="004A0FCE" w:rsidRDefault="004A0FCE" w:rsidP="00476213">
      <w:pPr>
        <w:rPr>
          <w:rFonts w:ascii="Times New Roman" w:hAnsi="Times New Roman" w:cs="Times New Roman"/>
          <w:lang w:val="en-US"/>
        </w:rPr>
      </w:pPr>
    </w:p>
    <w:p w14:paraId="65475494" w14:textId="77777777" w:rsidR="004A0FCE" w:rsidRDefault="004A0FCE" w:rsidP="00476213">
      <w:pPr>
        <w:rPr>
          <w:rFonts w:ascii="Times New Roman" w:hAnsi="Times New Roman" w:cs="Times New Roman"/>
          <w:lang w:val="en-US"/>
        </w:rPr>
        <w:sectPr w:rsidR="004A0FCE" w:rsidSect="004A0FC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6B063C1" w14:textId="60D64E7E" w:rsidR="00BE476E" w:rsidRDefault="00476213" w:rsidP="00476213">
      <w:pPr>
        <w:rPr>
          <w:rFonts w:ascii="Times New Roman" w:hAnsi="Times New Roman" w:cs="Times New Roman"/>
          <w:lang w:val="en-US"/>
        </w:rPr>
      </w:pPr>
      <w:r w:rsidRPr="00946D34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4A0FCE">
        <w:rPr>
          <w:rFonts w:ascii="Times New Roman" w:hAnsi="Times New Roman" w:cs="Times New Roman"/>
          <w:b/>
          <w:bCs/>
          <w:lang w:val="en-US"/>
        </w:rPr>
        <w:t>5</w:t>
      </w:r>
      <w:r>
        <w:rPr>
          <w:rFonts w:ascii="Times New Roman" w:hAnsi="Times New Roman" w:cs="Times New Roman"/>
          <w:lang w:val="en-US"/>
        </w:rPr>
        <w:t>: Top 20 conformational B-cell epitopes selected for the identified proteins.</w:t>
      </w:r>
    </w:p>
    <w:tbl>
      <w:tblPr>
        <w:tblStyle w:val="TableGrid"/>
        <w:tblW w:w="10632" w:type="dxa"/>
        <w:tblInd w:w="-856" w:type="dxa"/>
        <w:tblLook w:val="04A0" w:firstRow="1" w:lastRow="0" w:firstColumn="1" w:lastColumn="0" w:noHBand="0" w:noVBand="1"/>
      </w:tblPr>
      <w:tblGrid>
        <w:gridCol w:w="2023"/>
        <w:gridCol w:w="6058"/>
        <w:gridCol w:w="1417"/>
        <w:gridCol w:w="1134"/>
      </w:tblGrid>
      <w:tr w:rsidR="004C027A" w:rsidRPr="004C027A" w14:paraId="4FCB3AA3" w14:textId="77777777" w:rsidTr="004C027A">
        <w:trPr>
          <w:trHeight w:val="300"/>
        </w:trPr>
        <w:tc>
          <w:tcPr>
            <w:tcW w:w="2023" w:type="dxa"/>
            <w:noWrap/>
            <w:hideMark/>
          </w:tcPr>
          <w:p w14:paraId="2DB6B0F3" w14:textId="03584EBD" w:rsidR="004C027A" w:rsidRPr="004C027A" w:rsidRDefault="004C027A">
            <w:pPr>
              <w:rPr>
                <w:rFonts w:ascii="Times New Roman" w:hAnsi="Times New Roman" w:cs="Times New Roman"/>
                <w:b/>
                <w:bCs/>
              </w:rPr>
            </w:pPr>
            <w:r w:rsidRPr="004C027A">
              <w:rPr>
                <w:rFonts w:ascii="Times New Roman" w:hAnsi="Times New Roman" w:cs="Times New Roman"/>
                <w:b/>
                <w:bCs/>
              </w:rPr>
              <w:t xml:space="preserve">Protein </w:t>
            </w: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4C027A">
              <w:rPr>
                <w:rFonts w:ascii="Times New Roman" w:hAnsi="Times New Roman" w:cs="Times New Roman"/>
                <w:b/>
                <w:bCs/>
              </w:rPr>
              <w:t>ccession no.</w:t>
            </w:r>
          </w:p>
        </w:tc>
        <w:tc>
          <w:tcPr>
            <w:tcW w:w="6058" w:type="dxa"/>
            <w:noWrap/>
            <w:hideMark/>
          </w:tcPr>
          <w:p w14:paraId="54AF1A6A" w14:textId="77777777" w:rsidR="004C027A" w:rsidRPr="004C027A" w:rsidRDefault="004C027A">
            <w:pPr>
              <w:rPr>
                <w:rFonts w:ascii="Times New Roman" w:hAnsi="Times New Roman" w:cs="Times New Roman"/>
                <w:b/>
                <w:bCs/>
              </w:rPr>
            </w:pPr>
            <w:r w:rsidRPr="004C027A">
              <w:rPr>
                <w:rFonts w:ascii="Times New Roman" w:hAnsi="Times New Roman" w:cs="Times New Roman"/>
                <w:b/>
                <w:bCs/>
              </w:rPr>
              <w:t>Residues</w:t>
            </w:r>
          </w:p>
        </w:tc>
        <w:tc>
          <w:tcPr>
            <w:tcW w:w="1417" w:type="dxa"/>
            <w:noWrap/>
            <w:hideMark/>
          </w:tcPr>
          <w:p w14:paraId="5C9540ED" w14:textId="77777777" w:rsidR="004C027A" w:rsidRPr="004C027A" w:rsidRDefault="004C027A">
            <w:pPr>
              <w:rPr>
                <w:rFonts w:ascii="Times New Roman" w:hAnsi="Times New Roman" w:cs="Times New Roman"/>
                <w:b/>
                <w:bCs/>
              </w:rPr>
            </w:pPr>
            <w:r w:rsidRPr="004C027A">
              <w:rPr>
                <w:rFonts w:ascii="Times New Roman" w:hAnsi="Times New Roman" w:cs="Times New Roman"/>
                <w:b/>
                <w:bCs/>
              </w:rPr>
              <w:t>Number of residues</w:t>
            </w:r>
          </w:p>
        </w:tc>
        <w:tc>
          <w:tcPr>
            <w:tcW w:w="1134" w:type="dxa"/>
            <w:noWrap/>
            <w:hideMark/>
          </w:tcPr>
          <w:p w14:paraId="64E8BDEE" w14:textId="77777777" w:rsidR="004C027A" w:rsidRPr="004C027A" w:rsidRDefault="004C027A">
            <w:pPr>
              <w:rPr>
                <w:rFonts w:ascii="Times New Roman" w:hAnsi="Times New Roman" w:cs="Times New Roman"/>
                <w:b/>
                <w:bCs/>
              </w:rPr>
            </w:pPr>
            <w:r w:rsidRPr="004C027A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</w:tr>
      <w:tr w:rsidR="004C027A" w:rsidRPr="004C027A" w14:paraId="202FB661" w14:textId="77777777" w:rsidTr="004C027A">
        <w:trPr>
          <w:trHeight w:val="300"/>
        </w:trPr>
        <w:tc>
          <w:tcPr>
            <w:tcW w:w="2023" w:type="dxa"/>
            <w:noWrap/>
            <w:hideMark/>
          </w:tcPr>
          <w:p w14:paraId="42955DA0" w14:textId="77777777" w:rsidR="004C027A" w:rsidRPr="004C027A" w:rsidRDefault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WP_104228050.1</w:t>
            </w:r>
          </w:p>
        </w:tc>
        <w:tc>
          <w:tcPr>
            <w:tcW w:w="6058" w:type="dxa"/>
            <w:noWrap/>
            <w:hideMark/>
          </w:tcPr>
          <w:p w14:paraId="773597DE" w14:textId="77777777" w:rsidR="004C027A" w:rsidRPr="004C027A" w:rsidRDefault="004C027A">
            <w:pPr>
              <w:rPr>
                <w:rFonts w:ascii="Times New Roman" w:hAnsi="Times New Roman" w:cs="Times New Roman"/>
              </w:rPr>
            </w:pPr>
            <w:proofErr w:type="gramStart"/>
            <w:r w:rsidRPr="004C027A">
              <w:rPr>
                <w:rFonts w:ascii="Times New Roman" w:hAnsi="Times New Roman" w:cs="Times New Roman"/>
              </w:rPr>
              <w:t>A:E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2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S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3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P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4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K</w:t>
            </w:r>
            <w:proofErr w:type="gramEnd"/>
            <w:r w:rsidRPr="004C027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5E100A32" w14:textId="77777777" w:rsidR="004C027A" w:rsidRPr="004C027A" w:rsidRDefault="004C027A" w:rsidP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28640565" w14:textId="77777777" w:rsidR="004C027A" w:rsidRPr="004C027A" w:rsidRDefault="004C027A" w:rsidP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0.996</w:t>
            </w:r>
          </w:p>
        </w:tc>
      </w:tr>
      <w:tr w:rsidR="004C027A" w:rsidRPr="004C027A" w14:paraId="1B8E59D3" w14:textId="77777777" w:rsidTr="004C027A">
        <w:trPr>
          <w:trHeight w:val="300"/>
        </w:trPr>
        <w:tc>
          <w:tcPr>
            <w:tcW w:w="2023" w:type="dxa"/>
            <w:noWrap/>
            <w:hideMark/>
          </w:tcPr>
          <w:p w14:paraId="6174740A" w14:textId="77777777" w:rsidR="004C027A" w:rsidRPr="004C027A" w:rsidRDefault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WP_126417754.1</w:t>
            </w:r>
          </w:p>
        </w:tc>
        <w:tc>
          <w:tcPr>
            <w:tcW w:w="6058" w:type="dxa"/>
            <w:noWrap/>
            <w:hideMark/>
          </w:tcPr>
          <w:p w14:paraId="4B948471" w14:textId="77777777" w:rsidR="004C027A" w:rsidRPr="004C027A" w:rsidRDefault="004C027A">
            <w:pPr>
              <w:rPr>
                <w:rFonts w:ascii="Times New Roman" w:hAnsi="Times New Roman" w:cs="Times New Roman"/>
              </w:rPr>
            </w:pPr>
            <w:proofErr w:type="gramStart"/>
            <w:r w:rsidRPr="004C027A">
              <w:rPr>
                <w:rFonts w:ascii="Times New Roman" w:hAnsi="Times New Roman" w:cs="Times New Roman"/>
              </w:rPr>
              <w:t>A:V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2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Y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3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P</w:t>
            </w:r>
            <w:proofErr w:type="gramEnd"/>
            <w:r w:rsidRPr="004C027A">
              <w:rPr>
                <w:rFonts w:ascii="Times New Roman" w:hAnsi="Times New Roman" w:cs="Times New Roman"/>
              </w:rPr>
              <w:t>4, A:M5</w:t>
            </w:r>
          </w:p>
        </w:tc>
        <w:tc>
          <w:tcPr>
            <w:tcW w:w="1417" w:type="dxa"/>
            <w:noWrap/>
            <w:hideMark/>
          </w:tcPr>
          <w:p w14:paraId="1BA9B09B" w14:textId="77777777" w:rsidR="004C027A" w:rsidRPr="004C027A" w:rsidRDefault="004C027A" w:rsidP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57E8DDB5" w14:textId="77777777" w:rsidR="004C027A" w:rsidRPr="004C027A" w:rsidRDefault="004C027A" w:rsidP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0.996</w:t>
            </w:r>
          </w:p>
        </w:tc>
      </w:tr>
      <w:tr w:rsidR="004C027A" w:rsidRPr="004C027A" w14:paraId="601C40B8" w14:textId="77777777" w:rsidTr="004C027A">
        <w:trPr>
          <w:trHeight w:val="300"/>
        </w:trPr>
        <w:tc>
          <w:tcPr>
            <w:tcW w:w="2023" w:type="dxa"/>
            <w:noWrap/>
            <w:hideMark/>
          </w:tcPr>
          <w:p w14:paraId="3F18AACD" w14:textId="77777777" w:rsidR="004C027A" w:rsidRPr="004C027A" w:rsidRDefault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WP_249984729.1</w:t>
            </w:r>
          </w:p>
        </w:tc>
        <w:tc>
          <w:tcPr>
            <w:tcW w:w="6058" w:type="dxa"/>
            <w:noWrap/>
            <w:hideMark/>
          </w:tcPr>
          <w:p w14:paraId="305D4853" w14:textId="77777777" w:rsidR="004C027A" w:rsidRPr="004C027A" w:rsidRDefault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 xml:space="preserve">A:M1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K2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L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3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K</w:t>
            </w:r>
            <w:proofErr w:type="gramEnd"/>
            <w:r w:rsidRPr="004C02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05AC676E" w14:textId="77777777" w:rsidR="004C027A" w:rsidRPr="004C027A" w:rsidRDefault="004C027A" w:rsidP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4208A12E" w14:textId="77777777" w:rsidR="004C027A" w:rsidRPr="004C027A" w:rsidRDefault="004C027A" w:rsidP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0.996</w:t>
            </w:r>
          </w:p>
        </w:tc>
      </w:tr>
      <w:tr w:rsidR="004C027A" w:rsidRPr="004C027A" w14:paraId="5DA0AB15" w14:textId="77777777" w:rsidTr="004C027A">
        <w:trPr>
          <w:trHeight w:val="300"/>
        </w:trPr>
        <w:tc>
          <w:tcPr>
            <w:tcW w:w="2023" w:type="dxa"/>
            <w:noWrap/>
            <w:hideMark/>
          </w:tcPr>
          <w:p w14:paraId="36EBB8F9" w14:textId="77777777" w:rsidR="004C027A" w:rsidRPr="004C027A" w:rsidRDefault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WP_096743251.1</w:t>
            </w:r>
          </w:p>
        </w:tc>
        <w:tc>
          <w:tcPr>
            <w:tcW w:w="6058" w:type="dxa"/>
            <w:noWrap/>
            <w:hideMark/>
          </w:tcPr>
          <w:p w14:paraId="0C23F20A" w14:textId="77777777" w:rsidR="004C027A" w:rsidRPr="004C027A" w:rsidRDefault="004C027A">
            <w:pPr>
              <w:rPr>
                <w:rFonts w:ascii="Times New Roman" w:hAnsi="Times New Roman" w:cs="Times New Roman"/>
              </w:rPr>
            </w:pPr>
            <w:proofErr w:type="gramStart"/>
            <w:r w:rsidRPr="004C027A">
              <w:rPr>
                <w:rFonts w:ascii="Times New Roman" w:hAnsi="Times New Roman" w:cs="Times New Roman"/>
              </w:rPr>
              <w:t>A:S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2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F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3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K</w:t>
            </w:r>
            <w:proofErr w:type="gramEnd"/>
            <w:r w:rsidRPr="004C02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5A092B58" w14:textId="77777777" w:rsidR="004C027A" w:rsidRPr="004C027A" w:rsidRDefault="004C027A" w:rsidP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2CD0B446" w14:textId="77777777" w:rsidR="004C027A" w:rsidRPr="004C027A" w:rsidRDefault="004C027A" w:rsidP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0.993</w:t>
            </w:r>
          </w:p>
        </w:tc>
      </w:tr>
      <w:tr w:rsidR="004C027A" w:rsidRPr="004C027A" w14:paraId="3A93F5FC" w14:textId="77777777" w:rsidTr="004C027A">
        <w:trPr>
          <w:trHeight w:val="300"/>
        </w:trPr>
        <w:tc>
          <w:tcPr>
            <w:tcW w:w="2023" w:type="dxa"/>
            <w:noWrap/>
            <w:hideMark/>
          </w:tcPr>
          <w:p w14:paraId="77D033AB" w14:textId="77777777" w:rsidR="004C027A" w:rsidRPr="004C027A" w:rsidRDefault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WP_249984435.1</w:t>
            </w:r>
          </w:p>
        </w:tc>
        <w:tc>
          <w:tcPr>
            <w:tcW w:w="6058" w:type="dxa"/>
            <w:noWrap/>
            <w:hideMark/>
          </w:tcPr>
          <w:p w14:paraId="095B2EAC" w14:textId="77777777" w:rsidR="004C027A" w:rsidRPr="004C027A" w:rsidRDefault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 xml:space="preserve">A:M1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I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2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S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3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R</w:t>
            </w:r>
            <w:proofErr w:type="gramEnd"/>
            <w:r w:rsidRPr="004C02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0A1A203B" w14:textId="77777777" w:rsidR="004C027A" w:rsidRPr="004C027A" w:rsidRDefault="004C027A" w:rsidP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27531D33" w14:textId="77777777" w:rsidR="004C027A" w:rsidRPr="004C027A" w:rsidRDefault="004C027A" w:rsidP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0.993</w:t>
            </w:r>
          </w:p>
        </w:tc>
      </w:tr>
      <w:tr w:rsidR="004C027A" w:rsidRPr="004C027A" w14:paraId="110743BD" w14:textId="77777777" w:rsidTr="004C027A">
        <w:trPr>
          <w:trHeight w:val="300"/>
        </w:trPr>
        <w:tc>
          <w:tcPr>
            <w:tcW w:w="2023" w:type="dxa"/>
            <w:noWrap/>
            <w:hideMark/>
          </w:tcPr>
          <w:p w14:paraId="595090D3" w14:textId="77777777" w:rsidR="004C027A" w:rsidRPr="004C027A" w:rsidRDefault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WP_324023075.1</w:t>
            </w:r>
          </w:p>
        </w:tc>
        <w:tc>
          <w:tcPr>
            <w:tcW w:w="6058" w:type="dxa"/>
            <w:noWrap/>
            <w:hideMark/>
          </w:tcPr>
          <w:p w14:paraId="02D0C50C" w14:textId="77777777" w:rsidR="004C027A" w:rsidRPr="004C027A" w:rsidRDefault="004C027A">
            <w:pPr>
              <w:rPr>
                <w:rFonts w:ascii="Times New Roman" w:hAnsi="Times New Roman" w:cs="Times New Roman"/>
              </w:rPr>
            </w:pPr>
            <w:proofErr w:type="gramStart"/>
            <w:r w:rsidRPr="004C027A">
              <w:rPr>
                <w:rFonts w:ascii="Times New Roman" w:hAnsi="Times New Roman" w:cs="Times New Roman"/>
              </w:rPr>
              <w:t>A:S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4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S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5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L</w:t>
            </w:r>
            <w:proofErr w:type="gramEnd"/>
            <w:r w:rsidRPr="004C027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1E242166" w14:textId="77777777" w:rsidR="004C027A" w:rsidRPr="004C027A" w:rsidRDefault="004C027A" w:rsidP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6B21F6D5" w14:textId="77777777" w:rsidR="004C027A" w:rsidRPr="004C027A" w:rsidRDefault="004C027A" w:rsidP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0.992</w:t>
            </w:r>
          </w:p>
        </w:tc>
      </w:tr>
      <w:tr w:rsidR="004C027A" w:rsidRPr="004C027A" w14:paraId="4AE2F4C3" w14:textId="77777777" w:rsidTr="004C027A">
        <w:trPr>
          <w:trHeight w:val="300"/>
        </w:trPr>
        <w:tc>
          <w:tcPr>
            <w:tcW w:w="2023" w:type="dxa"/>
            <w:noWrap/>
            <w:hideMark/>
          </w:tcPr>
          <w:p w14:paraId="5EBE74F6" w14:textId="77777777" w:rsidR="004C027A" w:rsidRPr="004C027A" w:rsidRDefault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WP_324023022.1</w:t>
            </w:r>
          </w:p>
        </w:tc>
        <w:tc>
          <w:tcPr>
            <w:tcW w:w="6058" w:type="dxa"/>
            <w:noWrap/>
            <w:hideMark/>
          </w:tcPr>
          <w:p w14:paraId="4B99F043" w14:textId="77777777" w:rsidR="004C027A" w:rsidRPr="004C027A" w:rsidRDefault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 xml:space="preserve">A:M1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V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2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T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3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N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4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K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5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L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6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I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7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K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8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Q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9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I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10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T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11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Y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12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L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13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L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14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P</w:t>
            </w:r>
            <w:proofErr w:type="gramEnd"/>
            <w:r w:rsidRPr="004C027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17" w:type="dxa"/>
            <w:noWrap/>
            <w:hideMark/>
          </w:tcPr>
          <w:p w14:paraId="6BA30D95" w14:textId="77777777" w:rsidR="004C027A" w:rsidRPr="004C027A" w:rsidRDefault="004C027A" w:rsidP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694D05C3" w14:textId="77777777" w:rsidR="004C027A" w:rsidRPr="004C027A" w:rsidRDefault="004C027A" w:rsidP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0.991</w:t>
            </w:r>
          </w:p>
        </w:tc>
      </w:tr>
      <w:tr w:rsidR="004C027A" w:rsidRPr="004C027A" w14:paraId="283A85A7" w14:textId="77777777" w:rsidTr="004C027A">
        <w:trPr>
          <w:trHeight w:val="300"/>
        </w:trPr>
        <w:tc>
          <w:tcPr>
            <w:tcW w:w="2023" w:type="dxa"/>
            <w:noWrap/>
            <w:hideMark/>
          </w:tcPr>
          <w:p w14:paraId="7FD4BE65" w14:textId="77777777" w:rsidR="004C027A" w:rsidRPr="004C027A" w:rsidRDefault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WP_126417535.1</w:t>
            </w:r>
          </w:p>
        </w:tc>
        <w:tc>
          <w:tcPr>
            <w:tcW w:w="6058" w:type="dxa"/>
            <w:noWrap/>
            <w:hideMark/>
          </w:tcPr>
          <w:p w14:paraId="1F991591" w14:textId="77777777" w:rsidR="004C027A" w:rsidRPr="004C027A" w:rsidRDefault="004C027A">
            <w:pPr>
              <w:rPr>
                <w:rFonts w:ascii="Times New Roman" w:hAnsi="Times New Roman" w:cs="Times New Roman"/>
              </w:rPr>
            </w:pPr>
            <w:proofErr w:type="gramStart"/>
            <w:r w:rsidRPr="004C027A">
              <w:rPr>
                <w:rFonts w:ascii="Times New Roman" w:hAnsi="Times New Roman" w:cs="Times New Roman"/>
              </w:rPr>
              <w:t>A:Y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3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P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4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L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5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S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6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Y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7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K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8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N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9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I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10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A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11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R</w:t>
            </w:r>
            <w:proofErr w:type="gramEnd"/>
            <w:r w:rsidRPr="004C027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7" w:type="dxa"/>
            <w:noWrap/>
            <w:hideMark/>
          </w:tcPr>
          <w:p w14:paraId="4EDD0C4E" w14:textId="77777777" w:rsidR="004C027A" w:rsidRPr="004C027A" w:rsidRDefault="004C027A" w:rsidP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112DE1C2" w14:textId="77777777" w:rsidR="004C027A" w:rsidRPr="004C027A" w:rsidRDefault="004C027A" w:rsidP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0.99</w:t>
            </w:r>
          </w:p>
        </w:tc>
      </w:tr>
      <w:tr w:rsidR="004C027A" w:rsidRPr="004C027A" w14:paraId="37EBC987" w14:textId="77777777" w:rsidTr="004C027A">
        <w:trPr>
          <w:trHeight w:val="300"/>
        </w:trPr>
        <w:tc>
          <w:tcPr>
            <w:tcW w:w="2023" w:type="dxa"/>
            <w:noWrap/>
            <w:hideMark/>
          </w:tcPr>
          <w:p w14:paraId="682617A8" w14:textId="77777777" w:rsidR="004C027A" w:rsidRPr="004C027A" w:rsidRDefault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WP_249984830.1</w:t>
            </w:r>
          </w:p>
        </w:tc>
        <w:tc>
          <w:tcPr>
            <w:tcW w:w="6058" w:type="dxa"/>
            <w:noWrap/>
            <w:hideMark/>
          </w:tcPr>
          <w:p w14:paraId="18666685" w14:textId="77777777" w:rsidR="004C027A" w:rsidRPr="004C027A" w:rsidRDefault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 xml:space="preserve">A:C4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L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5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I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6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I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7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Y</w:t>
            </w:r>
            <w:proofErr w:type="gramEnd"/>
            <w:r w:rsidRPr="004C027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2B77B1AB" w14:textId="77777777" w:rsidR="004C027A" w:rsidRPr="004C027A" w:rsidRDefault="004C027A" w:rsidP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29E7AD30" w14:textId="77777777" w:rsidR="004C027A" w:rsidRPr="004C027A" w:rsidRDefault="004C027A" w:rsidP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0.989</w:t>
            </w:r>
          </w:p>
        </w:tc>
      </w:tr>
      <w:tr w:rsidR="004C027A" w:rsidRPr="004C027A" w14:paraId="17092123" w14:textId="77777777" w:rsidTr="004C027A">
        <w:trPr>
          <w:trHeight w:val="300"/>
        </w:trPr>
        <w:tc>
          <w:tcPr>
            <w:tcW w:w="2023" w:type="dxa"/>
            <w:noWrap/>
            <w:hideMark/>
          </w:tcPr>
          <w:p w14:paraId="6B9F17A2" w14:textId="77777777" w:rsidR="004C027A" w:rsidRPr="004C027A" w:rsidRDefault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WP_324023075.1</w:t>
            </w:r>
          </w:p>
        </w:tc>
        <w:tc>
          <w:tcPr>
            <w:tcW w:w="6058" w:type="dxa"/>
            <w:noWrap/>
            <w:hideMark/>
          </w:tcPr>
          <w:p w14:paraId="515A88A7" w14:textId="77777777" w:rsidR="004C027A" w:rsidRPr="004C027A" w:rsidRDefault="004C027A">
            <w:pPr>
              <w:rPr>
                <w:rFonts w:ascii="Times New Roman" w:hAnsi="Times New Roman" w:cs="Times New Roman"/>
              </w:rPr>
            </w:pPr>
            <w:proofErr w:type="gramStart"/>
            <w:r w:rsidRPr="004C027A">
              <w:rPr>
                <w:rFonts w:ascii="Times New Roman" w:hAnsi="Times New Roman" w:cs="Times New Roman"/>
              </w:rPr>
              <w:t>A:F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7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V8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F</w:t>
            </w:r>
            <w:proofErr w:type="gramEnd"/>
            <w:r w:rsidRPr="004C027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1939509A" w14:textId="77777777" w:rsidR="004C027A" w:rsidRPr="004C027A" w:rsidRDefault="004C027A" w:rsidP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46D5E6EE" w14:textId="77777777" w:rsidR="004C027A" w:rsidRPr="004C027A" w:rsidRDefault="004C027A" w:rsidP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0.987</w:t>
            </w:r>
          </w:p>
        </w:tc>
      </w:tr>
      <w:tr w:rsidR="004C027A" w:rsidRPr="004C027A" w14:paraId="56A031C4" w14:textId="77777777" w:rsidTr="004C027A">
        <w:trPr>
          <w:trHeight w:val="300"/>
        </w:trPr>
        <w:tc>
          <w:tcPr>
            <w:tcW w:w="2023" w:type="dxa"/>
            <w:noWrap/>
            <w:hideMark/>
          </w:tcPr>
          <w:p w14:paraId="54490C09" w14:textId="77777777" w:rsidR="004C027A" w:rsidRPr="004C027A" w:rsidRDefault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WP_096743251.1</w:t>
            </w:r>
          </w:p>
        </w:tc>
        <w:tc>
          <w:tcPr>
            <w:tcW w:w="6058" w:type="dxa"/>
            <w:noWrap/>
            <w:hideMark/>
          </w:tcPr>
          <w:p w14:paraId="115FAAAF" w14:textId="77777777" w:rsidR="004C027A" w:rsidRPr="004C027A" w:rsidRDefault="004C027A">
            <w:pPr>
              <w:rPr>
                <w:rFonts w:ascii="Times New Roman" w:hAnsi="Times New Roman" w:cs="Times New Roman"/>
              </w:rPr>
            </w:pPr>
            <w:proofErr w:type="gramStart"/>
            <w:r w:rsidRPr="004C027A">
              <w:rPr>
                <w:rFonts w:ascii="Times New Roman" w:hAnsi="Times New Roman" w:cs="Times New Roman"/>
              </w:rPr>
              <w:t>A:K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6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T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7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L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8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A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9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L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10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F</w:t>
            </w:r>
            <w:proofErr w:type="gramEnd"/>
            <w:r w:rsidRPr="004C027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7" w:type="dxa"/>
            <w:noWrap/>
            <w:hideMark/>
          </w:tcPr>
          <w:p w14:paraId="1E23C741" w14:textId="77777777" w:rsidR="004C027A" w:rsidRPr="004C027A" w:rsidRDefault="004C027A" w:rsidP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5D9FCD9F" w14:textId="77777777" w:rsidR="004C027A" w:rsidRPr="004C027A" w:rsidRDefault="004C027A" w:rsidP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0.986</w:t>
            </w:r>
          </w:p>
        </w:tc>
      </w:tr>
      <w:tr w:rsidR="004C027A" w:rsidRPr="004C027A" w14:paraId="2629BAA3" w14:textId="77777777" w:rsidTr="004C027A">
        <w:trPr>
          <w:trHeight w:val="300"/>
        </w:trPr>
        <w:tc>
          <w:tcPr>
            <w:tcW w:w="2023" w:type="dxa"/>
            <w:noWrap/>
            <w:hideMark/>
          </w:tcPr>
          <w:p w14:paraId="5AA20059" w14:textId="77777777" w:rsidR="004C027A" w:rsidRPr="004C027A" w:rsidRDefault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WP_249984830.1</w:t>
            </w:r>
          </w:p>
        </w:tc>
        <w:tc>
          <w:tcPr>
            <w:tcW w:w="6058" w:type="dxa"/>
            <w:noWrap/>
            <w:hideMark/>
          </w:tcPr>
          <w:p w14:paraId="13F42F80" w14:textId="77777777" w:rsidR="004C027A" w:rsidRPr="004C027A" w:rsidRDefault="004C027A">
            <w:pPr>
              <w:rPr>
                <w:rFonts w:ascii="Times New Roman" w:hAnsi="Times New Roman" w:cs="Times New Roman"/>
              </w:rPr>
            </w:pPr>
            <w:proofErr w:type="gramStart"/>
            <w:r w:rsidRPr="004C027A">
              <w:rPr>
                <w:rFonts w:ascii="Times New Roman" w:hAnsi="Times New Roman" w:cs="Times New Roman"/>
              </w:rPr>
              <w:t>A:L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9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N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10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S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11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I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12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L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13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I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14, A:C15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L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16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F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17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F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18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S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19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F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20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Q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21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T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22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W</w:t>
            </w:r>
            <w:proofErr w:type="gramEnd"/>
            <w:r w:rsidRPr="004C027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17" w:type="dxa"/>
            <w:noWrap/>
            <w:hideMark/>
          </w:tcPr>
          <w:p w14:paraId="19CEFAD3" w14:textId="77777777" w:rsidR="004C027A" w:rsidRPr="004C027A" w:rsidRDefault="004C027A" w:rsidP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34792268" w14:textId="77777777" w:rsidR="004C027A" w:rsidRPr="004C027A" w:rsidRDefault="004C027A" w:rsidP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0.986</w:t>
            </w:r>
          </w:p>
        </w:tc>
      </w:tr>
      <w:tr w:rsidR="004C027A" w:rsidRPr="004C027A" w14:paraId="3B4A1BEB" w14:textId="77777777" w:rsidTr="004C027A">
        <w:trPr>
          <w:trHeight w:val="300"/>
        </w:trPr>
        <w:tc>
          <w:tcPr>
            <w:tcW w:w="2023" w:type="dxa"/>
            <w:noWrap/>
            <w:hideMark/>
          </w:tcPr>
          <w:p w14:paraId="29E9C44D" w14:textId="77777777" w:rsidR="004C027A" w:rsidRPr="004C027A" w:rsidRDefault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WP_005756417.1</w:t>
            </w:r>
          </w:p>
        </w:tc>
        <w:tc>
          <w:tcPr>
            <w:tcW w:w="6058" w:type="dxa"/>
            <w:noWrap/>
            <w:hideMark/>
          </w:tcPr>
          <w:p w14:paraId="081C8396" w14:textId="77777777" w:rsidR="004C027A" w:rsidRPr="004C027A" w:rsidRDefault="004C027A">
            <w:pPr>
              <w:rPr>
                <w:rFonts w:ascii="Times New Roman" w:hAnsi="Times New Roman" w:cs="Times New Roman"/>
              </w:rPr>
            </w:pPr>
            <w:proofErr w:type="gramStart"/>
            <w:r w:rsidRPr="004C027A">
              <w:rPr>
                <w:rFonts w:ascii="Times New Roman" w:hAnsi="Times New Roman" w:cs="Times New Roman"/>
              </w:rPr>
              <w:t>A:N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5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P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6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L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7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T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8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F</w:t>
            </w:r>
            <w:proofErr w:type="gramEnd"/>
            <w:r w:rsidRPr="004C027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48F0BB27" w14:textId="77777777" w:rsidR="004C027A" w:rsidRPr="004C027A" w:rsidRDefault="004C027A" w:rsidP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5648A0B5" w14:textId="77777777" w:rsidR="004C027A" w:rsidRPr="004C027A" w:rsidRDefault="004C027A" w:rsidP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0.984</w:t>
            </w:r>
          </w:p>
        </w:tc>
      </w:tr>
      <w:tr w:rsidR="004C027A" w:rsidRPr="004C027A" w14:paraId="6D7377D1" w14:textId="77777777" w:rsidTr="004C027A">
        <w:trPr>
          <w:trHeight w:val="300"/>
        </w:trPr>
        <w:tc>
          <w:tcPr>
            <w:tcW w:w="2023" w:type="dxa"/>
            <w:noWrap/>
            <w:hideMark/>
          </w:tcPr>
          <w:p w14:paraId="251DC9E2" w14:textId="77777777" w:rsidR="004C027A" w:rsidRPr="004C027A" w:rsidRDefault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WP_126417535.1</w:t>
            </w:r>
          </w:p>
        </w:tc>
        <w:tc>
          <w:tcPr>
            <w:tcW w:w="6058" w:type="dxa"/>
            <w:noWrap/>
            <w:hideMark/>
          </w:tcPr>
          <w:p w14:paraId="02D6AFD5" w14:textId="77777777" w:rsidR="004C027A" w:rsidRPr="004C027A" w:rsidRDefault="004C027A">
            <w:pPr>
              <w:rPr>
                <w:rFonts w:ascii="Times New Roman" w:hAnsi="Times New Roman" w:cs="Times New Roman"/>
              </w:rPr>
            </w:pPr>
            <w:proofErr w:type="gramStart"/>
            <w:r w:rsidRPr="004C027A">
              <w:rPr>
                <w:rFonts w:ascii="Times New Roman" w:hAnsi="Times New Roman" w:cs="Times New Roman"/>
              </w:rPr>
              <w:t>A:S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13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I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14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P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15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F</w:t>
            </w:r>
            <w:proofErr w:type="gramEnd"/>
            <w:r w:rsidRPr="004C027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17" w:type="dxa"/>
            <w:noWrap/>
            <w:hideMark/>
          </w:tcPr>
          <w:p w14:paraId="012431DC" w14:textId="77777777" w:rsidR="004C027A" w:rsidRPr="004C027A" w:rsidRDefault="004C027A" w:rsidP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6499703B" w14:textId="77777777" w:rsidR="004C027A" w:rsidRPr="004C027A" w:rsidRDefault="004C027A" w:rsidP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0.981</w:t>
            </w:r>
          </w:p>
        </w:tc>
      </w:tr>
      <w:tr w:rsidR="004C027A" w:rsidRPr="004C027A" w14:paraId="17F9EDF4" w14:textId="77777777" w:rsidTr="004C027A">
        <w:trPr>
          <w:trHeight w:val="300"/>
        </w:trPr>
        <w:tc>
          <w:tcPr>
            <w:tcW w:w="2023" w:type="dxa"/>
            <w:noWrap/>
            <w:hideMark/>
          </w:tcPr>
          <w:p w14:paraId="01C88BB5" w14:textId="77777777" w:rsidR="004C027A" w:rsidRPr="004C027A" w:rsidRDefault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WP_249984417.1</w:t>
            </w:r>
          </w:p>
        </w:tc>
        <w:tc>
          <w:tcPr>
            <w:tcW w:w="6058" w:type="dxa"/>
            <w:noWrap/>
            <w:hideMark/>
          </w:tcPr>
          <w:p w14:paraId="05A45F1F" w14:textId="77777777" w:rsidR="004C027A" w:rsidRPr="004C027A" w:rsidRDefault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 xml:space="preserve">A:M1, A:M2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N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3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L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4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K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5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P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6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L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7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T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8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F</w:t>
            </w:r>
            <w:proofErr w:type="gramEnd"/>
            <w:r w:rsidRPr="004C027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0DE1DCDE" w14:textId="77777777" w:rsidR="004C027A" w:rsidRPr="004C027A" w:rsidRDefault="004C027A" w:rsidP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2CE2E863" w14:textId="77777777" w:rsidR="004C027A" w:rsidRPr="004C027A" w:rsidRDefault="004C027A" w:rsidP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0.981</w:t>
            </w:r>
          </w:p>
        </w:tc>
      </w:tr>
      <w:tr w:rsidR="004C027A" w:rsidRPr="004C027A" w14:paraId="7620D350" w14:textId="77777777" w:rsidTr="004C027A">
        <w:trPr>
          <w:trHeight w:val="300"/>
        </w:trPr>
        <w:tc>
          <w:tcPr>
            <w:tcW w:w="2023" w:type="dxa"/>
            <w:noWrap/>
            <w:hideMark/>
          </w:tcPr>
          <w:p w14:paraId="6A2A6C83" w14:textId="77777777" w:rsidR="004C027A" w:rsidRPr="004C027A" w:rsidRDefault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WP_249984768.1</w:t>
            </w:r>
          </w:p>
        </w:tc>
        <w:tc>
          <w:tcPr>
            <w:tcW w:w="6058" w:type="dxa"/>
            <w:noWrap/>
            <w:hideMark/>
          </w:tcPr>
          <w:p w14:paraId="7891CEFE" w14:textId="77777777" w:rsidR="004C027A" w:rsidRPr="004C027A" w:rsidRDefault="004C027A">
            <w:pPr>
              <w:rPr>
                <w:rFonts w:ascii="Times New Roman" w:hAnsi="Times New Roman" w:cs="Times New Roman"/>
              </w:rPr>
            </w:pPr>
            <w:proofErr w:type="gramStart"/>
            <w:r w:rsidRPr="004C027A">
              <w:rPr>
                <w:rFonts w:ascii="Times New Roman" w:hAnsi="Times New Roman" w:cs="Times New Roman"/>
              </w:rPr>
              <w:t>A:N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3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S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5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K</w:t>
            </w:r>
            <w:proofErr w:type="gramEnd"/>
            <w:r w:rsidRPr="004C027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0CBECFED" w14:textId="77777777" w:rsidR="004C027A" w:rsidRPr="004C027A" w:rsidRDefault="004C027A" w:rsidP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F3B6F13" w14:textId="77777777" w:rsidR="004C027A" w:rsidRPr="004C027A" w:rsidRDefault="004C027A" w:rsidP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0.978</w:t>
            </w:r>
          </w:p>
        </w:tc>
      </w:tr>
      <w:tr w:rsidR="004C027A" w:rsidRPr="004C027A" w14:paraId="4DC03A12" w14:textId="77777777" w:rsidTr="004C027A">
        <w:trPr>
          <w:trHeight w:val="300"/>
        </w:trPr>
        <w:tc>
          <w:tcPr>
            <w:tcW w:w="2023" w:type="dxa"/>
            <w:noWrap/>
            <w:hideMark/>
          </w:tcPr>
          <w:p w14:paraId="645792BB" w14:textId="77777777" w:rsidR="004C027A" w:rsidRPr="004C027A" w:rsidRDefault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WP_249984417.1</w:t>
            </w:r>
          </w:p>
        </w:tc>
        <w:tc>
          <w:tcPr>
            <w:tcW w:w="6058" w:type="dxa"/>
            <w:noWrap/>
            <w:hideMark/>
          </w:tcPr>
          <w:p w14:paraId="0EA4F4B7" w14:textId="77777777" w:rsidR="004C027A" w:rsidRPr="004C027A" w:rsidRDefault="004C027A">
            <w:pPr>
              <w:rPr>
                <w:rFonts w:ascii="Times New Roman" w:hAnsi="Times New Roman" w:cs="Times New Roman"/>
              </w:rPr>
            </w:pPr>
            <w:proofErr w:type="gramStart"/>
            <w:r w:rsidRPr="004C027A">
              <w:rPr>
                <w:rFonts w:ascii="Times New Roman" w:hAnsi="Times New Roman" w:cs="Times New Roman"/>
              </w:rPr>
              <w:t>A:L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19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S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20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G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21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V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22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I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23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Y</w:t>
            </w:r>
            <w:proofErr w:type="gramEnd"/>
            <w:r w:rsidRPr="004C027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17" w:type="dxa"/>
            <w:noWrap/>
            <w:hideMark/>
          </w:tcPr>
          <w:p w14:paraId="694CCFB8" w14:textId="77777777" w:rsidR="004C027A" w:rsidRPr="004C027A" w:rsidRDefault="004C027A" w:rsidP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42C9AB5F" w14:textId="77777777" w:rsidR="004C027A" w:rsidRPr="004C027A" w:rsidRDefault="004C027A" w:rsidP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0.976</w:t>
            </w:r>
          </w:p>
        </w:tc>
      </w:tr>
      <w:tr w:rsidR="004C027A" w:rsidRPr="004C027A" w14:paraId="6DD4C84D" w14:textId="77777777" w:rsidTr="004C027A">
        <w:trPr>
          <w:trHeight w:val="300"/>
        </w:trPr>
        <w:tc>
          <w:tcPr>
            <w:tcW w:w="2023" w:type="dxa"/>
            <w:noWrap/>
            <w:hideMark/>
          </w:tcPr>
          <w:p w14:paraId="6280A738" w14:textId="77777777" w:rsidR="004C027A" w:rsidRPr="004C027A" w:rsidRDefault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WP_324022762.1</w:t>
            </w:r>
          </w:p>
        </w:tc>
        <w:tc>
          <w:tcPr>
            <w:tcW w:w="6058" w:type="dxa"/>
            <w:noWrap/>
            <w:hideMark/>
          </w:tcPr>
          <w:p w14:paraId="7C9BF1A5" w14:textId="77777777" w:rsidR="004C027A" w:rsidRPr="004C027A" w:rsidRDefault="004C027A">
            <w:pPr>
              <w:rPr>
                <w:rFonts w:ascii="Times New Roman" w:hAnsi="Times New Roman" w:cs="Times New Roman"/>
              </w:rPr>
            </w:pPr>
            <w:proofErr w:type="gramStart"/>
            <w:r w:rsidRPr="004C027A">
              <w:rPr>
                <w:rFonts w:ascii="Times New Roman" w:hAnsi="Times New Roman" w:cs="Times New Roman"/>
              </w:rPr>
              <w:t>A:K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3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A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4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K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5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G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6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I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7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N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8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L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9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Y</w:t>
            </w:r>
            <w:proofErr w:type="gramEnd"/>
            <w:r w:rsidRPr="004C027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05925323" w14:textId="77777777" w:rsidR="004C027A" w:rsidRPr="004C027A" w:rsidRDefault="004C027A" w:rsidP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598C137F" w14:textId="77777777" w:rsidR="004C027A" w:rsidRPr="004C027A" w:rsidRDefault="004C027A" w:rsidP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0.973</w:t>
            </w:r>
          </w:p>
        </w:tc>
      </w:tr>
      <w:tr w:rsidR="004C027A" w:rsidRPr="004C027A" w14:paraId="5A919292" w14:textId="77777777" w:rsidTr="004C027A">
        <w:trPr>
          <w:trHeight w:val="300"/>
        </w:trPr>
        <w:tc>
          <w:tcPr>
            <w:tcW w:w="2023" w:type="dxa"/>
            <w:noWrap/>
            <w:hideMark/>
          </w:tcPr>
          <w:p w14:paraId="171511A9" w14:textId="77777777" w:rsidR="004C027A" w:rsidRPr="004C027A" w:rsidRDefault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WP_249984417.1</w:t>
            </w:r>
          </w:p>
        </w:tc>
        <w:tc>
          <w:tcPr>
            <w:tcW w:w="6058" w:type="dxa"/>
            <w:noWrap/>
            <w:hideMark/>
          </w:tcPr>
          <w:p w14:paraId="1E533239" w14:textId="77777777" w:rsidR="004C027A" w:rsidRPr="004C027A" w:rsidRDefault="004C027A">
            <w:pPr>
              <w:rPr>
                <w:rFonts w:ascii="Times New Roman" w:hAnsi="Times New Roman" w:cs="Times New Roman"/>
              </w:rPr>
            </w:pPr>
            <w:proofErr w:type="gramStart"/>
            <w:r w:rsidRPr="004C027A">
              <w:rPr>
                <w:rFonts w:ascii="Times New Roman" w:hAnsi="Times New Roman" w:cs="Times New Roman"/>
              </w:rPr>
              <w:t>A:L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16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V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17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F</w:t>
            </w:r>
            <w:proofErr w:type="gramEnd"/>
            <w:r w:rsidRPr="004C027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17" w:type="dxa"/>
            <w:noWrap/>
            <w:hideMark/>
          </w:tcPr>
          <w:p w14:paraId="78BA8687" w14:textId="77777777" w:rsidR="004C027A" w:rsidRPr="004C027A" w:rsidRDefault="004C027A" w:rsidP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26C7D05F" w14:textId="77777777" w:rsidR="004C027A" w:rsidRPr="004C027A" w:rsidRDefault="004C027A" w:rsidP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0.971</w:t>
            </w:r>
          </w:p>
        </w:tc>
      </w:tr>
      <w:tr w:rsidR="004C027A" w:rsidRPr="004C027A" w14:paraId="6E140F06" w14:textId="77777777" w:rsidTr="004C027A">
        <w:trPr>
          <w:trHeight w:val="300"/>
        </w:trPr>
        <w:tc>
          <w:tcPr>
            <w:tcW w:w="2023" w:type="dxa"/>
            <w:noWrap/>
            <w:hideMark/>
          </w:tcPr>
          <w:p w14:paraId="1DB0BE83" w14:textId="77777777" w:rsidR="004C027A" w:rsidRPr="004C027A" w:rsidRDefault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WP_324022736.1</w:t>
            </w:r>
          </w:p>
        </w:tc>
        <w:tc>
          <w:tcPr>
            <w:tcW w:w="6058" w:type="dxa"/>
            <w:noWrap/>
            <w:hideMark/>
          </w:tcPr>
          <w:p w14:paraId="20896868" w14:textId="77777777" w:rsidR="004C027A" w:rsidRPr="004C027A" w:rsidRDefault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 xml:space="preserve">A:M1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K2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L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3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L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4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S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5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N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6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T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7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K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8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A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9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S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10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L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11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I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12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T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13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K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14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T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15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V</w:t>
            </w:r>
            <w:proofErr w:type="gramEnd"/>
            <w:r w:rsidRPr="004C027A">
              <w:rPr>
                <w:rFonts w:ascii="Times New Roman" w:hAnsi="Times New Roman" w:cs="Times New Roman"/>
              </w:rPr>
              <w:t xml:space="preserve">16, </w:t>
            </w:r>
            <w:proofErr w:type="gramStart"/>
            <w:r w:rsidRPr="004C027A">
              <w:rPr>
                <w:rFonts w:ascii="Times New Roman" w:hAnsi="Times New Roman" w:cs="Times New Roman"/>
              </w:rPr>
              <w:t>A:F</w:t>
            </w:r>
            <w:proofErr w:type="gramEnd"/>
            <w:r w:rsidRPr="004C027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17" w:type="dxa"/>
            <w:noWrap/>
            <w:hideMark/>
          </w:tcPr>
          <w:p w14:paraId="527715D4" w14:textId="77777777" w:rsidR="004C027A" w:rsidRPr="004C027A" w:rsidRDefault="004C027A" w:rsidP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3D8D3AC3" w14:textId="77777777" w:rsidR="004C027A" w:rsidRPr="004C027A" w:rsidRDefault="004C027A" w:rsidP="004C027A">
            <w:pPr>
              <w:rPr>
                <w:rFonts w:ascii="Times New Roman" w:hAnsi="Times New Roman" w:cs="Times New Roman"/>
              </w:rPr>
            </w:pPr>
            <w:r w:rsidRPr="004C027A">
              <w:rPr>
                <w:rFonts w:ascii="Times New Roman" w:hAnsi="Times New Roman" w:cs="Times New Roman"/>
              </w:rPr>
              <w:t>0.968</w:t>
            </w:r>
          </w:p>
        </w:tc>
      </w:tr>
    </w:tbl>
    <w:p w14:paraId="777CC652" w14:textId="77777777" w:rsidR="00725E85" w:rsidRDefault="00725E85" w:rsidP="004C027A">
      <w:pPr>
        <w:rPr>
          <w:rFonts w:ascii="Times New Roman" w:hAnsi="Times New Roman" w:cs="Times New Roman"/>
          <w:b/>
          <w:bCs/>
        </w:rPr>
      </w:pPr>
    </w:p>
    <w:p w14:paraId="7EA44AB1" w14:textId="77777777" w:rsidR="004C027A" w:rsidRDefault="004C027A" w:rsidP="004C027A">
      <w:pPr>
        <w:rPr>
          <w:rFonts w:ascii="Times New Roman" w:hAnsi="Times New Roman" w:cs="Times New Roman"/>
          <w:b/>
          <w:bCs/>
        </w:rPr>
      </w:pPr>
    </w:p>
    <w:p w14:paraId="46140DC8" w14:textId="77777777" w:rsidR="004C027A" w:rsidRDefault="004C027A" w:rsidP="004C027A">
      <w:pPr>
        <w:rPr>
          <w:rFonts w:ascii="Times New Roman" w:hAnsi="Times New Roman" w:cs="Times New Roman"/>
          <w:b/>
          <w:bCs/>
        </w:rPr>
      </w:pPr>
    </w:p>
    <w:p w14:paraId="58E6F331" w14:textId="77777777" w:rsidR="004C027A" w:rsidRDefault="004C027A" w:rsidP="004C027A">
      <w:pPr>
        <w:rPr>
          <w:rFonts w:ascii="Times New Roman" w:hAnsi="Times New Roman" w:cs="Times New Roman"/>
          <w:b/>
          <w:bCs/>
        </w:rPr>
      </w:pPr>
    </w:p>
    <w:p w14:paraId="0BED43B8" w14:textId="77777777" w:rsidR="004C027A" w:rsidRDefault="004C027A" w:rsidP="004C027A">
      <w:pPr>
        <w:rPr>
          <w:rFonts w:ascii="Times New Roman" w:hAnsi="Times New Roman" w:cs="Times New Roman"/>
          <w:b/>
          <w:bCs/>
        </w:rPr>
      </w:pPr>
    </w:p>
    <w:p w14:paraId="79F00CA9" w14:textId="77777777" w:rsidR="004C027A" w:rsidRDefault="004C027A" w:rsidP="004C027A">
      <w:pPr>
        <w:rPr>
          <w:rFonts w:ascii="Times New Roman" w:hAnsi="Times New Roman" w:cs="Times New Roman"/>
          <w:b/>
          <w:bCs/>
        </w:rPr>
      </w:pPr>
    </w:p>
    <w:p w14:paraId="13FF0397" w14:textId="77777777" w:rsidR="004C027A" w:rsidRDefault="004C027A" w:rsidP="004C027A">
      <w:pPr>
        <w:rPr>
          <w:rFonts w:ascii="Times New Roman" w:hAnsi="Times New Roman" w:cs="Times New Roman"/>
          <w:b/>
          <w:bCs/>
        </w:rPr>
      </w:pPr>
    </w:p>
    <w:p w14:paraId="6A675298" w14:textId="77777777" w:rsidR="004C027A" w:rsidRDefault="004C027A" w:rsidP="004C027A">
      <w:pPr>
        <w:rPr>
          <w:rFonts w:ascii="Times New Roman" w:hAnsi="Times New Roman" w:cs="Times New Roman"/>
          <w:b/>
          <w:bCs/>
        </w:rPr>
      </w:pPr>
    </w:p>
    <w:p w14:paraId="4295845A" w14:textId="77777777" w:rsidR="004C027A" w:rsidRDefault="004C027A" w:rsidP="004C027A">
      <w:pPr>
        <w:rPr>
          <w:rFonts w:ascii="Times New Roman" w:hAnsi="Times New Roman" w:cs="Times New Roman"/>
          <w:b/>
          <w:bCs/>
        </w:rPr>
      </w:pPr>
    </w:p>
    <w:p w14:paraId="03888D59" w14:textId="77777777" w:rsidR="004C027A" w:rsidRDefault="004C027A" w:rsidP="004C027A">
      <w:pPr>
        <w:rPr>
          <w:rFonts w:ascii="Times New Roman" w:hAnsi="Times New Roman" w:cs="Times New Roman"/>
          <w:b/>
          <w:bCs/>
        </w:rPr>
      </w:pPr>
    </w:p>
    <w:p w14:paraId="1BE4BE40" w14:textId="77777777" w:rsidR="004C027A" w:rsidRDefault="004C027A" w:rsidP="004C027A">
      <w:pPr>
        <w:rPr>
          <w:rFonts w:ascii="Times New Roman" w:hAnsi="Times New Roman" w:cs="Times New Roman"/>
          <w:b/>
          <w:bCs/>
        </w:rPr>
      </w:pPr>
    </w:p>
    <w:p w14:paraId="4D195ED7" w14:textId="77777777" w:rsidR="004C027A" w:rsidRDefault="004C027A" w:rsidP="004C027A">
      <w:pPr>
        <w:rPr>
          <w:rFonts w:ascii="Times New Roman" w:hAnsi="Times New Roman" w:cs="Times New Roman"/>
          <w:b/>
          <w:bCs/>
        </w:rPr>
      </w:pPr>
    </w:p>
    <w:p w14:paraId="12C8752C" w14:textId="77777777" w:rsidR="004C027A" w:rsidRDefault="004C027A" w:rsidP="004C027A">
      <w:pPr>
        <w:rPr>
          <w:rFonts w:ascii="Times New Roman" w:hAnsi="Times New Roman" w:cs="Times New Roman"/>
          <w:b/>
          <w:bCs/>
        </w:rPr>
      </w:pPr>
    </w:p>
    <w:p w14:paraId="5843CE50" w14:textId="77777777" w:rsidR="004C027A" w:rsidRDefault="004C027A" w:rsidP="004C027A">
      <w:pPr>
        <w:rPr>
          <w:rFonts w:ascii="Times New Roman" w:hAnsi="Times New Roman" w:cs="Times New Roman"/>
          <w:b/>
          <w:bCs/>
        </w:rPr>
      </w:pPr>
    </w:p>
    <w:p w14:paraId="016A4F69" w14:textId="1A8255EC" w:rsidR="00B460A9" w:rsidRPr="008D12D2" w:rsidRDefault="003831A2" w:rsidP="008D12D2">
      <w:pPr>
        <w:ind w:left="-851"/>
        <w:rPr>
          <w:rFonts w:ascii="Times New Roman" w:hAnsi="Times New Roman" w:cs="Times New Roman"/>
          <w:b/>
          <w:bCs/>
        </w:rPr>
      </w:pPr>
      <w:r w:rsidRPr="003831A2">
        <w:rPr>
          <w:rFonts w:ascii="Times New Roman" w:hAnsi="Times New Roman" w:cs="Times New Roman"/>
          <w:b/>
          <w:bCs/>
        </w:rPr>
        <w:lastRenderedPageBreak/>
        <w:t>Supplemental Figure</w:t>
      </w:r>
      <w:r>
        <w:rPr>
          <w:rFonts w:ascii="Times New Roman" w:hAnsi="Times New Roman" w:cs="Times New Roman"/>
          <w:b/>
          <w:bCs/>
        </w:rPr>
        <w:t>s</w:t>
      </w:r>
    </w:p>
    <w:p w14:paraId="35343127" w14:textId="27F52BBD" w:rsidR="00AD371D" w:rsidRPr="00AD371D" w:rsidRDefault="00C61950" w:rsidP="003831A2">
      <w:pPr>
        <w:ind w:left="-851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73600" behindDoc="1" locked="0" layoutInCell="1" allowOverlap="1" wp14:anchorId="136F466E" wp14:editId="589161DA">
            <wp:simplePos x="0" y="0"/>
            <wp:positionH relativeFrom="column">
              <wp:posOffset>3458210</wp:posOffset>
            </wp:positionH>
            <wp:positionV relativeFrom="paragraph">
              <wp:posOffset>199390</wp:posOffset>
            </wp:positionV>
            <wp:extent cx="2618105" cy="1324610"/>
            <wp:effectExtent l="0" t="0" r="0" b="8890"/>
            <wp:wrapTight wrapText="bothSides">
              <wp:wrapPolygon edited="0">
                <wp:start x="0" y="0"/>
                <wp:lineTo x="0" y="21434"/>
                <wp:lineTo x="21375" y="21434"/>
                <wp:lineTo x="21375" y="0"/>
                <wp:lineTo x="0" y="0"/>
              </wp:wrapPolygon>
            </wp:wrapTight>
            <wp:docPr id="773700067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3700067" name="Picture 773700067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00" r="36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8105" cy="13246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72576" behindDoc="1" locked="0" layoutInCell="1" allowOverlap="1" wp14:anchorId="0F27C43C" wp14:editId="56C3DE5B">
            <wp:simplePos x="0" y="0"/>
            <wp:positionH relativeFrom="column">
              <wp:posOffset>-342900</wp:posOffset>
            </wp:positionH>
            <wp:positionV relativeFrom="paragraph">
              <wp:posOffset>200074</wp:posOffset>
            </wp:positionV>
            <wp:extent cx="3368040" cy="1397000"/>
            <wp:effectExtent l="0" t="0" r="3810" b="0"/>
            <wp:wrapTight wrapText="bothSides">
              <wp:wrapPolygon edited="0">
                <wp:start x="0" y="0"/>
                <wp:lineTo x="0" y="21207"/>
                <wp:lineTo x="21502" y="21207"/>
                <wp:lineTo x="21502" y="0"/>
                <wp:lineTo x="0" y="0"/>
              </wp:wrapPolygon>
            </wp:wrapTight>
            <wp:docPr id="123690068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6900683" name="Picture 1236900683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34" t="2880" r="3600" b="9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8040" cy="1397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C65C1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FE053B6" wp14:editId="3E496503">
                <wp:simplePos x="0" y="0"/>
                <wp:positionH relativeFrom="leftMargin">
                  <wp:align>right</wp:align>
                </wp:positionH>
                <wp:positionV relativeFrom="paragraph">
                  <wp:posOffset>43498</wp:posOffset>
                </wp:positionV>
                <wp:extent cx="457200" cy="365760"/>
                <wp:effectExtent l="0" t="0" r="0" b="0"/>
                <wp:wrapNone/>
                <wp:docPr id="435655928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657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05148D0" w14:textId="26D861E3" w:rsidR="00AD371D" w:rsidRPr="00AD371D" w:rsidRDefault="00AD371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AD371D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(</w:t>
                            </w:r>
                            <w:r w:rsidR="00B82832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a</w:t>
                            </w:r>
                            <w:r w:rsidRPr="00AD371D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E053B6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-15.2pt;margin-top:3.45pt;width:36pt;height:28.8pt;z-index:251674624;visibility:visible;mso-wrap-style:squar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" fillcolor="white [3201]" stroked="f" strokeweight=".5pt">
                <v:textbox>
                  <w:txbxContent>
                    <w:p w14:paraId="005148D0" w14:textId="26D861E3" w:rsidR="00AD371D" w:rsidRPr="00AD371D" w:rsidRDefault="00AD371D">
                      <w:pP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AD371D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(</w:t>
                      </w:r>
                      <w:r w:rsidR="00B82832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a</w:t>
                      </w:r>
                      <w:r w:rsidRPr="00AD371D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12EC8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348B17B" wp14:editId="71E1335B">
                <wp:simplePos x="0" y="0"/>
                <wp:positionH relativeFrom="column">
                  <wp:posOffset>3119120</wp:posOffset>
                </wp:positionH>
                <wp:positionV relativeFrom="paragraph">
                  <wp:posOffset>81915</wp:posOffset>
                </wp:positionV>
                <wp:extent cx="457200" cy="365760"/>
                <wp:effectExtent l="0" t="0" r="0" b="0"/>
                <wp:wrapNone/>
                <wp:docPr id="2097946438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657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5C74B2D" w14:textId="0BC5B158" w:rsidR="00AD371D" w:rsidRPr="00AD371D" w:rsidRDefault="00AD371D" w:rsidP="00AD371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AD371D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(</w:t>
                            </w:r>
                            <w:r w:rsidR="00B82832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b</w:t>
                            </w:r>
                            <w:r w:rsidRPr="00AD371D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48B17B" id="_x0000_s1027" type="#_x0000_t202" style="position:absolute;left:0;text-align:left;margin-left:245.6pt;margin-top:6.45pt;width:36pt;height:28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" fillcolor="white [3201]" stroked="f" strokeweight=".5pt">
                <v:textbox>
                  <w:txbxContent>
                    <w:p w14:paraId="75C74B2D" w14:textId="0BC5B158" w:rsidR="00AD371D" w:rsidRPr="00AD371D" w:rsidRDefault="00AD371D" w:rsidP="00AD371D">
                      <w:pP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AD371D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(</w:t>
                      </w:r>
                      <w:r w:rsidR="00B82832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b</w:t>
                      </w:r>
                      <w:r w:rsidRPr="00AD371D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756FE434" w14:textId="77777777" w:rsidR="00E36BB3" w:rsidRDefault="00E36BB3" w:rsidP="00E36BB3">
      <w:pPr>
        <w:ind w:left="-567" w:right="-613"/>
        <w:rPr>
          <w:rFonts w:ascii="Times New Roman" w:hAnsi="Times New Roman" w:cs="Times New Roman"/>
          <w:b/>
          <w:bCs/>
        </w:rPr>
      </w:pPr>
    </w:p>
    <w:p w14:paraId="691632BD" w14:textId="4CA2C917" w:rsidR="00E36BB3" w:rsidRDefault="00E36BB3" w:rsidP="00E36BB3">
      <w:pPr>
        <w:ind w:left="-567" w:right="-613"/>
        <w:rPr>
          <w:rFonts w:ascii="Times New Roman" w:hAnsi="Times New Roman" w:cs="Times New Roman"/>
        </w:rPr>
      </w:pPr>
      <w:r w:rsidRPr="00AD371D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. S1</w:t>
      </w:r>
      <w:r w:rsidRPr="00AD371D">
        <w:rPr>
          <w:rFonts w:ascii="Times New Roman" w:hAnsi="Times New Roman" w:cs="Times New Roman"/>
          <w:b/>
          <w:bCs/>
        </w:rPr>
        <w:t xml:space="preserve"> Results of NMA (Normal Mode Analysis)-based simulation using </w:t>
      </w:r>
      <w:proofErr w:type="spellStart"/>
      <w:r w:rsidRPr="00AD371D">
        <w:rPr>
          <w:rFonts w:ascii="Times New Roman" w:hAnsi="Times New Roman" w:cs="Times New Roman"/>
          <w:b/>
          <w:bCs/>
        </w:rPr>
        <w:t>iMODS</w:t>
      </w:r>
      <w:proofErr w:type="spellEnd"/>
      <w:r w:rsidRPr="00AD371D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AD371D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a</w:t>
      </w:r>
      <w:r w:rsidRPr="00AD371D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</w:rPr>
        <w:t xml:space="preserve"> </w:t>
      </w:r>
      <w:r w:rsidRPr="00AD371D">
        <w:rPr>
          <w:rFonts w:ascii="Times New Roman" w:hAnsi="Times New Roman" w:cs="Times New Roman"/>
        </w:rPr>
        <w:t>Deformability plot</w:t>
      </w:r>
      <w:r>
        <w:rPr>
          <w:rFonts w:ascii="Times New Roman" w:hAnsi="Times New Roman" w:cs="Times New Roman"/>
        </w:rPr>
        <w:t xml:space="preserve">, </w:t>
      </w:r>
      <w:r w:rsidRPr="00AD371D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b</w:t>
      </w:r>
      <w:r w:rsidRPr="00AD371D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  <w:b/>
          <w:bCs/>
        </w:rPr>
        <w:t xml:space="preserve"> </w:t>
      </w:r>
      <w:r w:rsidRPr="00AD371D">
        <w:rPr>
          <w:rFonts w:ascii="Times New Roman" w:hAnsi="Times New Roman" w:cs="Times New Roman"/>
        </w:rPr>
        <w:t>Variance plot</w:t>
      </w:r>
    </w:p>
    <w:p w14:paraId="6AEF20E7" w14:textId="1C09613B" w:rsidR="005C65C1" w:rsidRDefault="00D034F2" w:rsidP="005C65C1">
      <w:pPr>
        <w:ind w:left="-567" w:right="-33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75648" behindDoc="1" locked="0" layoutInCell="1" allowOverlap="1" wp14:anchorId="62D1759D" wp14:editId="594D498C">
            <wp:simplePos x="0" y="0"/>
            <wp:positionH relativeFrom="margin">
              <wp:align>center</wp:align>
            </wp:positionH>
            <wp:positionV relativeFrom="paragraph">
              <wp:posOffset>180682</wp:posOffset>
            </wp:positionV>
            <wp:extent cx="6486525" cy="2586355"/>
            <wp:effectExtent l="19050" t="19050" r="28575" b="23495"/>
            <wp:wrapTight wrapText="bothSides">
              <wp:wrapPolygon edited="0">
                <wp:start x="-63" y="-159"/>
                <wp:lineTo x="-63" y="21637"/>
                <wp:lineTo x="21632" y="21637"/>
                <wp:lineTo x="21632" y="-159"/>
                <wp:lineTo x="-63" y="-159"/>
              </wp:wrapPolygon>
            </wp:wrapTight>
            <wp:docPr id="211498787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4987872" name="Picture 2114987872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9" t="4300" r="573" b="188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6525" cy="2586355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6C939F57" w14:textId="365A7093" w:rsidR="005C65C1" w:rsidRDefault="00E36BB3" w:rsidP="005C65C1">
      <w:pPr>
        <w:ind w:left="-567" w:right="-33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. S2 </w:t>
      </w:r>
      <w:r w:rsidRPr="00CC1AEA">
        <w:rPr>
          <w:rFonts w:ascii="Times New Roman" w:hAnsi="Times New Roman" w:cs="Times New Roman"/>
        </w:rPr>
        <w:t>The results of the immune simulation reaction induced by the MEV construct</w:t>
      </w:r>
      <w:r>
        <w:rPr>
          <w:rFonts w:ascii="Times New Roman" w:hAnsi="Times New Roman" w:cs="Times New Roman"/>
        </w:rPr>
        <w:t xml:space="preserve"> </w:t>
      </w:r>
      <w:r w:rsidRPr="00CC1AEA">
        <w:rPr>
          <w:rFonts w:ascii="Times New Roman" w:hAnsi="Times New Roman" w:cs="Times New Roman"/>
        </w:rPr>
        <w:t>obtained using the C</w:t>
      </w:r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ImmSim</w:t>
      </w:r>
      <w:proofErr w:type="spellEnd"/>
      <w:r>
        <w:rPr>
          <w:rFonts w:ascii="Times New Roman" w:hAnsi="Times New Roman" w:cs="Times New Roman"/>
        </w:rPr>
        <w:t xml:space="preserve"> server</w:t>
      </w:r>
      <w:r w:rsidRPr="003831A2">
        <w:rPr>
          <w:rFonts w:ascii="Times New Roman" w:hAnsi="Times New Roman" w:cs="Times New Roman"/>
        </w:rPr>
        <w:t>.</w:t>
      </w:r>
    </w:p>
    <w:p w14:paraId="477587AB" w14:textId="44CC2D8B" w:rsidR="00AD371D" w:rsidRDefault="00AD371D" w:rsidP="005C65C1">
      <w:pPr>
        <w:ind w:left="-851" w:firstLine="851"/>
        <w:rPr>
          <w:rFonts w:ascii="Times New Roman" w:hAnsi="Times New Roman" w:cs="Times New Roman"/>
          <w:b/>
          <w:bCs/>
        </w:rPr>
      </w:pPr>
    </w:p>
    <w:p w14:paraId="02E28FC1" w14:textId="730FBF8D" w:rsidR="003831A2" w:rsidRDefault="003831A2" w:rsidP="00CC1AEA">
      <w:pPr>
        <w:ind w:left="-567" w:right="-330"/>
        <w:rPr>
          <w:rFonts w:ascii="Times New Roman" w:hAnsi="Times New Roman" w:cs="Times New Roman"/>
          <w:b/>
          <w:bCs/>
        </w:rPr>
      </w:pPr>
      <w:r w:rsidRPr="00834878">
        <w:rPr>
          <w:rFonts w:ascii="Times New Roman" w:hAnsi="Times New Roman" w:cs="Times New Roman"/>
          <w:b/>
          <w:bCs/>
        </w:rPr>
        <w:t xml:space="preserve"> </w:t>
      </w:r>
    </w:p>
    <w:sectPr w:rsidR="003831A2" w:rsidSect="00B460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4AA19C" w14:textId="77777777" w:rsidR="00870FFD" w:rsidRDefault="00870FFD" w:rsidP="004A0FCE">
      <w:pPr>
        <w:spacing w:after="0" w:line="240" w:lineRule="auto"/>
      </w:pPr>
      <w:r>
        <w:separator/>
      </w:r>
    </w:p>
  </w:endnote>
  <w:endnote w:type="continuationSeparator" w:id="0">
    <w:p w14:paraId="2F2170D9" w14:textId="77777777" w:rsidR="00870FFD" w:rsidRDefault="00870FFD" w:rsidP="004A0F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A57F2B" w14:textId="77777777" w:rsidR="00870FFD" w:rsidRDefault="00870FFD" w:rsidP="004A0FCE">
      <w:pPr>
        <w:spacing w:after="0" w:line="240" w:lineRule="auto"/>
      </w:pPr>
      <w:r>
        <w:separator/>
      </w:r>
    </w:p>
  </w:footnote>
  <w:footnote w:type="continuationSeparator" w:id="0">
    <w:p w14:paraId="5D84B635" w14:textId="77777777" w:rsidR="00870FFD" w:rsidRDefault="00870FFD" w:rsidP="004A0F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6DB"/>
    <w:rsid w:val="000020B6"/>
    <w:rsid w:val="0001178E"/>
    <w:rsid w:val="00012EC8"/>
    <w:rsid w:val="0001574A"/>
    <w:rsid w:val="00025D8A"/>
    <w:rsid w:val="000D3C00"/>
    <w:rsid w:val="0010062D"/>
    <w:rsid w:val="00126C91"/>
    <w:rsid w:val="001A4225"/>
    <w:rsid w:val="001A7E9F"/>
    <w:rsid w:val="001C5B8A"/>
    <w:rsid w:val="002343EF"/>
    <w:rsid w:val="002470C4"/>
    <w:rsid w:val="002D115C"/>
    <w:rsid w:val="00307EBF"/>
    <w:rsid w:val="00313760"/>
    <w:rsid w:val="00315B01"/>
    <w:rsid w:val="003503DB"/>
    <w:rsid w:val="003554B1"/>
    <w:rsid w:val="003831A2"/>
    <w:rsid w:val="00396624"/>
    <w:rsid w:val="003D2BE3"/>
    <w:rsid w:val="0040734C"/>
    <w:rsid w:val="004368B0"/>
    <w:rsid w:val="00447651"/>
    <w:rsid w:val="00461D73"/>
    <w:rsid w:val="00476213"/>
    <w:rsid w:val="004A0FCE"/>
    <w:rsid w:val="004C027A"/>
    <w:rsid w:val="005773A8"/>
    <w:rsid w:val="00577650"/>
    <w:rsid w:val="005A069D"/>
    <w:rsid w:val="005B2E8C"/>
    <w:rsid w:val="005C65C1"/>
    <w:rsid w:val="00636E66"/>
    <w:rsid w:val="00637CAF"/>
    <w:rsid w:val="006406B4"/>
    <w:rsid w:val="00643C88"/>
    <w:rsid w:val="0066342B"/>
    <w:rsid w:val="00693E65"/>
    <w:rsid w:val="006D2A15"/>
    <w:rsid w:val="006E39D3"/>
    <w:rsid w:val="006F122E"/>
    <w:rsid w:val="00705AE5"/>
    <w:rsid w:val="007160DC"/>
    <w:rsid w:val="00725E85"/>
    <w:rsid w:val="00741320"/>
    <w:rsid w:val="00792E22"/>
    <w:rsid w:val="007A286B"/>
    <w:rsid w:val="007B7302"/>
    <w:rsid w:val="007F15D5"/>
    <w:rsid w:val="008048C9"/>
    <w:rsid w:val="00844625"/>
    <w:rsid w:val="0085694F"/>
    <w:rsid w:val="008570A4"/>
    <w:rsid w:val="00870FFD"/>
    <w:rsid w:val="008856DB"/>
    <w:rsid w:val="008C20FA"/>
    <w:rsid w:val="008D12D2"/>
    <w:rsid w:val="008D6CD5"/>
    <w:rsid w:val="009062C7"/>
    <w:rsid w:val="00981032"/>
    <w:rsid w:val="0098792C"/>
    <w:rsid w:val="009966D4"/>
    <w:rsid w:val="009B4290"/>
    <w:rsid w:val="009C540D"/>
    <w:rsid w:val="009D3A1B"/>
    <w:rsid w:val="00A21270"/>
    <w:rsid w:val="00A35F1A"/>
    <w:rsid w:val="00A7126E"/>
    <w:rsid w:val="00AD34ED"/>
    <w:rsid w:val="00AD371D"/>
    <w:rsid w:val="00AE5B05"/>
    <w:rsid w:val="00AE67DF"/>
    <w:rsid w:val="00B460A9"/>
    <w:rsid w:val="00B74D80"/>
    <w:rsid w:val="00B82832"/>
    <w:rsid w:val="00BE476E"/>
    <w:rsid w:val="00C26A76"/>
    <w:rsid w:val="00C30364"/>
    <w:rsid w:val="00C453A8"/>
    <w:rsid w:val="00C61950"/>
    <w:rsid w:val="00C773C5"/>
    <w:rsid w:val="00CA3A2A"/>
    <w:rsid w:val="00CB5EA3"/>
    <w:rsid w:val="00CC1AEA"/>
    <w:rsid w:val="00CD478C"/>
    <w:rsid w:val="00D034F2"/>
    <w:rsid w:val="00D5264C"/>
    <w:rsid w:val="00D533E2"/>
    <w:rsid w:val="00D5581A"/>
    <w:rsid w:val="00D93D68"/>
    <w:rsid w:val="00DC4A81"/>
    <w:rsid w:val="00E36BB3"/>
    <w:rsid w:val="00E374BC"/>
    <w:rsid w:val="00E41F72"/>
    <w:rsid w:val="00E91674"/>
    <w:rsid w:val="00E9624F"/>
    <w:rsid w:val="00EC0262"/>
    <w:rsid w:val="00EC76A5"/>
    <w:rsid w:val="00F4004C"/>
    <w:rsid w:val="00F40A43"/>
    <w:rsid w:val="00F8318A"/>
    <w:rsid w:val="00FB01A7"/>
    <w:rsid w:val="00FE2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C9DAE"/>
  <w14:defaultImageDpi w14:val="32767"/>
  <w15:chartTrackingRefBased/>
  <w15:docId w15:val="{C626B78C-49B6-4006-B837-12975AEDD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1A2"/>
  </w:style>
  <w:style w:type="paragraph" w:styleId="Heading1">
    <w:name w:val="heading 1"/>
    <w:basedOn w:val="Normal"/>
    <w:next w:val="Normal"/>
    <w:link w:val="Heading1Char"/>
    <w:uiPriority w:val="9"/>
    <w:qFormat/>
    <w:rsid w:val="008856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56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56D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56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56D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56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56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56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56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56D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56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56D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56D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56D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56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56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56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56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56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56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56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56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56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56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56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56D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56D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56D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56D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137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0F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0FCE"/>
  </w:style>
  <w:style w:type="paragraph" w:styleId="Footer">
    <w:name w:val="footer"/>
    <w:basedOn w:val="Normal"/>
    <w:link w:val="FooterChar"/>
    <w:uiPriority w:val="99"/>
    <w:unhideWhenUsed/>
    <w:rsid w:val="004A0F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0F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BD91CB-686A-4B59-8D83-006E08CA6C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31</TotalTime>
  <Pages>14</Pages>
  <Words>3834</Words>
  <Characters>21860</Characters>
  <Application>Microsoft Office Word</Application>
  <DocSecurity>0</DocSecurity>
  <Lines>182</Lines>
  <Paragraphs>51</Paragraphs>
  <ScaleCrop>false</ScaleCrop>
  <Company/>
  <LinksUpToDate>false</LinksUpToDate>
  <CharactersWithSpaces>25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sha Panda</dc:creator>
  <cp:keywords/>
  <dc:description/>
  <cp:lastModifiedBy>Amisha Panda</cp:lastModifiedBy>
  <cp:revision>73</cp:revision>
  <dcterms:created xsi:type="dcterms:W3CDTF">2026-03-04T08:08:00Z</dcterms:created>
  <dcterms:modified xsi:type="dcterms:W3CDTF">2026-05-25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36e587-1faa-48cd-a870-2063f70aed0a</vt:lpwstr>
  </property>
</Properties>
</file>